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C4761C" w14:textId="77336A11" w:rsidR="000A19ED" w:rsidRPr="00404C45" w:rsidRDefault="000A19ED" w:rsidP="0057667D">
      <w:pPr>
        <w:spacing w:after="160" w:line="276" w:lineRule="auto"/>
        <w:rPr>
          <w:b/>
          <w:bCs/>
        </w:rPr>
      </w:pPr>
      <w:r w:rsidRPr="00404C45">
        <w:rPr>
          <w:b/>
          <w:bCs/>
        </w:rPr>
        <w:t xml:space="preserve">Predictors of sufficiency of one LLIN for every two people, </w:t>
      </w:r>
      <w:proofErr w:type="spellStart"/>
      <w:r w:rsidRPr="00404C45">
        <w:rPr>
          <w:b/>
          <w:bCs/>
        </w:rPr>
        <w:t>Sidama</w:t>
      </w:r>
      <w:proofErr w:type="spellEnd"/>
      <w:r w:rsidRPr="00404C45">
        <w:rPr>
          <w:b/>
          <w:bCs/>
        </w:rPr>
        <w:t>, 2023</w:t>
      </w:r>
    </w:p>
    <w:p w14:paraId="3C4AB953" w14:textId="49F400D1" w:rsidR="00800C3F" w:rsidRPr="00404C45" w:rsidRDefault="0004748F" w:rsidP="0057667D">
      <w:pPr>
        <w:spacing w:after="160" w:line="276" w:lineRule="auto"/>
        <w:rPr>
          <w:b/>
          <w:bCs/>
        </w:rPr>
      </w:pPr>
      <w:r w:rsidRPr="00404C45">
        <w:rPr>
          <w:b/>
          <w:bCs/>
        </w:rPr>
        <w:t>S</w:t>
      </w:r>
      <w:r w:rsidR="007D3423" w:rsidRPr="00404C45">
        <w:rPr>
          <w:b/>
          <w:bCs/>
        </w:rPr>
        <w:t>econd s</w:t>
      </w:r>
      <w:r w:rsidRPr="00404C45">
        <w:rPr>
          <w:b/>
          <w:bCs/>
        </w:rPr>
        <w:t xml:space="preserve">urvey </w:t>
      </w:r>
    </w:p>
    <w:tbl>
      <w:tblPr>
        <w:tblStyle w:val="TableGrid2"/>
        <w:tblW w:w="13016" w:type="dxa"/>
        <w:jc w:val="center"/>
        <w:tblLook w:val="04A0" w:firstRow="1" w:lastRow="0" w:firstColumn="1" w:lastColumn="0" w:noHBand="0" w:noVBand="1"/>
      </w:tblPr>
      <w:tblGrid>
        <w:gridCol w:w="1794"/>
        <w:gridCol w:w="1716"/>
        <w:gridCol w:w="1190"/>
        <w:gridCol w:w="1173"/>
        <w:gridCol w:w="1620"/>
        <w:gridCol w:w="810"/>
        <w:gridCol w:w="1595"/>
        <w:gridCol w:w="779"/>
        <w:gridCol w:w="1559"/>
        <w:gridCol w:w="780"/>
      </w:tblGrid>
      <w:tr w:rsidR="00404C45" w:rsidRPr="00404C45" w14:paraId="23E76C46" w14:textId="0115BEA4" w:rsidTr="003416F6">
        <w:trPr>
          <w:trHeight w:hRule="exact" w:val="721"/>
          <w:jc w:val="center"/>
        </w:trPr>
        <w:tc>
          <w:tcPr>
            <w:tcW w:w="1795" w:type="dxa"/>
            <w:vMerge w:val="restart"/>
          </w:tcPr>
          <w:p w14:paraId="473C2815" w14:textId="77777777" w:rsidR="00951FF4" w:rsidRPr="00404C45" w:rsidRDefault="00951FF4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>Variable</w:t>
            </w:r>
          </w:p>
        </w:tc>
        <w:tc>
          <w:tcPr>
            <w:tcW w:w="1716" w:type="dxa"/>
            <w:vMerge w:val="restart"/>
          </w:tcPr>
          <w:p w14:paraId="69DA8DFC" w14:textId="77777777" w:rsidR="00951FF4" w:rsidRPr="00404C45" w:rsidRDefault="00951FF4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>Categories</w:t>
            </w:r>
          </w:p>
        </w:tc>
        <w:tc>
          <w:tcPr>
            <w:tcW w:w="2363" w:type="dxa"/>
            <w:gridSpan w:val="2"/>
          </w:tcPr>
          <w:p w14:paraId="0085ED05" w14:textId="77777777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Household met one LLIN to two members</w:t>
            </w:r>
          </w:p>
        </w:tc>
        <w:tc>
          <w:tcPr>
            <w:tcW w:w="4804" w:type="dxa"/>
            <w:gridSpan w:val="4"/>
          </w:tcPr>
          <w:p w14:paraId="2CE27E95" w14:textId="77777777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 xml:space="preserve">Logistic regression </w:t>
            </w:r>
          </w:p>
        </w:tc>
        <w:tc>
          <w:tcPr>
            <w:tcW w:w="2338" w:type="dxa"/>
            <w:gridSpan w:val="2"/>
          </w:tcPr>
          <w:p w14:paraId="3A3F3CB8" w14:textId="2D417C45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Multilevel logistic regression</w:t>
            </w:r>
          </w:p>
        </w:tc>
      </w:tr>
      <w:tr w:rsidR="00404C45" w:rsidRPr="00404C45" w14:paraId="5404991A" w14:textId="77777777" w:rsidTr="00864D76">
        <w:trPr>
          <w:trHeight w:val="760"/>
          <w:jc w:val="center"/>
        </w:trPr>
        <w:tc>
          <w:tcPr>
            <w:tcW w:w="1795" w:type="dxa"/>
            <w:vMerge/>
            <w:hideMark/>
          </w:tcPr>
          <w:p w14:paraId="0031781D" w14:textId="77777777" w:rsidR="003416F6" w:rsidRPr="00404C45" w:rsidRDefault="003416F6" w:rsidP="0057667D">
            <w:pPr>
              <w:spacing w:after="0" w:line="276" w:lineRule="auto"/>
              <w:rPr>
                <w:szCs w:val="24"/>
              </w:rPr>
            </w:pPr>
          </w:p>
        </w:tc>
        <w:tc>
          <w:tcPr>
            <w:tcW w:w="1716" w:type="dxa"/>
            <w:vMerge/>
            <w:hideMark/>
          </w:tcPr>
          <w:p w14:paraId="04D98E9F" w14:textId="77777777" w:rsidR="003416F6" w:rsidRPr="00404C45" w:rsidRDefault="003416F6" w:rsidP="0057667D">
            <w:pPr>
              <w:spacing w:after="0" w:line="276" w:lineRule="auto"/>
              <w:rPr>
                <w:szCs w:val="24"/>
              </w:rPr>
            </w:pPr>
          </w:p>
        </w:tc>
        <w:tc>
          <w:tcPr>
            <w:tcW w:w="1190" w:type="dxa"/>
          </w:tcPr>
          <w:p w14:paraId="31FB2916" w14:textId="77777777" w:rsidR="003416F6" w:rsidRPr="00404C45" w:rsidRDefault="003416F6" w:rsidP="0057667D">
            <w:pPr>
              <w:tabs>
                <w:tab w:val="center" w:pos="786"/>
              </w:tabs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 xml:space="preserve">No </w:t>
            </w:r>
          </w:p>
          <w:p w14:paraId="29412DB0" w14:textId="0B64091D" w:rsidR="003416F6" w:rsidRPr="00404C45" w:rsidRDefault="003416F6" w:rsidP="0057667D">
            <w:pPr>
              <w:tabs>
                <w:tab w:val="center" w:pos="786"/>
              </w:tabs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No (%)</w:t>
            </w:r>
          </w:p>
        </w:tc>
        <w:tc>
          <w:tcPr>
            <w:tcW w:w="1173" w:type="dxa"/>
          </w:tcPr>
          <w:p w14:paraId="25E68C16" w14:textId="77777777" w:rsidR="003416F6" w:rsidRPr="00404C45" w:rsidRDefault="003416F6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 xml:space="preserve">Yes </w:t>
            </w:r>
          </w:p>
          <w:p w14:paraId="2BABCA96" w14:textId="1898EBA8" w:rsidR="003416F6" w:rsidRPr="00404C45" w:rsidRDefault="003416F6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No (%)</w:t>
            </w:r>
          </w:p>
        </w:tc>
        <w:tc>
          <w:tcPr>
            <w:tcW w:w="1620" w:type="dxa"/>
          </w:tcPr>
          <w:p w14:paraId="448280D1" w14:textId="10767679" w:rsidR="003416F6" w:rsidRPr="00404C45" w:rsidRDefault="003416F6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COR (95%CI)</w:t>
            </w:r>
          </w:p>
        </w:tc>
        <w:tc>
          <w:tcPr>
            <w:tcW w:w="810" w:type="dxa"/>
          </w:tcPr>
          <w:p w14:paraId="5D94B2F5" w14:textId="77777777" w:rsidR="003416F6" w:rsidRPr="00404C45" w:rsidRDefault="003416F6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P-value</w:t>
            </w:r>
          </w:p>
        </w:tc>
        <w:tc>
          <w:tcPr>
            <w:tcW w:w="1595" w:type="dxa"/>
          </w:tcPr>
          <w:p w14:paraId="2CA24376" w14:textId="77777777" w:rsidR="003416F6" w:rsidRPr="00404C45" w:rsidRDefault="003416F6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AOR (95%CI)</w:t>
            </w:r>
          </w:p>
        </w:tc>
        <w:tc>
          <w:tcPr>
            <w:tcW w:w="779" w:type="dxa"/>
          </w:tcPr>
          <w:p w14:paraId="6802D344" w14:textId="77777777" w:rsidR="003416F6" w:rsidRPr="00404C45" w:rsidRDefault="003416F6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P-value</w:t>
            </w:r>
          </w:p>
        </w:tc>
        <w:tc>
          <w:tcPr>
            <w:tcW w:w="1559" w:type="dxa"/>
          </w:tcPr>
          <w:p w14:paraId="57B4007A" w14:textId="6CFEFF4A" w:rsidR="003416F6" w:rsidRPr="00404C45" w:rsidRDefault="003416F6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AOR (95%CI)</w:t>
            </w:r>
          </w:p>
        </w:tc>
        <w:tc>
          <w:tcPr>
            <w:tcW w:w="779" w:type="dxa"/>
          </w:tcPr>
          <w:p w14:paraId="2F831D37" w14:textId="77777777" w:rsidR="003416F6" w:rsidRPr="00404C45" w:rsidRDefault="003416F6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P-value</w:t>
            </w:r>
          </w:p>
        </w:tc>
      </w:tr>
      <w:tr w:rsidR="00404C45" w:rsidRPr="00404C45" w14:paraId="280DBF16" w14:textId="77777777" w:rsidTr="00AE2788">
        <w:trPr>
          <w:trHeight w:val="20"/>
          <w:jc w:val="center"/>
        </w:trPr>
        <w:tc>
          <w:tcPr>
            <w:tcW w:w="1795" w:type="dxa"/>
          </w:tcPr>
          <w:p w14:paraId="6CD0E196" w14:textId="65C28908" w:rsidR="00AE2788" w:rsidRPr="00404C45" w:rsidRDefault="00AE2788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>Community level</w:t>
            </w:r>
          </w:p>
        </w:tc>
        <w:tc>
          <w:tcPr>
            <w:tcW w:w="1716" w:type="dxa"/>
          </w:tcPr>
          <w:p w14:paraId="246B1D9F" w14:textId="77777777" w:rsidR="00AE2788" w:rsidRPr="00404C45" w:rsidRDefault="00AE2788" w:rsidP="0057667D">
            <w:pPr>
              <w:spacing w:after="0" w:line="276" w:lineRule="auto"/>
              <w:rPr>
                <w:szCs w:val="24"/>
              </w:rPr>
            </w:pPr>
          </w:p>
        </w:tc>
        <w:tc>
          <w:tcPr>
            <w:tcW w:w="1190" w:type="dxa"/>
          </w:tcPr>
          <w:p w14:paraId="3C5C266B" w14:textId="77777777" w:rsidR="00AE2788" w:rsidRPr="00404C45" w:rsidRDefault="00AE2788" w:rsidP="0057667D">
            <w:pPr>
              <w:spacing w:after="0" w:line="276" w:lineRule="auto"/>
              <w:rPr>
                <w:szCs w:val="24"/>
              </w:rPr>
            </w:pPr>
          </w:p>
        </w:tc>
        <w:tc>
          <w:tcPr>
            <w:tcW w:w="1173" w:type="dxa"/>
          </w:tcPr>
          <w:p w14:paraId="363A9F8D" w14:textId="77777777" w:rsidR="00AE2788" w:rsidRPr="00404C45" w:rsidRDefault="00AE2788" w:rsidP="0057667D">
            <w:pPr>
              <w:spacing w:after="0" w:line="276" w:lineRule="auto"/>
              <w:rPr>
                <w:szCs w:val="24"/>
              </w:rPr>
            </w:pPr>
          </w:p>
        </w:tc>
        <w:tc>
          <w:tcPr>
            <w:tcW w:w="1620" w:type="dxa"/>
          </w:tcPr>
          <w:p w14:paraId="0207C569" w14:textId="77777777" w:rsidR="00AE2788" w:rsidRPr="00404C45" w:rsidRDefault="00AE2788" w:rsidP="0057667D">
            <w:pPr>
              <w:spacing w:after="0" w:line="276" w:lineRule="auto"/>
              <w:rPr>
                <w:szCs w:val="24"/>
              </w:rPr>
            </w:pPr>
          </w:p>
        </w:tc>
        <w:tc>
          <w:tcPr>
            <w:tcW w:w="810" w:type="dxa"/>
          </w:tcPr>
          <w:p w14:paraId="7F2CF0CF" w14:textId="77777777" w:rsidR="00AE2788" w:rsidRPr="00404C45" w:rsidRDefault="00AE2788" w:rsidP="0057667D">
            <w:pPr>
              <w:spacing w:after="0" w:line="276" w:lineRule="auto"/>
              <w:rPr>
                <w:szCs w:val="24"/>
              </w:rPr>
            </w:pPr>
          </w:p>
        </w:tc>
        <w:tc>
          <w:tcPr>
            <w:tcW w:w="1595" w:type="dxa"/>
          </w:tcPr>
          <w:p w14:paraId="7A1F20B8" w14:textId="77777777" w:rsidR="00AE2788" w:rsidRPr="00404C45" w:rsidRDefault="00AE2788" w:rsidP="0057667D">
            <w:pPr>
              <w:spacing w:after="0" w:line="276" w:lineRule="auto"/>
              <w:rPr>
                <w:szCs w:val="24"/>
              </w:rPr>
            </w:pPr>
          </w:p>
        </w:tc>
        <w:tc>
          <w:tcPr>
            <w:tcW w:w="779" w:type="dxa"/>
          </w:tcPr>
          <w:p w14:paraId="17373CCA" w14:textId="77777777" w:rsidR="00AE2788" w:rsidRPr="00404C45" w:rsidRDefault="00AE2788" w:rsidP="0057667D">
            <w:pPr>
              <w:spacing w:after="0" w:line="276" w:lineRule="auto"/>
              <w:rPr>
                <w:szCs w:val="24"/>
              </w:rPr>
            </w:pPr>
          </w:p>
        </w:tc>
        <w:tc>
          <w:tcPr>
            <w:tcW w:w="1559" w:type="dxa"/>
          </w:tcPr>
          <w:p w14:paraId="3D23D44B" w14:textId="77777777" w:rsidR="00AE2788" w:rsidRPr="00404C45" w:rsidRDefault="00AE2788" w:rsidP="0057667D">
            <w:pPr>
              <w:spacing w:after="0" w:line="276" w:lineRule="auto"/>
              <w:rPr>
                <w:szCs w:val="24"/>
              </w:rPr>
            </w:pPr>
          </w:p>
        </w:tc>
        <w:tc>
          <w:tcPr>
            <w:tcW w:w="779" w:type="dxa"/>
          </w:tcPr>
          <w:p w14:paraId="229422F4" w14:textId="77777777" w:rsidR="00AE2788" w:rsidRPr="00404C45" w:rsidRDefault="00AE2788" w:rsidP="0057667D">
            <w:pPr>
              <w:spacing w:after="0" w:line="276" w:lineRule="auto"/>
              <w:rPr>
                <w:szCs w:val="24"/>
              </w:rPr>
            </w:pPr>
          </w:p>
        </w:tc>
      </w:tr>
      <w:tr w:rsidR="00404C45" w:rsidRPr="00404C45" w14:paraId="0A976023" w14:textId="77777777" w:rsidTr="0004748F">
        <w:trPr>
          <w:trHeight w:val="20"/>
          <w:jc w:val="center"/>
        </w:trPr>
        <w:tc>
          <w:tcPr>
            <w:tcW w:w="1795" w:type="dxa"/>
            <w:vMerge w:val="restart"/>
          </w:tcPr>
          <w:p w14:paraId="65953504" w14:textId="6BE13C75" w:rsidR="00951FF4" w:rsidRPr="00404C45" w:rsidRDefault="00951FF4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 xml:space="preserve">Districts </w:t>
            </w:r>
          </w:p>
        </w:tc>
        <w:tc>
          <w:tcPr>
            <w:tcW w:w="1716" w:type="dxa"/>
          </w:tcPr>
          <w:p w14:paraId="281FC2AE" w14:textId="3CB92AEA" w:rsidR="00951FF4" w:rsidRPr="00404C45" w:rsidRDefault="00951FF4" w:rsidP="0057667D">
            <w:pPr>
              <w:spacing w:after="0" w:line="276" w:lineRule="auto"/>
              <w:rPr>
                <w:szCs w:val="24"/>
              </w:rPr>
            </w:pPr>
            <w:proofErr w:type="spellStart"/>
            <w:r w:rsidRPr="00404C45">
              <w:rPr>
                <w:szCs w:val="24"/>
              </w:rPr>
              <w:t>Boricha</w:t>
            </w:r>
            <w:proofErr w:type="spellEnd"/>
          </w:p>
        </w:tc>
        <w:tc>
          <w:tcPr>
            <w:tcW w:w="1190" w:type="dxa"/>
          </w:tcPr>
          <w:p w14:paraId="657C5A16" w14:textId="7C1BB655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0"/>
              </w:rPr>
              <w:t>399 (55.4)</w:t>
            </w:r>
          </w:p>
        </w:tc>
        <w:tc>
          <w:tcPr>
            <w:tcW w:w="1173" w:type="dxa"/>
          </w:tcPr>
          <w:p w14:paraId="6E98E5C4" w14:textId="72FCCFF6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0"/>
              </w:rPr>
              <w:t>321 (45.6)</w:t>
            </w:r>
          </w:p>
        </w:tc>
        <w:tc>
          <w:tcPr>
            <w:tcW w:w="1620" w:type="dxa"/>
          </w:tcPr>
          <w:p w14:paraId="7AB37FFE" w14:textId="6C94F46C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1</w:t>
            </w:r>
          </w:p>
        </w:tc>
        <w:tc>
          <w:tcPr>
            <w:tcW w:w="810" w:type="dxa"/>
          </w:tcPr>
          <w:p w14:paraId="534233C6" w14:textId="77777777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1595" w:type="dxa"/>
          </w:tcPr>
          <w:p w14:paraId="2DC9208D" w14:textId="19FEA74B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1</w:t>
            </w:r>
          </w:p>
        </w:tc>
        <w:tc>
          <w:tcPr>
            <w:tcW w:w="779" w:type="dxa"/>
          </w:tcPr>
          <w:p w14:paraId="17F29119" w14:textId="77777777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1559" w:type="dxa"/>
          </w:tcPr>
          <w:p w14:paraId="2E9917F2" w14:textId="54F02DF2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1</w:t>
            </w:r>
          </w:p>
        </w:tc>
        <w:tc>
          <w:tcPr>
            <w:tcW w:w="779" w:type="dxa"/>
          </w:tcPr>
          <w:p w14:paraId="423872C2" w14:textId="77777777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</w:tr>
      <w:tr w:rsidR="00404C45" w:rsidRPr="00404C45" w14:paraId="6DCE1E2D" w14:textId="77777777" w:rsidTr="0004748F">
        <w:trPr>
          <w:trHeight w:val="20"/>
          <w:jc w:val="center"/>
        </w:trPr>
        <w:tc>
          <w:tcPr>
            <w:tcW w:w="1795" w:type="dxa"/>
            <w:vMerge/>
          </w:tcPr>
          <w:p w14:paraId="6C4FC227" w14:textId="77777777" w:rsidR="00951FF4" w:rsidRPr="00404C45" w:rsidRDefault="00951FF4" w:rsidP="0057667D">
            <w:pPr>
              <w:spacing w:after="0" w:line="276" w:lineRule="auto"/>
              <w:rPr>
                <w:szCs w:val="24"/>
              </w:rPr>
            </w:pPr>
          </w:p>
        </w:tc>
        <w:tc>
          <w:tcPr>
            <w:tcW w:w="1716" w:type="dxa"/>
          </w:tcPr>
          <w:p w14:paraId="4AD84F26" w14:textId="50256D76" w:rsidR="00951FF4" w:rsidRPr="00404C45" w:rsidRDefault="00951FF4" w:rsidP="0057667D">
            <w:pPr>
              <w:spacing w:after="0" w:line="276" w:lineRule="auto"/>
              <w:rPr>
                <w:szCs w:val="24"/>
              </w:rPr>
            </w:pPr>
            <w:proofErr w:type="spellStart"/>
            <w:r w:rsidRPr="00404C45">
              <w:rPr>
                <w:szCs w:val="24"/>
              </w:rPr>
              <w:t>Bilate</w:t>
            </w:r>
            <w:proofErr w:type="spellEnd"/>
            <w:r w:rsidRPr="00404C45">
              <w:rPr>
                <w:szCs w:val="24"/>
              </w:rPr>
              <w:t xml:space="preserve"> Zuria</w:t>
            </w:r>
          </w:p>
        </w:tc>
        <w:tc>
          <w:tcPr>
            <w:tcW w:w="1190" w:type="dxa"/>
          </w:tcPr>
          <w:p w14:paraId="67613DBE" w14:textId="406B2DDB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0"/>
              </w:rPr>
              <w:t>745 (84.4)</w:t>
            </w:r>
          </w:p>
        </w:tc>
        <w:tc>
          <w:tcPr>
            <w:tcW w:w="1173" w:type="dxa"/>
          </w:tcPr>
          <w:p w14:paraId="188A932B" w14:textId="067AD100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0"/>
              </w:rPr>
              <w:t>138 (15.6)</w:t>
            </w:r>
          </w:p>
        </w:tc>
        <w:tc>
          <w:tcPr>
            <w:tcW w:w="1620" w:type="dxa"/>
          </w:tcPr>
          <w:p w14:paraId="173C96BD" w14:textId="0F339C94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23 [0.18-0.29]</w:t>
            </w:r>
          </w:p>
        </w:tc>
        <w:tc>
          <w:tcPr>
            <w:tcW w:w="810" w:type="dxa"/>
          </w:tcPr>
          <w:p w14:paraId="0A6F9A65" w14:textId="11ED744B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&lt;0.001</w:t>
            </w:r>
          </w:p>
        </w:tc>
        <w:tc>
          <w:tcPr>
            <w:tcW w:w="1595" w:type="dxa"/>
          </w:tcPr>
          <w:p w14:paraId="7682BDF9" w14:textId="302881EC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20 [0.16-0.26]</w:t>
            </w:r>
          </w:p>
        </w:tc>
        <w:tc>
          <w:tcPr>
            <w:tcW w:w="779" w:type="dxa"/>
          </w:tcPr>
          <w:p w14:paraId="10BEFCE2" w14:textId="0F602415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&lt;0.001</w:t>
            </w:r>
          </w:p>
        </w:tc>
        <w:tc>
          <w:tcPr>
            <w:tcW w:w="1559" w:type="dxa"/>
          </w:tcPr>
          <w:p w14:paraId="799D7066" w14:textId="59FF0896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12 [0.06-0.25]</w:t>
            </w:r>
          </w:p>
        </w:tc>
        <w:tc>
          <w:tcPr>
            <w:tcW w:w="779" w:type="dxa"/>
          </w:tcPr>
          <w:p w14:paraId="27EDEDF2" w14:textId="2321514C" w:rsidR="00951FF4" w:rsidRPr="00404C45" w:rsidRDefault="00951FF4" w:rsidP="0057667D">
            <w:pPr>
              <w:spacing w:after="0" w:line="276" w:lineRule="auto"/>
              <w:jc w:val="center"/>
              <w:rPr>
                <w:b/>
                <w:bCs/>
                <w:szCs w:val="24"/>
              </w:rPr>
            </w:pPr>
            <w:r w:rsidRPr="00404C45">
              <w:rPr>
                <w:b/>
                <w:bCs/>
                <w:szCs w:val="24"/>
              </w:rPr>
              <w:t>&lt;0.001</w:t>
            </w:r>
          </w:p>
        </w:tc>
      </w:tr>
      <w:tr w:rsidR="00404C45" w:rsidRPr="00404C45" w14:paraId="665CDB0B" w14:textId="77777777" w:rsidTr="0004748F">
        <w:trPr>
          <w:trHeight w:val="20"/>
          <w:jc w:val="center"/>
        </w:trPr>
        <w:tc>
          <w:tcPr>
            <w:tcW w:w="1795" w:type="dxa"/>
          </w:tcPr>
          <w:p w14:paraId="7A9BA2CD" w14:textId="2EC7F75A" w:rsidR="00AE2788" w:rsidRPr="00404C45" w:rsidRDefault="00AE2788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>Household level</w:t>
            </w:r>
          </w:p>
        </w:tc>
        <w:tc>
          <w:tcPr>
            <w:tcW w:w="1716" w:type="dxa"/>
          </w:tcPr>
          <w:p w14:paraId="3FC18796" w14:textId="77777777" w:rsidR="00AE2788" w:rsidRPr="00404C45" w:rsidRDefault="00AE2788" w:rsidP="0057667D">
            <w:pPr>
              <w:spacing w:after="0" w:line="276" w:lineRule="auto"/>
              <w:rPr>
                <w:szCs w:val="24"/>
              </w:rPr>
            </w:pPr>
          </w:p>
        </w:tc>
        <w:tc>
          <w:tcPr>
            <w:tcW w:w="1190" w:type="dxa"/>
          </w:tcPr>
          <w:p w14:paraId="7E7B5BBB" w14:textId="77777777" w:rsidR="00AE2788" w:rsidRPr="00404C45" w:rsidRDefault="00AE2788" w:rsidP="0057667D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173" w:type="dxa"/>
          </w:tcPr>
          <w:p w14:paraId="5D7B17C2" w14:textId="77777777" w:rsidR="00AE2788" w:rsidRPr="00404C45" w:rsidRDefault="00AE2788" w:rsidP="0057667D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620" w:type="dxa"/>
          </w:tcPr>
          <w:p w14:paraId="564B4D02" w14:textId="77777777" w:rsidR="00AE2788" w:rsidRPr="00404C45" w:rsidRDefault="00AE2788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810" w:type="dxa"/>
          </w:tcPr>
          <w:p w14:paraId="21D63645" w14:textId="77777777" w:rsidR="00AE2788" w:rsidRPr="00404C45" w:rsidRDefault="00AE2788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1595" w:type="dxa"/>
          </w:tcPr>
          <w:p w14:paraId="31ECC82A" w14:textId="77777777" w:rsidR="00AE2788" w:rsidRPr="00404C45" w:rsidRDefault="00AE2788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779" w:type="dxa"/>
          </w:tcPr>
          <w:p w14:paraId="63C7B797" w14:textId="77777777" w:rsidR="00AE2788" w:rsidRPr="00404C45" w:rsidRDefault="00AE2788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1559" w:type="dxa"/>
          </w:tcPr>
          <w:p w14:paraId="7FDB0EDE" w14:textId="77777777" w:rsidR="00AE2788" w:rsidRPr="00404C45" w:rsidRDefault="00AE2788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779" w:type="dxa"/>
          </w:tcPr>
          <w:p w14:paraId="11D653E3" w14:textId="77777777" w:rsidR="00AE2788" w:rsidRPr="00404C45" w:rsidRDefault="00AE2788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</w:tr>
      <w:tr w:rsidR="00404C45" w:rsidRPr="00404C45" w14:paraId="08D49257" w14:textId="77777777" w:rsidTr="0004748F">
        <w:trPr>
          <w:trHeight w:val="20"/>
          <w:jc w:val="center"/>
        </w:trPr>
        <w:tc>
          <w:tcPr>
            <w:tcW w:w="1795" w:type="dxa"/>
            <w:vMerge w:val="restart"/>
            <w:hideMark/>
          </w:tcPr>
          <w:p w14:paraId="17688635" w14:textId="5E22DBBF" w:rsidR="00951FF4" w:rsidRPr="00404C45" w:rsidRDefault="00951FF4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>Sex of head</w:t>
            </w:r>
          </w:p>
        </w:tc>
        <w:tc>
          <w:tcPr>
            <w:tcW w:w="1716" w:type="dxa"/>
            <w:hideMark/>
          </w:tcPr>
          <w:p w14:paraId="1FF15B6C" w14:textId="2B770740" w:rsidR="00951FF4" w:rsidRPr="00404C45" w:rsidRDefault="00951FF4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>Male</w:t>
            </w:r>
          </w:p>
        </w:tc>
        <w:tc>
          <w:tcPr>
            <w:tcW w:w="1190" w:type="dxa"/>
          </w:tcPr>
          <w:p w14:paraId="094D129B" w14:textId="05A9DBBC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0"/>
              </w:rPr>
              <w:t>1024 (72.2)</w:t>
            </w:r>
          </w:p>
        </w:tc>
        <w:tc>
          <w:tcPr>
            <w:tcW w:w="1173" w:type="dxa"/>
          </w:tcPr>
          <w:p w14:paraId="6CCF8C03" w14:textId="474EFD6E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0"/>
              </w:rPr>
              <w:t>395 (27.8)</w:t>
            </w:r>
          </w:p>
        </w:tc>
        <w:tc>
          <w:tcPr>
            <w:tcW w:w="1620" w:type="dxa"/>
          </w:tcPr>
          <w:p w14:paraId="713B48C5" w14:textId="6FEA9F3A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1</w:t>
            </w:r>
          </w:p>
        </w:tc>
        <w:tc>
          <w:tcPr>
            <w:tcW w:w="810" w:type="dxa"/>
          </w:tcPr>
          <w:p w14:paraId="0A63AD2C" w14:textId="77777777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1595" w:type="dxa"/>
          </w:tcPr>
          <w:p w14:paraId="2CF73159" w14:textId="7654E648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1</w:t>
            </w:r>
          </w:p>
        </w:tc>
        <w:tc>
          <w:tcPr>
            <w:tcW w:w="779" w:type="dxa"/>
          </w:tcPr>
          <w:p w14:paraId="222CFE4C" w14:textId="77777777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1559" w:type="dxa"/>
          </w:tcPr>
          <w:p w14:paraId="13954081" w14:textId="50389FBC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1</w:t>
            </w:r>
          </w:p>
        </w:tc>
        <w:tc>
          <w:tcPr>
            <w:tcW w:w="779" w:type="dxa"/>
          </w:tcPr>
          <w:p w14:paraId="5FD85227" w14:textId="77777777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</w:tr>
      <w:tr w:rsidR="00404C45" w:rsidRPr="00404C45" w14:paraId="5A01D6F2" w14:textId="77777777" w:rsidTr="0004748F">
        <w:trPr>
          <w:trHeight w:val="20"/>
          <w:jc w:val="center"/>
        </w:trPr>
        <w:tc>
          <w:tcPr>
            <w:tcW w:w="1795" w:type="dxa"/>
            <w:vMerge/>
            <w:hideMark/>
          </w:tcPr>
          <w:p w14:paraId="5DFEC3DC" w14:textId="77777777" w:rsidR="00951FF4" w:rsidRPr="00404C45" w:rsidRDefault="00951FF4" w:rsidP="0057667D">
            <w:pPr>
              <w:spacing w:after="0" w:line="276" w:lineRule="auto"/>
              <w:rPr>
                <w:szCs w:val="24"/>
              </w:rPr>
            </w:pPr>
          </w:p>
        </w:tc>
        <w:tc>
          <w:tcPr>
            <w:tcW w:w="1716" w:type="dxa"/>
            <w:hideMark/>
          </w:tcPr>
          <w:p w14:paraId="11ACA7DD" w14:textId="01210A15" w:rsidR="00951FF4" w:rsidRPr="00404C45" w:rsidRDefault="00951FF4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>Female</w:t>
            </w:r>
          </w:p>
        </w:tc>
        <w:tc>
          <w:tcPr>
            <w:tcW w:w="1190" w:type="dxa"/>
          </w:tcPr>
          <w:p w14:paraId="27B09411" w14:textId="611F460E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0"/>
              </w:rPr>
              <w:t>120 (65.2)</w:t>
            </w:r>
          </w:p>
        </w:tc>
        <w:tc>
          <w:tcPr>
            <w:tcW w:w="1173" w:type="dxa"/>
          </w:tcPr>
          <w:p w14:paraId="3C2D0E4B" w14:textId="3D470D6C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0"/>
              </w:rPr>
              <w:t>64 (34.8)</w:t>
            </w:r>
          </w:p>
        </w:tc>
        <w:tc>
          <w:tcPr>
            <w:tcW w:w="1620" w:type="dxa"/>
          </w:tcPr>
          <w:p w14:paraId="278A1CFA" w14:textId="61CA13E5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1.38 [1.00-1.91]</w:t>
            </w:r>
          </w:p>
        </w:tc>
        <w:tc>
          <w:tcPr>
            <w:tcW w:w="810" w:type="dxa"/>
          </w:tcPr>
          <w:p w14:paraId="78867277" w14:textId="255E73BD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05</w:t>
            </w:r>
          </w:p>
        </w:tc>
        <w:tc>
          <w:tcPr>
            <w:tcW w:w="1595" w:type="dxa"/>
          </w:tcPr>
          <w:p w14:paraId="58E242A7" w14:textId="6CE76576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1.84 [1.23-2.64]</w:t>
            </w:r>
          </w:p>
        </w:tc>
        <w:tc>
          <w:tcPr>
            <w:tcW w:w="779" w:type="dxa"/>
          </w:tcPr>
          <w:p w14:paraId="7B23F195" w14:textId="042C5BBA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001</w:t>
            </w:r>
          </w:p>
        </w:tc>
        <w:tc>
          <w:tcPr>
            <w:tcW w:w="1559" w:type="dxa"/>
          </w:tcPr>
          <w:p w14:paraId="69924E55" w14:textId="2754C1F2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2.43 [1.60-3.67]</w:t>
            </w:r>
          </w:p>
        </w:tc>
        <w:tc>
          <w:tcPr>
            <w:tcW w:w="779" w:type="dxa"/>
          </w:tcPr>
          <w:p w14:paraId="2CD3F244" w14:textId="79A121CC" w:rsidR="00951FF4" w:rsidRPr="00404C45" w:rsidRDefault="00951FF4" w:rsidP="0057667D">
            <w:pPr>
              <w:spacing w:after="0" w:line="276" w:lineRule="auto"/>
              <w:jc w:val="center"/>
              <w:rPr>
                <w:b/>
                <w:bCs/>
                <w:szCs w:val="24"/>
              </w:rPr>
            </w:pPr>
            <w:r w:rsidRPr="00404C45">
              <w:rPr>
                <w:b/>
                <w:bCs/>
                <w:szCs w:val="24"/>
              </w:rPr>
              <w:t>&lt;0.001</w:t>
            </w:r>
          </w:p>
        </w:tc>
      </w:tr>
      <w:tr w:rsidR="00404C45" w:rsidRPr="00404C45" w14:paraId="46C6E5CC" w14:textId="77777777" w:rsidTr="0004748F">
        <w:trPr>
          <w:trHeight w:val="20"/>
          <w:jc w:val="center"/>
        </w:trPr>
        <w:tc>
          <w:tcPr>
            <w:tcW w:w="1795" w:type="dxa"/>
          </w:tcPr>
          <w:p w14:paraId="139FDD41" w14:textId="07A08962" w:rsidR="00951FF4" w:rsidRPr="00404C45" w:rsidRDefault="00951FF4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>Age of head</w:t>
            </w:r>
          </w:p>
        </w:tc>
        <w:tc>
          <w:tcPr>
            <w:tcW w:w="1716" w:type="dxa"/>
          </w:tcPr>
          <w:p w14:paraId="76F7CA32" w14:textId="3C3BEC14" w:rsidR="00951FF4" w:rsidRPr="00404C45" w:rsidRDefault="00951FF4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>Age of head</w:t>
            </w:r>
          </w:p>
        </w:tc>
        <w:tc>
          <w:tcPr>
            <w:tcW w:w="1190" w:type="dxa"/>
          </w:tcPr>
          <w:p w14:paraId="1B14DA3A" w14:textId="054C077F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0"/>
              </w:rPr>
              <w:t>1144 (71.4)</w:t>
            </w:r>
          </w:p>
        </w:tc>
        <w:tc>
          <w:tcPr>
            <w:tcW w:w="1173" w:type="dxa"/>
          </w:tcPr>
          <w:p w14:paraId="0A049281" w14:textId="2E3E473A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0"/>
              </w:rPr>
              <w:t>459 (28.6)</w:t>
            </w:r>
          </w:p>
        </w:tc>
        <w:tc>
          <w:tcPr>
            <w:tcW w:w="1620" w:type="dxa"/>
          </w:tcPr>
          <w:p w14:paraId="6C751183" w14:textId="6F906203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1.00 [0.99-1.00]</w:t>
            </w:r>
          </w:p>
        </w:tc>
        <w:tc>
          <w:tcPr>
            <w:tcW w:w="810" w:type="dxa"/>
          </w:tcPr>
          <w:p w14:paraId="622DC6B3" w14:textId="3BFD70FE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34</w:t>
            </w:r>
          </w:p>
        </w:tc>
        <w:tc>
          <w:tcPr>
            <w:tcW w:w="1595" w:type="dxa"/>
          </w:tcPr>
          <w:p w14:paraId="112CA177" w14:textId="0436528D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99 [0.98-1.00]</w:t>
            </w:r>
          </w:p>
        </w:tc>
        <w:tc>
          <w:tcPr>
            <w:tcW w:w="779" w:type="dxa"/>
          </w:tcPr>
          <w:p w14:paraId="783AFCF0" w14:textId="7F99057B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17</w:t>
            </w:r>
          </w:p>
        </w:tc>
        <w:tc>
          <w:tcPr>
            <w:tcW w:w="1559" w:type="dxa"/>
          </w:tcPr>
          <w:p w14:paraId="7A1AF847" w14:textId="359A9ADA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99 [0.98-1.01]</w:t>
            </w:r>
          </w:p>
        </w:tc>
        <w:tc>
          <w:tcPr>
            <w:tcW w:w="779" w:type="dxa"/>
          </w:tcPr>
          <w:p w14:paraId="77B3C62F" w14:textId="07336DE6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45</w:t>
            </w:r>
          </w:p>
        </w:tc>
      </w:tr>
      <w:tr w:rsidR="00404C45" w:rsidRPr="00404C45" w14:paraId="74FDBA73" w14:textId="77777777" w:rsidTr="0004748F">
        <w:trPr>
          <w:trHeight w:val="20"/>
          <w:jc w:val="center"/>
        </w:trPr>
        <w:tc>
          <w:tcPr>
            <w:tcW w:w="1795" w:type="dxa"/>
          </w:tcPr>
          <w:p w14:paraId="576A8C2A" w14:textId="65AA45FB" w:rsidR="00951FF4" w:rsidRPr="00404C45" w:rsidRDefault="00951FF4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>Education of head</w:t>
            </w:r>
          </w:p>
        </w:tc>
        <w:tc>
          <w:tcPr>
            <w:tcW w:w="1716" w:type="dxa"/>
          </w:tcPr>
          <w:p w14:paraId="2D9004EB" w14:textId="7DF0115D" w:rsidR="00951FF4" w:rsidRPr="00404C45" w:rsidRDefault="00951FF4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>Education of head</w:t>
            </w:r>
          </w:p>
        </w:tc>
        <w:tc>
          <w:tcPr>
            <w:tcW w:w="1190" w:type="dxa"/>
          </w:tcPr>
          <w:p w14:paraId="09198729" w14:textId="637703DB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0"/>
              </w:rPr>
              <w:t>1144 (71.4)</w:t>
            </w:r>
          </w:p>
        </w:tc>
        <w:tc>
          <w:tcPr>
            <w:tcW w:w="1173" w:type="dxa"/>
          </w:tcPr>
          <w:p w14:paraId="3362F6ED" w14:textId="74BD94B9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0"/>
              </w:rPr>
              <w:t>459 (28.6)</w:t>
            </w:r>
          </w:p>
        </w:tc>
        <w:tc>
          <w:tcPr>
            <w:tcW w:w="1620" w:type="dxa"/>
          </w:tcPr>
          <w:p w14:paraId="76A7C36D" w14:textId="4F9D4BDB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1.13 [1.03-1.24]</w:t>
            </w:r>
          </w:p>
        </w:tc>
        <w:tc>
          <w:tcPr>
            <w:tcW w:w="810" w:type="dxa"/>
          </w:tcPr>
          <w:p w14:paraId="1D012AEE" w14:textId="59DFFDA1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01</w:t>
            </w:r>
          </w:p>
        </w:tc>
        <w:tc>
          <w:tcPr>
            <w:tcW w:w="1595" w:type="dxa"/>
          </w:tcPr>
          <w:p w14:paraId="50D8A987" w14:textId="76E33AAD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1.15 [1.02-1.29]</w:t>
            </w:r>
          </w:p>
        </w:tc>
        <w:tc>
          <w:tcPr>
            <w:tcW w:w="779" w:type="dxa"/>
          </w:tcPr>
          <w:p w14:paraId="22EC7B4F" w14:textId="6B724BB0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02</w:t>
            </w:r>
          </w:p>
        </w:tc>
        <w:tc>
          <w:tcPr>
            <w:tcW w:w="1559" w:type="dxa"/>
          </w:tcPr>
          <w:p w14:paraId="0FF420DF" w14:textId="5B0BB5B8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1.22 [1.06-1.39]</w:t>
            </w:r>
          </w:p>
        </w:tc>
        <w:tc>
          <w:tcPr>
            <w:tcW w:w="779" w:type="dxa"/>
          </w:tcPr>
          <w:p w14:paraId="239DBA38" w14:textId="6B473147" w:rsidR="00951FF4" w:rsidRPr="00404C45" w:rsidRDefault="00951FF4" w:rsidP="0057667D">
            <w:pPr>
              <w:spacing w:after="0" w:line="276" w:lineRule="auto"/>
              <w:jc w:val="center"/>
              <w:rPr>
                <w:b/>
                <w:bCs/>
                <w:szCs w:val="24"/>
              </w:rPr>
            </w:pPr>
            <w:r w:rsidRPr="00404C45">
              <w:rPr>
                <w:b/>
                <w:bCs/>
                <w:szCs w:val="24"/>
              </w:rPr>
              <w:t>0.004</w:t>
            </w:r>
          </w:p>
        </w:tc>
      </w:tr>
      <w:tr w:rsidR="00404C45" w:rsidRPr="00404C45" w14:paraId="72E608A9" w14:textId="77777777" w:rsidTr="0004748F">
        <w:trPr>
          <w:trHeight w:val="20"/>
          <w:jc w:val="center"/>
        </w:trPr>
        <w:tc>
          <w:tcPr>
            <w:tcW w:w="1795" w:type="dxa"/>
            <w:vMerge w:val="restart"/>
            <w:hideMark/>
          </w:tcPr>
          <w:p w14:paraId="44E6D240" w14:textId="4040AA81" w:rsidR="00951FF4" w:rsidRPr="00404C45" w:rsidRDefault="00951FF4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>Occupation of head</w:t>
            </w:r>
          </w:p>
        </w:tc>
        <w:tc>
          <w:tcPr>
            <w:tcW w:w="1716" w:type="dxa"/>
            <w:hideMark/>
          </w:tcPr>
          <w:p w14:paraId="661CC07B" w14:textId="4047D9D8" w:rsidR="00951FF4" w:rsidRPr="00404C45" w:rsidRDefault="00951FF4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>Farmer/Housewife</w:t>
            </w:r>
          </w:p>
        </w:tc>
        <w:tc>
          <w:tcPr>
            <w:tcW w:w="1190" w:type="dxa"/>
          </w:tcPr>
          <w:p w14:paraId="781129B6" w14:textId="0F69B7AC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0"/>
              </w:rPr>
              <w:t>839 (73.0)</w:t>
            </w:r>
          </w:p>
        </w:tc>
        <w:tc>
          <w:tcPr>
            <w:tcW w:w="1173" w:type="dxa"/>
          </w:tcPr>
          <w:p w14:paraId="457A350F" w14:textId="5C2C3F53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0"/>
              </w:rPr>
              <w:t>311 (27.0)</w:t>
            </w:r>
          </w:p>
        </w:tc>
        <w:tc>
          <w:tcPr>
            <w:tcW w:w="1620" w:type="dxa"/>
          </w:tcPr>
          <w:p w14:paraId="7C5269B8" w14:textId="2A8C4E2D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1</w:t>
            </w:r>
          </w:p>
        </w:tc>
        <w:tc>
          <w:tcPr>
            <w:tcW w:w="810" w:type="dxa"/>
          </w:tcPr>
          <w:p w14:paraId="00AEBFEB" w14:textId="77777777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1595" w:type="dxa"/>
          </w:tcPr>
          <w:p w14:paraId="4B054874" w14:textId="3E66C086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1</w:t>
            </w:r>
          </w:p>
        </w:tc>
        <w:tc>
          <w:tcPr>
            <w:tcW w:w="779" w:type="dxa"/>
          </w:tcPr>
          <w:p w14:paraId="24B958D2" w14:textId="77777777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1559" w:type="dxa"/>
          </w:tcPr>
          <w:p w14:paraId="0C73E2A4" w14:textId="253A5E0A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1</w:t>
            </w:r>
          </w:p>
        </w:tc>
        <w:tc>
          <w:tcPr>
            <w:tcW w:w="779" w:type="dxa"/>
          </w:tcPr>
          <w:p w14:paraId="54CA6087" w14:textId="77777777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</w:tr>
      <w:tr w:rsidR="00404C45" w:rsidRPr="00404C45" w14:paraId="72D7E24A" w14:textId="77777777" w:rsidTr="0004748F">
        <w:trPr>
          <w:trHeight w:val="20"/>
          <w:jc w:val="center"/>
        </w:trPr>
        <w:tc>
          <w:tcPr>
            <w:tcW w:w="1795" w:type="dxa"/>
            <w:vMerge/>
            <w:hideMark/>
          </w:tcPr>
          <w:p w14:paraId="7DE731A1" w14:textId="77777777" w:rsidR="00951FF4" w:rsidRPr="00404C45" w:rsidRDefault="00951FF4" w:rsidP="0057667D">
            <w:pPr>
              <w:spacing w:after="0" w:line="276" w:lineRule="auto"/>
              <w:rPr>
                <w:szCs w:val="24"/>
              </w:rPr>
            </w:pPr>
          </w:p>
        </w:tc>
        <w:tc>
          <w:tcPr>
            <w:tcW w:w="1716" w:type="dxa"/>
            <w:hideMark/>
          </w:tcPr>
          <w:p w14:paraId="2967DF9B" w14:textId="18E4FEDC" w:rsidR="00951FF4" w:rsidRPr="00404C45" w:rsidRDefault="00951FF4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>Others</w:t>
            </w:r>
          </w:p>
        </w:tc>
        <w:tc>
          <w:tcPr>
            <w:tcW w:w="1190" w:type="dxa"/>
          </w:tcPr>
          <w:p w14:paraId="10FA095D" w14:textId="3F957124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0"/>
              </w:rPr>
              <w:t>305 (67.3)</w:t>
            </w:r>
          </w:p>
        </w:tc>
        <w:tc>
          <w:tcPr>
            <w:tcW w:w="1173" w:type="dxa"/>
          </w:tcPr>
          <w:p w14:paraId="6345F645" w14:textId="37CF90A3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0"/>
              </w:rPr>
              <w:t>148 (32.7)</w:t>
            </w:r>
          </w:p>
        </w:tc>
        <w:tc>
          <w:tcPr>
            <w:tcW w:w="1620" w:type="dxa"/>
          </w:tcPr>
          <w:p w14:paraId="0E05ABD5" w14:textId="05571498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1.31 [1.03-1.66]</w:t>
            </w:r>
          </w:p>
        </w:tc>
        <w:tc>
          <w:tcPr>
            <w:tcW w:w="810" w:type="dxa"/>
          </w:tcPr>
          <w:p w14:paraId="0A9DBA09" w14:textId="23941577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03</w:t>
            </w:r>
          </w:p>
        </w:tc>
        <w:tc>
          <w:tcPr>
            <w:tcW w:w="1595" w:type="dxa"/>
          </w:tcPr>
          <w:p w14:paraId="5FF6B2D3" w14:textId="178EBB30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1.28 [0.97-1.69]</w:t>
            </w:r>
          </w:p>
        </w:tc>
        <w:tc>
          <w:tcPr>
            <w:tcW w:w="779" w:type="dxa"/>
          </w:tcPr>
          <w:p w14:paraId="16373467" w14:textId="3D8E5A48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08</w:t>
            </w:r>
          </w:p>
        </w:tc>
        <w:tc>
          <w:tcPr>
            <w:tcW w:w="1559" w:type="dxa"/>
          </w:tcPr>
          <w:p w14:paraId="424C3886" w14:textId="4B36792D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1.07 [0.78-1.47]</w:t>
            </w:r>
          </w:p>
        </w:tc>
        <w:tc>
          <w:tcPr>
            <w:tcW w:w="779" w:type="dxa"/>
          </w:tcPr>
          <w:p w14:paraId="01213AC2" w14:textId="03D3A17F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68</w:t>
            </w:r>
          </w:p>
        </w:tc>
      </w:tr>
      <w:tr w:rsidR="00951FF4" w:rsidRPr="00404C45" w14:paraId="6BC3BE7C" w14:textId="77777777" w:rsidTr="0004748F">
        <w:trPr>
          <w:trHeight w:val="20"/>
          <w:jc w:val="center"/>
        </w:trPr>
        <w:tc>
          <w:tcPr>
            <w:tcW w:w="1795" w:type="dxa"/>
          </w:tcPr>
          <w:p w14:paraId="5F112B77" w14:textId="6229C7E9" w:rsidR="00951FF4" w:rsidRPr="00404C45" w:rsidRDefault="00951FF4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>Wealth index</w:t>
            </w:r>
          </w:p>
        </w:tc>
        <w:tc>
          <w:tcPr>
            <w:tcW w:w="1716" w:type="dxa"/>
          </w:tcPr>
          <w:p w14:paraId="30BD5FE7" w14:textId="7985B478" w:rsidR="00951FF4" w:rsidRPr="00404C45" w:rsidRDefault="00951FF4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>Wealth index</w:t>
            </w:r>
          </w:p>
        </w:tc>
        <w:tc>
          <w:tcPr>
            <w:tcW w:w="1190" w:type="dxa"/>
          </w:tcPr>
          <w:p w14:paraId="6C14FB6E" w14:textId="7CCE03E3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0"/>
              </w:rPr>
              <w:t>1144 (71.4)</w:t>
            </w:r>
          </w:p>
        </w:tc>
        <w:tc>
          <w:tcPr>
            <w:tcW w:w="1173" w:type="dxa"/>
          </w:tcPr>
          <w:p w14:paraId="7BFE94FB" w14:textId="48E41FA1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0"/>
              </w:rPr>
              <w:t>459 (28.6)</w:t>
            </w:r>
          </w:p>
        </w:tc>
        <w:tc>
          <w:tcPr>
            <w:tcW w:w="1620" w:type="dxa"/>
          </w:tcPr>
          <w:p w14:paraId="70A66248" w14:textId="6EDDEC43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98 [0.91-1.06]</w:t>
            </w:r>
          </w:p>
        </w:tc>
        <w:tc>
          <w:tcPr>
            <w:tcW w:w="810" w:type="dxa"/>
          </w:tcPr>
          <w:p w14:paraId="3A156329" w14:textId="5548AD3D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58</w:t>
            </w:r>
          </w:p>
        </w:tc>
        <w:tc>
          <w:tcPr>
            <w:tcW w:w="1595" w:type="dxa"/>
          </w:tcPr>
          <w:p w14:paraId="6189F13C" w14:textId="4189852A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90 [0.83-0.98]</w:t>
            </w:r>
          </w:p>
        </w:tc>
        <w:tc>
          <w:tcPr>
            <w:tcW w:w="779" w:type="dxa"/>
          </w:tcPr>
          <w:p w14:paraId="03F886BB" w14:textId="6B8F38DA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02</w:t>
            </w:r>
          </w:p>
        </w:tc>
        <w:tc>
          <w:tcPr>
            <w:tcW w:w="1559" w:type="dxa"/>
          </w:tcPr>
          <w:p w14:paraId="6BA2170A" w14:textId="68E7390F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95 [0.86-1.04]</w:t>
            </w:r>
          </w:p>
        </w:tc>
        <w:tc>
          <w:tcPr>
            <w:tcW w:w="779" w:type="dxa"/>
          </w:tcPr>
          <w:p w14:paraId="445AD5AA" w14:textId="0984EFEF" w:rsidR="00951FF4" w:rsidRPr="00404C45" w:rsidRDefault="00951FF4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25</w:t>
            </w:r>
          </w:p>
        </w:tc>
      </w:tr>
    </w:tbl>
    <w:p w14:paraId="37C0247B" w14:textId="59F59783" w:rsidR="00382335" w:rsidRPr="00404C45" w:rsidRDefault="00382335" w:rsidP="0057667D">
      <w:pPr>
        <w:spacing w:after="160" w:line="276" w:lineRule="auto"/>
        <w:rPr>
          <w:sz w:val="2"/>
          <w:szCs w:val="2"/>
        </w:rPr>
      </w:pPr>
    </w:p>
    <w:p w14:paraId="74A3C85E" w14:textId="77777777" w:rsidR="0004748F" w:rsidRPr="00404C45" w:rsidRDefault="0004748F" w:rsidP="0057667D">
      <w:pPr>
        <w:spacing w:after="160" w:line="276" w:lineRule="auto"/>
        <w:rPr>
          <w:b/>
          <w:bCs/>
        </w:rPr>
      </w:pPr>
      <w:r w:rsidRPr="00404C45">
        <w:rPr>
          <w:b/>
          <w:bCs/>
        </w:rPr>
        <w:t xml:space="preserve">Model summary </w:t>
      </w:r>
    </w:p>
    <w:tbl>
      <w:tblPr>
        <w:tblStyle w:val="TableGrid2"/>
        <w:tblW w:w="4639" w:type="pct"/>
        <w:jc w:val="center"/>
        <w:tblLook w:val="04A0" w:firstRow="1" w:lastRow="0" w:firstColumn="1" w:lastColumn="0" w:noHBand="0" w:noVBand="1"/>
      </w:tblPr>
      <w:tblGrid>
        <w:gridCol w:w="1194"/>
        <w:gridCol w:w="1591"/>
        <w:gridCol w:w="791"/>
        <w:gridCol w:w="836"/>
        <w:gridCol w:w="1146"/>
        <w:gridCol w:w="1146"/>
        <w:gridCol w:w="1648"/>
        <w:gridCol w:w="1797"/>
        <w:gridCol w:w="931"/>
        <w:gridCol w:w="935"/>
      </w:tblGrid>
      <w:tr w:rsidR="00404C45" w:rsidRPr="00404C45" w14:paraId="55FC5C4A" w14:textId="77777777" w:rsidTr="00AE2788">
        <w:trPr>
          <w:trHeight w:val="20"/>
          <w:jc w:val="center"/>
        </w:trPr>
        <w:tc>
          <w:tcPr>
            <w:tcW w:w="497" w:type="pct"/>
            <w:vMerge w:val="restart"/>
          </w:tcPr>
          <w:p w14:paraId="4A4AB2F6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Dependent variable</w:t>
            </w:r>
          </w:p>
        </w:tc>
        <w:tc>
          <w:tcPr>
            <w:tcW w:w="662" w:type="pct"/>
            <w:vMerge w:val="restart"/>
          </w:tcPr>
          <w:p w14:paraId="2EC0681A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 xml:space="preserve">Round </w:t>
            </w:r>
          </w:p>
        </w:tc>
        <w:tc>
          <w:tcPr>
            <w:tcW w:w="329" w:type="pct"/>
            <w:vMerge w:val="restart"/>
          </w:tcPr>
          <w:p w14:paraId="26667408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 xml:space="preserve">Model </w:t>
            </w:r>
          </w:p>
        </w:tc>
        <w:tc>
          <w:tcPr>
            <w:tcW w:w="3512" w:type="pct"/>
            <w:gridSpan w:val="7"/>
          </w:tcPr>
          <w:p w14:paraId="437E0E6E" w14:textId="30FC3B28" w:rsidR="00621D55" w:rsidRPr="00404C45" w:rsidRDefault="00621D55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Parameter</w:t>
            </w:r>
          </w:p>
        </w:tc>
      </w:tr>
      <w:tr w:rsidR="00404C45" w:rsidRPr="00404C45" w14:paraId="6D53B495" w14:textId="77777777" w:rsidTr="00AE2788">
        <w:trPr>
          <w:trHeight w:val="20"/>
          <w:jc w:val="center"/>
        </w:trPr>
        <w:tc>
          <w:tcPr>
            <w:tcW w:w="497" w:type="pct"/>
            <w:vMerge/>
          </w:tcPr>
          <w:p w14:paraId="4D6D63EA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</w:p>
        </w:tc>
        <w:tc>
          <w:tcPr>
            <w:tcW w:w="662" w:type="pct"/>
            <w:vMerge/>
            <w:hideMark/>
          </w:tcPr>
          <w:p w14:paraId="789EEA76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</w:p>
        </w:tc>
        <w:tc>
          <w:tcPr>
            <w:tcW w:w="329" w:type="pct"/>
            <w:vMerge/>
          </w:tcPr>
          <w:p w14:paraId="0395A4A3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</w:p>
        </w:tc>
        <w:tc>
          <w:tcPr>
            <w:tcW w:w="348" w:type="pct"/>
          </w:tcPr>
          <w:p w14:paraId="1ED9A6C2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ICC</w:t>
            </w:r>
          </w:p>
        </w:tc>
        <w:tc>
          <w:tcPr>
            <w:tcW w:w="477" w:type="pct"/>
          </w:tcPr>
          <w:p w14:paraId="4FFCACB1" w14:textId="1BA3FA44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Intercept</w:t>
            </w:r>
          </w:p>
        </w:tc>
        <w:tc>
          <w:tcPr>
            <w:tcW w:w="477" w:type="pct"/>
          </w:tcPr>
          <w:p w14:paraId="1EDF1408" w14:textId="19740221" w:rsidR="00621D55" w:rsidRPr="00404C45" w:rsidRDefault="00BF26DB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Cluster v</w:t>
            </w:r>
            <w:r w:rsidR="00621D55" w:rsidRPr="00404C45">
              <w:rPr>
                <w:rFonts w:eastAsia="Times New Roman"/>
                <w:sz w:val="22"/>
                <w:szCs w:val="26"/>
              </w:rPr>
              <w:t>ariance</w:t>
            </w:r>
          </w:p>
        </w:tc>
        <w:tc>
          <w:tcPr>
            <w:tcW w:w="686" w:type="pct"/>
            <w:hideMark/>
          </w:tcPr>
          <w:p w14:paraId="6F10292E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Wald Chi-square test</w:t>
            </w:r>
          </w:p>
        </w:tc>
        <w:tc>
          <w:tcPr>
            <w:tcW w:w="748" w:type="pct"/>
            <w:hideMark/>
          </w:tcPr>
          <w:p w14:paraId="5A08C557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Likelihood-ratio (LR) test)</w:t>
            </w:r>
          </w:p>
        </w:tc>
        <w:tc>
          <w:tcPr>
            <w:tcW w:w="387" w:type="pct"/>
            <w:hideMark/>
          </w:tcPr>
          <w:p w14:paraId="1D878FB9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AIC</w:t>
            </w:r>
          </w:p>
        </w:tc>
        <w:tc>
          <w:tcPr>
            <w:tcW w:w="388" w:type="pct"/>
            <w:hideMark/>
          </w:tcPr>
          <w:p w14:paraId="74A15C02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BIC</w:t>
            </w:r>
          </w:p>
        </w:tc>
      </w:tr>
      <w:tr w:rsidR="00404C45" w:rsidRPr="00404C45" w14:paraId="766D763D" w14:textId="77777777" w:rsidTr="00AE2788">
        <w:trPr>
          <w:trHeight w:val="20"/>
          <w:jc w:val="center"/>
        </w:trPr>
        <w:tc>
          <w:tcPr>
            <w:tcW w:w="497" w:type="pct"/>
            <w:vMerge w:val="restart"/>
          </w:tcPr>
          <w:p w14:paraId="3F439BB5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LLIN sufficiency</w:t>
            </w:r>
          </w:p>
        </w:tc>
        <w:tc>
          <w:tcPr>
            <w:tcW w:w="662" w:type="pct"/>
            <w:vMerge w:val="restart"/>
          </w:tcPr>
          <w:p w14:paraId="1FB95808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First survey</w:t>
            </w:r>
          </w:p>
        </w:tc>
        <w:tc>
          <w:tcPr>
            <w:tcW w:w="329" w:type="pct"/>
            <w:hideMark/>
          </w:tcPr>
          <w:p w14:paraId="2472E640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Null</w:t>
            </w:r>
          </w:p>
        </w:tc>
        <w:tc>
          <w:tcPr>
            <w:tcW w:w="348" w:type="pct"/>
          </w:tcPr>
          <w:p w14:paraId="66F7F9B1" w14:textId="62FABF62" w:rsidR="00621D55" w:rsidRPr="00404C45" w:rsidRDefault="009E7C82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0.37</w:t>
            </w:r>
          </w:p>
        </w:tc>
        <w:tc>
          <w:tcPr>
            <w:tcW w:w="477" w:type="pct"/>
          </w:tcPr>
          <w:p w14:paraId="7FF6009B" w14:textId="698BF0B6" w:rsidR="00621D55" w:rsidRPr="00404C45" w:rsidRDefault="00BF26DB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0.43</w:t>
            </w:r>
          </w:p>
        </w:tc>
        <w:tc>
          <w:tcPr>
            <w:tcW w:w="477" w:type="pct"/>
          </w:tcPr>
          <w:p w14:paraId="5232F057" w14:textId="3135B3EB" w:rsidR="00621D55" w:rsidRPr="00404C45" w:rsidRDefault="009E7C82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1.96</w:t>
            </w:r>
          </w:p>
        </w:tc>
        <w:tc>
          <w:tcPr>
            <w:tcW w:w="686" w:type="pct"/>
            <w:hideMark/>
          </w:tcPr>
          <w:p w14:paraId="073B08CF" w14:textId="77777777" w:rsidR="00621D55" w:rsidRPr="00404C45" w:rsidRDefault="00621D55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Reference</w:t>
            </w:r>
          </w:p>
        </w:tc>
        <w:tc>
          <w:tcPr>
            <w:tcW w:w="748" w:type="pct"/>
            <w:hideMark/>
          </w:tcPr>
          <w:p w14:paraId="7ECDA072" w14:textId="77777777" w:rsidR="00621D55" w:rsidRPr="00404C45" w:rsidRDefault="00621D55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339.81, P&lt;0.001</w:t>
            </w:r>
          </w:p>
        </w:tc>
        <w:tc>
          <w:tcPr>
            <w:tcW w:w="387" w:type="pct"/>
            <w:hideMark/>
          </w:tcPr>
          <w:p w14:paraId="31913EE9" w14:textId="77777777" w:rsidR="00621D55" w:rsidRPr="00404C45" w:rsidRDefault="00621D55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 xml:space="preserve">1812.00 </w:t>
            </w:r>
          </w:p>
        </w:tc>
        <w:tc>
          <w:tcPr>
            <w:tcW w:w="388" w:type="pct"/>
            <w:hideMark/>
          </w:tcPr>
          <w:p w14:paraId="2C27301C" w14:textId="77777777" w:rsidR="00621D55" w:rsidRPr="00404C45" w:rsidRDefault="00621D55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1822.81</w:t>
            </w:r>
          </w:p>
        </w:tc>
      </w:tr>
      <w:tr w:rsidR="00404C45" w:rsidRPr="00404C45" w14:paraId="70F52164" w14:textId="77777777" w:rsidTr="00AE2788">
        <w:trPr>
          <w:trHeight w:val="20"/>
          <w:jc w:val="center"/>
        </w:trPr>
        <w:tc>
          <w:tcPr>
            <w:tcW w:w="497" w:type="pct"/>
            <w:vMerge/>
          </w:tcPr>
          <w:p w14:paraId="605DFAB8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</w:p>
        </w:tc>
        <w:tc>
          <w:tcPr>
            <w:tcW w:w="662" w:type="pct"/>
            <w:vMerge/>
            <w:hideMark/>
          </w:tcPr>
          <w:p w14:paraId="106848BA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</w:p>
        </w:tc>
        <w:tc>
          <w:tcPr>
            <w:tcW w:w="329" w:type="pct"/>
            <w:hideMark/>
          </w:tcPr>
          <w:p w14:paraId="0BBABFEB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Fitted</w:t>
            </w:r>
          </w:p>
        </w:tc>
        <w:tc>
          <w:tcPr>
            <w:tcW w:w="348" w:type="pct"/>
          </w:tcPr>
          <w:p w14:paraId="166164A1" w14:textId="3AAE3DED" w:rsidR="00621D55" w:rsidRPr="00404C45" w:rsidRDefault="00B0392E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0.26</w:t>
            </w:r>
          </w:p>
        </w:tc>
        <w:tc>
          <w:tcPr>
            <w:tcW w:w="477" w:type="pct"/>
          </w:tcPr>
          <w:p w14:paraId="6BE95DE8" w14:textId="15C6A50C" w:rsidR="00621D55" w:rsidRPr="00404C45" w:rsidRDefault="00B0392E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1.40</w:t>
            </w:r>
          </w:p>
        </w:tc>
        <w:tc>
          <w:tcPr>
            <w:tcW w:w="477" w:type="pct"/>
          </w:tcPr>
          <w:p w14:paraId="315E2831" w14:textId="74CBD3E8" w:rsidR="00621D55" w:rsidRPr="00404C45" w:rsidRDefault="00B0392E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1.14</w:t>
            </w:r>
          </w:p>
        </w:tc>
        <w:tc>
          <w:tcPr>
            <w:tcW w:w="686" w:type="pct"/>
            <w:hideMark/>
          </w:tcPr>
          <w:p w14:paraId="0438A005" w14:textId="77777777" w:rsidR="00621D55" w:rsidRPr="00404C45" w:rsidRDefault="00621D55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62.96, P&lt;0.001</w:t>
            </w:r>
          </w:p>
        </w:tc>
        <w:tc>
          <w:tcPr>
            <w:tcW w:w="748" w:type="pct"/>
            <w:hideMark/>
          </w:tcPr>
          <w:p w14:paraId="0B5F867C" w14:textId="77777777" w:rsidR="00621D55" w:rsidRPr="00404C45" w:rsidRDefault="00621D55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186.56, P&lt;0.001</w:t>
            </w:r>
          </w:p>
        </w:tc>
        <w:tc>
          <w:tcPr>
            <w:tcW w:w="387" w:type="pct"/>
            <w:hideMark/>
          </w:tcPr>
          <w:p w14:paraId="6AB6EC08" w14:textId="77777777" w:rsidR="00621D55" w:rsidRPr="00404C45" w:rsidRDefault="00621D55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1762.69</w:t>
            </w:r>
          </w:p>
        </w:tc>
        <w:tc>
          <w:tcPr>
            <w:tcW w:w="388" w:type="pct"/>
            <w:hideMark/>
          </w:tcPr>
          <w:p w14:paraId="0689D676" w14:textId="77777777" w:rsidR="00621D55" w:rsidRPr="00404C45" w:rsidRDefault="00621D55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1805.94</w:t>
            </w:r>
          </w:p>
        </w:tc>
      </w:tr>
      <w:tr w:rsidR="00404C45" w:rsidRPr="00404C45" w14:paraId="12D23B4D" w14:textId="77777777" w:rsidTr="00AE2788">
        <w:trPr>
          <w:trHeight w:val="20"/>
          <w:jc w:val="center"/>
        </w:trPr>
        <w:tc>
          <w:tcPr>
            <w:tcW w:w="497" w:type="pct"/>
            <w:vMerge/>
          </w:tcPr>
          <w:p w14:paraId="070EDFD5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</w:p>
        </w:tc>
        <w:tc>
          <w:tcPr>
            <w:tcW w:w="662" w:type="pct"/>
            <w:vMerge w:val="restart"/>
            <w:hideMark/>
          </w:tcPr>
          <w:p w14:paraId="60ADB46F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Second survey</w:t>
            </w:r>
          </w:p>
        </w:tc>
        <w:tc>
          <w:tcPr>
            <w:tcW w:w="329" w:type="pct"/>
            <w:hideMark/>
          </w:tcPr>
          <w:p w14:paraId="02F00029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Null</w:t>
            </w:r>
          </w:p>
        </w:tc>
        <w:tc>
          <w:tcPr>
            <w:tcW w:w="348" w:type="pct"/>
          </w:tcPr>
          <w:p w14:paraId="4C42E5B5" w14:textId="3C58E390" w:rsidR="00621D55" w:rsidRPr="00404C45" w:rsidRDefault="009E7C82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0.43</w:t>
            </w:r>
          </w:p>
        </w:tc>
        <w:tc>
          <w:tcPr>
            <w:tcW w:w="477" w:type="pct"/>
          </w:tcPr>
          <w:p w14:paraId="770A9B85" w14:textId="67AEA780" w:rsidR="00621D55" w:rsidRPr="00404C45" w:rsidRDefault="009E7C82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0.26</w:t>
            </w:r>
          </w:p>
        </w:tc>
        <w:tc>
          <w:tcPr>
            <w:tcW w:w="477" w:type="pct"/>
          </w:tcPr>
          <w:p w14:paraId="3D732F2B" w14:textId="7B83B872" w:rsidR="00621D55" w:rsidRPr="00404C45" w:rsidRDefault="009E7C82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2.48</w:t>
            </w:r>
          </w:p>
        </w:tc>
        <w:tc>
          <w:tcPr>
            <w:tcW w:w="686" w:type="pct"/>
            <w:hideMark/>
          </w:tcPr>
          <w:p w14:paraId="06E54A02" w14:textId="77777777" w:rsidR="00621D55" w:rsidRPr="00404C45" w:rsidRDefault="00621D55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Reference</w:t>
            </w:r>
          </w:p>
        </w:tc>
        <w:tc>
          <w:tcPr>
            <w:tcW w:w="748" w:type="pct"/>
            <w:hideMark/>
          </w:tcPr>
          <w:p w14:paraId="2554E9D9" w14:textId="77777777" w:rsidR="00621D55" w:rsidRPr="00404C45" w:rsidRDefault="00621D55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325.47, P&lt;0.001</w:t>
            </w:r>
          </w:p>
        </w:tc>
        <w:tc>
          <w:tcPr>
            <w:tcW w:w="387" w:type="pct"/>
            <w:hideMark/>
          </w:tcPr>
          <w:p w14:paraId="459BE95F" w14:textId="77777777" w:rsidR="00621D55" w:rsidRPr="00404C45" w:rsidRDefault="00621D55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 xml:space="preserve">1598.41 </w:t>
            </w:r>
          </w:p>
        </w:tc>
        <w:tc>
          <w:tcPr>
            <w:tcW w:w="388" w:type="pct"/>
            <w:hideMark/>
          </w:tcPr>
          <w:p w14:paraId="0954BC8E" w14:textId="77777777" w:rsidR="00621D55" w:rsidRPr="00404C45" w:rsidRDefault="00621D55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1609.17</w:t>
            </w:r>
          </w:p>
        </w:tc>
      </w:tr>
      <w:tr w:rsidR="00621D55" w:rsidRPr="00404C45" w14:paraId="4BF9E1CE" w14:textId="77777777" w:rsidTr="00AE2788">
        <w:trPr>
          <w:trHeight w:val="20"/>
          <w:jc w:val="center"/>
        </w:trPr>
        <w:tc>
          <w:tcPr>
            <w:tcW w:w="497" w:type="pct"/>
            <w:vMerge/>
          </w:tcPr>
          <w:p w14:paraId="2639B6CA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</w:p>
        </w:tc>
        <w:tc>
          <w:tcPr>
            <w:tcW w:w="662" w:type="pct"/>
            <w:vMerge/>
            <w:hideMark/>
          </w:tcPr>
          <w:p w14:paraId="0F26379B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</w:p>
        </w:tc>
        <w:tc>
          <w:tcPr>
            <w:tcW w:w="329" w:type="pct"/>
            <w:hideMark/>
          </w:tcPr>
          <w:p w14:paraId="482FEF14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Fitted</w:t>
            </w:r>
          </w:p>
        </w:tc>
        <w:tc>
          <w:tcPr>
            <w:tcW w:w="348" w:type="pct"/>
          </w:tcPr>
          <w:p w14:paraId="71F3ADD3" w14:textId="17D6FAB7" w:rsidR="00621D55" w:rsidRPr="00404C45" w:rsidRDefault="00B0392E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0.31</w:t>
            </w:r>
          </w:p>
        </w:tc>
        <w:tc>
          <w:tcPr>
            <w:tcW w:w="477" w:type="pct"/>
          </w:tcPr>
          <w:p w14:paraId="4AAC635F" w14:textId="72909E44" w:rsidR="00621D55" w:rsidRPr="00404C45" w:rsidRDefault="00B0392E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0.68</w:t>
            </w:r>
          </w:p>
        </w:tc>
        <w:tc>
          <w:tcPr>
            <w:tcW w:w="477" w:type="pct"/>
          </w:tcPr>
          <w:p w14:paraId="2C607682" w14:textId="601AF251" w:rsidR="00621D55" w:rsidRPr="00404C45" w:rsidRDefault="00B0392E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1.46</w:t>
            </w:r>
          </w:p>
        </w:tc>
        <w:tc>
          <w:tcPr>
            <w:tcW w:w="686" w:type="pct"/>
            <w:hideMark/>
          </w:tcPr>
          <w:p w14:paraId="0BAF20A3" w14:textId="77777777" w:rsidR="00621D55" w:rsidRPr="00404C45" w:rsidRDefault="00621D55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54.34, P&lt;0.001</w:t>
            </w:r>
          </w:p>
        </w:tc>
        <w:tc>
          <w:tcPr>
            <w:tcW w:w="748" w:type="pct"/>
            <w:hideMark/>
          </w:tcPr>
          <w:p w14:paraId="5883C4A9" w14:textId="77777777" w:rsidR="00621D55" w:rsidRPr="00404C45" w:rsidRDefault="00621D55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184.08, P&lt;0.001</w:t>
            </w:r>
          </w:p>
        </w:tc>
        <w:tc>
          <w:tcPr>
            <w:tcW w:w="387" w:type="pct"/>
            <w:hideMark/>
          </w:tcPr>
          <w:p w14:paraId="521C711E" w14:textId="77777777" w:rsidR="00621D55" w:rsidRPr="00404C45" w:rsidRDefault="00621D55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1557.79</w:t>
            </w:r>
          </w:p>
        </w:tc>
        <w:tc>
          <w:tcPr>
            <w:tcW w:w="388" w:type="pct"/>
            <w:hideMark/>
          </w:tcPr>
          <w:p w14:paraId="282C710E" w14:textId="77777777" w:rsidR="00621D55" w:rsidRPr="00404C45" w:rsidRDefault="00621D55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1600.83</w:t>
            </w:r>
          </w:p>
        </w:tc>
      </w:tr>
    </w:tbl>
    <w:p w14:paraId="4C586CC2" w14:textId="77777777" w:rsidR="0004748F" w:rsidRPr="00404C45" w:rsidRDefault="0004748F" w:rsidP="0057667D">
      <w:pPr>
        <w:spacing w:after="160" w:line="276" w:lineRule="auto"/>
        <w:rPr>
          <w:b/>
          <w:bCs/>
        </w:rPr>
      </w:pPr>
    </w:p>
    <w:p w14:paraId="0701F9E5" w14:textId="77777777" w:rsidR="0057667D" w:rsidRPr="00404C45" w:rsidRDefault="0057667D">
      <w:pPr>
        <w:spacing w:after="160" w:line="278" w:lineRule="auto"/>
        <w:rPr>
          <w:b/>
          <w:bCs/>
        </w:rPr>
      </w:pPr>
      <w:r w:rsidRPr="00404C45">
        <w:rPr>
          <w:b/>
          <w:bCs/>
        </w:rPr>
        <w:br w:type="page"/>
      </w:r>
    </w:p>
    <w:p w14:paraId="521BD780" w14:textId="07489828" w:rsidR="00800C3F" w:rsidRPr="00404C45" w:rsidRDefault="00C91FE4" w:rsidP="0057667D">
      <w:pPr>
        <w:spacing w:after="160" w:line="276" w:lineRule="auto"/>
        <w:rPr>
          <w:b/>
          <w:bCs/>
        </w:rPr>
      </w:pPr>
      <w:r w:rsidRPr="00404C45">
        <w:rPr>
          <w:b/>
          <w:bCs/>
        </w:rPr>
        <w:lastRenderedPageBreak/>
        <w:t>P</w:t>
      </w:r>
      <w:r w:rsidR="00800C3F" w:rsidRPr="00404C45">
        <w:rPr>
          <w:b/>
          <w:bCs/>
        </w:rPr>
        <w:t xml:space="preserve">redictors of LLIN use among individuals, </w:t>
      </w:r>
      <w:proofErr w:type="spellStart"/>
      <w:r w:rsidR="00800C3F" w:rsidRPr="00404C45">
        <w:rPr>
          <w:b/>
          <w:bCs/>
        </w:rPr>
        <w:t>Sidama</w:t>
      </w:r>
      <w:proofErr w:type="spellEnd"/>
      <w:r w:rsidR="00800C3F" w:rsidRPr="00404C45">
        <w:rPr>
          <w:b/>
          <w:bCs/>
        </w:rPr>
        <w:t>, 2023</w:t>
      </w:r>
    </w:p>
    <w:p w14:paraId="641DC446" w14:textId="6FDE054A" w:rsidR="00800C3F" w:rsidRPr="00404C45" w:rsidRDefault="007D3423" w:rsidP="0057667D">
      <w:pPr>
        <w:spacing w:after="0" w:line="276" w:lineRule="auto"/>
        <w:rPr>
          <w:b/>
          <w:bCs/>
        </w:rPr>
      </w:pPr>
      <w:r w:rsidRPr="00404C45">
        <w:rPr>
          <w:b/>
          <w:bCs/>
        </w:rPr>
        <w:t>Second s</w:t>
      </w:r>
      <w:r w:rsidR="008C2249" w:rsidRPr="00404C45">
        <w:rPr>
          <w:b/>
          <w:bCs/>
        </w:rPr>
        <w:t xml:space="preserve">urvey </w:t>
      </w:r>
    </w:p>
    <w:tbl>
      <w:tblPr>
        <w:tblStyle w:val="TableGrid2"/>
        <w:tblW w:w="13484" w:type="dxa"/>
        <w:jc w:val="center"/>
        <w:tblLook w:val="04A0" w:firstRow="1" w:lastRow="0" w:firstColumn="1" w:lastColumn="0" w:noHBand="0" w:noVBand="1"/>
      </w:tblPr>
      <w:tblGrid>
        <w:gridCol w:w="1795"/>
        <w:gridCol w:w="1716"/>
        <w:gridCol w:w="1200"/>
        <w:gridCol w:w="1314"/>
        <w:gridCol w:w="1579"/>
        <w:gridCol w:w="894"/>
        <w:gridCol w:w="1608"/>
        <w:gridCol w:w="779"/>
        <w:gridCol w:w="1539"/>
        <w:gridCol w:w="1060"/>
      </w:tblGrid>
      <w:tr w:rsidR="00404C45" w:rsidRPr="00404C45" w14:paraId="55CC210C" w14:textId="77777777" w:rsidTr="00B61B5C">
        <w:trPr>
          <w:trHeight w:val="20"/>
          <w:jc w:val="center"/>
        </w:trPr>
        <w:tc>
          <w:tcPr>
            <w:tcW w:w="1795" w:type="dxa"/>
            <w:vMerge w:val="restart"/>
          </w:tcPr>
          <w:p w14:paraId="32B13A59" w14:textId="77777777" w:rsidR="00A72CA0" w:rsidRPr="00404C45" w:rsidRDefault="00A72CA0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>Variable</w:t>
            </w:r>
          </w:p>
        </w:tc>
        <w:tc>
          <w:tcPr>
            <w:tcW w:w="1716" w:type="dxa"/>
            <w:vMerge w:val="restart"/>
          </w:tcPr>
          <w:p w14:paraId="54184312" w14:textId="77777777" w:rsidR="00A72CA0" w:rsidRPr="00404C45" w:rsidRDefault="00A72CA0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 xml:space="preserve">Category </w:t>
            </w:r>
          </w:p>
        </w:tc>
        <w:tc>
          <w:tcPr>
            <w:tcW w:w="2514" w:type="dxa"/>
            <w:gridSpan w:val="2"/>
          </w:tcPr>
          <w:p w14:paraId="41D1E21B" w14:textId="77777777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Member used LLIN</w:t>
            </w:r>
          </w:p>
        </w:tc>
        <w:tc>
          <w:tcPr>
            <w:tcW w:w="4860" w:type="dxa"/>
            <w:gridSpan w:val="4"/>
          </w:tcPr>
          <w:p w14:paraId="2BDBF41C" w14:textId="77777777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 xml:space="preserve">Logistic regression </w:t>
            </w:r>
          </w:p>
        </w:tc>
        <w:tc>
          <w:tcPr>
            <w:tcW w:w="2599" w:type="dxa"/>
            <w:gridSpan w:val="2"/>
          </w:tcPr>
          <w:p w14:paraId="3030A8E5" w14:textId="77777777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Multilevel logistic regression</w:t>
            </w:r>
          </w:p>
        </w:tc>
      </w:tr>
      <w:tr w:rsidR="00404C45" w:rsidRPr="00404C45" w14:paraId="666F0F6F" w14:textId="77777777" w:rsidTr="00B61B5C">
        <w:trPr>
          <w:trHeight w:val="690"/>
          <w:jc w:val="center"/>
        </w:trPr>
        <w:tc>
          <w:tcPr>
            <w:tcW w:w="1795" w:type="dxa"/>
            <w:vMerge/>
            <w:hideMark/>
          </w:tcPr>
          <w:p w14:paraId="131CAA9F" w14:textId="77777777" w:rsidR="00187618" w:rsidRPr="00404C45" w:rsidRDefault="00187618" w:rsidP="0057667D">
            <w:pPr>
              <w:spacing w:after="0" w:line="276" w:lineRule="auto"/>
              <w:rPr>
                <w:szCs w:val="24"/>
              </w:rPr>
            </w:pPr>
          </w:p>
        </w:tc>
        <w:tc>
          <w:tcPr>
            <w:tcW w:w="1716" w:type="dxa"/>
            <w:vMerge/>
            <w:hideMark/>
          </w:tcPr>
          <w:p w14:paraId="4DCA4065" w14:textId="77777777" w:rsidR="00187618" w:rsidRPr="00404C45" w:rsidRDefault="00187618" w:rsidP="0057667D">
            <w:pPr>
              <w:spacing w:after="0" w:line="276" w:lineRule="auto"/>
              <w:rPr>
                <w:szCs w:val="24"/>
              </w:rPr>
            </w:pPr>
          </w:p>
        </w:tc>
        <w:tc>
          <w:tcPr>
            <w:tcW w:w="1200" w:type="dxa"/>
          </w:tcPr>
          <w:p w14:paraId="408C8D74" w14:textId="77777777" w:rsidR="00187618" w:rsidRPr="00404C45" w:rsidRDefault="00187618" w:rsidP="0057667D">
            <w:pPr>
              <w:tabs>
                <w:tab w:val="center" w:pos="786"/>
              </w:tabs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 xml:space="preserve">No </w:t>
            </w:r>
          </w:p>
          <w:p w14:paraId="63154A17" w14:textId="6B1B6338" w:rsidR="00187618" w:rsidRPr="00404C45" w:rsidRDefault="00187618" w:rsidP="0057667D">
            <w:pPr>
              <w:tabs>
                <w:tab w:val="center" w:pos="786"/>
              </w:tabs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No (%)</w:t>
            </w:r>
          </w:p>
        </w:tc>
        <w:tc>
          <w:tcPr>
            <w:tcW w:w="1314" w:type="dxa"/>
          </w:tcPr>
          <w:p w14:paraId="3F353E9A" w14:textId="77777777" w:rsidR="00187618" w:rsidRPr="00404C45" w:rsidRDefault="00187618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 xml:space="preserve">Yes </w:t>
            </w:r>
          </w:p>
          <w:p w14:paraId="409F585E" w14:textId="78AF726F" w:rsidR="00187618" w:rsidRPr="00404C45" w:rsidRDefault="00187618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No (%)</w:t>
            </w:r>
          </w:p>
        </w:tc>
        <w:tc>
          <w:tcPr>
            <w:tcW w:w="1579" w:type="dxa"/>
          </w:tcPr>
          <w:p w14:paraId="42C847AC" w14:textId="0D7E4810" w:rsidR="00187618" w:rsidRPr="00404C45" w:rsidRDefault="00187618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COR (95%CI)</w:t>
            </w:r>
          </w:p>
        </w:tc>
        <w:tc>
          <w:tcPr>
            <w:tcW w:w="894" w:type="dxa"/>
          </w:tcPr>
          <w:p w14:paraId="187259DE" w14:textId="77777777" w:rsidR="00187618" w:rsidRPr="00404C45" w:rsidRDefault="00187618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P-value</w:t>
            </w:r>
          </w:p>
        </w:tc>
        <w:tc>
          <w:tcPr>
            <w:tcW w:w="1608" w:type="dxa"/>
          </w:tcPr>
          <w:p w14:paraId="75EE5EF4" w14:textId="419B75E1" w:rsidR="00187618" w:rsidRPr="00404C45" w:rsidRDefault="00ED5469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A</w:t>
            </w:r>
            <w:r w:rsidR="00187618" w:rsidRPr="00404C45">
              <w:rPr>
                <w:szCs w:val="24"/>
              </w:rPr>
              <w:t>OR (95%CI)</w:t>
            </w:r>
          </w:p>
        </w:tc>
        <w:tc>
          <w:tcPr>
            <w:tcW w:w="779" w:type="dxa"/>
          </w:tcPr>
          <w:p w14:paraId="54BDB784" w14:textId="77777777" w:rsidR="00187618" w:rsidRPr="00404C45" w:rsidRDefault="00187618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P-value</w:t>
            </w:r>
          </w:p>
        </w:tc>
        <w:tc>
          <w:tcPr>
            <w:tcW w:w="1539" w:type="dxa"/>
          </w:tcPr>
          <w:p w14:paraId="72684D7B" w14:textId="6D322595" w:rsidR="00187618" w:rsidRPr="00404C45" w:rsidRDefault="00187618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AOR (95%CI)</w:t>
            </w:r>
          </w:p>
        </w:tc>
        <w:tc>
          <w:tcPr>
            <w:tcW w:w="1060" w:type="dxa"/>
          </w:tcPr>
          <w:p w14:paraId="26715FA5" w14:textId="77777777" w:rsidR="00187618" w:rsidRPr="00404C45" w:rsidRDefault="00187618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P-value</w:t>
            </w:r>
          </w:p>
        </w:tc>
      </w:tr>
      <w:tr w:rsidR="00404C45" w:rsidRPr="00404C45" w14:paraId="1B942531" w14:textId="77777777" w:rsidTr="00B61B5C">
        <w:trPr>
          <w:trHeight w:val="20"/>
          <w:jc w:val="center"/>
        </w:trPr>
        <w:tc>
          <w:tcPr>
            <w:tcW w:w="1795" w:type="dxa"/>
          </w:tcPr>
          <w:p w14:paraId="1FFE3BC8" w14:textId="04CE1560" w:rsidR="00C9741A" w:rsidRPr="00404C45" w:rsidRDefault="00C9741A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>Community level</w:t>
            </w:r>
          </w:p>
        </w:tc>
        <w:tc>
          <w:tcPr>
            <w:tcW w:w="1716" w:type="dxa"/>
          </w:tcPr>
          <w:p w14:paraId="77483521" w14:textId="77777777" w:rsidR="00C9741A" w:rsidRPr="00404C45" w:rsidRDefault="00C9741A" w:rsidP="0057667D">
            <w:pPr>
              <w:spacing w:after="0" w:line="276" w:lineRule="auto"/>
              <w:rPr>
                <w:szCs w:val="24"/>
              </w:rPr>
            </w:pPr>
          </w:p>
        </w:tc>
        <w:tc>
          <w:tcPr>
            <w:tcW w:w="1200" w:type="dxa"/>
          </w:tcPr>
          <w:p w14:paraId="282B2C26" w14:textId="77777777" w:rsidR="00C9741A" w:rsidRPr="00404C45" w:rsidRDefault="00C9741A" w:rsidP="0057667D">
            <w:pPr>
              <w:tabs>
                <w:tab w:val="center" w:pos="786"/>
              </w:tabs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1314" w:type="dxa"/>
          </w:tcPr>
          <w:p w14:paraId="1B497CB5" w14:textId="77777777" w:rsidR="00C9741A" w:rsidRPr="00404C45" w:rsidRDefault="00C9741A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1579" w:type="dxa"/>
          </w:tcPr>
          <w:p w14:paraId="6D41E97E" w14:textId="77777777" w:rsidR="00C9741A" w:rsidRPr="00404C45" w:rsidRDefault="00C9741A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894" w:type="dxa"/>
          </w:tcPr>
          <w:p w14:paraId="14A77A64" w14:textId="77777777" w:rsidR="00C9741A" w:rsidRPr="00404C45" w:rsidRDefault="00C9741A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1608" w:type="dxa"/>
          </w:tcPr>
          <w:p w14:paraId="780F0C4A" w14:textId="77777777" w:rsidR="00C9741A" w:rsidRPr="00404C45" w:rsidRDefault="00C9741A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779" w:type="dxa"/>
          </w:tcPr>
          <w:p w14:paraId="74577B66" w14:textId="77777777" w:rsidR="00C9741A" w:rsidRPr="00404C45" w:rsidRDefault="00C9741A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1539" w:type="dxa"/>
          </w:tcPr>
          <w:p w14:paraId="5B25F675" w14:textId="77777777" w:rsidR="00C9741A" w:rsidRPr="00404C45" w:rsidRDefault="00C9741A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1060" w:type="dxa"/>
          </w:tcPr>
          <w:p w14:paraId="5A6CD0D3" w14:textId="77777777" w:rsidR="00C9741A" w:rsidRPr="00404C45" w:rsidRDefault="00C9741A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</w:tr>
      <w:tr w:rsidR="00404C45" w:rsidRPr="00404C45" w14:paraId="671713E4" w14:textId="77777777" w:rsidTr="00B61B5C">
        <w:trPr>
          <w:trHeight w:val="20"/>
          <w:jc w:val="center"/>
        </w:trPr>
        <w:tc>
          <w:tcPr>
            <w:tcW w:w="1795" w:type="dxa"/>
            <w:vMerge w:val="restart"/>
          </w:tcPr>
          <w:p w14:paraId="578D4829" w14:textId="77777777" w:rsidR="00A72CA0" w:rsidRPr="00404C45" w:rsidRDefault="00A72CA0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 xml:space="preserve">Districts </w:t>
            </w:r>
          </w:p>
        </w:tc>
        <w:tc>
          <w:tcPr>
            <w:tcW w:w="1716" w:type="dxa"/>
          </w:tcPr>
          <w:p w14:paraId="6216398A" w14:textId="77777777" w:rsidR="00A72CA0" w:rsidRPr="00404C45" w:rsidRDefault="00A72CA0" w:rsidP="0057667D">
            <w:pPr>
              <w:spacing w:after="0" w:line="276" w:lineRule="auto"/>
              <w:rPr>
                <w:szCs w:val="24"/>
              </w:rPr>
            </w:pPr>
            <w:proofErr w:type="spellStart"/>
            <w:r w:rsidRPr="00404C45">
              <w:rPr>
                <w:szCs w:val="24"/>
              </w:rPr>
              <w:t>Boricha</w:t>
            </w:r>
            <w:proofErr w:type="spellEnd"/>
          </w:p>
        </w:tc>
        <w:tc>
          <w:tcPr>
            <w:tcW w:w="1200" w:type="dxa"/>
          </w:tcPr>
          <w:p w14:paraId="09AA4B83" w14:textId="77777777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rFonts w:ascii="Garamond" w:hAnsi="Garamond"/>
                <w:szCs w:val="20"/>
              </w:rPr>
              <w:t>2326 (73.4)</w:t>
            </w:r>
          </w:p>
        </w:tc>
        <w:tc>
          <w:tcPr>
            <w:tcW w:w="1314" w:type="dxa"/>
          </w:tcPr>
          <w:p w14:paraId="651F950A" w14:textId="77777777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rFonts w:ascii="Garamond" w:hAnsi="Garamond"/>
                <w:szCs w:val="20"/>
              </w:rPr>
              <w:t>845 (26.6)</w:t>
            </w:r>
          </w:p>
        </w:tc>
        <w:tc>
          <w:tcPr>
            <w:tcW w:w="1579" w:type="dxa"/>
          </w:tcPr>
          <w:p w14:paraId="07A5802C" w14:textId="77777777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1</w:t>
            </w:r>
          </w:p>
        </w:tc>
        <w:tc>
          <w:tcPr>
            <w:tcW w:w="894" w:type="dxa"/>
          </w:tcPr>
          <w:p w14:paraId="7332BBCC" w14:textId="77777777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1608" w:type="dxa"/>
          </w:tcPr>
          <w:p w14:paraId="7C5B7A91" w14:textId="77777777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1</w:t>
            </w:r>
          </w:p>
        </w:tc>
        <w:tc>
          <w:tcPr>
            <w:tcW w:w="779" w:type="dxa"/>
          </w:tcPr>
          <w:p w14:paraId="5C79F772" w14:textId="77777777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1539" w:type="dxa"/>
          </w:tcPr>
          <w:p w14:paraId="4E16CA79" w14:textId="77777777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1</w:t>
            </w:r>
          </w:p>
        </w:tc>
        <w:tc>
          <w:tcPr>
            <w:tcW w:w="1060" w:type="dxa"/>
          </w:tcPr>
          <w:p w14:paraId="5B6259AC" w14:textId="77777777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</w:tr>
      <w:tr w:rsidR="00404C45" w:rsidRPr="00404C45" w14:paraId="6B97FCB3" w14:textId="77777777" w:rsidTr="00B61B5C">
        <w:trPr>
          <w:trHeight w:val="20"/>
          <w:jc w:val="center"/>
        </w:trPr>
        <w:tc>
          <w:tcPr>
            <w:tcW w:w="1795" w:type="dxa"/>
            <w:vMerge/>
          </w:tcPr>
          <w:p w14:paraId="7B630E0E" w14:textId="77777777" w:rsidR="00A72CA0" w:rsidRPr="00404C45" w:rsidRDefault="00A72CA0" w:rsidP="0057667D">
            <w:pPr>
              <w:spacing w:after="0" w:line="276" w:lineRule="auto"/>
              <w:rPr>
                <w:szCs w:val="24"/>
              </w:rPr>
            </w:pPr>
          </w:p>
        </w:tc>
        <w:tc>
          <w:tcPr>
            <w:tcW w:w="1716" w:type="dxa"/>
          </w:tcPr>
          <w:p w14:paraId="221F356F" w14:textId="77777777" w:rsidR="00A72CA0" w:rsidRPr="00404C45" w:rsidRDefault="00A72CA0" w:rsidP="0057667D">
            <w:pPr>
              <w:spacing w:after="0" w:line="276" w:lineRule="auto"/>
              <w:rPr>
                <w:szCs w:val="24"/>
              </w:rPr>
            </w:pPr>
            <w:proofErr w:type="spellStart"/>
            <w:r w:rsidRPr="00404C45">
              <w:rPr>
                <w:szCs w:val="24"/>
              </w:rPr>
              <w:t>Bilate</w:t>
            </w:r>
            <w:proofErr w:type="spellEnd"/>
            <w:r w:rsidRPr="00404C45">
              <w:rPr>
                <w:szCs w:val="24"/>
              </w:rPr>
              <w:t xml:space="preserve"> Zuria</w:t>
            </w:r>
          </w:p>
        </w:tc>
        <w:tc>
          <w:tcPr>
            <w:tcW w:w="1200" w:type="dxa"/>
          </w:tcPr>
          <w:p w14:paraId="2251B107" w14:textId="77777777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rFonts w:ascii="Garamond" w:hAnsi="Garamond"/>
                <w:szCs w:val="20"/>
              </w:rPr>
              <w:t>3511 (85.4)</w:t>
            </w:r>
          </w:p>
        </w:tc>
        <w:tc>
          <w:tcPr>
            <w:tcW w:w="1314" w:type="dxa"/>
          </w:tcPr>
          <w:p w14:paraId="33011AE2" w14:textId="77777777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rFonts w:ascii="Garamond" w:hAnsi="Garamond"/>
                <w:szCs w:val="20"/>
              </w:rPr>
              <w:t>602 (14.6)</w:t>
            </w:r>
          </w:p>
        </w:tc>
        <w:tc>
          <w:tcPr>
            <w:tcW w:w="1579" w:type="dxa"/>
          </w:tcPr>
          <w:p w14:paraId="4C711290" w14:textId="77777777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47 [0.42-0.53]</w:t>
            </w:r>
          </w:p>
        </w:tc>
        <w:tc>
          <w:tcPr>
            <w:tcW w:w="894" w:type="dxa"/>
          </w:tcPr>
          <w:p w14:paraId="28E1FC93" w14:textId="77777777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&lt;0.001</w:t>
            </w:r>
          </w:p>
        </w:tc>
        <w:tc>
          <w:tcPr>
            <w:tcW w:w="1608" w:type="dxa"/>
          </w:tcPr>
          <w:p w14:paraId="00A35A37" w14:textId="62329829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48 [0.4</w:t>
            </w:r>
            <w:r w:rsidR="00ED5469" w:rsidRPr="00404C45">
              <w:rPr>
                <w:szCs w:val="24"/>
              </w:rPr>
              <w:t>2</w:t>
            </w:r>
            <w:r w:rsidRPr="00404C45">
              <w:rPr>
                <w:szCs w:val="24"/>
              </w:rPr>
              <w:t>-0.5</w:t>
            </w:r>
            <w:r w:rsidR="00ED5469" w:rsidRPr="00404C45">
              <w:rPr>
                <w:szCs w:val="24"/>
              </w:rPr>
              <w:t>4</w:t>
            </w:r>
            <w:r w:rsidRPr="00404C45">
              <w:rPr>
                <w:szCs w:val="24"/>
              </w:rPr>
              <w:t>]</w:t>
            </w:r>
          </w:p>
        </w:tc>
        <w:tc>
          <w:tcPr>
            <w:tcW w:w="779" w:type="dxa"/>
          </w:tcPr>
          <w:p w14:paraId="15C8960C" w14:textId="77777777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&lt;0.001</w:t>
            </w:r>
          </w:p>
        </w:tc>
        <w:tc>
          <w:tcPr>
            <w:tcW w:w="1539" w:type="dxa"/>
          </w:tcPr>
          <w:p w14:paraId="4B310853" w14:textId="2B878242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5</w:t>
            </w:r>
            <w:r w:rsidR="00BA37DD" w:rsidRPr="00404C45">
              <w:rPr>
                <w:szCs w:val="24"/>
              </w:rPr>
              <w:t>7</w:t>
            </w:r>
            <w:r w:rsidRPr="00404C45">
              <w:rPr>
                <w:szCs w:val="24"/>
              </w:rPr>
              <w:t xml:space="preserve"> [0.2</w:t>
            </w:r>
            <w:r w:rsidR="00BA37DD" w:rsidRPr="00404C45">
              <w:rPr>
                <w:szCs w:val="24"/>
              </w:rPr>
              <w:t>7</w:t>
            </w:r>
            <w:r w:rsidRPr="00404C45">
              <w:rPr>
                <w:szCs w:val="24"/>
              </w:rPr>
              <w:t>-1.2</w:t>
            </w:r>
            <w:r w:rsidR="00BA37DD" w:rsidRPr="00404C45">
              <w:rPr>
                <w:szCs w:val="24"/>
              </w:rPr>
              <w:t>2</w:t>
            </w:r>
            <w:r w:rsidRPr="00404C45">
              <w:rPr>
                <w:szCs w:val="24"/>
              </w:rPr>
              <w:t>]</w:t>
            </w:r>
          </w:p>
        </w:tc>
        <w:tc>
          <w:tcPr>
            <w:tcW w:w="1060" w:type="dxa"/>
          </w:tcPr>
          <w:p w14:paraId="331945D0" w14:textId="0404F657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1</w:t>
            </w:r>
            <w:r w:rsidR="00BA37DD" w:rsidRPr="00404C45">
              <w:rPr>
                <w:szCs w:val="24"/>
              </w:rPr>
              <w:t>5</w:t>
            </w:r>
          </w:p>
        </w:tc>
      </w:tr>
      <w:tr w:rsidR="00404C45" w:rsidRPr="00404C45" w14:paraId="7809F3F1" w14:textId="77777777" w:rsidTr="00B61B5C">
        <w:tblPrEx>
          <w:jc w:val="left"/>
        </w:tblPrEx>
        <w:trPr>
          <w:trHeight w:val="20"/>
        </w:trPr>
        <w:tc>
          <w:tcPr>
            <w:tcW w:w="1795" w:type="dxa"/>
          </w:tcPr>
          <w:p w14:paraId="0464DEF9" w14:textId="77777777" w:rsidR="00EF3A27" w:rsidRPr="00404C45" w:rsidRDefault="00EF3A27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>Household level</w:t>
            </w:r>
          </w:p>
        </w:tc>
        <w:tc>
          <w:tcPr>
            <w:tcW w:w="1716" w:type="dxa"/>
          </w:tcPr>
          <w:p w14:paraId="2CCAA79D" w14:textId="77777777" w:rsidR="00EF3A27" w:rsidRPr="00404C45" w:rsidRDefault="00EF3A27" w:rsidP="0057667D">
            <w:pPr>
              <w:spacing w:after="0" w:line="276" w:lineRule="auto"/>
              <w:rPr>
                <w:szCs w:val="24"/>
              </w:rPr>
            </w:pPr>
          </w:p>
        </w:tc>
        <w:tc>
          <w:tcPr>
            <w:tcW w:w="1200" w:type="dxa"/>
          </w:tcPr>
          <w:p w14:paraId="758CEB81" w14:textId="77777777" w:rsidR="00EF3A27" w:rsidRPr="00404C45" w:rsidRDefault="00EF3A27" w:rsidP="0057667D">
            <w:pPr>
              <w:spacing w:after="0" w:line="276" w:lineRule="auto"/>
              <w:jc w:val="center"/>
              <w:rPr>
                <w:rFonts w:ascii="Garamond" w:hAnsi="Garamond"/>
                <w:szCs w:val="20"/>
              </w:rPr>
            </w:pPr>
          </w:p>
        </w:tc>
        <w:tc>
          <w:tcPr>
            <w:tcW w:w="1314" w:type="dxa"/>
          </w:tcPr>
          <w:p w14:paraId="3A3399EB" w14:textId="77777777" w:rsidR="00EF3A27" w:rsidRPr="00404C45" w:rsidRDefault="00EF3A27" w:rsidP="0057667D">
            <w:pPr>
              <w:spacing w:after="0" w:line="276" w:lineRule="auto"/>
              <w:jc w:val="center"/>
              <w:rPr>
                <w:rFonts w:ascii="Garamond" w:hAnsi="Garamond"/>
                <w:szCs w:val="20"/>
              </w:rPr>
            </w:pPr>
          </w:p>
        </w:tc>
        <w:tc>
          <w:tcPr>
            <w:tcW w:w="1579" w:type="dxa"/>
          </w:tcPr>
          <w:p w14:paraId="68A48F21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894" w:type="dxa"/>
          </w:tcPr>
          <w:p w14:paraId="0C13DF20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1608" w:type="dxa"/>
          </w:tcPr>
          <w:p w14:paraId="716384F2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779" w:type="dxa"/>
          </w:tcPr>
          <w:p w14:paraId="11F02C35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1539" w:type="dxa"/>
          </w:tcPr>
          <w:p w14:paraId="45DC9D22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1060" w:type="dxa"/>
          </w:tcPr>
          <w:p w14:paraId="3B84FDD0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</w:tr>
      <w:tr w:rsidR="00404C45" w:rsidRPr="00404C45" w14:paraId="22F81F1F" w14:textId="77777777" w:rsidTr="00B61B5C">
        <w:tblPrEx>
          <w:jc w:val="left"/>
        </w:tblPrEx>
        <w:trPr>
          <w:trHeight w:val="20"/>
        </w:trPr>
        <w:tc>
          <w:tcPr>
            <w:tcW w:w="1795" w:type="dxa"/>
          </w:tcPr>
          <w:p w14:paraId="30E06D85" w14:textId="77777777" w:rsidR="00EF3A27" w:rsidRPr="00404C45" w:rsidRDefault="00EF3A27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>Education of head</w:t>
            </w:r>
          </w:p>
        </w:tc>
        <w:tc>
          <w:tcPr>
            <w:tcW w:w="1716" w:type="dxa"/>
          </w:tcPr>
          <w:p w14:paraId="2CD662A8" w14:textId="77777777" w:rsidR="00EF3A27" w:rsidRPr="00404C45" w:rsidRDefault="00EF3A27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>Education of head</w:t>
            </w:r>
          </w:p>
        </w:tc>
        <w:tc>
          <w:tcPr>
            <w:tcW w:w="1200" w:type="dxa"/>
          </w:tcPr>
          <w:p w14:paraId="37938A9E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rFonts w:ascii="Garamond" w:hAnsi="Garamond"/>
                <w:szCs w:val="20"/>
              </w:rPr>
              <w:t>5837 (80.1)</w:t>
            </w:r>
          </w:p>
        </w:tc>
        <w:tc>
          <w:tcPr>
            <w:tcW w:w="1314" w:type="dxa"/>
          </w:tcPr>
          <w:p w14:paraId="3239A318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rFonts w:ascii="Garamond" w:hAnsi="Garamond"/>
                <w:szCs w:val="20"/>
              </w:rPr>
              <w:t>1447 (19.9)</w:t>
            </w:r>
          </w:p>
        </w:tc>
        <w:tc>
          <w:tcPr>
            <w:tcW w:w="1579" w:type="dxa"/>
          </w:tcPr>
          <w:p w14:paraId="6832A56F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1.15 [1.09-1.21]</w:t>
            </w:r>
          </w:p>
        </w:tc>
        <w:tc>
          <w:tcPr>
            <w:tcW w:w="894" w:type="dxa"/>
          </w:tcPr>
          <w:p w14:paraId="7A018BBB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&lt;0.001</w:t>
            </w:r>
          </w:p>
        </w:tc>
        <w:tc>
          <w:tcPr>
            <w:tcW w:w="1608" w:type="dxa"/>
          </w:tcPr>
          <w:p w14:paraId="285A812B" w14:textId="17522032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1.1</w:t>
            </w:r>
            <w:r w:rsidR="00ED5469" w:rsidRPr="00404C45">
              <w:rPr>
                <w:szCs w:val="24"/>
              </w:rPr>
              <w:t>2</w:t>
            </w:r>
            <w:r w:rsidRPr="00404C45">
              <w:rPr>
                <w:szCs w:val="24"/>
              </w:rPr>
              <w:t xml:space="preserve"> [1.0</w:t>
            </w:r>
            <w:r w:rsidR="00ED5469" w:rsidRPr="00404C45">
              <w:rPr>
                <w:szCs w:val="24"/>
              </w:rPr>
              <w:t>6</w:t>
            </w:r>
            <w:r w:rsidRPr="00404C45">
              <w:rPr>
                <w:szCs w:val="24"/>
              </w:rPr>
              <w:t>-1.</w:t>
            </w:r>
            <w:r w:rsidR="00ED5469" w:rsidRPr="00404C45">
              <w:rPr>
                <w:szCs w:val="24"/>
              </w:rPr>
              <w:t>18</w:t>
            </w:r>
            <w:r w:rsidRPr="00404C45">
              <w:rPr>
                <w:szCs w:val="24"/>
              </w:rPr>
              <w:t>]</w:t>
            </w:r>
          </w:p>
        </w:tc>
        <w:tc>
          <w:tcPr>
            <w:tcW w:w="779" w:type="dxa"/>
          </w:tcPr>
          <w:p w14:paraId="331A0864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&lt;0.001</w:t>
            </w:r>
          </w:p>
        </w:tc>
        <w:tc>
          <w:tcPr>
            <w:tcW w:w="1539" w:type="dxa"/>
          </w:tcPr>
          <w:p w14:paraId="08C0BFE5" w14:textId="74987C55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1.</w:t>
            </w:r>
            <w:r w:rsidR="003073E5" w:rsidRPr="00404C45">
              <w:rPr>
                <w:szCs w:val="24"/>
              </w:rPr>
              <w:t>33</w:t>
            </w:r>
            <w:r w:rsidRPr="00404C45">
              <w:rPr>
                <w:szCs w:val="24"/>
              </w:rPr>
              <w:t xml:space="preserve"> [1.</w:t>
            </w:r>
            <w:r w:rsidR="003073E5" w:rsidRPr="00404C45">
              <w:rPr>
                <w:szCs w:val="24"/>
              </w:rPr>
              <w:t>24</w:t>
            </w:r>
            <w:r w:rsidRPr="00404C45">
              <w:rPr>
                <w:szCs w:val="24"/>
              </w:rPr>
              <w:t>-1.</w:t>
            </w:r>
            <w:r w:rsidR="003073E5" w:rsidRPr="00404C45">
              <w:rPr>
                <w:szCs w:val="24"/>
              </w:rPr>
              <w:t>42</w:t>
            </w:r>
            <w:r w:rsidRPr="00404C45">
              <w:rPr>
                <w:szCs w:val="24"/>
              </w:rPr>
              <w:t>]</w:t>
            </w:r>
          </w:p>
        </w:tc>
        <w:tc>
          <w:tcPr>
            <w:tcW w:w="1060" w:type="dxa"/>
          </w:tcPr>
          <w:p w14:paraId="658E6651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&lt;0.001</w:t>
            </w:r>
          </w:p>
        </w:tc>
      </w:tr>
      <w:tr w:rsidR="00404C45" w:rsidRPr="00404C45" w14:paraId="0419AD42" w14:textId="77777777" w:rsidTr="00B61B5C">
        <w:tblPrEx>
          <w:jc w:val="left"/>
        </w:tblPrEx>
        <w:trPr>
          <w:trHeight w:val="20"/>
        </w:trPr>
        <w:tc>
          <w:tcPr>
            <w:tcW w:w="1795" w:type="dxa"/>
            <w:vMerge w:val="restart"/>
            <w:hideMark/>
          </w:tcPr>
          <w:p w14:paraId="23CEBF1B" w14:textId="77777777" w:rsidR="00EF3A27" w:rsidRPr="00404C45" w:rsidRDefault="00EF3A27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>Occupation of head</w:t>
            </w:r>
          </w:p>
        </w:tc>
        <w:tc>
          <w:tcPr>
            <w:tcW w:w="1716" w:type="dxa"/>
            <w:hideMark/>
          </w:tcPr>
          <w:p w14:paraId="4D86364A" w14:textId="77777777" w:rsidR="00EF3A27" w:rsidRPr="00404C45" w:rsidRDefault="00EF3A27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>Farmer/Housewife</w:t>
            </w:r>
          </w:p>
        </w:tc>
        <w:tc>
          <w:tcPr>
            <w:tcW w:w="1200" w:type="dxa"/>
          </w:tcPr>
          <w:p w14:paraId="30DD99AA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rFonts w:ascii="Garamond" w:hAnsi="Garamond"/>
                <w:szCs w:val="20"/>
              </w:rPr>
              <w:t>4331 (81.5)</w:t>
            </w:r>
          </w:p>
        </w:tc>
        <w:tc>
          <w:tcPr>
            <w:tcW w:w="1314" w:type="dxa"/>
          </w:tcPr>
          <w:p w14:paraId="405CCDFF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rFonts w:ascii="Garamond" w:hAnsi="Garamond"/>
                <w:szCs w:val="20"/>
              </w:rPr>
              <w:t>983 (18.5)</w:t>
            </w:r>
          </w:p>
        </w:tc>
        <w:tc>
          <w:tcPr>
            <w:tcW w:w="1579" w:type="dxa"/>
          </w:tcPr>
          <w:p w14:paraId="4357952A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1</w:t>
            </w:r>
          </w:p>
        </w:tc>
        <w:tc>
          <w:tcPr>
            <w:tcW w:w="894" w:type="dxa"/>
          </w:tcPr>
          <w:p w14:paraId="12024AD2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1608" w:type="dxa"/>
          </w:tcPr>
          <w:p w14:paraId="7CFD169A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1</w:t>
            </w:r>
          </w:p>
        </w:tc>
        <w:tc>
          <w:tcPr>
            <w:tcW w:w="779" w:type="dxa"/>
          </w:tcPr>
          <w:p w14:paraId="14591A9E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1539" w:type="dxa"/>
          </w:tcPr>
          <w:p w14:paraId="395EDEDD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1</w:t>
            </w:r>
          </w:p>
        </w:tc>
        <w:tc>
          <w:tcPr>
            <w:tcW w:w="1060" w:type="dxa"/>
          </w:tcPr>
          <w:p w14:paraId="0798985C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</w:tr>
      <w:tr w:rsidR="00404C45" w:rsidRPr="00404C45" w14:paraId="3E3B2E1F" w14:textId="77777777" w:rsidTr="00B61B5C">
        <w:tblPrEx>
          <w:jc w:val="left"/>
        </w:tblPrEx>
        <w:trPr>
          <w:trHeight w:val="20"/>
        </w:trPr>
        <w:tc>
          <w:tcPr>
            <w:tcW w:w="1795" w:type="dxa"/>
            <w:vMerge/>
            <w:hideMark/>
          </w:tcPr>
          <w:p w14:paraId="68187A6A" w14:textId="77777777" w:rsidR="00EF3A27" w:rsidRPr="00404C45" w:rsidRDefault="00EF3A27" w:rsidP="0057667D">
            <w:pPr>
              <w:spacing w:after="0" w:line="276" w:lineRule="auto"/>
              <w:rPr>
                <w:szCs w:val="24"/>
              </w:rPr>
            </w:pPr>
          </w:p>
        </w:tc>
        <w:tc>
          <w:tcPr>
            <w:tcW w:w="1716" w:type="dxa"/>
            <w:hideMark/>
          </w:tcPr>
          <w:p w14:paraId="0E1D329E" w14:textId="77777777" w:rsidR="00EF3A27" w:rsidRPr="00404C45" w:rsidRDefault="00EF3A27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>Others</w:t>
            </w:r>
          </w:p>
        </w:tc>
        <w:tc>
          <w:tcPr>
            <w:tcW w:w="1200" w:type="dxa"/>
          </w:tcPr>
          <w:p w14:paraId="112B7F6A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rFonts w:ascii="Garamond" w:hAnsi="Garamond"/>
                <w:szCs w:val="20"/>
              </w:rPr>
              <w:t>1506 (76.5)</w:t>
            </w:r>
          </w:p>
        </w:tc>
        <w:tc>
          <w:tcPr>
            <w:tcW w:w="1314" w:type="dxa"/>
          </w:tcPr>
          <w:p w14:paraId="4CC3B8D5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rFonts w:ascii="Garamond" w:hAnsi="Garamond"/>
                <w:szCs w:val="20"/>
              </w:rPr>
              <w:t>464 (23.5)</w:t>
            </w:r>
          </w:p>
        </w:tc>
        <w:tc>
          <w:tcPr>
            <w:tcW w:w="1579" w:type="dxa"/>
          </w:tcPr>
          <w:p w14:paraId="0B96AD7B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1.14 [1.20-1.54]</w:t>
            </w:r>
          </w:p>
        </w:tc>
        <w:tc>
          <w:tcPr>
            <w:tcW w:w="894" w:type="dxa"/>
          </w:tcPr>
          <w:p w14:paraId="2E8A02F4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&lt;0.001</w:t>
            </w:r>
          </w:p>
        </w:tc>
        <w:tc>
          <w:tcPr>
            <w:tcW w:w="1608" w:type="dxa"/>
          </w:tcPr>
          <w:p w14:paraId="7FA0181D" w14:textId="6E2E88F3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1.</w:t>
            </w:r>
            <w:r w:rsidR="00ED5469" w:rsidRPr="00404C45">
              <w:rPr>
                <w:szCs w:val="24"/>
              </w:rPr>
              <w:t>27</w:t>
            </w:r>
            <w:r w:rsidRPr="00404C45">
              <w:rPr>
                <w:szCs w:val="24"/>
              </w:rPr>
              <w:t xml:space="preserve"> [1.</w:t>
            </w:r>
            <w:r w:rsidR="00976BB7" w:rsidRPr="00404C45">
              <w:rPr>
                <w:szCs w:val="24"/>
              </w:rPr>
              <w:t>11</w:t>
            </w:r>
            <w:r w:rsidRPr="00404C45">
              <w:rPr>
                <w:szCs w:val="24"/>
              </w:rPr>
              <w:t>-1.</w:t>
            </w:r>
            <w:r w:rsidR="00976BB7" w:rsidRPr="00404C45">
              <w:rPr>
                <w:szCs w:val="24"/>
              </w:rPr>
              <w:t>46</w:t>
            </w:r>
            <w:r w:rsidRPr="00404C45">
              <w:rPr>
                <w:szCs w:val="24"/>
              </w:rPr>
              <w:t>]</w:t>
            </w:r>
          </w:p>
        </w:tc>
        <w:tc>
          <w:tcPr>
            <w:tcW w:w="779" w:type="dxa"/>
          </w:tcPr>
          <w:p w14:paraId="3BCA09B2" w14:textId="0A48D40F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001</w:t>
            </w:r>
          </w:p>
        </w:tc>
        <w:tc>
          <w:tcPr>
            <w:tcW w:w="1539" w:type="dxa"/>
          </w:tcPr>
          <w:p w14:paraId="50E2C090" w14:textId="36182567" w:rsidR="00EF3A27" w:rsidRPr="00404C45" w:rsidRDefault="003073E5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95</w:t>
            </w:r>
            <w:r w:rsidR="00EF3A27" w:rsidRPr="00404C45">
              <w:rPr>
                <w:szCs w:val="24"/>
              </w:rPr>
              <w:t xml:space="preserve"> [0.8</w:t>
            </w:r>
            <w:r w:rsidRPr="00404C45">
              <w:rPr>
                <w:szCs w:val="24"/>
              </w:rPr>
              <w:t>0</w:t>
            </w:r>
            <w:r w:rsidR="00EF3A27" w:rsidRPr="00404C45">
              <w:rPr>
                <w:szCs w:val="24"/>
              </w:rPr>
              <w:t>-1.</w:t>
            </w:r>
            <w:r w:rsidRPr="00404C45">
              <w:rPr>
                <w:szCs w:val="24"/>
              </w:rPr>
              <w:t>13</w:t>
            </w:r>
            <w:r w:rsidR="00EF3A27" w:rsidRPr="00404C45">
              <w:rPr>
                <w:szCs w:val="24"/>
              </w:rPr>
              <w:t>]</w:t>
            </w:r>
          </w:p>
        </w:tc>
        <w:tc>
          <w:tcPr>
            <w:tcW w:w="1060" w:type="dxa"/>
          </w:tcPr>
          <w:p w14:paraId="2602386B" w14:textId="6943B8E5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</w:t>
            </w:r>
            <w:r w:rsidR="00E27EB9" w:rsidRPr="00404C45">
              <w:rPr>
                <w:szCs w:val="24"/>
              </w:rPr>
              <w:t>58</w:t>
            </w:r>
          </w:p>
        </w:tc>
      </w:tr>
      <w:tr w:rsidR="00404C45" w:rsidRPr="00404C45" w14:paraId="2377F49E" w14:textId="77777777" w:rsidTr="00B61B5C">
        <w:tblPrEx>
          <w:jc w:val="left"/>
        </w:tblPrEx>
        <w:trPr>
          <w:trHeight w:val="20"/>
        </w:trPr>
        <w:tc>
          <w:tcPr>
            <w:tcW w:w="1795" w:type="dxa"/>
          </w:tcPr>
          <w:p w14:paraId="7F653F83" w14:textId="77777777" w:rsidR="00EF3A27" w:rsidRPr="00404C45" w:rsidRDefault="00EF3A27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>Family size</w:t>
            </w:r>
          </w:p>
        </w:tc>
        <w:tc>
          <w:tcPr>
            <w:tcW w:w="1716" w:type="dxa"/>
          </w:tcPr>
          <w:p w14:paraId="6A428623" w14:textId="77777777" w:rsidR="00EF3A27" w:rsidRPr="00404C45" w:rsidRDefault="00EF3A27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>Family size</w:t>
            </w:r>
          </w:p>
        </w:tc>
        <w:tc>
          <w:tcPr>
            <w:tcW w:w="1200" w:type="dxa"/>
          </w:tcPr>
          <w:p w14:paraId="1520EF2B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rFonts w:ascii="Garamond" w:hAnsi="Garamond"/>
                <w:szCs w:val="20"/>
              </w:rPr>
              <w:t>5837 (80.1)</w:t>
            </w:r>
          </w:p>
        </w:tc>
        <w:tc>
          <w:tcPr>
            <w:tcW w:w="1314" w:type="dxa"/>
          </w:tcPr>
          <w:p w14:paraId="2B84012A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rFonts w:ascii="Garamond" w:hAnsi="Garamond"/>
                <w:szCs w:val="20"/>
              </w:rPr>
              <w:t>1447 (19.9)</w:t>
            </w:r>
          </w:p>
        </w:tc>
        <w:tc>
          <w:tcPr>
            <w:tcW w:w="1579" w:type="dxa"/>
          </w:tcPr>
          <w:p w14:paraId="022D791C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82 [0.79-0.85]</w:t>
            </w:r>
          </w:p>
        </w:tc>
        <w:tc>
          <w:tcPr>
            <w:tcW w:w="894" w:type="dxa"/>
          </w:tcPr>
          <w:p w14:paraId="258BDA46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&lt;0.001</w:t>
            </w:r>
          </w:p>
        </w:tc>
        <w:tc>
          <w:tcPr>
            <w:tcW w:w="1608" w:type="dxa"/>
          </w:tcPr>
          <w:p w14:paraId="014184A1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86 [0.83-0.89]</w:t>
            </w:r>
          </w:p>
        </w:tc>
        <w:tc>
          <w:tcPr>
            <w:tcW w:w="779" w:type="dxa"/>
          </w:tcPr>
          <w:p w14:paraId="4989CCC2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&lt;0.001</w:t>
            </w:r>
          </w:p>
        </w:tc>
        <w:tc>
          <w:tcPr>
            <w:tcW w:w="1539" w:type="dxa"/>
          </w:tcPr>
          <w:p w14:paraId="46811820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85 [0.81-0.89]</w:t>
            </w:r>
          </w:p>
        </w:tc>
        <w:tc>
          <w:tcPr>
            <w:tcW w:w="1060" w:type="dxa"/>
          </w:tcPr>
          <w:p w14:paraId="61876D46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&lt;0.001</w:t>
            </w:r>
          </w:p>
        </w:tc>
      </w:tr>
      <w:tr w:rsidR="00404C45" w:rsidRPr="00404C45" w14:paraId="145276FA" w14:textId="77777777" w:rsidTr="00B61B5C">
        <w:tblPrEx>
          <w:jc w:val="left"/>
        </w:tblPrEx>
        <w:trPr>
          <w:trHeight w:val="20"/>
        </w:trPr>
        <w:tc>
          <w:tcPr>
            <w:tcW w:w="1795" w:type="dxa"/>
          </w:tcPr>
          <w:p w14:paraId="4BF0113D" w14:textId="77777777" w:rsidR="00EF3A27" w:rsidRPr="00404C45" w:rsidRDefault="00EF3A27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>Wealth index</w:t>
            </w:r>
          </w:p>
        </w:tc>
        <w:tc>
          <w:tcPr>
            <w:tcW w:w="1716" w:type="dxa"/>
          </w:tcPr>
          <w:p w14:paraId="53D221B5" w14:textId="77777777" w:rsidR="00EF3A27" w:rsidRPr="00404C45" w:rsidRDefault="00EF3A27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>Wealth index</w:t>
            </w:r>
          </w:p>
        </w:tc>
        <w:tc>
          <w:tcPr>
            <w:tcW w:w="1200" w:type="dxa"/>
          </w:tcPr>
          <w:p w14:paraId="3F6400B5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rFonts w:ascii="Garamond" w:hAnsi="Garamond"/>
                <w:szCs w:val="20"/>
              </w:rPr>
              <w:t>5837 (80.1)</w:t>
            </w:r>
          </w:p>
        </w:tc>
        <w:tc>
          <w:tcPr>
            <w:tcW w:w="1314" w:type="dxa"/>
          </w:tcPr>
          <w:p w14:paraId="7A7C056E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rFonts w:ascii="Garamond" w:hAnsi="Garamond"/>
                <w:szCs w:val="20"/>
              </w:rPr>
              <w:t>1447 (19.9)</w:t>
            </w:r>
          </w:p>
        </w:tc>
        <w:tc>
          <w:tcPr>
            <w:tcW w:w="1579" w:type="dxa"/>
          </w:tcPr>
          <w:p w14:paraId="02E93976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98 [0.94-1.02]</w:t>
            </w:r>
          </w:p>
        </w:tc>
        <w:tc>
          <w:tcPr>
            <w:tcW w:w="894" w:type="dxa"/>
          </w:tcPr>
          <w:p w14:paraId="484E17F1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37</w:t>
            </w:r>
          </w:p>
        </w:tc>
        <w:tc>
          <w:tcPr>
            <w:tcW w:w="1608" w:type="dxa"/>
          </w:tcPr>
          <w:p w14:paraId="76F95B9B" w14:textId="28F24E2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94 [0.90-0.9</w:t>
            </w:r>
            <w:r w:rsidR="00976BB7" w:rsidRPr="00404C45">
              <w:rPr>
                <w:szCs w:val="24"/>
              </w:rPr>
              <w:t>8</w:t>
            </w:r>
            <w:r w:rsidRPr="00404C45">
              <w:rPr>
                <w:szCs w:val="24"/>
              </w:rPr>
              <w:t>]</w:t>
            </w:r>
          </w:p>
        </w:tc>
        <w:tc>
          <w:tcPr>
            <w:tcW w:w="779" w:type="dxa"/>
          </w:tcPr>
          <w:p w14:paraId="573C3F18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01</w:t>
            </w:r>
          </w:p>
        </w:tc>
        <w:tc>
          <w:tcPr>
            <w:tcW w:w="1539" w:type="dxa"/>
          </w:tcPr>
          <w:p w14:paraId="3D4D6A3D" w14:textId="77777777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99 [0.94-1.04]</w:t>
            </w:r>
          </w:p>
        </w:tc>
        <w:tc>
          <w:tcPr>
            <w:tcW w:w="1060" w:type="dxa"/>
          </w:tcPr>
          <w:p w14:paraId="5DF17CED" w14:textId="6AD501B6" w:rsidR="00EF3A27" w:rsidRPr="00404C45" w:rsidRDefault="00EF3A27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6</w:t>
            </w:r>
            <w:r w:rsidR="00E27EB9" w:rsidRPr="00404C45">
              <w:rPr>
                <w:szCs w:val="24"/>
              </w:rPr>
              <w:t>7</w:t>
            </w:r>
          </w:p>
        </w:tc>
      </w:tr>
      <w:tr w:rsidR="00404C45" w:rsidRPr="00404C45" w14:paraId="2B481605" w14:textId="77777777" w:rsidTr="00B61B5C">
        <w:trPr>
          <w:trHeight w:val="20"/>
          <w:jc w:val="center"/>
        </w:trPr>
        <w:tc>
          <w:tcPr>
            <w:tcW w:w="1795" w:type="dxa"/>
          </w:tcPr>
          <w:p w14:paraId="4311F013" w14:textId="5A793BC9" w:rsidR="00C9741A" w:rsidRPr="00404C45" w:rsidRDefault="00C9741A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>Individual level</w:t>
            </w:r>
          </w:p>
        </w:tc>
        <w:tc>
          <w:tcPr>
            <w:tcW w:w="1716" w:type="dxa"/>
          </w:tcPr>
          <w:p w14:paraId="2233EE6F" w14:textId="77777777" w:rsidR="00C9741A" w:rsidRPr="00404C45" w:rsidRDefault="00C9741A" w:rsidP="0057667D">
            <w:pPr>
              <w:spacing w:after="0" w:line="276" w:lineRule="auto"/>
              <w:rPr>
                <w:szCs w:val="24"/>
              </w:rPr>
            </w:pPr>
          </w:p>
        </w:tc>
        <w:tc>
          <w:tcPr>
            <w:tcW w:w="1200" w:type="dxa"/>
          </w:tcPr>
          <w:p w14:paraId="3D4ED085" w14:textId="77777777" w:rsidR="00C9741A" w:rsidRPr="00404C45" w:rsidRDefault="00C9741A" w:rsidP="0057667D">
            <w:pPr>
              <w:spacing w:after="0" w:line="276" w:lineRule="auto"/>
              <w:jc w:val="center"/>
              <w:rPr>
                <w:rFonts w:ascii="Garamond" w:hAnsi="Garamond"/>
                <w:szCs w:val="20"/>
              </w:rPr>
            </w:pPr>
          </w:p>
        </w:tc>
        <w:tc>
          <w:tcPr>
            <w:tcW w:w="1314" w:type="dxa"/>
          </w:tcPr>
          <w:p w14:paraId="13A26100" w14:textId="77777777" w:rsidR="00C9741A" w:rsidRPr="00404C45" w:rsidRDefault="00C9741A" w:rsidP="0057667D">
            <w:pPr>
              <w:spacing w:after="0" w:line="276" w:lineRule="auto"/>
              <w:jc w:val="center"/>
              <w:rPr>
                <w:rFonts w:ascii="Garamond" w:hAnsi="Garamond"/>
                <w:szCs w:val="20"/>
              </w:rPr>
            </w:pPr>
          </w:p>
        </w:tc>
        <w:tc>
          <w:tcPr>
            <w:tcW w:w="1579" w:type="dxa"/>
          </w:tcPr>
          <w:p w14:paraId="576FF8F1" w14:textId="77777777" w:rsidR="00C9741A" w:rsidRPr="00404C45" w:rsidRDefault="00C9741A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894" w:type="dxa"/>
          </w:tcPr>
          <w:p w14:paraId="7DAE1B60" w14:textId="77777777" w:rsidR="00C9741A" w:rsidRPr="00404C45" w:rsidRDefault="00C9741A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1608" w:type="dxa"/>
          </w:tcPr>
          <w:p w14:paraId="1B5D2C4F" w14:textId="77777777" w:rsidR="00C9741A" w:rsidRPr="00404C45" w:rsidRDefault="00C9741A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779" w:type="dxa"/>
          </w:tcPr>
          <w:p w14:paraId="6079A50B" w14:textId="77777777" w:rsidR="00C9741A" w:rsidRPr="00404C45" w:rsidRDefault="00C9741A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1539" w:type="dxa"/>
          </w:tcPr>
          <w:p w14:paraId="35BD88BD" w14:textId="77777777" w:rsidR="00C9741A" w:rsidRPr="00404C45" w:rsidRDefault="00C9741A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1060" w:type="dxa"/>
          </w:tcPr>
          <w:p w14:paraId="43338A29" w14:textId="77777777" w:rsidR="00C9741A" w:rsidRPr="00404C45" w:rsidRDefault="00C9741A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</w:tr>
      <w:tr w:rsidR="00404C45" w:rsidRPr="00404C45" w14:paraId="29555DF7" w14:textId="77777777" w:rsidTr="00B61B5C">
        <w:trPr>
          <w:trHeight w:val="20"/>
          <w:jc w:val="center"/>
        </w:trPr>
        <w:tc>
          <w:tcPr>
            <w:tcW w:w="1795" w:type="dxa"/>
            <w:vMerge w:val="restart"/>
            <w:hideMark/>
          </w:tcPr>
          <w:p w14:paraId="40C64B73" w14:textId="77777777" w:rsidR="00A72CA0" w:rsidRPr="00404C45" w:rsidRDefault="00A72CA0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>Sex</w:t>
            </w:r>
          </w:p>
        </w:tc>
        <w:tc>
          <w:tcPr>
            <w:tcW w:w="1716" w:type="dxa"/>
            <w:hideMark/>
          </w:tcPr>
          <w:p w14:paraId="12494E53" w14:textId="77777777" w:rsidR="00A72CA0" w:rsidRPr="00404C45" w:rsidRDefault="00A72CA0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>Male</w:t>
            </w:r>
          </w:p>
        </w:tc>
        <w:tc>
          <w:tcPr>
            <w:tcW w:w="1200" w:type="dxa"/>
          </w:tcPr>
          <w:p w14:paraId="214E8DF0" w14:textId="77777777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rFonts w:ascii="Garamond" w:hAnsi="Garamond"/>
                <w:szCs w:val="20"/>
              </w:rPr>
              <w:t>2877 (79.7)</w:t>
            </w:r>
          </w:p>
        </w:tc>
        <w:tc>
          <w:tcPr>
            <w:tcW w:w="1314" w:type="dxa"/>
          </w:tcPr>
          <w:p w14:paraId="5DA7E41C" w14:textId="77777777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rFonts w:ascii="Garamond" w:hAnsi="Garamond"/>
                <w:szCs w:val="20"/>
              </w:rPr>
              <w:t>735 (20.3)</w:t>
            </w:r>
          </w:p>
        </w:tc>
        <w:tc>
          <w:tcPr>
            <w:tcW w:w="1579" w:type="dxa"/>
          </w:tcPr>
          <w:p w14:paraId="0CE701A8" w14:textId="77777777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1</w:t>
            </w:r>
          </w:p>
        </w:tc>
        <w:tc>
          <w:tcPr>
            <w:tcW w:w="894" w:type="dxa"/>
          </w:tcPr>
          <w:p w14:paraId="15374AB3" w14:textId="77777777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1608" w:type="dxa"/>
          </w:tcPr>
          <w:p w14:paraId="05395F24" w14:textId="77777777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1</w:t>
            </w:r>
          </w:p>
        </w:tc>
        <w:tc>
          <w:tcPr>
            <w:tcW w:w="779" w:type="dxa"/>
          </w:tcPr>
          <w:p w14:paraId="05039EB4" w14:textId="77777777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  <w:tc>
          <w:tcPr>
            <w:tcW w:w="1539" w:type="dxa"/>
          </w:tcPr>
          <w:p w14:paraId="76EC22D3" w14:textId="77777777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1</w:t>
            </w:r>
          </w:p>
        </w:tc>
        <w:tc>
          <w:tcPr>
            <w:tcW w:w="1060" w:type="dxa"/>
          </w:tcPr>
          <w:p w14:paraId="5C00E4C6" w14:textId="77777777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</w:p>
        </w:tc>
      </w:tr>
      <w:tr w:rsidR="00404C45" w:rsidRPr="00404C45" w14:paraId="20964FA2" w14:textId="77777777" w:rsidTr="00B61B5C">
        <w:trPr>
          <w:trHeight w:val="20"/>
          <w:jc w:val="center"/>
        </w:trPr>
        <w:tc>
          <w:tcPr>
            <w:tcW w:w="1795" w:type="dxa"/>
            <w:vMerge/>
            <w:hideMark/>
          </w:tcPr>
          <w:p w14:paraId="4B02A4FF" w14:textId="77777777" w:rsidR="00A72CA0" w:rsidRPr="00404C45" w:rsidRDefault="00A72CA0" w:rsidP="0057667D">
            <w:pPr>
              <w:spacing w:after="0" w:line="276" w:lineRule="auto"/>
              <w:rPr>
                <w:szCs w:val="24"/>
              </w:rPr>
            </w:pPr>
          </w:p>
        </w:tc>
        <w:tc>
          <w:tcPr>
            <w:tcW w:w="1716" w:type="dxa"/>
            <w:hideMark/>
          </w:tcPr>
          <w:p w14:paraId="3F80A36D" w14:textId="77777777" w:rsidR="00A72CA0" w:rsidRPr="00404C45" w:rsidRDefault="00A72CA0" w:rsidP="0057667D">
            <w:pPr>
              <w:spacing w:after="0" w:line="276" w:lineRule="auto"/>
              <w:rPr>
                <w:szCs w:val="24"/>
              </w:rPr>
            </w:pPr>
            <w:r w:rsidRPr="00404C45">
              <w:rPr>
                <w:szCs w:val="24"/>
              </w:rPr>
              <w:t>Female</w:t>
            </w:r>
          </w:p>
        </w:tc>
        <w:tc>
          <w:tcPr>
            <w:tcW w:w="1200" w:type="dxa"/>
          </w:tcPr>
          <w:p w14:paraId="450A6FCD" w14:textId="77777777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rFonts w:ascii="Garamond" w:hAnsi="Garamond"/>
                <w:szCs w:val="20"/>
              </w:rPr>
              <w:t>2960 (80.6)</w:t>
            </w:r>
          </w:p>
        </w:tc>
        <w:tc>
          <w:tcPr>
            <w:tcW w:w="1314" w:type="dxa"/>
          </w:tcPr>
          <w:p w14:paraId="3C6FF832" w14:textId="77777777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rFonts w:ascii="Garamond" w:hAnsi="Garamond"/>
                <w:szCs w:val="20"/>
              </w:rPr>
              <w:t>712 (19.4)</w:t>
            </w:r>
          </w:p>
        </w:tc>
        <w:tc>
          <w:tcPr>
            <w:tcW w:w="1579" w:type="dxa"/>
          </w:tcPr>
          <w:p w14:paraId="2E915F25" w14:textId="77777777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94 [0.84-1.06]</w:t>
            </w:r>
          </w:p>
        </w:tc>
        <w:tc>
          <w:tcPr>
            <w:tcW w:w="894" w:type="dxa"/>
          </w:tcPr>
          <w:p w14:paraId="19FBE523" w14:textId="77777777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31</w:t>
            </w:r>
          </w:p>
        </w:tc>
        <w:tc>
          <w:tcPr>
            <w:tcW w:w="1608" w:type="dxa"/>
          </w:tcPr>
          <w:p w14:paraId="6F922942" w14:textId="53596F6C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9</w:t>
            </w:r>
            <w:r w:rsidR="00976BB7" w:rsidRPr="00404C45">
              <w:rPr>
                <w:szCs w:val="24"/>
              </w:rPr>
              <w:t>3</w:t>
            </w:r>
            <w:r w:rsidRPr="00404C45">
              <w:rPr>
                <w:szCs w:val="24"/>
              </w:rPr>
              <w:t xml:space="preserve"> [0.8</w:t>
            </w:r>
            <w:r w:rsidR="0041141F" w:rsidRPr="00404C45">
              <w:rPr>
                <w:szCs w:val="24"/>
              </w:rPr>
              <w:t>3</w:t>
            </w:r>
            <w:r w:rsidRPr="00404C45">
              <w:rPr>
                <w:szCs w:val="24"/>
              </w:rPr>
              <w:t>-1.0</w:t>
            </w:r>
            <w:r w:rsidR="0041141F" w:rsidRPr="00404C45">
              <w:rPr>
                <w:szCs w:val="24"/>
              </w:rPr>
              <w:t>5</w:t>
            </w:r>
            <w:r w:rsidRPr="00404C45">
              <w:rPr>
                <w:szCs w:val="24"/>
              </w:rPr>
              <w:t>]</w:t>
            </w:r>
          </w:p>
        </w:tc>
        <w:tc>
          <w:tcPr>
            <w:tcW w:w="779" w:type="dxa"/>
          </w:tcPr>
          <w:p w14:paraId="5545B5FF" w14:textId="259B9EBA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</w:t>
            </w:r>
            <w:r w:rsidR="0041141F" w:rsidRPr="00404C45">
              <w:rPr>
                <w:szCs w:val="24"/>
              </w:rPr>
              <w:t>27</w:t>
            </w:r>
          </w:p>
        </w:tc>
        <w:tc>
          <w:tcPr>
            <w:tcW w:w="1539" w:type="dxa"/>
          </w:tcPr>
          <w:p w14:paraId="6E63DC90" w14:textId="42952CD3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9</w:t>
            </w:r>
            <w:r w:rsidR="00BA37DD" w:rsidRPr="00404C45">
              <w:rPr>
                <w:szCs w:val="24"/>
              </w:rPr>
              <w:t>1</w:t>
            </w:r>
            <w:r w:rsidRPr="00404C45">
              <w:rPr>
                <w:szCs w:val="24"/>
              </w:rPr>
              <w:t xml:space="preserve"> [0.</w:t>
            </w:r>
            <w:r w:rsidR="00BA37DD" w:rsidRPr="00404C45">
              <w:rPr>
                <w:szCs w:val="24"/>
              </w:rPr>
              <w:t>79</w:t>
            </w:r>
            <w:r w:rsidRPr="00404C45">
              <w:rPr>
                <w:szCs w:val="24"/>
              </w:rPr>
              <w:t>-1.</w:t>
            </w:r>
            <w:r w:rsidR="00BA37DD" w:rsidRPr="00404C45">
              <w:rPr>
                <w:szCs w:val="24"/>
              </w:rPr>
              <w:t>05</w:t>
            </w:r>
            <w:r w:rsidRPr="00404C45">
              <w:rPr>
                <w:szCs w:val="24"/>
              </w:rPr>
              <w:t>]</w:t>
            </w:r>
          </w:p>
        </w:tc>
        <w:tc>
          <w:tcPr>
            <w:tcW w:w="1060" w:type="dxa"/>
          </w:tcPr>
          <w:p w14:paraId="081173DB" w14:textId="6FBD1CC9" w:rsidR="00A72CA0" w:rsidRPr="00404C45" w:rsidRDefault="00A72CA0" w:rsidP="0057667D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0.</w:t>
            </w:r>
            <w:r w:rsidR="00BA37DD" w:rsidRPr="00404C45">
              <w:rPr>
                <w:szCs w:val="24"/>
              </w:rPr>
              <w:t>17</w:t>
            </w:r>
          </w:p>
        </w:tc>
      </w:tr>
      <w:tr w:rsidR="00404C45" w:rsidRPr="00404C45" w14:paraId="0649530A" w14:textId="77777777" w:rsidTr="00B61B5C">
        <w:tblPrEx>
          <w:jc w:val="left"/>
        </w:tblPrEx>
        <w:trPr>
          <w:trHeight w:val="20"/>
        </w:trPr>
        <w:tc>
          <w:tcPr>
            <w:tcW w:w="1795" w:type="dxa"/>
            <w:vMerge w:val="restart"/>
          </w:tcPr>
          <w:p w14:paraId="1B6472E9" w14:textId="77777777" w:rsidR="00B61B5C" w:rsidRPr="00404C45" w:rsidRDefault="00B61B5C" w:rsidP="000E4D92">
            <w:pPr>
              <w:spacing w:after="0"/>
              <w:rPr>
                <w:szCs w:val="20"/>
              </w:rPr>
            </w:pPr>
            <w:r w:rsidRPr="00404C45">
              <w:rPr>
                <w:szCs w:val="20"/>
              </w:rPr>
              <w:t>Age of head</w:t>
            </w:r>
          </w:p>
        </w:tc>
        <w:tc>
          <w:tcPr>
            <w:tcW w:w="1716" w:type="dxa"/>
          </w:tcPr>
          <w:p w14:paraId="779903EC" w14:textId="4CD9C741" w:rsidR="00B61B5C" w:rsidRPr="00404C45" w:rsidRDefault="00B61B5C" w:rsidP="000E4D92">
            <w:pPr>
              <w:spacing w:after="0"/>
              <w:rPr>
                <w:szCs w:val="20"/>
              </w:rPr>
            </w:pPr>
            <w:r w:rsidRPr="00404C45">
              <w:rPr>
                <w:szCs w:val="20"/>
              </w:rPr>
              <w:t>&lt; 5</w:t>
            </w:r>
          </w:p>
        </w:tc>
        <w:tc>
          <w:tcPr>
            <w:tcW w:w="1200" w:type="dxa"/>
          </w:tcPr>
          <w:p w14:paraId="4438662D" w14:textId="13C2024C" w:rsidR="00B61B5C" w:rsidRPr="00404C45" w:rsidRDefault="00C74371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532 (81.0)</w:t>
            </w:r>
          </w:p>
        </w:tc>
        <w:tc>
          <w:tcPr>
            <w:tcW w:w="1314" w:type="dxa"/>
          </w:tcPr>
          <w:p w14:paraId="42B4A67D" w14:textId="56CFE57D" w:rsidR="00B61B5C" w:rsidRPr="00404C45" w:rsidRDefault="00C74371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25 (19.0)</w:t>
            </w:r>
          </w:p>
        </w:tc>
        <w:tc>
          <w:tcPr>
            <w:tcW w:w="1579" w:type="dxa"/>
          </w:tcPr>
          <w:p w14:paraId="2763D098" w14:textId="77777777" w:rsidR="00B61B5C" w:rsidRPr="00404C45" w:rsidRDefault="00B61B5C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</w:t>
            </w:r>
          </w:p>
        </w:tc>
        <w:tc>
          <w:tcPr>
            <w:tcW w:w="894" w:type="dxa"/>
          </w:tcPr>
          <w:p w14:paraId="3B462020" w14:textId="77777777" w:rsidR="00B61B5C" w:rsidRPr="00404C45" w:rsidRDefault="00B61B5C" w:rsidP="000E4D92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1608" w:type="dxa"/>
          </w:tcPr>
          <w:p w14:paraId="0C4B3B5A" w14:textId="77777777" w:rsidR="00B61B5C" w:rsidRPr="00404C45" w:rsidRDefault="00B61B5C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</w:t>
            </w:r>
          </w:p>
        </w:tc>
        <w:tc>
          <w:tcPr>
            <w:tcW w:w="779" w:type="dxa"/>
          </w:tcPr>
          <w:p w14:paraId="3D30A95D" w14:textId="77777777" w:rsidR="00B61B5C" w:rsidRPr="00404C45" w:rsidRDefault="00B61B5C" w:rsidP="000E4D92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1539" w:type="dxa"/>
          </w:tcPr>
          <w:p w14:paraId="0EDE1B12" w14:textId="77777777" w:rsidR="00B61B5C" w:rsidRPr="00404C45" w:rsidRDefault="00B61B5C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</w:t>
            </w:r>
          </w:p>
        </w:tc>
        <w:tc>
          <w:tcPr>
            <w:tcW w:w="1060" w:type="dxa"/>
          </w:tcPr>
          <w:p w14:paraId="79C1438C" w14:textId="77777777" w:rsidR="00B61B5C" w:rsidRPr="00404C45" w:rsidRDefault="00B61B5C" w:rsidP="000E4D92">
            <w:pPr>
              <w:spacing w:after="0"/>
              <w:jc w:val="center"/>
              <w:rPr>
                <w:szCs w:val="20"/>
              </w:rPr>
            </w:pPr>
          </w:p>
        </w:tc>
      </w:tr>
      <w:tr w:rsidR="00404C45" w:rsidRPr="00404C45" w14:paraId="6DB690FD" w14:textId="77777777" w:rsidTr="00B61B5C">
        <w:tblPrEx>
          <w:jc w:val="left"/>
        </w:tblPrEx>
        <w:trPr>
          <w:trHeight w:val="20"/>
        </w:trPr>
        <w:tc>
          <w:tcPr>
            <w:tcW w:w="1795" w:type="dxa"/>
            <w:vMerge/>
          </w:tcPr>
          <w:p w14:paraId="46035FCE" w14:textId="77777777" w:rsidR="00ED16EA" w:rsidRPr="00404C45" w:rsidRDefault="00ED16EA" w:rsidP="00ED16EA">
            <w:pPr>
              <w:spacing w:after="0"/>
              <w:rPr>
                <w:szCs w:val="20"/>
              </w:rPr>
            </w:pPr>
          </w:p>
        </w:tc>
        <w:tc>
          <w:tcPr>
            <w:tcW w:w="1716" w:type="dxa"/>
          </w:tcPr>
          <w:p w14:paraId="0A7F2C05" w14:textId="77777777" w:rsidR="00ED16EA" w:rsidRPr="00404C45" w:rsidRDefault="00ED16EA" w:rsidP="00ED16EA">
            <w:pPr>
              <w:spacing w:after="0"/>
              <w:rPr>
                <w:szCs w:val="20"/>
              </w:rPr>
            </w:pPr>
            <w:r w:rsidRPr="00404C45">
              <w:rPr>
                <w:szCs w:val="20"/>
              </w:rPr>
              <w:t>5-14</w:t>
            </w:r>
          </w:p>
        </w:tc>
        <w:tc>
          <w:tcPr>
            <w:tcW w:w="1200" w:type="dxa"/>
          </w:tcPr>
          <w:p w14:paraId="4BC8688C" w14:textId="6D1A2A0A" w:rsidR="00ED16EA" w:rsidRPr="00404C45" w:rsidRDefault="00ED16EA" w:rsidP="00ED16EA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603 (89.6)</w:t>
            </w:r>
          </w:p>
        </w:tc>
        <w:tc>
          <w:tcPr>
            <w:tcW w:w="1314" w:type="dxa"/>
          </w:tcPr>
          <w:p w14:paraId="625FAD8E" w14:textId="3CFD84CA" w:rsidR="00ED16EA" w:rsidRPr="00404C45" w:rsidRDefault="00ED16EA" w:rsidP="00ED16EA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87 (10.4)</w:t>
            </w:r>
          </w:p>
        </w:tc>
        <w:tc>
          <w:tcPr>
            <w:tcW w:w="1579" w:type="dxa"/>
          </w:tcPr>
          <w:p w14:paraId="0B92139B" w14:textId="244F1B49" w:rsidR="00ED16EA" w:rsidRPr="00404C45" w:rsidRDefault="00ED16EA" w:rsidP="00ED16EA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49 [0.39-0.63]</w:t>
            </w:r>
          </w:p>
        </w:tc>
        <w:tc>
          <w:tcPr>
            <w:tcW w:w="894" w:type="dxa"/>
          </w:tcPr>
          <w:p w14:paraId="7E06CDD0" w14:textId="15E4A43A" w:rsidR="00ED16EA" w:rsidRPr="00404C45" w:rsidRDefault="00ED16EA" w:rsidP="00ED16EA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  <w:tc>
          <w:tcPr>
            <w:tcW w:w="1608" w:type="dxa"/>
          </w:tcPr>
          <w:p w14:paraId="6612A0B7" w14:textId="38D086EB" w:rsidR="00ED16EA" w:rsidRPr="00404C45" w:rsidRDefault="00ED16EA" w:rsidP="00ED16EA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60 [0.47-0.77]</w:t>
            </w:r>
          </w:p>
        </w:tc>
        <w:tc>
          <w:tcPr>
            <w:tcW w:w="779" w:type="dxa"/>
          </w:tcPr>
          <w:p w14:paraId="73AC8BEE" w14:textId="242C0C47" w:rsidR="00ED16EA" w:rsidRPr="00404C45" w:rsidRDefault="00ED16EA" w:rsidP="00ED16EA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  <w:tc>
          <w:tcPr>
            <w:tcW w:w="1539" w:type="dxa"/>
          </w:tcPr>
          <w:p w14:paraId="3D81288A" w14:textId="629C0F07" w:rsidR="00ED16EA" w:rsidRPr="00404C45" w:rsidRDefault="00BA37DD" w:rsidP="00ED16EA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60 [0.45-</w:t>
            </w:r>
            <w:r w:rsidR="003073E5" w:rsidRPr="00404C45">
              <w:rPr>
                <w:szCs w:val="20"/>
              </w:rPr>
              <w:t>0.80]</w:t>
            </w:r>
          </w:p>
        </w:tc>
        <w:tc>
          <w:tcPr>
            <w:tcW w:w="1060" w:type="dxa"/>
          </w:tcPr>
          <w:p w14:paraId="1EFD125F" w14:textId="063040EF" w:rsidR="00ED16EA" w:rsidRPr="00404C45" w:rsidRDefault="00ED16EA" w:rsidP="00ED16EA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0</w:t>
            </w:r>
            <w:r w:rsidR="003073E5" w:rsidRPr="00404C45">
              <w:rPr>
                <w:szCs w:val="20"/>
              </w:rPr>
              <w:t>01</w:t>
            </w:r>
          </w:p>
        </w:tc>
      </w:tr>
      <w:tr w:rsidR="00B61B5C" w:rsidRPr="00404C45" w14:paraId="13C08DA1" w14:textId="77777777" w:rsidTr="00B61B5C">
        <w:tblPrEx>
          <w:jc w:val="left"/>
        </w:tblPrEx>
        <w:trPr>
          <w:trHeight w:val="20"/>
        </w:trPr>
        <w:tc>
          <w:tcPr>
            <w:tcW w:w="1795" w:type="dxa"/>
            <w:vMerge/>
          </w:tcPr>
          <w:p w14:paraId="0FE528E2" w14:textId="77777777" w:rsidR="00B61B5C" w:rsidRPr="00404C45" w:rsidRDefault="00B61B5C" w:rsidP="000E4D92">
            <w:pPr>
              <w:spacing w:after="0"/>
              <w:rPr>
                <w:szCs w:val="20"/>
              </w:rPr>
            </w:pPr>
          </w:p>
        </w:tc>
        <w:tc>
          <w:tcPr>
            <w:tcW w:w="1716" w:type="dxa"/>
          </w:tcPr>
          <w:p w14:paraId="655E1A06" w14:textId="77777777" w:rsidR="00B61B5C" w:rsidRPr="00404C45" w:rsidRDefault="00B61B5C" w:rsidP="000E4D92">
            <w:pPr>
              <w:spacing w:after="0"/>
              <w:rPr>
                <w:szCs w:val="20"/>
              </w:rPr>
            </w:pPr>
            <w:r w:rsidRPr="00404C45">
              <w:rPr>
                <w:szCs w:val="20"/>
              </w:rPr>
              <w:t>15+</w:t>
            </w:r>
          </w:p>
        </w:tc>
        <w:tc>
          <w:tcPr>
            <w:tcW w:w="1200" w:type="dxa"/>
          </w:tcPr>
          <w:p w14:paraId="661953A9" w14:textId="01DC3C8E" w:rsidR="00B61B5C" w:rsidRPr="00404C45" w:rsidRDefault="00C74371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3702 (76.5)</w:t>
            </w:r>
          </w:p>
        </w:tc>
        <w:tc>
          <w:tcPr>
            <w:tcW w:w="1314" w:type="dxa"/>
          </w:tcPr>
          <w:p w14:paraId="74AB616B" w14:textId="3516F0BA" w:rsidR="00B61B5C" w:rsidRPr="00404C45" w:rsidRDefault="00C74371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135 (23.5)</w:t>
            </w:r>
          </w:p>
        </w:tc>
        <w:tc>
          <w:tcPr>
            <w:tcW w:w="1579" w:type="dxa"/>
          </w:tcPr>
          <w:p w14:paraId="6DC53CB4" w14:textId="4A4C9004" w:rsidR="00B61B5C" w:rsidRPr="00404C45" w:rsidRDefault="002422E9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30 [1.06-1.60]</w:t>
            </w:r>
          </w:p>
        </w:tc>
        <w:tc>
          <w:tcPr>
            <w:tcW w:w="894" w:type="dxa"/>
          </w:tcPr>
          <w:p w14:paraId="42B6C8E4" w14:textId="712FEC54" w:rsidR="00B61B5C" w:rsidRPr="00404C45" w:rsidRDefault="002422E9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11</w:t>
            </w:r>
          </w:p>
        </w:tc>
        <w:tc>
          <w:tcPr>
            <w:tcW w:w="1608" w:type="dxa"/>
          </w:tcPr>
          <w:p w14:paraId="7945A446" w14:textId="637CBB86" w:rsidR="00B61B5C" w:rsidRPr="00404C45" w:rsidRDefault="00ED16EA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52 [1.26-1.88]</w:t>
            </w:r>
          </w:p>
        </w:tc>
        <w:tc>
          <w:tcPr>
            <w:tcW w:w="779" w:type="dxa"/>
          </w:tcPr>
          <w:p w14:paraId="7FBBFC46" w14:textId="77777777" w:rsidR="00B61B5C" w:rsidRPr="00404C45" w:rsidRDefault="00B61B5C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  <w:tc>
          <w:tcPr>
            <w:tcW w:w="1539" w:type="dxa"/>
          </w:tcPr>
          <w:p w14:paraId="69CA0A87" w14:textId="731C557F" w:rsidR="00B61B5C" w:rsidRPr="00404C45" w:rsidRDefault="003073E5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2.04 [1.59-2.61]</w:t>
            </w:r>
          </w:p>
        </w:tc>
        <w:tc>
          <w:tcPr>
            <w:tcW w:w="1060" w:type="dxa"/>
          </w:tcPr>
          <w:p w14:paraId="0702DC0D" w14:textId="77777777" w:rsidR="00B61B5C" w:rsidRPr="00404C45" w:rsidRDefault="00B61B5C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</w:tr>
    </w:tbl>
    <w:p w14:paraId="7B8B866F" w14:textId="77777777" w:rsidR="00A72CA0" w:rsidRPr="00404C45" w:rsidRDefault="00A72CA0" w:rsidP="0057667D">
      <w:pPr>
        <w:spacing w:after="0" w:line="276" w:lineRule="auto"/>
        <w:rPr>
          <w:sz w:val="6"/>
          <w:szCs w:val="6"/>
        </w:rPr>
      </w:pPr>
    </w:p>
    <w:p w14:paraId="476203B3" w14:textId="556B6D35" w:rsidR="00254A2E" w:rsidRPr="00404C45" w:rsidRDefault="008C2249" w:rsidP="0057667D">
      <w:pPr>
        <w:spacing w:after="0" w:line="276" w:lineRule="auto"/>
        <w:rPr>
          <w:b/>
          <w:bCs/>
        </w:rPr>
      </w:pPr>
      <w:r w:rsidRPr="00404C45">
        <w:rPr>
          <w:b/>
          <w:bCs/>
        </w:rPr>
        <w:t>Model summary</w:t>
      </w:r>
    </w:p>
    <w:tbl>
      <w:tblPr>
        <w:tblStyle w:val="TableGrid2"/>
        <w:tblW w:w="4707" w:type="pct"/>
        <w:jc w:val="center"/>
        <w:tblLook w:val="04A0" w:firstRow="1" w:lastRow="0" w:firstColumn="1" w:lastColumn="0" w:noHBand="0" w:noVBand="1"/>
      </w:tblPr>
      <w:tblGrid>
        <w:gridCol w:w="1196"/>
        <w:gridCol w:w="1590"/>
        <w:gridCol w:w="791"/>
        <w:gridCol w:w="834"/>
        <w:gridCol w:w="1146"/>
        <w:gridCol w:w="1146"/>
        <w:gridCol w:w="1821"/>
        <w:gridCol w:w="1797"/>
        <w:gridCol w:w="931"/>
        <w:gridCol w:w="939"/>
      </w:tblGrid>
      <w:tr w:rsidR="00404C45" w:rsidRPr="00404C45" w14:paraId="1E2D0856" w14:textId="77777777" w:rsidTr="00621D55">
        <w:trPr>
          <w:trHeight w:val="20"/>
          <w:jc w:val="center"/>
        </w:trPr>
        <w:tc>
          <w:tcPr>
            <w:tcW w:w="491" w:type="pct"/>
            <w:vMerge w:val="restart"/>
          </w:tcPr>
          <w:p w14:paraId="368D36E5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Dependent variable</w:t>
            </w:r>
          </w:p>
        </w:tc>
        <w:tc>
          <w:tcPr>
            <w:tcW w:w="652" w:type="pct"/>
            <w:vMerge w:val="restart"/>
          </w:tcPr>
          <w:p w14:paraId="627FC2F6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 xml:space="preserve">Round </w:t>
            </w:r>
          </w:p>
        </w:tc>
        <w:tc>
          <w:tcPr>
            <w:tcW w:w="324" w:type="pct"/>
            <w:vMerge w:val="restart"/>
          </w:tcPr>
          <w:p w14:paraId="5A67340D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 xml:space="preserve">Model </w:t>
            </w:r>
          </w:p>
        </w:tc>
        <w:tc>
          <w:tcPr>
            <w:tcW w:w="3533" w:type="pct"/>
            <w:gridSpan w:val="7"/>
          </w:tcPr>
          <w:p w14:paraId="4444CB03" w14:textId="314ADE9C" w:rsidR="00621D55" w:rsidRPr="00404C45" w:rsidRDefault="00621D55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Parameter</w:t>
            </w:r>
          </w:p>
        </w:tc>
      </w:tr>
      <w:tr w:rsidR="00404C45" w:rsidRPr="00404C45" w14:paraId="13CC15F6" w14:textId="77777777" w:rsidTr="00621D55">
        <w:trPr>
          <w:trHeight w:val="20"/>
          <w:jc w:val="center"/>
        </w:trPr>
        <w:tc>
          <w:tcPr>
            <w:tcW w:w="491" w:type="pct"/>
            <w:vMerge/>
          </w:tcPr>
          <w:p w14:paraId="40A58157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</w:p>
        </w:tc>
        <w:tc>
          <w:tcPr>
            <w:tcW w:w="652" w:type="pct"/>
            <w:vMerge/>
            <w:hideMark/>
          </w:tcPr>
          <w:p w14:paraId="285FC5FE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</w:p>
        </w:tc>
        <w:tc>
          <w:tcPr>
            <w:tcW w:w="324" w:type="pct"/>
            <w:vMerge/>
          </w:tcPr>
          <w:p w14:paraId="7D3B5D83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</w:p>
        </w:tc>
        <w:tc>
          <w:tcPr>
            <w:tcW w:w="342" w:type="pct"/>
          </w:tcPr>
          <w:p w14:paraId="697F6C4A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ICC</w:t>
            </w:r>
          </w:p>
        </w:tc>
        <w:tc>
          <w:tcPr>
            <w:tcW w:w="470" w:type="pct"/>
          </w:tcPr>
          <w:p w14:paraId="6FC7645D" w14:textId="34A3C1A1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Intercept</w:t>
            </w:r>
          </w:p>
        </w:tc>
        <w:tc>
          <w:tcPr>
            <w:tcW w:w="470" w:type="pct"/>
          </w:tcPr>
          <w:p w14:paraId="586A3CE8" w14:textId="71F8C5C1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Variance</w:t>
            </w:r>
          </w:p>
        </w:tc>
        <w:tc>
          <w:tcPr>
            <w:tcW w:w="747" w:type="pct"/>
            <w:hideMark/>
          </w:tcPr>
          <w:p w14:paraId="7EAF6AF1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Wald Chi-square test</w:t>
            </w:r>
          </w:p>
        </w:tc>
        <w:tc>
          <w:tcPr>
            <w:tcW w:w="737" w:type="pct"/>
            <w:hideMark/>
          </w:tcPr>
          <w:p w14:paraId="2AA69783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Likelihood-ratio (LR) test)</w:t>
            </w:r>
          </w:p>
        </w:tc>
        <w:tc>
          <w:tcPr>
            <w:tcW w:w="382" w:type="pct"/>
            <w:hideMark/>
          </w:tcPr>
          <w:p w14:paraId="540F4F16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AIC</w:t>
            </w:r>
          </w:p>
        </w:tc>
        <w:tc>
          <w:tcPr>
            <w:tcW w:w="385" w:type="pct"/>
            <w:hideMark/>
          </w:tcPr>
          <w:p w14:paraId="6A59D84E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BIC</w:t>
            </w:r>
          </w:p>
        </w:tc>
      </w:tr>
      <w:tr w:rsidR="00404C45" w:rsidRPr="00404C45" w14:paraId="040CAFEB" w14:textId="77777777" w:rsidTr="00621D55">
        <w:trPr>
          <w:trHeight w:val="20"/>
          <w:jc w:val="center"/>
        </w:trPr>
        <w:tc>
          <w:tcPr>
            <w:tcW w:w="491" w:type="pct"/>
            <w:vMerge w:val="restart"/>
          </w:tcPr>
          <w:p w14:paraId="177327E1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LLIN use</w:t>
            </w:r>
          </w:p>
        </w:tc>
        <w:tc>
          <w:tcPr>
            <w:tcW w:w="652" w:type="pct"/>
            <w:vMerge w:val="restart"/>
          </w:tcPr>
          <w:p w14:paraId="37CDAE57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First survey</w:t>
            </w:r>
          </w:p>
        </w:tc>
        <w:tc>
          <w:tcPr>
            <w:tcW w:w="324" w:type="pct"/>
            <w:hideMark/>
          </w:tcPr>
          <w:p w14:paraId="68A62402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Null</w:t>
            </w:r>
          </w:p>
        </w:tc>
        <w:tc>
          <w:tcPr>
            <w:tcW w:w="342" w:type="pct"/>
          </w:tcPr>
          <w:p w14:paraId="48C049DA" w14:textId="04C9FE9C" w:rsidR="00621D55" w:rsidRPr="00404C45" w:rsidRDefault="00BF1B23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0.16</w:t>
            </w:r>
          </w:p>
        </w:tc>
        <w:tc>
          <w:tcPr>
            <w:tcW w:w="470" w:type="pct"/>
          </w:tcPr>
          <w:p w14:paraId="03D7C0B3" w14:textId="4FA50932" w:rsidR="00621D55" w:rsidRPr="00404C45" w:rsidRDefault="00BF1B23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0.40</w:t>
            </w:r>
          </w:p>
        </w:tc>
        <w:tc>
          <w:tcPr>
            <w:tcW w:w="470" w:type="pct"/>
          </w:tcPr>
          <w:p w14:paraId="13DE03F8" w14:textId="6354435F" w:rsidR="00621D55" w:rsidRPr="00404C45" w:rsidRDefault="00BF1B23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0.61</w:t>
            </w:r>
          </w:p>
        </w:tc>
        <w:tc>
          <w:tcPr>
            <w:tcW w:w="747" w:type="pct"/>
            <w:hideMark/>
          </w:tcPr>
          <w:p w14:paraId="474AF76B" w14:textId="77777777" w:rsidR="00621D55" w:rsidRPr="00404C45" w:rsidRDefault="00621D55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Reference</w:t>
            </w:r>
          </w:p>
        </w:tc>
        <w:tc>
          <w:tcPr>
            <w:tcW w:w="737" w:type="pct"/>
            <w:hideMark/>
          </w:tcPr>
          <w:p w14:paraId="220291CC" w14:textId="77777777" w:rsidR="00621D55" w:rsidRPr="00404C45" w:rsidRDefault="00621D55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684.36, P&lt;0.001</w:t>
            </w:r>
          </w:p>
        </w:tc>
        <w:tc>
          <w:tcPr>
            <w:tcW w:w="382" w:type="pct"/>
            <w:hideMark/>
          </w:tcPr>
          <w:p w14:paraId="57A0155A" w14:textId="77777777" w:rsidR="00621D55" w:rsidRPr="00404C45" w:rsidRDefault="00621D55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9229.24</w:t>
            </w:r>
          </w:p>
        </w:tc>
        <w:tc>
          <w:tcPr>
            <w:tcW w:w="385" w:type="pct"/>
            <w:hideMark/>
          </w:tcPr>
          <w:p w14:paraId="335FFA28" w14:textId="77777777" w:rsidR="00621D55" w:rsidRPr="00404C45" w:rsidRDefault="00621D55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9243.23</w:t>
            </w:r>
          </w:p>
        </w:tc>
      </w:tr>
      <w:tr w:rsidR="00404C45" w:rsidRPr="00404C45" w14:paraId="3CDCC02E" w14:textId="77777777" w:rsidTr="00621D55">
        <w:trPr>
          <w:trHeight w:val="20"/>
          <w:jc w:val="center"/>
        </w:trPr>
        <w:tc>
          <w:tcPr>
            <w:tcW w:w="491" w:type="pct"/>
            <w:vMerge/>
          </w:tcPr>
          <w:p w14:paraId="75C5869C" w14:textId="77777777" w:rsidR="00464197" w:rsidRPr="00404C45" w:rsidRDefault="00464197" w:rsidP="00464197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</w:p>
        </w:tc>
        <w:tc>
          <w:tcPr>
            <w:tcW w:w="652" w:type="pct"/>
            <w:vMerge/>
            <w:hideMark/>
          </w:tcPr>
          <w:p w14:paraId="35CA1060" w14:textId="77777777" w:rsidR="00464197" w:rsidRPr="00404C45" w:rsidRDefault="00464197" w:rsidP="00464197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</w:p>
        </w:tc>
        <w:tc>
          <w:tcPr>
            <w:tcW w:w="324" w:type="pct"/>
            <w:hideMark/>
          </w:tcPr>
          <w:p w14:paraId="23E2F68A" w14:textId="77777777" w:rsidR="00464197" w:rsidRPr="00404C45" w:rsidRDefault="00464197" w:rsidP="00464197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Fitted</w:t>
            </w:r>
          </w:p>
        </w:tc>
        <w:tc>
          <w:tcPr>
            <w:tcW w:w="342" w:type="pct"/>
          </w:tcPr>
          <w:p w14:paraId="5518C06F" w14:textId="28592EE2" w:rsidR="00464197" w:rsidRPr="00404C45" w:rsidRDefault="00464197" w:rsidP="00464197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0.</w:t>
            </w:r>
            <w:r w:rsidR="00775CB5" w:rsidRPr="00404C45">
              <w:rPr>
                <w:rFonts w:eastAsia="Times New Roman"/>
                <w:sz w:val="22"/>
                <w:szCs w:val="26"/>
              </w:rPr>
              <w:t>18</w:t>
            </w:r>
          </w:p>
        </w:tc>
        <w:tc>
          <w:tcPr>
            <w:tcW w:w="470" w:type="pct"/>
          </w:tcPr>
          <w:p w14:paraId="65E4193F" w14:textId="2CB42B07" w:rsidR="00464197" w:rsidRPr="00404C45" w:rsidRDefault="00464197" w:rsidP="00464197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0.1</w:t>
            </w:r>
            <w:r w:rsidR="00775CB5" w:rsidRPr="00404C45">
              <w:rPr>
                <w:rFonts w:eastAsia="Times New Roman"/>
                <w:sz w:val="22"/>
                <w:szCs w:val="26"/>
              </w:rPr>
              <w:t>8</w:t>
            </w:r>
          </w:p>
        </w:tc>
        <w:tc>
          <w:tcPr>
            <w:tcW w:w="470" w:type="pct"/>
          </w:tcPr>
          <w:p w14:paraId="319B33EC" w14:textId="7F11077B" w:rsidR="00464197" w:rsidRPr="00404C45" w:rsidRDefault="00464197" w:rsidP="00464197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0.</w:t>
            </w:r>
            <w:r w:rsidR="00775CB5" w:rsidRPr="00404C45">
              <w:rPr>
                <w:rFonts w:eastAsia="Times New Roman"/>
                <w:sz w:val="22"/>
                <w:szCs w:val="26"/>
              </w:rPr>
              <w:t>73</w:t>
            </w:r>
          </w:p>
        </w:tc>
        <w:tc>
          <w:tcPr>
            <w:tcW w:w="747" w:type="pct"/>
            <w:hideMark/>
          </w:tcPr>
          <w:p w14:paraId="2A23B728" w14:textId="228D4ED8" w:rsidR="00464197" w:rsidRPr="00404C45" w:rsidRDefault="00775CB5" w:rsidP="00464197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642.71</w:t>
            </w:r>
            <w:r w:rsidR="00464197" w:rsidRPr="00404C45">
              <w:rPr>
                <w:rFonts w:eastAsia="Times New Roman"/>
                <w:sz w:val="22"/>
                <w:szCs w:val="26"/>
              </w:rPr>
              <w:t>, P&lt;0.001</w:t>
            </w:r>
          </w:p>
        </w:tc>
        <w:tc>
          <w:tcPr>
            <w:tcW w:w="737" w:type="pct"/>
            <w:hideMark/>
          </w:tcPr>
          <w:p w14:paraId="37364BE1" w14:textId="7B5893C3" w:rsidR="00464197" w:rsidRPr="00404C45" w:rsidRDefault="00775CB5" w:rsidP="00464197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738.84</w:t>
            </w:r>
            <w:r w:rsidR="00464197" w:rsidRPr="00404C45">
              <w:rPr>
                <w:rFonts w:eastAsia="Times New Roman"/>
                <w:sz w:val="22"/>
                <w:szCs w:val="26"/>
              </w:rPr>
              <w:t>, P&lt;0.001</w:t>
            </w:r>
          </w:p>
        </w:tc>
        <w:tc>
          <w:tcPr>
            <w:tcW w:w="382" w:type="pct"/>
            <w:hideMark/>
          </w:tcPr>
          <w:p w14:paraId="3909C21E" w14:textId="3F70821D" w:rsidR="00464197" w:rsidRPr="00404C45" w:rsidRDefault="00464197" w:rsidP="00464197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8476.54</w:t>
            </w:r>
          </w:p>
        </w:tc>
        <w:tc>
          <w:tcPr>
            <w:tcW w:w="385" w:type="pct"/>
            <w:hideMark/>
          </w:tcPr>
          <w:p w14:paraId="4668C866" w14:textId="5D8271A0" w:rsidR="00464197" w:rsidRPr="00404C45" w:rsidRDefault="00464197" w:rsidP="00464197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8546.48</w:t>
            </w:r>
          </w:p>
        </w:tc>
      </w:tr>
      <w:tr w:rsidR="00404C45" w:rsidRPr="00404C45" w14:paraId="433283BB" w14:textId="77777777" w:rsidTr="00621D55">
        <w:trPr>
          <w:trHeight w:val="20"/>
          <w:jc w:val="center"/>
        </w:trPr>
        <w:tc>
          <w:tcPr>
            <w:tcW w:w="491" w:type="pct"/>
            <w:vMerge/>
          </w:tcPr>
          <w:p w14:paraId="7BC5775B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</w:p>
        </w:tc>
        <w:tc>
          <w:tcPr>
            <w:tcW w:w="652" w:type="pct"/>
            <w:vMerge w:val="restart"/>
            <w:hideMark/>
          </w:tcPr>
          <w:p w14:paraId="6180C54F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Second survey</w:t>
            </w:r>
          </w:p>
        </w:tc>
        <w:tc>
          <w:tcPr>
            <w:tcW w:w="324" w:type="pct"/>
            <w:hideMark/>
          </w:tcPr>
          <w:p w14:paraId="241E4D3B" w14:textId="77777777" w:rsidR="00621D55" w:rsidRPr="00404C45" w:rsidRDefault="00621D55" w:rsidP="0057667D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Null</w:t>
            </w:r>
          </w:p>
        </w:tc>
        <w:tc>
          <w:tcPr>
            <w:tcW w:w="342" w:type="pct"/>
          </w:tcPr>
          <w:p w14:paraId="398588A1" w14:textId="7FBC3EF0" w:rsidR="00621D55" w:rsidRPr="00404C45" w:rsidRDefault="00BF1B23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0.36</w:t>
            </w:r>
          </w:p>
        </w:tc>
        <w:tc>
          <w:tcPr>
            <w:tcW w:w="470" w:type="pct"/>
          </w:tcPr>
          <w:p w14:paraId="50A47EE7" w14:textId="2718FA5B" w:rsidR="00621D55" w:rsidRPr="00404C45" w:rsidRDefault="00BF1B23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0.16</w:t>
            </w:r>
          </w:p>
        </w:tc>
        <w:tc>
          <w:tcPr>
            <w:tcW w:w="470" w:type="pct"/>
          </w:tcPr>
          <w:p w14:paraId="52D76B2B" w14:textId="5140F2DC" w:rsidR="00621D55" w:rsidRPr="00404C45" w:rsidRDefault="00BF1B23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1.85</w:t>
            </w:r>
          </w:p>
        </w:tc>
        <w:tc>
          <w:tcPr>
            <w:tcW w:w="747" w:type="pct"/>
            <w:hideMark/>
          </w:tcPr>
          <w:p w14:paraId="2D3732EE" w14:textId="77777777" w:rsidR="00621D55" w:rsidRPr="00404C45" w:rsidRDefault="00621D55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Reference</w:t>
            </w:r>
          </w:p>
        </w:tc>
        <w:tc>
          <w:tcPr>
            <w:tcW w:w="737" w:type="pct"/>
            <w:hideMark/>
          </w:tcPr>
          <w:p w14:paraId="39A993ED" w14:textId="77777777" w:rsidR="00621D55" w:rsidRPr="00404C45" w:rsidRDefault="00621D55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1516.73, P&lt;0.001</w:t>
            </w:r>
          </w:p>
        </w:tc>
        <w:tc>
          <w:tcPr>
            <w:tcW w:w="382" w:type="pct"/>
            <w:hideMark/>
          </w:tcPr>
          <w:p w14:paraId="399CBF2B" w14:textId="77777777" w:rsidR="00621D55" w:rsidRPr="00404C45" w:rsidRDefault="00621D55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5749.88</w:t>
            </w:r>
          </w:p>
        </w:tc>
        <w:tc>
          <w:tcPr>
            <w:tcW w:w="385" w:type="pct"/>
            <w:hideMark/>
          </w:tcPr>
          <w:p w14:paraId="4D5EA6D1" w14:textId="77777777" w:rsidR="00621D55" w:rsidRPr="00404C45" w:rsidRDefault="00621D55" w:rsidP="0057667D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5763.67</w:t>
            </w:r>
          </w:p>
        </w:tc>
      </w:tr>
      <w:tr w:rsidR="00464197" w:rsidRPr="00404C45" w14:paraId="1BF9860C" w14:textId="77777777" w:rsidTr="00621D55">
        <w:trPr>
          <w:trHeight w:val="20"/>
          <w:jc w:val="center"/>
        </w:trPr>
        <w:tc>
          <w:tcPr>
            <w:tcW w:w="491" w:type="pct"/>
            <w:vMerge/>
          </w:tcPr>
          <w:p w14:paraId="03F474AE" w14:textId="77777777" w:rsidR="00464197" w:rsidRPr="00404C45" w:rsidRDefault="00464197" w:rsidP="00464197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</w:p>
        </w:tc>
        <w:tc>
          <w:tcPr>
            <w:tcW w:w="652" w:type="pct"/>
            <w:vMerge/>
            <w:hideMark/>
          </w:tcPr>
          <w:p w14:paraId="542CDF39" w14:textId="77777777" w:rsidR="00464197" w:rsidRPr="00404C45" w:rsidRDefault="00464197" w:rsidP="00464197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</w:p>
        </w:tc>
        <w:tc>
          <w:tcPr>
            <w:tcW w:w="324" w:type="pct"/>
            <w:hideMark/>
          </w:tcPr>
          <w:p w14:paraId="587C6765" w14:textId="77777777" w:rsidR="00464197" w:rsidRPr="00404C45" w:rsidRDefault="00464197" w:rsidP="00464197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Fitted</w:t>
            </w:r>
          </w:p>
        </w:tc>
        <w:tc>
          <w:tcPr>
            <w:tcW w:w="342" w:type="pct"/>
          </w:tcPr>
          <w:p w14:paraId="379777CA" w14:textId="2F5A59BD" w:rsidR="00464197" w:rsidRPr="00404C45" w:rsidRDefault="00464197" w:rsidP="00464197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0.3</w:t>
            </w:r>
            <w:r w:rsidR="00E5764D" w:rsidRPr="00404C45">
              <w:rPr>
                <w:rFonts w:eastAsia="Times New Roman"/>
                <w:sz w:val="22"/>
                <w:szCs w:val="26"/>
              </w:rPr>
              <w:t>7</w:t>
            </w:r>
          </w:p>
        </w:tc>
        <w:tc>
          <w:tcPr>
            <w:tcW w:w="470" w:type="pct"/>
          </w:tcPr>
          <w:p w14:paraId="4CC5FB8F" w14:textId="5552CC38" w:rsidR="00464197" w:rsidRPr="00404C45" w:rsidRDefault="00464197" w:rsidP="00464197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0.</w:t>
            </w:r>
            <w:r w:rsidR="00E5764D" w:rsidRPr="00404C45">
              <w:rPr>
                <w:rFonts w:eastAsia="Times New Roman"/>
                <w:sz w:val="22"/>
                <w:szCs w:val="26"/>
              </w:rPr>
              <w:t>21</w:t>
            </w:r>
          </w:p>
        </w:tc>
        <w:tc>
          <w:tcPr>
            <w:tcW w:w="470" w:type="pct"/>
          </w:tcPr>
          <w:p w14:paraId="48DB6204" w14:textId="17811A86" w:rsidR="00464197" w:rsidRPr="00404C45" w:rsidRDefault="00E5764D" w:rsidP="00464197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1.97</w:t>
            </w:r>
          </w:p>
        </w:tc>
        <w:tc>
          <w:tcPr>
            <w:tcW w:w="747" w:type="pct"/>
            <w:hideMark/>
          </w:tcPr>
          <w:p w14:paraId="234C00EE" w14:textId="66BEE733" w:rsidR="00464197" w:rsidRPr="00404C45" w:rsidRDefault="00775CB5" w:rsidP="00464197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297.53</w:t>
            </w:r>
            <w:r w:rsidR="00464197" w:rsidRPr="00404C45">
              <w:rPr>
                <w:rFonts w:eastAsia="Times New Roman"/>
                <w:sz w:val="22"/>
                <w:szCs w:val="26"/>
              </w:rPr>
              <w:t>, P&lt;0.001</w:t>
            </w:r>
          </w:p>
        </w:tc>
        <w:tc>
          <w:tcPr>
            <w:tcW w:w="737" w:type="pct"/>
            <w:hideMark/>
          </w:tcPr>
          <w:p w14:paraId="35CC7D42" w14:textId="62523033" w:rsidR="00464197" w:rsidRPr="00404C45" w:rsidRDefault="00464197" w:rsidP="00464197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14</w:t>
            </w:r>
            <w:r w:rsidR="00E5764D" w:rsidRPr="00404C45">
              <w:rPr>
                <w:rFonts w:eastAsia="Times New Roman"/>
                <w:sz w:val="22"/>
                <w:szCs w:val="26"/>
              </w:rPr>
              <w:t>21.77</w:t>
            </w:r>
            <w:r w:rsidRPr="00404C45">
              <w:rPr>
                <w:rFonts w:eastAsia="Times New Roman"/>
                <w:sz w:val="22"/>
                <w:szCs w:val="26"/>
              </w:rPr>
              <w:t>, P&lt;0.001</w:t>
            </w:r>
          </w:p>
        </w:tc>
        <w:tc>
          <w:tcPr>
            <w:tcW w:w="382" w:type="pct"/>
            <w:hideMark/>
          </w:tcPr>
          <w:p w14:paraId="00EE1BCE" w14:textId="01A972F3" w:rsidR="00464197" w:rsidRPr="00404C45" w:rsidRDefault="00464197" w:rsidP="00464197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5427.03</w:t>
            </w:r>
          </w:p>
        </w:tc>
        <w:tc>
          <w:tcPr>
            <w:tcW w:w="385" w:type="pct"/>
            <w:hideMark/>
          </w:tcPr>
          <w:p w14:paraId="49AD649C" w14:textId="2E022AF0" w:rsidR="00464197" w:rsidRPr="00404C45" w:rsidRDefault="00464197" w:rsidP="00464197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5495.96</w:t>
            </w:r>
          </w:p>
        </w:tc>
      </w:tr>
    </w:tbl>
    <w:p w14:paraId="7DA04278" w14:textId="2AE0C8B4" w:rsidR="0057667D" w:rsidRPr="00404C45" w:rsidRDefault="0057667D" w:rsidP="0057667D">
      <w:pPr>
        <w:spacing w:after="160" w:line="276" w:lineRule="auto"/>
        <w:rPr>
          <w:b/>
          <w:bCs/>
        </w:rPr>
      </w:pPr>
    </w:p>
    <w:p w14:paraId="0C80626F" w14:textId="77777777" w:rsidR="0057667D" w:rsidRPr="00404C45" w:rsidRDefault="0057667D">
      <w:pPr>
        <w:spacing w:after="160" w:line="278" w:lineRule="auto"/>
        <w:rPr>
          <w:b/>
          <w:bCs/>
        </w:rPr>
      </w:pPr>
      <w:r w:rsidRPr="00404C45">
        <w:rPr>
          <w:b/>
          <w:bCs/>
        </w:rPr>
        <w:br w:type="page"/>
      </w:r>
    </w:p>
    <w:p w14:paraId="5CAE83B1" w14:textId="43E6E527" w:rsidR="0057667D" w:rsidRPr="00404C45" w:rsidRDefault="0057667D" w:rsidP="0057667D">
      <w:pPr>
        <w:spacing w:after="160" w:line="276" w:lineRule="auto"/>
        <w:rPr>
          <w:b/>
          <w:bCs/>
        </w:rPr>
      </w:pPr>
      <w:r w:rsidRPr="00404C45">
        <w:rPr>
          <w:b/>
          <w:bCs/>
        </w:rPr>
        <w:lastRenderedPageBreak/>
        <w:t xml:space="preserve">Predictors of </w:t>
      </w:r>
      <w:r w:rsidR="00A42AF8" w:rsidRPr="00404C45">
        <w:rPr>
          <w:b/>
          <w:bCs/>
        </w:rPr>
        <w:t>starting</w:t>
      </w:r>
      <w:r w:rsidRPr="00404C45">
        <w:rPr>
          <w:b/>
          <w:bCs/>
        </w:rPr>
        <w:t xml:space="preserve"> LLIN use among individuals, </w:t>
      </w:r>
      <w:proofErr w:type="spellStart"/>
      <w:r w:rsidRPr="00404C45">
        <w:rPr>
          <w:b/>
          <w:bCs/>
        </w:rPr>
        <w:t>Sidama</w:t>
      </w:r>
      <w:proofErr w:type="spellEnd"/>
      <w:r w:rsidRPr="00404C45">
        <w:rPr>
          <w:b/>
          <w:bCs/>
        </w:rPr>
        <w:t>, 2023</w:t>
      </w:r>
    </w:p>
    <w:tbl>
      <w:tblPr>
        <w:tblStyle w:val="TableGrid2"/>
        <w:tblW w:w="13037" w:type="dxa"/>
        <w:jc w:val="center"/>
        <w:tblLook w:val="04A0" w:firstRow="1" w:lastRow="0" w:firstColumn="1" w:lastColumn="0" w:noHBand="0" w:noVBand="1"/>
      </w:tblPr>
      <w:tblGrid>
        <w:gridCol w:w="1704"/>
        <w:gridCol w:w="1716"/>
        <w:gridCol w:w="1220"/>
        <w:gridCol w:w="1222"/>
        <w:gridCol w:w="1578"/>
        <w:gridCol w:w="894"/>
        <w:gridCol w:w="1607"/>
        <w:gridCol w:w="779"/>
        <w:gridCol w:w="1538"/>
        <w:gridCol w:w="779"/>
      </w:tblGrid>
      <w:tr w:rsidR="00404C45" w:rsidRPr="00404C45" w14:paraId="6E25BBFB" w14:textId="77777777" w:rsidTr="0053161E">
        <w:trPr>
          <w:trHeight w:val="20"/>
          <w:jc w:val="center"/>
        </w:trPr>
        <w:tc>
          <w:tcPr>
            <w:tcW w:w="1704" w:type="dxa"/>
            <w:vMerge w:val="restart"/>
          </w:tcPr>
          <w:p w14:paraId="2DFF151D" w14:textId="77777777" w:rsidR="0057667D" w:rsidRPr="00404C45" w:rsidRDefault="0057667D" w:rsidP="00646768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Variable</w:t>
            </w:r>
          </w:p>
        </w:tc>
        <w:tc>
          <w:tcPr>
            <w:tcW w:w="1716" w:type="dxa"/>
            <w:vMerge w:val="restart"/>
          </w:tcPr>
          <w:p w14:paraId="2DD9BE05" w14:textId="77777777" w:rsidR="0057667D" w:rsidRPr="00404C45" w:rsidRDefault="0057667D" w:rsidP="00646768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 xml:space="preserve">Category </w:t>
            </w:r>
          </w:p>
        </w:tc>
        <w:tc>
          <w:tcPr>
            <w:tcW w:w="2442" w:type="dxa"/>
            <w:gridSpan w:val="2"/>
          </w:tcPr>
          <w:p w14:paraId="155BA068" w14:textId="4504B427" w:rsidR="0057667D" w:rsidRPr="00404C45" w:rsidRDefault="0057667D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 xml:space="preserve">Member </w:t>
            </w:r>
            <w:r w:rsidR="00A42AF8" w:rsidRPr="00404C45">
              <w:rPr>
                <w:szCs w:val="24"/>
              </w:rPr>
              <w:t>started</w:t>
            </w:r>
            <w:r w:rsidRPr="00404C45">
              <w:rPr>
                <w:szCs w:val="24"/>
              </w:rPr>
              <w:t xml:space="preserve"> using LLIN</w:t>
            </w:r>
          </w:p>
        </w:tc>
        <w:tc>
          <w:tcPr>
            <w:tcW w:w="4858" w:type="dxa"/>
            <w:gridSpan w:val="4"/>
          </w:tcPr>
          <w:p w14:paraId="77258068" w14:textId="77777777" w:rsidR="0057667D" w:rsidRPr="00404C45" w:rsidRDefault="0057667D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 xml:space="preserve">Logistic regression </w:t>
            </w:r>
          </w:p>
        </w:tc>
        <w:tc>
          <w:tcPr>
            <w:tcW w:w="2317" w:type="dxa"/>
            <w:gridSpan w:val="2"/>
          </w:tcPr>
          <w:p w14:paraId="74BC12AF" w14:textId="77777777" w:rsidR="0057667D" w:rsidRPr="00404C45" w:rsidRDefault="0057667D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Multilevel logistic regression</w:t>
            </w:r>
          </w:p>
        </w:tc>
      </w:tr>
      <w:tr w:rsidR="00404C45" w:rsidRPr="00404C45" w14:paraId="43841571" w14:textId="77777777" w:rsidTr="0053161E">
        <w:trPr>
          <w:trHeight w:val="20"/>
          <w:jc w:val="center"/>
        </w:trPr>
        <w:tc>
          <w:tcPr>
            <w:tcW w:w="1704" w:type="dxa"/>
            <w:vMerge/>
            <w:hideMark/>
          </w:tcPr>
          <w:p w14:paraId="38A9887E" w14:textId="77777777" w:rsidR="0057667D" w:rsidRPr="00404C45" w:rsidRDefault="0057667D" w:rsidP="00646768">
            <w:pPr>
              <w:spacing w:after="0" w:line="276" w:lineRule="auto"/>
              <w:rPr>
                <w:szCs w:val="20"/>
              </w:rPr>
            </w:pPr>
          </w:p>
        </w:tc>
        <w:tc>
          <w:tcPr>
            <w:tcW w:w="1716" w:type="dxa"/>
            <w:vMerge/>
            <w:hideMark/>
          </w:tcPr>
          <w:p w14:paraId="5AE60A6F" w14:textId="77777777" w:rsidR="0057667D" w:rsidRPr="00404C45" w:rsidRDefault="0057667D" w:rsidP="00646768">
            <w:pPr>
              <w:spacing w:after="0" w:line="276" w:lineRule="auto"/>
              <w:rPr>
                <w:szCs w:val="20"/>
              </w:rPr>
            </w:pPr>
          </w:p>
        </w:tc>
        <w:tc>
          <w:tcPr>
            <w:tcW w:w="1220" w:type="dxa"/>
          </w:tcPr>
          <w:p w14:paraId="462B3B29" w14:textId="77777777" w:rsidR="0057667D" w:rsidRPr="00404C45" w:rsidRDefault="0057667D" w:rsidP="00646768">
            <w:pPr>
              <w:tabs>
                <w:tab w:val="center" w:pos="786"/>
              </w:tabs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 xml:space="preserve">No </w:t>
            </w:r>
          </w:p>
          <w:p w14:paraId="038970E2" w14:textId="77777777" w:rsidR="0057667D" w:rsidRPr="00404C45" w:rsidRDefault="0057667D" w:rsidP="00646768">
            <w:pPr>
              <w:tabs>
                <w:tab w:val="center" w:pos="786"/>
              </w:tabs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No (%)</w:t>
            </w:r>
          </w:p>
        </w:tc>
        <w:tc>
          <w:tcPr>
            <w:tcW w:w="1222" w:type="dxa"/>
          </w:tcPr>
          <w:p w14:paraId="4ABC5189" w14:textId="77777777" w:rsidR="0057667D" w:rsidRPr="00404C45" w:rsidRDefault="0057667D" w:rsidP="00646768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 xml:space="preserve">Yes </w:t>
            </w:r>
          </w:p>
          <w:p w14:paraId="3590E0E4" w14:textId="77777777" w:rsidR="0057667D" w:rsidRPr="00404C45" w:rsidRDefault="0057667D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No (%)</w:t>
            </w:r>
          </w:p>
        </w:tc>
        <w:tc>
          <w:tcPr>
            <w:tcW w:w="1578" w:type="dxa"/>
          </w:tcPr>
          <w:p w14:paraId="121068CB" w14:textId="77777777" w:rsidR="0057667D" w:rsidRPr="00404C45" w:rsidRDefault="0057667D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COR (95%CI)</w:t>
            </w:r>
          </w:p>
        </w:tc>
        <w:tc>
          <w:tcPr>
            <w:tcW w:w="894" w:type="dxa"/>
          </w:tcPr>
          <w:p w14:paraId="1A90DEAF" w14:textId="77777777" w:rsidR="0057667D" w:rsidRPr="00404C45" w:rsidRDefault="0057667D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P-value</w:t>
            </w:r>
          </w:p>
        </w:tc>
        <w:tc>
          <w:tcPr>
            <w:tcW w:w="1607" w:type="dxa"/>
          </w:tcPr>
          <w:p w14:paraId="42BB961F" w14:textId="0A5AD6BA" w:rsidR="0057667D" w:rsidRPr="00404C45" w:rsidRDefault="00071C88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A</w:t>
            </w:r>
            <w:r w:rsidR="0057667D" w:rsidRPr="00404C45">
              <w:rPr>
                <w:szCs w:val="20"/>
              </w:rPr>
              <w:t>OR (95%CI)</w:t>
            </w:r>
          </w:p>
        </w:tc>
        <w:tc>
          <w:tcPr>
            <w:tcW w:w="779" w:type="dxa"/>
          </w:tcPr>
          <w:p w14:paraId="317B0618" w14:textId="77777777" w:rsidR="0057667D" w:rsidRPr="00404C45" w:rsidRDefault="0057667D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P-value</w:t>
            </w:r>
          </w:p>
        </w:tc>
        <w:tc>
          <w:tcPr>
            <w:tcW w:w="1538" w:type="dxa"/>
          </w:tcPr>
          <w:p w14:paraId="57A59099" w14:textId="77777777" w:rsidR="0057667D" w:rsidRPr="00404C45" w:rsidRDefault="0057667D" w:rsidP="00646768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AOR (95%CI)</w:t>
            </w:r>
          </w:p>
        </w:tc>
        <w:tc>
          <w:tcPr>
            <w:tcW w:w="779" w:type="dxa"/>
          </w:tcPr>
          <w:p w14:paraId="05A91B2C" w14:textId="77777777" w:rsidR="0057667D" w:rsidRPr="00404C45" w:rsidRDefault="0057667D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P-value</w:t>
            </w:r>
          </w:p>
        </w:tc>
      </w:tr>
      <w:tr w:rsidR="00404C45" w:rsidRPr="00404C45" w14:paraId="69F3E017" w14:textId="77777777" w:rsidTr="0053161E">
        <w:trPr>
          <w:trHeight w:val="20"/>
          <w:jc w:val="center"/>
        </w:trPr>
        <w:tc>
          <w:tcPr>
            <w:tcW w:w="1704" w:type="dxa"/>
          </w:tcPr>
          <w:p w14:paraId="3D375B34" w14:textId="77777777" w:rsidR="0057667D" w:rsidRPr="00404C45" w:rsidRDefault="0057667D" w:rsidP="00646768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Community level</w:t>
            </w:r>
          </w:p>
        </w:tc>
        <w:tc>
          <w:tcPr>
            <w:tcW w:w="1716" w:type="dxa"/>
          </w:tcPr>
          <w:p w14:paraId="0FB2BADA" w14:textId="77777777" w:rsidR="0057667D" w:rsidRPr="00404C45" w:rsidRDefault="0057667D" w:rsidP="00646768">
            <w:pPr>
              <w:spacing w:after="0" w:line="276" w:lineRule="auto"/>
              <w:rPr>
                <w:szCs w:val="20"/>
              </w:rPr>
            </w:pPr>
          </w:p>
        </w:tc>
        <w:tc>
          <w:tcPr>
            <w:tcW w:w="1220" w:type="dxa"/>
          </w:tcPr>
          <w:p w14:paraId="56B6F252" w14:textId="77777777" w:rsidR="0057667D" w:rsidRPr="00404C45" w:rsidRDefault="0057667D" w:rsidP="00646768">
            <w:pPr>
              <w:tabs>
                <w:tab w:val="center" w:pos="786"/>
              </w:tabs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222" w:type="dxa"/>
          </w:tcPr>
          <w:p w14:paraId="437B0550" w14:textId="77777777" w:rsidR="0057667D" w:rsidRPr="00404C45" w:rsidRDefault="0057667D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578" w:type="dxa"/>
          </w:tcPr>
          <w:p w14:paraId="61879983" w14:textId="77777777" w:rsidR="0057667D" w:rsidRPr="00404C45" w:rsidRDefault="0057667D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894" w:type="dxa"/>
          </w:tcPr>
          <w:p w14:paraId="2A19336C" w14:textId="77777777" w:rsidR="0057667D" w:rsidRPr="00404C45" w:rsidRDefault="0057667D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607" w:type="dxa"/>
          </w:tcPr>
          <w:p w14:paraId="23D6813D" w14:textId="77777777" w:rsidR="0057667D" w:rsidRPr="00404C45" w:rsidRDefault="0057667D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779" w:type="dxa"/>
          </w:tcPr>
          <w:p w14:paraId="7728D42D" w14:textId="77777777" w:rsidR="0057667D" w:rsidRPr="00404C45" w:rsidRDefault="0057667D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538" w:type="dxa"/>
          </w:tcPr>
          <w:p w14:paraId="7460CC70" w14:textId="77777777" w:rsidR="0057667D" w:rsidRPr="00404C45" w:rsidRDefault="0057667D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779" w:type="dxa"/>
          </w:tcPr>
          <w:p w14:paraId="408FDBE6" w14:textId="77777777" w:rsidR="0057667D" w:rsidRPr="00404C45" w:rsidRDefault="0057667D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</w:tr>
      <w:tr w:rsidR="00404C45" w:rsidRPr="00404C45" w14:paraId="7DD867D3" w14:textId="77777777" w:rsidTr="0053161E">
        <w:trPr>
          <w:trHeight w:val="20"/>
          <w:jc w:val="center"/>
        </w:trPr>
        <w:tc>
          <w:tcPr>
            <w:tcW w:w="1704" w:type="dxa"/>
            <w:vMerge w:val="restart"/>
          </w:tcPr>
          <w:p w14:paraId="4BE8D4E1" w14:textId="77777777" w:rsidR="0057667D" w:rsidRPr="00404C45" w:rsidRDefault="0057667D" w:rsidP="00646768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 xml:space="preserve">Districts </w:t>
            </w:r>
          </w:p>
        </w:tc>
        <w:tc>
          <w:tcPr>
            <w:tcW w:w="1716" w:type="dxa"/>
          </w:tcPr>
          <w:p w14:paraId="3E3BA59D" w14:textId="77777777" w:rsidR="0057667D" w:rsidRPr="00404C45" w:rsidRDefault="0057667D" w:rsidP="00646768">
            <w:pPr>
              <w:spacing w:after="0" w:line="276" w:lineRule="auto"/>
              <w:rPr>
                <w:szCs w:val="20"/>
              </w:rPr>
            </w:pPr>
            <w:proofErr w:type="spellStart"/>
            <w:r w:rsidRPr="00404C45">
              <w:rPr>
                <w:szCs w:val="20"/>
              </w:rPr>
              <w:t>Boricha</w:t>
            </w:r>
            <w:proofErr w:type="spellEnd"/>
          </w:p>
        </w:tc>
        <w:tc>
          <w:tcPr>
            <w:tcW w:w="1220" w:type="dxa"/>
          </w:tcPr>
          <w:p w14:paraId="114D44C4" w14:textId="2A1298BC" w:rsidR="0057667D" w:rsidRPr="00404C45" w:rsidRDefault="00CD58D1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709 (78.4)</w:t>
            </w:r>
          </w:p>
        </w:tc>
        <w:tc>
          <w:tcPr>
            <w:tcW w:w="1222" w:type="dxa"/>
          </w:tcPr>
          <w:p w14:paraId="5C53C6AD" w14:textId="5C76E4F6" w:rsidR="0057667D" w:rsidRPr="00404C45" w:rsidRDefault="00CD58D1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472 (21.6)</w:t>
            </w:r>
          </w:p>
        </w:tc>
        <w:tc>
          <w:tcPr>
            <w:tcW w:w="1578" w:type="dxa"/>
          </w:tcPr>
          <w:p w14:paraId="14F9D2E3" w14:textId="77777777" w:rsidR="0057667D" w:rsidRPr="00404C45" w:rsidRDefault="0057667D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1</w:t>
            </w:r>
          </w:p>
        </w:tc>
        <w:tc>
          <w:tcPr>
            <w:tcW w:w="894" w:type="dxa"/>
          </w:tcPr>
          <w:p w14:paraId="4F1C017E" w14:textId="77777777" w:rsidR="0057667D" w:rsidRPr="00404C45" w:rsidRDefault="0057667D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607" w:type="dxa"/>
          </w:tcPr>
          <w:p w14:paraId="00720D01" w14:textId="77777777" w:rsidR="0057667D" w:rsidRPr="00404C45" w:rsidRDefault="0057667D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</w:t>
            </w:r>
          </w:p>
        </w:tc>
        <w:tc>
          <w:tcPr>
            <w:tcW w:w="779" w:type="dxa"/>
          </w:tcPr>
          <w:p w14:paraId="326984C1" w14:textId="77777777" w:rsidR="0057667D" w:rsidRPr="00404C45" w:rsidRDefault="0057667D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538" w:type="dxa"/>
          </w:tcPr>
          <w:p w14:paraId="1516AC18" w14:textId="77777777" w:rsidR="0057667D" w:rsidRPr="00404C45" w:rsidRDefault="0057667D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</w:t>
            </w:r>
          </w:p>
        </w:tc>
        <w:tc>
          <w:tcPr>
            <w:tcW w:w="779" w:type="dxa"/>
          </w:tcPr>
          <w:p w14:paraId="21D4DABE" w14:textId="77777777" w:rsidR="0057667D" w:rsidRPr="00404C45" w:rsidRDefault="0057667D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</w:tr>
      <w:tr w:rsidR="00404C45" w:rsidRPr="00404C45" w14:paraId="65C3C05C" w14:textId="77777777" w:rsidTr="0053161E">
        <w:trPr>
          <w:trHeight w:val="20"/>
          <w:jc w:val="center"/>
        </w:trPr>
        <w:tc>
          <w:tcPr>
            <w:tcW w:w="1704" w:type="dxa"/>
            <w:vMerge/>
          </w:tcPr>
          <w:p w14:paraId="72140611" w14:textId="77777777" w:rsidR="00A77756" w:rsidRPr="00404C45" w:rsidRDefault="00A77756" w:rsidP="00A77756">
            <w:pPr>
              <w:spacing w:after="0" w:line="276" w:lineRule="auto"/>
              <w:rPr>
                <w:szCs w:val="20"/>
              </w:rPr>
            </w:pPr>
          </w:p>
        </w:tc>
        <w:tc>
          <w:tcPr>
            <w:tcW w:w="1716" w:type="dxa"/>
          </w:tcPr>
          <w:p w14:paraId="0539BEE1" w14:textId="77777777" w:rsidR="00A77756" w:rsidRPr="00404C45" w:rsidRDefault="00A77756" w:rsidP="00A77756">
            <w:pPr>
              <w:spacing w:after="0" w:line="276" w:lineRule="auto"/>
              <w:rPr>
                <w:szCs w:val="20"/>
              </w:rPr>
            </w:pPr>
            <w:proofErr w:type="spellStart"/>
            <w:r w:rsidRPr="00404C45">
              <w:rPr>
                <w:szCs w:val="20"/>
              </w:rPr>
              <w:t>Bilate</w:t>
            </w:r>
            <w:proofErr w:type="spellEnd"/>
            <w:r w:rsidRPr="00404C45">
              <w:rPr>
                <w:szCs w:val="20"/>
              </w:rPr>
              <w:t xml:space="preserve"> Zuria</w:t>
            </w:r>
          </w:p>
        </w:tc>
        <w:tc>
          <w:tcPr>
            <w:tcW w:w="1220" w:type="dxa"/>
          </w:tcPr>
          <w:p w14:paraId="135C653B" w14:textId="7FC17FC7" w:rsidR="00A77756" w:rsidRPr="00404C45" w:rsidRDefault="00CD58D1" w:rsidP="00A77756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2519 (89.2)</w:t>
            </w:r>
          </w:p>
        </w:tc>
        <w:tc>
          <w:tcPr>
            <w:tcW w:w="1222" w:type="dxa"/>
          </w:tcPr>
          <w:p w14:paraId="5AA43158" w14:textId="2EC74D71" w:rsidR="00A77756" w:rsidRPr="00404C45" w:rsidRDefault="00CD58D1" w:rsidP="00A77756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304 (10.8)</w:t>
            </w:r>
          </w:p>
        </w:tc>
        <w:tc>
          <w:tcPr>
            <w:tcW w:w="1578" w:type="dxa"/>
          </w:tcPr>
          <w:p w14:paraId="6805DD8D" w14:textId="7A0F135B" w:rsidR="00A77756" w:rsidRPr="00404C45" w:rsidRDefault="00A77756" w:rsidP="00A77756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44 [0.37-0.51]</w:t>
            </w:r>
          </w:p>
        </w:tc>
        <w:tc>
          <w:tcPr>
            <w:tcW w:w="894" w:type="dxa"/>
          </w:tcPr>
          <w:p w14:paraId="4411493B" w14:textId="2F8CD33A" w:rsidR="00A77756" w:rsidRPr="00404C45" w:rsidRDefault="00A77756" w:rsidP="00A77756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  <w:tc>
          <w:tcPr>
            <w:tcW w:w="1607" w:type="dxa"/>
          </w:tcPr>
          <w:p w14:paraId="6633428F" w14:textId="654A3344" w:rsidR="00A77756" w:rsidRPr="00404C45" w:rsidRDefault="008074EF" w:rsidP="00A77756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45 [0.38-0.53]</w:t>
            </w:r>
          </w:p>
        </w:tc>
        <w:tc>
          <w:tcPr>
            <w:tcW w:w="779" w:type="dxa"/>
          </w:tcPr>
          <w:p w14:paraId="578D57E4" w14:textId="77777777" w:rsidR="00A77756" w:rsidRPr="00404C45" w:rsidRDefault="00A77756" w:rsidP="00A77756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  <w:tc>
          <w:tcPr>
            <w:tcW w:w="1538" w:type="dxa"/>
          </w:tcPr>
          <w:p w14:paraId="6471ADE7" w14:textId="1A4E9FD5" w:rsidR="00A77756" w:rsidRPr="00404C45" w:rsidRDefault="007D5613" w:rsidP="00A77756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52 [0.21-1.2</w:t>
            </w:r>
            <w:r w:rsidR="005233BE" w:rsidRPr="00404C45">
              <w:rPr>
                <w:szCs w:val="20"/>
              </w:rPr>
              <w:t>4</w:t>
            </w:r>
            <w:r w:rsidRPr="00404C45">
              <w:rPr>
                <w:szCs w:val="20"/>
              </w:rPr>
              <w:t>]</w:t>
            </w:r>
          </w:p>
        </w:tc>
        <w:tc>
          <w:tcPr>
            <w:tcW w:w="779" w:type="dxa"/>
          </w:tcPr>
          <w:p w14:paraId="78295C38" w14:textId="6E2E5DA4" w:rsidR="00A77756" w:rsidRPr="00404C45" w:rsidRDefault="00A77756" w:rsidP="00A77756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</w:t>
            </w:r>
            <w:r w:rsidR="007D5613" w:rsidRPr="00404C45">
              <w:rPr>
                <w:szCs w:val="20"/>
              </w:rPr>
              <w:t>1</w:t>
            </w:r>
            <w:r w:rsidR="005233BE" w:rsidRPr="00404C45">
              <w:rPr>
                <w:szCs w:val="20"/>
              </w:rPr>
              <w:t>4</w:t>
            </w:r>
          </w:p>
        </w:tc>
      </w:tr>
      <w:tr w:rsidR="00404C45" w:rsidRPr="00404C45" w14:paraId="15D25810" w14:textId="77777777" w:rsidTr="0053161E">
        <w:trPr>
          <w:trHeight w:val="20"/>
          <w:jc w:val="center"/>
        </w:trPr>
        <w:tc>
          <w:tcPr>
            <w:tcW w:w="1704" w:type="dxa"/>
          </w:tcPr>
          <w:p w14:paraId="21B7788B" w14:textId="77777777" w:rsidR="00A77756" w:rsidRPr="00404C45" w:rsidRDefault="00A77756" w:rsidP="00A77756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Household level</w:t>
            </w:r>
          </w:p>
        </w:tc>
        <w:tc>
          <w:tcPr>
            <w:tcW w:w="1716" w:type="dxa"/>
          </w:tcPr>
          <w:p w14:paraId="16982E49" w14:textId="77777777" w:rsidR="00A77756" w:rsidRPr="00404C45" w:rsidRDefault="00A77756" w:rsidP="00A77756">
            <w:pPr>
              <w:spacing w:after="0" w:line="276" w:lineRule="auto"/>
              <w:rPr>
                <w:szCs w:val="20"/>
              </w:rPr>
            </w:pPr>
          </w:p>
        </w:tc>
        <w:tc>
          <w:tcPr>
            <w:tcW w:w="1220" w:type="dxa"/>
          </w:tcPr>
          <w:p w14:paraId="67346C6D" w14:textId="77777777" w:rsidR="00A77756" w:rsidRPr="00404C45" w:rsidRDefault="00A77756" w:rsidP="00A77756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222" w:type="dxa"/>
          </w:tcPr>
          <w:p w14:paraId="61307D7E" w14:textId="77777777" w:rsidR="00A77756" w:rsidRPr="00404C45" w:rsidRDefault="00A77756" w:rsidP="00A77756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578" w:type="dxa"/>
          </w:tcPr>
          <w:p w14:paraId="1C4B3A32" w14:textId="77777777" w:rsidR="00A77756" w:rsidRPr="00404C45" w:rsidRDefault="00A77756" w:rsidP="00A77756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894" w:type="dxa"/>
          </w:tcPr>
          <w:p w14:paraId="0D044777" w14:textId="77777777" w:rsidR="00A77756" w:rsidRPr="00404C45" w:rsidRDefault="00A77756" w:rsidP="00A77756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607" w:type="dxa"/>
          </w:tcPr>
          <w:p w14:paraId="783655A7" w14:textId="77777777" w:rsidR="00A77756" w:rsidRPr="00404C45" w:rsidRDefault="00A77756" w:rsidP="00A77756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779" w:type="dxa"/>
          </w:tcPr>
          <w:p w14:paraId="5780D510" w14:textId="77777777" w:rsidR="00A77756" w:rsidRPr="00404C45" w:rsidRDefault="00A77756" w:rsidP="00A77756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538" w:type="dxa"/>
          </w:tcPr>
          <w:p w14:paraId="047AA826" w14:textId="77777777" w:rsidR="00A77756" w:rsidRPr="00404C45" w:rsidRDefault="00A77756" w:rsidP="00A77756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779" w:type="dxa"/>
          </w:tcPr>
          <w:p w14:paraId="70916B68" w14:textId="77777777" w:rsidR="00A77756" w:rsidRPr="00404C45" w:rsidRDefault="00A77756" w:rsidP="00A77756">
            <w:pPr>
              <w:spacing w:after="0" w:line="276" w:lineRule="auto"/>
              <w:jc w:val="center"/>
              <w:rPr>
                <w:szCs w:val="20"/>
              </w:rPr>
            </w:pPr>
          </w:p>
        </w:tc>
      </w:tr>
      <w:tr w:rsidR="00404C45" w:rsidRPr="00404C45" w14:paraId="7E9DCC2E" w14:textId="77777777" w:rsidTr="0053161E">
        <w:trPr>
          <w:trHeight w:val="20"/>
          <w:jc w:val="center"/>
        </w:trPr>
        <w:tc>
          <w:tcPr>
            <w:tcW w:w="1704" w:type="dxa"/>
          </w:tcPr>
          <w:p w14:paraId="41892B37" w14:textId="77777777" w:rsidR="00813082" w:rsidRPr="00404C45" w:rsidRDefault="00813082" w:rsidP="00813082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Education of head</w:t>
            </w:r>
          </w:p>
        </w:tc>
        <w:tc>
          <w:tcPr>
            <w:tcW w:w="1716" w:type="dxa"/>
          </w:tcPr>
          <w:p w14:paraId="464BA8CF" w14:textId="77777777" w:rsidR="00813082" w:rsidRPr="00404C45" w:rsidRDefault="00813082" w:rsidP="00813082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Education of head</w:t>
            </w:r>
          </w:p>
        </w:tc>
        <w:tc>
          <w:tcPr>
            <w:tcW w:w="1220" w:type="dxa"/>
          </w:tcPr>
          <w:p w14:paraId="5F97E025" w14:textId="4AC768BC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4228 (84.5)</w:t>
            </w:r>
          </w:p>
        </w:tc>
        <w:tc>
          <w:tcPr>
            <w:tcW w:w="1222" w:type="dxa"/>
          </w:tcPr>
          <w:p w14:paraId="607EC833" w14:textId="5F09D7E0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776 (15.5)</w:t>
            </w:r>
          </w:p>
        </w:tc>
        <w:tc>
          <w:tcPr>
            <w:tcW w:w="1578" w:type="dxa"/>
          </w:tcPr>
          <w:p w14:paraId="7AD347C8" w14:textId="20D31E5D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17 [1.09-1.25]</w:t>
            </w:r>
          </w:p>
        </w:tc>
        <w:tc>
          <w:tcPr>
            <w:tcW w:w="894" w:type="dxa"/>
            <w:shd w:val="clear" w:color="auto" w:fill="auto"/>
          </w:tcPr>
          <w:p w14:paraId="1675BC25" w14:textId="5A900F0A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  <w:tc>
          <w:tcPr>
            <w:tcW w:w="1607" w:type="dxa"/>
          </w:tcPr>
          <w:p w14:paraId="3DBF8DEA" w14:textId="74697659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1</w:t>
            </w:r>
            <w:r w:rsidR="00A7241C" w:rsidRPr="00404C45">
              <w:rPr>
                <w:szCs w:val="20"/>
              </w:rPr>
              <w:t>2</w:t>
            </w:r>
            <w:r w:rsidRPr="00404C45">
              <w:rPr>
                <w:szCs w:val="20"/>
              </w:rPr>
              <w:t xml:space="preserve"> [1.0</w:t>
            </w:r>
            <w:r w:rsidR="00A7241C" w:rsidRPr="00404C45">
              <w:rPr>
                <w:szCs w:val="20"/>
              </w:rPr>
              <w:t>4</w:t>
            </w:r>
            <w:r w:rsidRPr="00404C45">
              <w:rPr>
                <w:szCs w:val="20"/>
              </w:rPr>
              <w:t>-1.2</w:t>
            </w:r>
            <w:r w:rsidR="00A7241C" w:rsidRPr="00404C45">
              <w:rPr>
                <w:szCs w:val="20"/>
              </w:rPr>
              <w:t>1</w:t>
            </w:r>
            <w:r w:rsidRPr="00404C45">
              <w:rPr>
                <w:szCs w:val="20"/>
              </w:rPr>
              <w:t>]</w:t>
            </w:r>
          </w:p>
        </w:tc>
        <w:tc>
          <w:tcPr>
            <w:tcW w:w="779" w:type="dxa"/>
          </w:tcPr>
          <w:p w14:paraId="78B425DE" w14:textId="216DAF24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00</w:t>
            </w:r>
            <w:r w:rsidR="00A7241C" w:rsidRPr="00404C45">
              <w:rPr>
                <w:szCs w:val="20"/>
              </w:rPr>
              <w:t>2</w:t>
            </w:r>
          </w:p>
        </w:tc>
        <w:tc>
          <w:tcPr>
            <w:tcW w:w="1538" w:type="dxa"/>
          </w:tcPr>
          <w:p w14:paraId="321DAA03" w14:textId="1FC4E088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3</w:t>
            </w:r>
            <w:r w:rsidR="005233BE" w:rsidRPr="00404C45">
              <w:rPr>
                <w:szCs w:val="20"/>
              </w:rPr>
              <w:t>2</w:t>
            </w:r>
            <w:r w:rsidRPr="00404C45">
              <w:rPr>
                <w:szCs w:val="20"/>
              </w:rPr>
              <w:t xml:space="preserve"> [1.2</w:t>
            </w:r>
            <w:r w:rsidR="005233BE" w:rsidRPr="00404C45">
              <w:rPr>
                <w:szCs w:val="20"/>
              </w:rPr>
              <w:t>0</w:t>
            </w:r>
            <w:r w:rsidRPr="00404C45">
              <w:rPr>
                <w:szCs w:val="20"/>
              </w:rPr>
              <w:t>-1.</w:t>
            </w:r>
            <w:r w:rsidR="00920B29" w:rsidRPr="00404C45">
              <w:rPr>
                <w:szCs w:val="20"/>
              </w:rPr>
              <w:t>4</w:t>
            </w:r>
            <w:r w:rsidRPr="00404C45">
              <w:rPr>
                <w:szCs w:val="20"/>
              </w:rPr>
              <w:t>5]</w:t>
            </w:r>
          </w:p>
        </w:tc>
        <w:tc>
          <w:tcPr>
            <w:tcW w:w="779" w:type="dxa"/>
          </w:tcPr>
          <w:p w14:paraId="37101260" w14:textId="0ECE5427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</w:tr>
      <w:tr w:rsidR="00404C45" w:rsidRPr="00404C45" w14:paraId="7713AD21" w14:textId="77777777" w:rsidTr="0053161E">
        <w:trPr>
          <w:trHeight w:val="20"/>
          <w:jc w:val="center"/>
        </w:trPr>
        <w:tc>
          <w:tcPr>
            <w:tcW w:w="1704" w:type="dxa"/>
            <w:vMerge w:val="restart"/>
            <w:hideMark/>
          </w:tcPr>
          <w:p w14:paraId="06AF02B7" w14:textId="77777777" w:rsidR="00813082" w:rsidRPr="00404C45" w:rsidRDefault="00813082" w:rsidP="00813082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Occupation of head</w:t>
            </w:r>
          </w:p>
        </w:tc>
        <w:tc>
          <w:tcPr>
            <w:tcW w:w="1716" w:type="dxa"/>
            <w:hideMark/>
          </w:tcPr>
          <w:p w14:paraId="0307DFA8" w14:textId="77777777" w:rsidR="00813082" w:rsidRPr="00404C45" w:rsidRDefault="00813082" w:rsidP="00813082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Farmer/Housewife</w:t>
            </w:r>
          </w:p>
        </w:tc>
        <w:tc>
          <w:tcPr>
            <w:tcW w:w="1220" w:type="dxa"/>
          </w:tcPr>
          <w:p w14:paraId="601BD3D8" w14:textId="36703C8C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3189 (86.2)</w:t>
            </w:r>
          </w:p>
        </w:tc>
        <w:tc>
          <w:tcPr>
            <w:tcW w:w="1222" w:type="dxa"/>
          </w:tcPr>
          <w:p w14:paraId="269AFEEF" w14:textId="7BC104AA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510 (13.8)</w:t>
            </w:r>
          </w:p>
        </w:tc>
        <w:tc>
          <w:tcPr>
            <w:tcW w:w="1578" w:type="dxa"/>
          </w:tcPr>
          <w:p w14:paraId="2332CBCD" w14:textId="7C8D04C5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</w:t>
            </w:r>
          </w:p>
        </w:tc>
        <w:tc>
          <w:tcPr>
            <w:tcW w:w="894" w:type="dxa"/>
          </w:tcPr>
          <w:p w14:paraId="6EC13B0E" w14:textId="77777777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607" w:type="dxa"/>
          </w:tcPr>
          <w:p w14:paraId="06038226" w14:textId="364A464F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</w:t>
            </w:r>
          </w:p>
        </w:tc>
        <w:tc>
          <w:tcPr>
            <w:tcW w:w="779" w:type="dxa"/>
          </w:tcPr>
          <w:p w14:paraId="4FA49B3C" w14:textId="77777777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538" w:type="dxa"/>
          </w:tcPr>
          <w:p w14:paraId="78E425CF" w14:textId="1C7F10EC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</w:t>
            </w:r>
          </w:p>
        </w:tc>
        <w:tc>
          <w:tcPr>
            <w:tcW w:w="779" w:type="dxa"/>
          </w:tcPr>
          <w:p w14:paraId="638B6E4F" w14:textId="77777777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</w:p>
        </w:tc>
      </w:tr>
      <w:tr w:rsidR="00404C45" w:rsidRPr="00404C45" w14:paraId="5A617A0E" w14:textId="77777777" w:rsidTr="0053161E">
        <w:trPr>
          <w:trHeight w:val="20"/>
          <w:jc w:val="center"/>
        </w:trPr>
        <w:tc>
          <w:tcPr>
            <w:tcW w:w="1704" w:type="dxa"/>
            <w:vMerge/>
            <w:hideMark/>
          </w:tcPr>
          <w:p w14:paraId="48E5C26C" w14:textId="77777777" w:rsidR="00813082" w:rsidRPr="00404C45" w:rsidRDefault="00813082" w:rsidP="00813082">
            <w:pPr>
              <w:spacing w:after="0" w:line="276" w:lineRule="auto"/>
              <w:rPr>
                <w:szCs w:val="20"/>
              </w:rPr>
            </w:pPr>
          </w:p>
        </w:tc>
        <w:tc>
          <w:tcPr>
            <w:tcW w:w="1716" w:type="dxa"/>
            <w:hideMark/>
          </w:tcPr>
          <w:p w14:paraId="316097C1" w14:textId="77777777" w:rsidR="00813082" w:rsidRPr="00404C45" w:rsidRDefault="00813082" w:rsidP="00813082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Others</w:t>
            </w:r>
          </w:p>
        </w:tc>
        <w:tc>
          <w:tcPr>
            <w:tcW w:w="1220" w:type="dxa"/>
          </w:tcPr>
          <w:p w14:paraId="61AA9DE1" w14:textId="07DD8B70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039 (79.6)</w:t>
            </w:r>
          </w:p>
        </w:tc>
        <w:tc>
          <w:tcPr>
            <w:tcW w:w="1222" w:type="dxa"/>
          </w:tcPr>
          <w:p w14:paraId="6977A79D" w14:textId="65E58B90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266 (20.4)</w:t>
            </w:r>
          </w:p>
        </w:tc>
        <w:tc>
          <w:tcPr>
            <w:tcW w:w="1578" w:type="dxa"/>
          </w:tcPr>
          <w:p w14:paraId="2E661AF0" w14:textId="1D5CA23D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60 [1.36-1.88]</w:t>
            </w:r>
          </w:p>
        </w:tc>
        <w:tc>
          <w:tcPr>
            <w:tcW w:w="894" w:type="dxa"/>
          </w:tcPr>
          <w:p w14:paraId="1E24280E" w14:textId="5F3B2F28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  <w:tc>
          <w:tcPr>
            <w:tcW w:w="1607" w:type="dxa"/>
          </w:tcPr>
          <w:p w14:paraId="6C2163C5" w14:textId="355BE3E0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5</w:t>
            </w:r>
            <w:r w:rsidR="00430BF9" w:rsidRPr="00404C45">
              <w:rPr>
                <w:szCs w:val="20"/>
              </w:rPr>
              <w:t>1</w:t>
            </w:r>
            <w:r w:rsidRPr="00404C45">
              <w:rPr>
                <w:szCs w:val="20"/>
              </w:rPr>
              <w:t xml:space="preserve"> [1.2</w:t>
            </w:r>
            <w:r w:rsidR="00430BF9" w:rsidRPr="00404C45">
              <w:rPr>
                <w:szCs w:val="20"/>
              </w:rPr>
              <w:t>6</w:t>
            </w:r>
            <w:r w:rsidRPr="00404C45">
              <w:rPr>
                <w:szCs w:val="20"/>
              </w:rPr>
              <w:t>-1.8</w:t>
            </w:r>
            <w:r w:rsidR="00430BF9" w:rsidRPr="00404C45">
              <w:rPr>
                <w:szCs w:val="20"/>
              </w:rPr>
              <w:t>1</w:t>
            </w:r>
            <w:r w:rsidRPr="00404C45">
              <w:rPr>
                <w:szCs w:val="20"/>
              </w:rPr>
              <w:t>]</w:t>
            </w:r>
          </w:p>
        </w:tc>
        <w:tc>
          <w:tcPr>
            <w:tcW w:w="779" w:type="dxa"/>
          </w:tcPr>
          <w:p w14:paraId="57FD6FBB" w14:textId="29E875B2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  <w:tc>
          <w:tcPr>
            <w:tcW w:w="1538" w:type="dxa"/>
          </w:tcPr>
          <w:p w14:paraId="30B439D1" w14:textId="568E221E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0</w:t>
            </w:r>
            <w:r w:rsidR="00920B29" w:rsidRPr="00404C45">
              <w:rPr>
                <w:szCs w:val="20"/>
              </w:rPr>
              <w:t>5</w:t>
            </w:r>
            <w:r w:rsidRPr="00404C45">
              <w:rPr>
                <w:szCs w:val="20"/>
              </w:rPr>
              <w:t xml:space="preserve"> [0.</w:t>
            </w:r>
            <w:r w:rsidR="00920B29" w:rsidRPr="00404C45">
              <w:rPr>
                <w:szCs w:val="20"/>
              </w:rPr>
              <w:t>83</w:t>
            </w:r>
            <w:r w:rsidRPr="00404C45">
              <w:rPr>
                <w:szCs w:val="20"/>
              </w:rPr>
              <w:t>-1.3</w:t>
            </w:r>
            <w:r w:rsidR="00920B29" w:rsidRPr="00404C45">
              <w:rPr>
                <w:szCs w:val="20"/>
              </w:rPr>
              <w:t>3</w:t>
            </w:r>
            <w:r w:rsidRPr="00404C45">
              <w:rPr>
                <w:szCs w:val="20"/>
              </w:rPr>
              <w:t>]</w:t>
            </w:r>
          </w:p>
        </w:tc>
        <w:tc>
          <w:tcPr>
            <w:tcW w:w="779" w:type="dxa"/>
          </w:tcPr>
          <w:p w14:paraId="0D1ADB73" w14:textId="7CF25050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</w:t>
            </w:r>
            <w:r w:rsidR="00920B29" w:rsidRPr="00404C45">
              <w:rPr>
                <w:szCs w:val="20"/>
              </w:rPr>
              <w:t>66</w:t>
            </w:r>
          </w:p>
        </w:tc>
      </w:tr>
      <w:tr w:rsidR="00404C45" w:rsidRPr="00404C45" w14:paraId="011055D2" w14:textId="77777777" w:rsidTr="0053161E">
        <w:trPr>
          <w:trHeight w:val="20"/>
          <w:jc w:val="center"/>
        </w:trPr>
        <w:tc>
          <w:tcPr>
            <w:tcW w:w="1704" w:type="dxa"/>
          </w:tcPr>
          <w:p w14:paraId="68945C86" w14:textId="77777777" w:rsidR="00813082" w:rsidRPr="00404C45" w:rsidRDefault="00813082" w:rsidP="00813082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Family size</w:t>
            </w:r>
          </w:p>
        </w:tc>
        <w:tc>
          <w:tcPr>
            <w:tcW w:w="1716" w:type="dxa"/>
          </w:tcPr>
          <w:p w14:paraId="1EAE8109" w14:textId="77777777" w:rsidR="00813082" w:rsidRPr="00404C45" w:rsidRDefault="00813082" w:rsidP="00813082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Family size</w:t>
            </w:r>
          </w:p>
        </w:tc>
        <w:tc>
          <w:tcPr>
            <w:tcW w:w="1220" w:type="dxa"/>
          </w:tcPr>
          <w:p w14:paraId="2798EF84" w14:textId="361F8A73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4228 (84.5)</w:t>
            </w:r>
          </w:p>
        </w:tc>
        <w:tc>
          <w:tcPr>
            <w:tcW w:w="1222" w:type="dxa"/>
          </w:tcPr>
          <w:p w14:paraId="31296C1A" w14:textId="730F37D7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776 (15.5)</w:t>
            </w:r>
          </w:p>
        </w:tc>
        <w:tc>
          <w:tcPr>
            <w:tcW w:w="1578" w:type="dxa"/>
          </w:tcPr>
          <w:p w14:paraId="1D24F06C" w14:textId="079008F8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81 [0.77-0.85]</w:t>
            </w:r>
          </w:p>
        </w:tc>
        <w:tc>
          <w:tcPr>
            <w:tcW w:w="894" w:type="dxa"/>
          </w:tcPr>
          <w:p w14:paraId="2D2823F2" w14:textId="71FFD9FF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  <w:tc>
          <w:tcPr>
            <w:tcW w:w="1607" w:type="dxa"/>
          </w:tcPr>
          <w:p w14:paraId="77F7C40A" w14:textId="64082AA5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86 [0.82-0.91]</w:t>
            </w:r>
          </w:p>
        </w:tc>
        <w:tc>
          <w:tcPr>
            <w:tcW w:w="779" w:type="dxa"/>
          </w:tcPr>
          <w:p w14:paraId="7728BE9F" w14:textId="7FC97606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  <w:tc>
          <w:tcPr>
            <w:tcW w:w="1538" w:type="dxa"/>
          </w:tcPr>
          <w:p w14:paraId="7125D7DD" w14:textId="52FF568E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83 [0.78-0.89]</w:t>
            </w:r>
          </w:p>
        </w:tc>
        <w:tc>
          <w:tcPr>
            <w:tcW w:w="779" w:type="dxa"/>
          </w:tcPr>
          <w:p w14:paraId="53D72E19" w14:textId="5F8AFFE5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</w:tr>
      <w:tr w:rsidR="00404C45" w:rsidRPr="00404C45" w14:paraId="2F008FDE" w14:textId="77777777" w:rsidTr="0053161E">
        <w:trPr>
          <w:trHeight w:val="20"/>
          <w:jc w:val="center"/>
        </w:trPr>
        <w:tc>
          <w:tcPr>
            <w:tcW w:w="1704" w:type="dxa"/>
          </w:tcPr>
          <w:p w14:paraId="6AB8F982" w14:textId="77777777" w:rsidR="00813082" w:rsidRPr="00404C45" w:rsidRDefault="00813082" w:rsidP="00813082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Wealth index</w:t>
            </w:r>
          </w:p>
        </w:tc>
        <w:tc>
          <w:tcPr>
            <w:tcW w:w="1716" w:type="dxa"/>
          </w:tcPr>
          <w:p w14:paraId="5548CE1D" w14:textId="77777777" w:rsidR="00813082" w:rsidRPr="00404C45" w:rsidRDefault="00813082" w:rsidP="00813082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Wealth index</w:t>
            </w:r>
          </w:p>
        </w:tc>
        <w:tc>
          <w:tcPr>
            <w:tcW w:w="1220" w:type="dxa"/>
          </w:tcPr>
          <w:p w14:paraId="65180453" w14:textId="0A74EE83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4228 (84.5)</w:t>
            </w:r>
          </w:p>
        </w:tc>
        <w:tc>
          <w:tcPr>
            <w:tcW w:w="1222" w:type="dxa"/>
          </w:tcPr>
          <w:p w14:paraId="656AE387" w14:textId="42EEC90B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776 (15.5)</w:t>
            </w:r>
          </w:p>
        </w:tc>
        <w:tc>
          <w:tcPr>
            <w:tcW w:w="1578" w:type="dxa"/>
          </w:tcPr>
          <w:p w14:paraId="50A7AA27" w14:textId="41E598D2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98 [0.92-1.03]</w:t>
            </w:r>
          </w:p>
        </w:tc>
        <w:tc>
          <w:tcPr>
            <w:tcW w:w="894" w:type="dxa"/>
          </w:tcPr>
          <w:p w14:paraId="4B377A87" w14:textId="6F1D2022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39</w:t>
            </w:r>
          </w:p>
        </w:tc>
        <w:tc>
          <w:tcPr>
            <w:tcW w:w="1607" w:type="dxa"/>
          </w:tcPr>
          <w:p w14:paraId="2A645726" w14:textId="7476CD58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92 [0.87-0.9</w:t>
            </w:r>
            <w:r w:rsidR="00430BF9" w:rsidRPr="00404C45">
              <w:rPr>
                <w:szCs w:val="20"/>
              </w:rPr>
              <w:t>8</w:t>
            </w:r>
            <w:r w:rsidRPr="00404C45">
              <w:rPr>
                <w:szCs w:val="20"/>
              </w:rPr>
              <w:t>]</w:t>
            </w:r>
          </w:p>
        </w:tc>
        <w:tc>
          <w:tcPr>
            <w:tcW w:w="779" w:type="dxa"/>
          </w:tcPr>
          <w:p w14:paraId="667018EE" w14:textId="6E4026C9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00</w:t>
            </w:r>
            <w:r w:rsidR="00430BF9" w:rsidRPr="00404C45">
              <w:rPr>
                <w:szCs w:val="20"/>
              </w:rPr>
              <w:t>5</w:t>
            </w:r>
          </w:p>
        </w:tc>
        <w:tc>
          <w:tcPr>
            <w:tcW w:w="1538" w:type="dxa"/>
          </w:tcPr>
          <w:p w14:paraId="75795147" w14:textId="55AE169B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9</w:t>
            </w:r>
            <w:r w:rsidR="00920B29" w:rsidRPr="00404C45">
              <w:rPr>
                <w:szCs w:val="20"/>
              </w:rPr>
              <w:t>8</w:t>
            </w:r>
            <w:r w:rsidRPr="00404C45">
              <w:rPr>
                <w:szCs w:val="20"/>
              </w:rPr>
              <w:t xml:space="preserve"> [0.91-1.05]</w:t>
            </w:r>
          </w:p>
        </w:tc>
        <w:tc>
          <w:tcPr>
            <w:tcW w:w="779" w:type="dxa"/>
          </w:tcPr>
          <w:p w14:paraId="4A30036F" w14:textId="0C461D1D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</w:t>
            </w:r>
            <w:r w:rsidR="00920B29" w:rsidRPr="00404C45">
              <w:rPr>
                <w:szCs w:val="20"/>
              </w:rPr>
              <w:t>5</w:t>
            </w:r>
            <w:r w:rsidRPr="00404C45">
              <w:rPr>
                <w:szCs w:val="20"/>
              </w:rPr>
              <w:t>6</w:t>
            </w:r>
          </w:p>
        </w:tc>
      </w:tr>
      <w:tr w:rsidR="00404C45" w:rsidRPr="00404C45" w14:paraId="207FE7C8" w14:textId="77777777" w:rsidTr="0053161E">
        <w:trPr>
          <w:trHeight w:val="20"/>
          <w:jc w:val="center"/>
        </w:trPr>
        <w:tc>
          <w:tcPr>
            <w:tcW w:w="1704" w:type="dxa"/>
          </w:tcPr>
          <w:p w14:paraId="439C099F" w14:textId="77777777" w:rsidR="00813082" w:rsidRPr="00404C45" w:rsidRDefault="00813082" w:rsidP="00813082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Individual level</w:t>
            </w:r>
          </w:p>
        </w:tc>
        <w:tc>
          <w:tcPr>
            <w:tcW w:w="1716" w:type="dxa"/>
          </w:tcPr>
          <w:p w14:paraId="5429E7A9" w14:textId="77777777" w:rsidR="00813082" w:rsidRPr="00404C45" w:rsidRDefault="00813082" w:rsidP="00813082">
            <w:pPr>
              <w:spacing w:after="0" w:line="276" w:lineRule="auto"/>
              <w:rPr>
                <w:szCs w:val="20"/>
              </w:rPr>
            </w:pPr>
          </w:p>
        </w:tc>
        <w:tc>
          <w:tcPr>
            <w:tcW w:w="1220" w:type="dxa"/>
          </w:tcPr>
          <w:p w14:paraId="66A9227F" w14:textId="77777777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222" w:type="dxa"/>
          </w:tcPr>
          <w:p w14:paraId="019D55C1" w14:textId="77777777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578" w:type="dxa"/>
          </w:tcPr>
          <w:p w14:paraId="0BEF8B02" w14:textId="77777777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894" w:type="dxa"/>
          </w:tcPr>
          <w:p w14:paraId="7FB4808C" w14:textId="77777777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607" w:type="dxa"/>
          </w:tcPr>
          <w:p w14:paraId="4AB488BC" w14:textId="77777777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779" w:type="dxa"/>
          </w:tcPr>
          <w:p w14:paraId="0AEE7EEC" w14:textId="77777777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538" w:type="dxa"/>
          </w:tcPr>
          <w:p w14:paraId="7A87E96A" w14:textId="77777777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779" w:type="dxa"/>
          </w:tcPr>
          <w:p w14:paraId="4B1284DD" w14:textId="77777777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</w:p>
        </w:tc>
      </w:tr>
      <w:tr w:rsidR="00404C45" w:rsidRPr="00404C45" w14:paraId="15C96794" w14:textId="77777777" w:rsidTr="0053161E">
        <w:trPr>
          <w:trHeight w:val="20"/>
          <w:jc w:val="center"/>
        </w:trPr>
        <w:tc>
          <w:tcPr>
            <w:tcW w:w="1704" w:type="dxa"/>
            <w:vMerge w:val="restart"/>
            <w:hideMark/>
          </w:tcPr>
          <w:p w14:paraId="65EBA0CC" w14:textId="77777777" w:rsidR="00813082" w:rsidRPr="00404C45" w:rsidRDefault="00813082" w:rsidP="00813082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Sex</w:t>
            </w:r>
          </w:p>
        </w:tc>
        <w:tc>
          <w:tcPr>
            <w:tcW w:w="1716" w:type="dxa"/>
            <w:hideMark/>
          </w:tcPr>
          <w:p w14:paraId="1B849458" w14:textId="77777777" w:rsidR="00813082" w:rsidRPr="00404C45" w:rsidRDefault="00813082" w:rsidP="00813082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Male</w:t>
            </w:r>
          </w:p>
        </w:tc>
        <w:tc>
          <w:tcPr>
            <w:tcW w:w="1220" w:type="dxa"/>
          </w:tcPr>
          <w:p w14:paraId="483BAC77" w14:textId="62B912A2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2050 (87.3)</w:t>
            </w:r>
          </w:p>
        </w:tc>
        <w:tc>
          <w:tcPr>
            <w:tcW w:w="1222" w:type="dxa"/>
          </w:tcPr>
          <w:p w14:paraId="3454296C" w14:textId="590550C0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299 (12.7)</w:t>
            </w:r>
          </w:p>
        </w:tc>
        <w:tc>
          <w:tcPr>
            <w:tcW w:w="1578" w:type="dxa"/>
          </w:tcPr>
          <w:p w14:paraId="1BC5E60F" w14:textId="2F668A43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</w:t>
            </w:r>
          </w:p>
        </w:tc>
        <w:tc>
          <w:tcPr>
            <w:tcW w:w="894" w:type="dxa"/>
          </w:tcPr>
          <w:p w14:paraId="12178E6A" w14:textId="77777777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607" w:type="dxa"/>
          </w:tcPr>
          <w:p w14:paraId="2CBF3E7E" w14:textId="77777777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</w:t>
            </w:r>
          </w:p>
        </w:tc>
        <w:tc>
          <w:tcPr>
            <w:tcW w:w="779" w:type="dxa"/>
          </w:tcPr>
          <w:p w14:paraId="3FCD3447" w14:textId="77777777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538" w:type="dxa"/>
          </w:tcPr>
          <w:p w14:paraId="3E5B4CBA" w14:textId="77777777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</w:t>
            </w:r>
          </w:p>
        </w:tc>
        <w:tc>
          <w:tcPr>
            <w:tcW w:w="779" w:type="dxa"/>
          </w:tcPr>
          <w:p w14:paraId="4F9B599B" w14:textId="77777777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</w:p>
        </w:tc>
      </w:tr>
      <w:tr w:rsidR="00404C45" w:rsidRPr="00404C45" w14:paraId="24118C2F" w14:textId="77777777" w:rsidTr="0053161E">
        <w:trPr>
          <w:trHeight w:val="20"/>
          <w:jc w:val="center"/>
        </w:trPr>
        <w:tc>
          <w:tcPr>
            <w:tcW w:w="1704" w:type="dxa"/>
            <w:vMerge/>
            <w:hideMark/>
          </w:tcPr>
          <w:p w14:paraId="6A974B31" w14:textId="77777777" w:rsidR="00813082" w:rsidRPr="00404C45" w:rsidRDefault="00813082" w:rsidP="00813082">
            <w:pPr>
              <w:spacing w:after="0" w:line="276" w:lineRule="auto"/>
              <w:rPr>
                <w:szCs w:val="20"/>
              </w:rPr>
            </w:pPr>
          </w:p>
        </w:tc>
        <w:tc>
          <w:tcPr>
            <w:tcW w:w="1716" w:type="dxa"/>
            <w:hideMark/>
          </w:tcPr>
          <w:p w14:paraId="492C7A01" w14:textId="77777777" w:rsidR="00813082" w:rsidRPr="00404C45" w:rsidRDefault="00813082" w:rsidP="00813082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Female</w:t>
            </w:r>
          </w:p>
        </w:tc>
        <w:tc>
          <w:tcPr>
            <w:tcW w:w="1220" w:type="dxa"/>
          </w:tcPr>
          <w:p w14:paraId="4A516515" w14:textId="7596437E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2178 (82.0)</w:t>
            </w:r>
          </w:p>
        </w:tc>
        <w:tc>
          <w:tcPr>
            <w:tcW w:w="1222" w:type="dxa"/>
          </w:tcPr>
          <w:p w14:paraId="2F9FC5F9" w14:textId="1993DDFE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477 (18.0)</w:t>
            </w:r>
          </w:p>
        </w:tc>
        <w:tc>
          <w:tcPr>
            <w:tcW w:w="1578" w:type="dxa"/>
          </w:tcPr>
          <w:p w14:paraId="1F7AB827" w14:textId="145F0ECC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50 [1.28-1.76]</w:t>
            </w:r>
          </w:p>
        </w:tc>
        <w:tc>
          <w:tcPr>
            <w:tcW w:w="894" w:type="dxa"/>
          </w:tcPr>
          <w:p w14:paraId="41F769B7" w14:textId="7AEDEE88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  <w:tc>
          <w:tcPr>
            <w:tcW w:w="1607" w:type="dxa"/>
          </w:tcPr>
          <w:p w14:paraId="4B9F5823" w14:textId="29349CE8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4</w:t>
            </w:r>
            <w:r w:rsidR="00A7241C" w:rsidRPr="00404C45">
              <w:rPr>
                <w:szCs w:val="20"/>
              </w:rPr>
              <w:t>6</w:t>
            </w:r>
            <w:r w:rsidRPr="00404C45">
              <w:rPr>
                <w:szCs w:val="20"/>
              </w:rPr>
              <w:t xml:space="preserve"> [1.2</w:t>
            </w:r>
            <w:r w:rsidR="00A7241C" w:rsidRPr="00404C45">
              <w:rPr>
                <w:szCs w:val="20"/>
              </w:rPr>
              <w:t>4</w:t>
            </w:r>
            <w:r w:rsidRPr="00404C45">
              <w:rPr>
                <w:szCs w:val="20"/>
              </w:rPr>
              <w:t>-1.7</w:t>
            </w:r>
            <w:r w:rsidR="00A7241C" w:rsidRPr="00404C45">
              <w:rPr>
                <w:szCs w:val="20"/>
              </w:rPr>
              <w:t>2</w:t>
            </w:r>
            <w:r w:rsidRPr="00404C45">
              <w:rPr>
                <w:szCs w:val="20"/>
              </w:rPr>
              <w:t>]</w:t>
            </w:r>
          </w:p>
        </w:tc>
        <w:tc>
          <w:tcPr>
            <w:tcW w:w="779" w:type="dxa"/>
          </w:tcPr>
          <w:p w14:paraId="3B051B92" w14:textId="77777777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  <w:tc>
          <w:tcPr>
            <w:tcW w:w="1538" w:type="dxa"/>
          </w:tcPr>
          <w:p w14:paraId="4DFF763F" w14:textId="0ACB1076" w:rsidR="00813082" w:rsidRPr="00404C45" w:rsidRDefault="00813082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3</w:t>
            </w:r>
            <w:r w:rsidR="00920B29" w:rsidRPr="00404C45">
              <w:rPr>
                <w:szCs w:val="20"/>
              </w:rPr>
              <w:t>4</w:t>
            </w:r>
            <w:r w:rsidRPr="00404C45">
              <w:rPr>
                <w:szCs w:val="20"/>
              </w:rPr>
              <w:t xml:space="preserve"> [1.</w:t>
            </w:r>
            <w:r w:rsidR="00920B29" w:rsidRPr="00404C45">
              <w:rPr>
                <w:szCs w:val="20"/>
              </w:rPr>
              <w:t>10</w:t>
            </w:r>
            <w:r w:rsidRPr="00404C45">
              <w:rPr>
                <w:szCs w:val="20"/>
              </w:rPr>
              <w:t>-1.6</w:t>
            </w:r>
            <w:r w:rsidR="00920B29" w:rsidRPr="00404C45">
              <w:rPr>
                <w:szCs w:val="20"/>
              </w:rPr>
              <w:t>3</w:t>
            </w:r>
            <w:r w:rsidRPr="00404C45">
              <w:rPr>
                <w:szCs w:val="20"/>
              </w:rPr>
              <w:t>]</w:t>
            </w:r>
          </w:p>
        </w:tc>
        <w:tc>
          <w:tcPr>
            <w:tcW w:w="779" w:type="dxa"/>
          </w:tcPr>
          <w:p w14:paraId="5C68304B" w14:textId="220A0E54" w:rsidR="00813082" w:rsidRPr="00404C45" w:rsidRDefault="006D76AB" w:rsidP="00813082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</w:t>
            </w:r>
            <w:r w:rsidR="00813082" w:rsidRPr="00404C45">
              <w:rPr>
                <w:szCs w:val="20"/>
              </w:rPr>
              <w:t>0.00</w:t>
            </w:r>
            <w:r w:rsidRPr="00404C45">
              <w:rPr>
                <w:szCs w:val="20"/>
              </w:rPr>
              <w:t>1</w:t>
            </w:r>
          </w:p>
        </w:tc>
      </w:tr>
      <w:tr w:rsidR="00404C45" w:rsidRPr="00404C45" w14:paraId="7884754E" w14:textId="77777777" w:rsidTr="0053161E">
        <w:tblPrEx>
          <w:jc w:val="left"/>
        </w:tblPrEx>
        <w:trPr>
          <w:trHeight w:val="20"/>
        </w:trPr>
        <w:tc>
          <w:tcPr>
            <w:tcW w:w="1704" w:type="dxa"/>
            <w:vMerge w:val="restart"/>
          </w:tcPr>
          <w:p w14:paraId="4A71C2E7" w14:textId="77777777" w:rsidR="0053161E" w:rsidRPr="00404C45" w:rsidRDefault="0053161E" w:rsidP="000E4D92">
            <w:pPr>
              <w:spacing w:after="0"/>
              <w:rPr>
                <w:szCs w:val="20"/>
              </w:rPr>
            </w:pPr>
            <w:r w:rsidRPr="00404C45">
              <w:rPr>
                <w:szCs w:val="20"/>
              </w:rPr>
              <w:t>Age of head</w:t>
            </w:r>
          </w:p>
        </w:tc>
        <w:tc>
          <w:tcPr>
            <w:tcW w:w="1716" w:type="dxa"/>
          </w:tcPr>
          <w:p w14:paraId="094EE3F9" w14:textId="77777777" w:rsidR="0053161E" w:rsidRPr="00404C45" w:rsidRDefault="0053161E" w:rsidP="000E4D92">
            <w:pPr>
              <w:spacing w:after="0"/>
              <w:rPr>
                <w:szCs w:val="20"/>
              </w:rPr>
            </w:pPr>
            <w:r w:rsidRPr="00404C45">
              <w:rPr>
                <w:szCs w:val="20"/>
              </w:rPr>
              <w:t>&lt; 5</w:t>
            </w:r>
          </w:p>
        </w:tc>
        <w:tc>
          <w:tcPr>
            <w:tcW w:w="1220" w:type="dxa"/>
          </w:tcPr>
          <w:p w14:paraId="328C88F2" w14:textId="0BAB7316" w:rsidR="0053161E" w:rsidRPr="00404C45" w:rsidRDefault="00FA04AF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451 (81.8)</w:t>
            </w:r>
          </w:p>
        </w:tc>
        <w:tc>
          <w:tcPr>
            <w:tcW w:w="1222" w:type="dxa"/>
          </w:tcPr>
          <w:p w14:paraId="546E7C50" w14:textId="0E4AC785" w:rsidR="0053161E" w:rsidRPr="00404C45" w:rsidRDefault="00FA04AF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00 (18.2)</w:t>
            </w:r>
          </w:p>
        </w:tc>
        <w:tc>
          <w:tcPr>
            <w:tcW w:w="1578" w:type="dxa"/>
          </w:tcPr>
          <w:p w14:paraId="2DA3DF15" w14:textId="77777777" w:rsidR="0053161E" w:rsidRPr="00404C45" w:rsidRDefault="0053161E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</w:t>
            </w:r>
          </w:p>
        </w:tc>
        <w:tc>
          <w:tcPr>
            <w:tcW w:w="894" w:type="dxa"/>
          </w:tcPr>
          <w:p w14:paraId="02B1F031" w14:textId="77777777" w:rsidR="0053161E" w:rsidRPr="00404C45" w:rsidRDefault="0053161E" w:rsidP="000E4D92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1607" w:type="dxa"/>
          </w:tcPr>
          <w:p w14:paraId="7F5826D1" w14:textId="77777777" w:rsidR="0053161E" w:rsidRPr="00404C45" w:rsidRDefault="0053161E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</w:t>
            </w:r>
          </w:p>
        </w:tc>
        <w:tc>
          <w:tcPr>
            <w:tcW w:w="779" w:type="dxa"/>
          </w:tcPr>
          <w:p w14:paraId="73D627C5" w14:textId="77777777" w:rsidR="0053161E" w:rsidRPr="00404C45" w:rsidRDefault="0053161E" w:rsidP="000E4D92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1538" w:type="dxa"/>
          </w:tcPr>
          <w:p w14:paraId="79C0AD78" w14:textId="77777777" w:rsidR="0053161E" w:rsidRPr="00404C45" w:rsidRDefault="0053161E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</w:t>
            </w:r>
          </w:p>
        </w:tc>
        <w:tc>
          <w:tcPr>
            <w:tcW w:w="779" w:type="dxa"/>
          </w:tcPr>
          <w:p w14:paraId="6FCBCD00" w14:textId="77777777" w:rsidR="0053161E" w:rsidRPr="00404C45" w:rsidRDefault="0053161E" w:rsidP="000E4D92">
            <w:pPr>
              <w:spacing w:after="0"/>
              <w:jc w:val="center"/>
              <w:rPr>
                <w:szCs w:val="20"/>
              </w:rPr>
            </w:pPr>
          </w:p>
        </w:tc>
      </w:tr>
      <w:tr w:rsidR="00404C45" w:rsidRPr="00404C45" w14:paraId="644194EC" w14:textId="77777777" w:rsidTr="0053161E">
        <w:tblPrEx>
          <w:jc w:val="left"/>
        </w:tblPrEx>
        <w:trPr>
          <w:trHeight w:val="20"/>
        </w:trPr>
        <w:tc>
          <w:tcPr>
            <w:tcW w:w="1704" w:type="dxa"/>
            <w:vMerge/>
          </w:tcPr>
          <w:p w14:paraId="0C95185E" w14:textId="77777777" w:rsidR="0053161E" w:rsidRPr="00404C45" w:rsidRDefault="0053161E" w:rsidP="000E4D92">
            <w:pPr>
              <w:spacing w:after="0"/>
              <w:rPr>
                <w:szCs w:val="20"/>
              </w:rPr>
            </w:pPr>
          </w:p>
        </w:tc>
        <w:tc>
          <w:tcPr>
            <w:tcW w:w="1716" w:type="dxa"/>
          </w:tcPr>
          <w:p w14:paraId="4ED47855" w14:textId="77777777" w:rsidR="0053161E" w:rsidRPr="00404C45" w:rsidRDefault="0053161E" w:rsidP="000E4D92">
            <w:pPr>
              <w:spacing w:after="0"/>
              <w:rPr>
                <w:szCs w:val="20"/>
              </w:rPr>
            </w:pPr>
            <w:r w:rsidRPr="00404C45">
              <w:rPr>
                <w:szCs w:val="20"/>
              </w:rPr>
              <w:t>5-14</w:t>
            </w:r>
          </w:p>
        </w:tc>
        <w:tc>
          <w:tcPr>
            <w:tcW w:w="1220" w:type="dxa"/>
          </w:tcPr>
          <w:p w14:paraId="481938D5" w14:textId="0186F5A1" w:rsidR="0053161E" w:rsidRPr="00404C45" w:rsidRDefault="00FA04AF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366 (91.4)</w:t>
            </w:r>
          </w:p>
        </w:tc>
        <w:tc>
          <w:tcPr>
            <w:tcW w:w="1222" w:type="dxa"/>
          </w:tcPr>
          <w:p w14:paraId="0AA6290F" w14:textId="68CCE058" w:rsidR="0053161E" w:rsidRPr="00404C45" w:rsidRDefault="00FA04AF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28 (8.6)</w:t>
            </w:r>
          </w:p>
        </w:tc>
        <w:tc>
          <w:tcPr>
            <w:tcW w:w="1578" w:type="dxa"/>
          </w:tcPr>
          <w:p w14:paraId="2381EA96" w14:textId="20F28B45" w:rsidR="0053161E" w:rsidRPr="00404C45" w:rsidRDefault="0053161E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</w:t>
            </w:r>
            <w:r w:rsidR="00071C88" w:rsidRPr="00404C45">
              <w:rPr>
                <w:szCs w:val="20"/>
              </w:rPr>
              <w:t>42</w:t>
            </w:r>
            <w:r w:rsidRPr="00404C45">
              <w:rPr>
                <w:szCs w:val="20"/>
              </w:rPr>
              <w:t xml:space="preserve"> [0.3</w:t>
            </w:r>
            <w:r w:rsidR="00071C88" w:rsidRPr="00404C45">
              <w:rPr>
                <w:szCs w:val="20"/>
              </w:rPr>
              <w:t>2</w:t>
            </w:r>
            <w:r w:rsidRPr="00404C45">
              <w:rPr>
                <w:szCs w:val="20"/>
              </w:rPr>
              <w:t>-0.</w:t>
            </w:r>
            <w:r w:rsidR="00071C88" w:rsidRPr="00404C45">
              <w:rPr>
                <w:szCs w:val="20"/>
              </w:rPr>
              <w:t>56</w:t>
            </w:r>
            <w:r w:rsidRPr="00404C45">
              <w:rPr>
                <w:szCs w:val="20"/>
              </w:rPr>
              <w:t>]</w:t>
            </w:r>
          </w:p>
        </w:tc>
        <w:tc>
          <w:tcPr>
            <w:tcW w:w="894" w:type="dxa"/>
          </w:tcPr>
          <w:p w14:paraId="4A113091" w14:textId="77777777" w:rsidR="0053161E" w:rsidRPr="00404C45" w:rsidRDefault="0053161E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  <w:tc>
          <w:tcPr>
            <w:tcW w:w="1607" w:type="dxa"/>
          </w:tcPr>
          <w:p w14:paraId="10810DBC" w14:textId="0F5F942E" w:rsidR="0053161E" w:rsidRPr="00404C45" w:rsidRDefault="0053161E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</w:t>
            </w:r>
            <w:r w:rsidR="00A7241C" w:rsidRPr="00404C45">
              <w:rPr>
                <w:szCs w:val="20"/>
              </w:rPr>
              <w:t>52</w:t>
            </w:r>
            <w:r w:rsidRPr="00404C45">
              <w:rPr>
                <w:szCs w:val="20"/>
              </w:rPr>
              <w:t xml:space="preserve"> [0.</w:t>
            </w:r>
            <w:r w:rsidR="00A7241C" w:rsidRPr="00404C45">
              <w:rPr>
                <w:szCs w:val="20"/>
              </w:rPr>
              <w:t>39</w:t>
            </w:r>
            <w:r w:rsidRPr="00404C45">
              <w:rPr>
                <w:szCs w:val="20"/>
              </w:rPr>
              <w:t>-0.</w:t>
            </w:r>
            <w:r w:rsidR="00A7241C" w:rsidRPr="00404C45">
              <w:rPr>
                <w:szCs w:val="20"/>
              </w:rPr>
              <w:t>69</w:t>
            </w:r>
            <w:r w:rsidRPr="00404C45">
              <w:rPr>
                <w:szCs w:val="20"/>
              </w:rPr>
              <w:t>]</w:t>
            </w:r>
          </w:p>
        </w:tc>
        <w:tc>
          <w:tcPr>
            <w:tcW w:w="779" w:type="dxa"/>
          </w:tcPr>
          <w:p w14:paraId="41F89DB8" w14:textId="77777777" w:rsidR="0053161E" w:rsidRPr="00404C45" w:rsidRDefault="0053161E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  <w:tc>
          <w:tcPr>
            <w:tcW w:w="1538" w:type="dxa"/>
          </w:tcPr>
          <w:p w14:paraId="79C76D10" w14:textId="0A8DD83B" w:rsidR="0053161E" w:rsidRPr="00404C45" w:rsidRDefault="0053161E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</w:t>
            </w:r>
            <w:r w:rsidR="006D76AB" w:rsidRPr="00404C45">
              <w:rPr>
                <w:szCs w:val="20"/>
              </w:rPr>
              <w:t>55</w:t>
            </w:r>
            <w:r w:rsidRPr="00404C45">
              <w:rPr>
                <w:szCs w:val="20"/>
              </w:rPr>
              <w:t xml:space="preserve"> [0.</w:t>
            </w:r>
            <w:r w:rsidR="006D76AB" w:rsidRPr="00404C45">
              <w:rPr>
                <w:szCs w:val="20"/>
              </w:rPr>
              <w:t>39</w:t>
            </w:r>
            <w:r w:rsidRPr="00404C45">
              <w:rPr>
                <w:szCs w:val="20"/>
              </w:rPr>
              <w:t>-0.</w:t>
            </w:r>
            <w:r w:rsidR="006D76AB" w:rsidRPr="00404C45">
              <w:rPr>
                <w:szCs w:val="20"/>
              </w:rPr>
              <w:t>78</w:t>
            </w:r>
            <w:r w:rsidRPr="00404C45">
              <w:rPr>
                <w:szCs w:val="20"/>
              </w:rPr>
              <w:t>]</w:t>
            </w:r>
          </w:p>
        </w:tc>
        <w:tc>
          <w:tcPr>
            <w:tcW w:w="779" w:type="dxa"/>
          </w:tcPr>
          <w:p w14:paraId="72AFFB1E" w14:textId="77777777" w:rsidR="0053161E" w:rsidRPr="00404C45" w:rsidRDefault="0053161E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001</w:t>
            </w:r>
          </w:p>
        </w:tc>
      </w:tr>
      <w:tr w:rsidR="0053161E" w:rsidRPr="00404C45" w14:paraId="38E22C6B" w14:textId="77777777" w:rsidTr="0053161E">
        <w:tblPrEx>
          <w:jc w:val="left"/>
        </w:tblPrEx>
        <w:trPr>
          <w:trHeight w:val="20"/>
        </w:trPr>
        <w:tc>
          <w:tcPr>
            <w:tcW w:w="1704" w:type="dxa"/>
            <w:vMerge/>
          </w:tcPr>
          <w:p w14:paraId="42FB18A5" w14:textId="77777777" w:rsidR="0053161E" w:rsidRPr="00404C45" w:rsidRDefault="0053161E" w:rsidP="000E4D92">
            <w:pPr>
              <w:spacing w:after="0"/>
              <w:rPr>
                <w:szCs w:val="20"/>
              </w:rPr>
            </w:pPr>
          </w:p>
        </w:tc>
        <w:tc>
          <w:tcPr>
            <w:tcW w:w="1716" w:type="dxa"/>
          </w:tcPr>
          <w:p w14:paraId="35ED55E6" w14:textId="77777777" w:rsidR="0053161E" w:rsidRPr="00404C45" w:rsidRDefault="0053161E" w:rsidP="000E4D92">
            <w:pPr>
              <w:spacing w:after="0"/>
              <w:rPr>
                <w:szCs w:val="20"/>
              </w:rPr>
            </w:pPr>
            <w:r w:rsidRPr="00404C45">
              <w:rPr>
                <w:szCs w:val="20"/>
              </w:rPr>
              <w:t>15+</w:t>
            </w:r>
          </w:p>
        </w:tc>
        <w:tc>
          <w:tcPr>
            <w:tcW w:w="1220" w:type="dxa"/>
          </w:tcPr>
          <w:p w14:paraId="6D0517DE" w14:textId="254E506E" w:rsidR="0053161E" w:rsidRPr="00404C45" w:rsidRDefault="00071C88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2411 (81.5)</w:t>
            </w:r>
          </w:p>
        </w:tc>
        <w:tc>
          <w:tcPr>
            <w:tcW w:w="1222" w:type="dxa"/>
          </w:tcPr>
          <w:p w14:paraId="77718C24" w14:textId="0B36B945" w:rsidR="0053161E" w:rsidRPr="00404C45" w:rsidRDefault="00071C88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548 (18.5)</w:t>
            </w:r>
          </w:p>
        </w:tc>
        <w:tc>
          <w:tcPr>
            <w:tcW w:w="1578" w:type="dxa"/>
          </w:tcPr>
          <w:p w14:paraId="5A1A41E1" w14:textId="58C4E99F" w:rsidR="0053161E" w:rsidRPr="00404C45" w:rsidRDefault="0053161E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</w:t>
            </w:r>
            <w:r w:rsidR="00071C88" w:rsidRPr="00404C45">
              <w:rPr>
                <w:szCs w:val="20"/>
              </w:rPr>
              <w:t>02</w:t>
            </w:r>
            <w:r w:rsidRPr="00404C45">
              <w:rPr>
                <w:szCs w:val="20"/>
              </w:rPr>
              <w:t xml:space="preserve"> [</w:t>
            </w:r>
            <w:r w:rsidR="00071C88" w:rsidRPr="00404C45">
              <w:rPr>
                <w:szCs w:val="20"/>
              </w:rPr>
              <w:t>0.81</w:t>
            </w:r>
            <w:r w:rsidRPr="00404C45">
              <w:rPr>
                <w:szCs w:val="20"/>
              </w:rPr>
              <w:t>-1.</w:t>
            </w:r>
            <w:r w:rsidR="00071C88" w:rsidRPr="00404C45">
              <w:rPr>
                <w:szCs w:val="20"/>
              </w:rPr>
              <w:t>3</w:t>
            </w:r>
            <w:r w:rsidRPr="00404C45">
              <w:rPr>
                <w:szCs w:val="20"/>
              </w:rPr>
              <w:t>0]</w:t>
            </w:r>
          </w:p>
        </w:tc>
        <w:tc>
          <w:tcPr>
            <w:tcW w:w="894" w:type="dxa"/>
          </w:tcPr>
          <w:p w14:paraId="3C5E37DE" w14:textId="24888021" w:rsidR="0053161E" w:rsidRPr="00404C45" w:rsidRDefault="0053161E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</w:t>
            </w:r>
            <w:r w:rsidR="00071C88" w:rsidRPr="00404C45">
              <w:rPr>
                <w:szCs w:val="20"/>
              </w:rPr>
              <w:t>84</w:t>
            </w:r>
          </w:p>
        </w:tc>
        <w:tc>
          <w:tcPr>
            <w:tcW w:w="1607" w:type="dxa"/>
          </w:tcPr>
          <w:p w14:paraId="05922568" w14:textId="4C76A462" w:rsidR="0053161E" w:rsidRPr="00404C45" w:rsidRDefault="0053161E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</w:t>
            </w:r>
            <w:r w:rsidR="00A7241C" w:rsidRPr="00404C45">
              <w:rPr>
                <w:szCs w:val="20"/>
              </w:rPr>
              <w:t>21</w:t>
            </w:r>
            <w:r w:rsidRPr="00404C45">
              <w:rPr>
                <w:szCs w:val="20"/>
              </w:rPr>
              <w:t xml:space="preserve"> [</w:t>
            </w:r>
            <w:r w:rsidR="00A7241C" w:rsidRPr="00404C45">
              <w:rPr>
                <w:szCs w:val="20"/>
              </w:rPr>
              <w:t>0.95</w:t>
            </w:r>
            <w:r w:rsidRPr="00404C45">
              <w:rPr>
                <w:szCs w:val="20"/>
              </w:rPr>
              <w:t>-1.</w:t>
            </w:r>
            <w:r w:rsidR="00A7241C" w:rsidRPr="00404C45">
              <w:rPr>
                <w:szCs w:val="20"/>
              </w:rPr>
              <w:t>56</w:t>
            </w:r>
            <w:r w:rsidRPr="00404C45">
              <w:rPr>
                <w:szCs w:val="20"/>
              </w:rPr>
              <w:t>]</w:t>
            </w:r>
          </w:p>
        </w:tc>
        <w:tc>
          <w:tcPr>
            <w:tcW w:w="779" w:type="dxa"/>
          </w:tcPr>
          <w:p w14:paraId="52B1AD85" w14:textId="66255477" w:rsidR="0053161E" w:rsidRPr="00404C45" w:rsidRDefault="00A7241C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12</w:t>
            </w:r>
          </w:p>
        </w:tc>
        <w:tc>
          <w:tcPr>
            <w:tcW w:w="1538" w:type="dxa"/>
          </w:tcPr>
          <w:p w14:paraId="055A9DA3" w14:textId="3E9F6302" w:rsidR="0053161E" w:rsidRPr="00404C45" w:rsidRDefault="006D76AB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87</w:t>
            </w:r>
            <w:r w:rsidR="0053161E" w:rsidRPr="00404C45">
              <w:rPr>
                <w:szCs w:val="20"/>
              </w:rPr>
              <w:t xml:space="preserve"> [1.</w:t>
            </w:r>
            <w:r w:rsidRPr="00404C45">
              <w:rPr>
                <w:szCs w:val="20"/>
              </w:rPr>
              <w:t>38</w:t>
            </w:r>
            <w:r w:rsidR="0053161E" w:rsidRPr="00404C45">
              <w:rPr>
                <w:szCs w:val="20"/>
              </w:rPr>
              <w:t>-2.</w:t>
            </w:r>
            <w:r w:rsidRPr="00404C45">
              <w:rPr>
                <w:szCs w:val="20"/>
              </w:rPr>
              <w:t>53</w:t>
            </w:r>
            <w:r w:rsidR="0053161E" w:rsidRPr="00404C45">
              <w:rPr>
                <w:szCs w:val="20"/>
              </w:rPr>
              <w:t>]</w:t>
            </w:r>
          </w:p>
        </w:tc>
        <w:tc>
          <w:tcPr>
            <w:tcW w:w="779" w:type="dxa"/>
          </w:tcPr>
          <w:p w14:paraId="005E3349" w14:textId="77777777" w:rsidR="0053161E" w:rsidRPr="00404C45" w:rsidRDefault="0053161E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</w:tr>
    </w:tbl>
    <w:p w14:paraId="7B74CB40" w14:textId="77777777" w:rsidR="0057667D" w:rsidRPr="00404C45" w:rsidRDefault="0057667D" w:rsidP="0057667D">
      <w:pPr>
        <w:spacing w:after="160" w:line="276" w:lineRule="auto"/>
        <w:rPr>
          <w:b/>
          <w:bCs/>
        </w:rPr>
      </w:pPr>
    </w:p>
    <w:p w14:paraId="4AA65421" w14:textId="77777777" w:rsidR="0057667D" w:rsidRPr="00404C45" w:rsidRDefault="0057667D" w:rsidP="0057667D">
      <w:pPr>
        <w:spacing w:after="0" w:line="276" w:lineRule="auto"/>
        <w:rPr>
          <w:b/>
          <w:bCs/>
        </w:rPr>
      </w:pPr>
      <w:r w:rsidRPr="00404C45">
        <w:rPr>
          <w:b/>
          <w:bCs/>
        </w:rPr>
        <w:t>Model summary</w:t>
      </w:r>
    </w:p>
    <w:tbl>
      <w:tblPr>
        <w:tblStyle w:val="TableGrid2"/>
        <w:tblW w:w="4858" w:type="pct"/>
        <w:jc w:val="center"/>
        <w:tblLook w:val="04A0" w:firstRow="1" w:lastRow="0" w:firstColumn="1" w:lastColumn="0" w:noHBand="0" w:noVBand="1"/>
      </w:tblPr>
      <w:tblGrid>
        <w:gridCol w:w="2065"/>
        <w:gridCol w:w="791"/>
        <w:gridCol w:w="832"/>
        <w:gridCol w:w="1145"/>
        <w:gridCol w:w="1145"/>
        <w:gridCol w:w="2114"/>
        <w:gridCol w:w="2610"/>
        <w:gridCol w:w="931"/>
        <w:gridCol w:w="949"/>
      </w:tblGrid>
      <w:tr w:rsidR="00404C45" w:rsidRPr="00404C45" w14:paraId="19EF7AF7" w14:textId="77777777" w:rsidTr="00646768">
        <w:trPr>
          <w:trHeight w:val="20"/>
          <w:jc w:val="center"/>
        </w:trPr>
        <w:tc>
          <w:tcPr>
            <w:tcW w:w="821" w:type="pct"/>
            <w:vMerge w:val="restart"/>
          </w:tcPr>
          <w:p w14:paraId="69F655D2" w14:textId="77777777" w:rsidR="0057667D" w:rsidRPr="00404C45" w:rsidRDefault="0057667D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Dependent variable</w:t>
            </w:r>
          </w:p>
        </w:tc>
        <w:tc>
          <w:tcPr>
            <w:tcW w:w="314" w:type="pct"/>
            <w:vMerge w:val="restart"/>
          </w:tcPr>
          <w:p w14:paraId="2A473F58" w14:textId="77777777" w:rsidR="0057667D" w:rsidRPr="00404C45" w:rsidRDefault="0057667D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 xml:space="preserve">Model </w:t>
            </w:r>
          </w:p>
        </w:tc>
        <w:tc>
          <w:tcPr>
            <w:tcW w:w="3865" w:type="pct"/>
            <w:gridSpan w:val="7"/>
          </w:tcPr>
          <w:p w14:paraId="0A55D595" w14:textId="77777777" w:rsidR="0057667D" w:rsidRPr="00404C45" w:rsidRDefault="0057667D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Parameter</w:t>
            </w:r>
          </w:p>
        </w:tc>
      </w:tr>
      <w:tr w:rsidR="00404C45" w:rsidRPr="00404C45" w14:paraId="33E52252" w14:textId="77777777" w:rsidTr="00646768">
        <w:trPr>
          <w:trHeight w:val="20"/>
          <w:jc w:val="center"/>
        </w:trPr>
        <w:tc>
          <w:tcPr>
            <w:tcW w:w="821" w:type="pct"/>
            <w:vMerge/>
          </w:tcPr>
          <w:p w14:paraId="134D144C" w14:textId="77777777" w:rsidR="0057667D" w:rsidRPr="00404C45" w:rsidRDefault="0057667D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</w:p>
        </w:tc>
        <w:tc>
          <w:tcPr>
            <w:tcW w:w="314" w:type="pct"/>
            <w:vMerge/>
          </w:tcPr>
          <w:p w14:paraId="0F1074CA" w14:textId="77777777" w:rsidR="0057667D" w:rsidRPr="00404C45" w:rsidRDefault="0057667D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</w:p>
        </w:tc>
        <w:tc>
          <w:tcPr>
            <w:tcW w:w="331" w:type="pct"/>
          </w:tcPr>
          <w:p w14:paraId="055D204F" w14:textId="77777777" w:rsidR="0057667D" w:rsidRPr="00404C45" w:rsidRDefault="0057667D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ICC</w:t>
            </w:r>
          </w:p>
        </w:tc>
        <w:tc>
          <w:tcPr>
            <w:tcW w:w="455" w:type="pct"/>
          </w:tcPr>
          <w:p w14:paraId="60AD2FA5" w14:textId="77777777" w:rsidR="0057667D" w:rsidRPr="00404C45" w:rsidRDefault="0057667D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Intercept</w:t>
            </w:r>
          </w:p>
        </w:tc>
        <w:tc>
          <w:tcPr>
            <w:tcW w:w="455" w:type="pct"/>
          </w:tcPr>
          <w:p w14:paraId="6F09A893" w14:textId="77777777" w:rsidR="0057667D" w:rsidRPr="00404C45" w:rsidRDefault="0057667D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Variance</w:t>
            </w:r>
          </w:p>
        </w:tc>
        <w:tc>
          <w:tcPr>
            <w:tcW w:w="840" w:type="pct"/>
            <w:hideMark/>
          </w:tcPr>
          <w:p w14:paraId="60951539" w14:textId="77777777" w:rsidR="0057667D" w:rsidRPr="00404C45" w:rsidRDefault="0057667D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Wald Chi-square test</w:t>
            </w:r>
          </w:p>
        </w:tc>
        <w:tc>
          <w:tcPr>
            <w:tcW w:w="1037" w:type="pct"/>
            <w:hideMark/>
          </w:tcPr>
          <w:p w14:paraId="525C156E" w14:textId="77777777" w:rsidR="0057667D" w:rsidRPr="00404C45" w:rsidRDefault="0057667D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Likelihood-ratio (LR) test)</w:t>
            </w:r>
          </w:p>
        </w:tc>
        <w:tc>
          <w:tcPr>
            <w:tcW w:w="370" w:type="pct"/>
            <w:hideMark/>
          </w:tcPr>
          <w:p w14:paraId="31AF021E" w14:textId="77777777" w:rsidR="0057667D" w:rsidRPr="00404C45" w:rsidRDefault="0057667D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AIC</w:t>
            </w:r>
          </w:p>
        </w:tc>
        <w:tc>
          <w:tcPr>
            <w:tcW w:w="374" w:type="pct"/>
            <w:hideMark/>
          </w:tcPr>
          <w:p w14:paraId="21F0F49E" w14:textId="77777777" w:rsidR="0057667D" w:rsidRPr="00404C45" w:rsidRDefault="0057667D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BIC</w:t>
            </w:r>
          </w:p>
        </w:tc>
      </w:tr>
      <w:tr w:rsidR="00404C45" w:rsidRPr="00404C45" w14:paraId="4D3AA820" w14:textId="77777777" w:rsidTr="00FB6E71">
        <w:trPr>
          <w:trHeight w:val="20"/>
          <w:jc w:val="center"/>
        </w:trPr>
        <w:tc>
          <w:tcPr>
            <w:tcW w:w="821" w:type="pct"/>
            <w:vMerge w:val="restart"/>
          </w:tcPr>
          <w:p w14:paraId="78628438" w14:textId="77777777" w:rsidR="0057667D" w:rsidRPr="00404C45" w:rsidRDefault="0057667D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Decline in LLIN use</w:t>
            </w:r>
          </w:p>
        </w:tc>
        <w:tc>
          <w:tcPr>
            <w:tcW w:w="314" w:type="pct"/>
            <w:hideMark/>
          </w:tcPr>
          <w:p w14:paraId="76774FC7" w14:textId="77777777" w:rsidR="0057667D" w:rsidRPr="00404C45" w:rsidRDefault="0057667D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Null</w:t>
            </w:r>
          </w:p>
        </w:tc>
        <w:tc>
          <w:tcPr>
            <w:tcW w:w="331" w:type="pct"/>
          </w:tcPr>
          <w:p w14:paraId="5A3C73D0" w14:textId="0B6152F9" w:rsidR="0057667D" w:rsidRPr="00404C45" w:rsidRDefault="0057667D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0.</w:t>
            </w:r>
            <w:r w:rsidR="002A64D9" w:rsidRPr="00404C45">
              <w:rPr>
                <w:rFonts w:eastAsia="Times New Roman"/>
                <w:sz w:val="22"/>
                <w:szCs w:val="26"/>
              </w:rPr>
              <w:t>43</w:t>
            </w:r>
          </w:p>
        </w:tc>
        <w:tc>
          <w:tcPr>
            <w:tcW w:w="455" w:type="pct"/>
          </w:tcPr>
          <w:p w14:paraId="5C33C967" w14:textId="7BC297F7" w:rsidR="0057667D" w:rsidRPr="00404C45" w:rsidRDefault="002A64D9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0.10</w:t>
            </w:r>
          </w:p>
        </w:tc>
        <w:tc>
          <w:tcPr>
            <w:tcW w:w="455" w:type="pct"/>
          </w:tcPr>
          <w:p w14:paraId="49C26243" w14:textId="752C07C5" w:rsidR="0057667D" w:rsidRPr="00404C45" w:rsidRDefault="002A64D9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2.48</w:t>
            </w:r>
          </w:p>
        </w:tc>
        <w:tc>
          <w:tcPr>
            <w:tcW w:w="840" w:type="pct"/>
            <w:hideMark/>
          </w:tcPr>
          <w:p w14:paraId="4140891E" w14:textId="77777777" w:rsidR="0057667D" w:rsidRPr="00404C45" w:rsidRDefault="0057667D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Reference</w:t>
            </w:r>
          </w:p>
        </w:tc>
        <w:tc>
          <w:tcPr>
            <w:tcW w:w="1037" w:type="pct"/>
            <w:hideMark/>
          </w:tcPr>
          <w:p w14:paraId="63D92980" w14:textId="67DDE4E9" w:rsidR="0057667D" w:rsidRPr="00404C45" w:rsidRDefault="002A64D9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1083.38</w:t>
            </w:r>
            <w:r w:rsidR="0057667D" w:rsidRPr="00404C45">
              <w:rPr>
                <w:rFonts w:eastAsia="Times New Roman"/>
                <w:sz w:val="22"/>
                <w:szCs w:val="26"/>
              </w:rPr>
              <w:t>, P&lt;0.001</w:t>
            </w:r>
          </w:p>
        </w:tc>
        <w:tc>
          <w:tcPr>
            <w:tcW w:w="370" w:type="pct"/>
          </w:tcPr>
          <w:p w14:paraId="1D19F908" w14:textId="21712E8E" w:rsidR="0057667D" w:rsidRPr="00404C45" w:rsidRDefault="00FB6E71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3238.21</w:t>
            </w:r>
          </w:p>
        </w:tc>
        <w:tc>
          <w:tcPr>
            <w:tcW w:w="374" w:type="pct"/>
          </w:tcPr>
          <w:p w14:paraId="0873601B" w14:textId="407B8753" w:rsidR="0057667D" w:rsidRPr="00404C45" w:rsidRDefault="00FB6E71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3251.24</w:t>
            </w:r>
          </w:p>
        </w:tc>
      </w:tr>
      <w:tr w:rsidR="0057667D" w:rsidRPr="00404C45" w14:paraId="049BBDB8" w14:textId="77777777" w:rsidTr="00A16976">
        <w:trPr>
          <w:trHeight w:val="20"/>
          <w:jc w:val="center"/>
        </w:trPr>
        <w:tc>
          <w:tcPr>
            <w:tcW w:w="821" w:type="pct"/>
            <w:vMerge/>
          </w:tcPr>
          <w:p w14:paraId="5E50B5EE" w14:textId="77777777" w:rsidR="0057667D" w:rsidRPr="00404C45" w:rsidRDefault="0057667D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</w:p>
        </w:tc>
        <w:tc>
          <w:tcPr>
            <w:tcW w:w="314" w:type="pct"/>
            <w:hideMark/>
          </w:tcPr>
          <w:p w14:paraId="5960514A" w14:textId="77777777" w:rsidR="0057667D" w:rsidRPr="00404C45" w:rsidRDefault="0057667D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Fitted</w:t>
            </w:r>
          </w:p>
        </w:tc>
        <w:tc>
          <w:tcPr>
            <w:tcW w:w="331" w:type="pct"/>
          </w:tcPr>
          <w:p w14:paraId="5F1B57F3" w14:textId="308A9B7D" w:rsidR="0057667D" w:rsidRPr="00404C45" w:rsidRDefault="0057667D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0.</w:t>
            </w:r>
            <w:r w:rsidR="00A16976" w:rsidRPr="00404C45">
              <w:rPr>
                <w:rFonts w:eastAsia="Times New Roman"/>
                <w:sz w:val="22"/>
                <w:szCs w:val="26"/>
              </w:rPr>
              <w:t>44</w:t>
            </w:r>
          </w:p>
        </w:tc>
        <w:tc>
          <w:tcPr>
            <w:tcW w:w="455" w:type="pct"/>
          </w:tcPr>
          <w:p w14:paraId="3709FDD6" w14:textId="11988313" w:rsidR="0057667D" w:rsidRPr="00404C45" w:rsidRDefault="00A16976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0.</w:t>
            </w:r>
            <w:r w:rsidR="000F31F3" w:rsidRPr="00404C45">
              <w:rPr>
                <w:rFonts w:eastAsia="Times New Roman"/>
                <w:sz w:val="22"/>
                <w:szCs w:val="26"/>
              </w:rPr>
              <w:t>15</w:t>
            </w:r>
          </w:p>
        </w:tc>
        <w:tc>
          <w:tcPr>
            <w:tcW w:w="455" w:type="pct"/>
          </w:tcPr>
          <w:p w14:paraId="155BDE8D" w14:textId="2F620E43" w:rsidR="0057667D" w:rsidRPr="00404C45" w:rsidRDefault="00A16976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2.</w:t>
            </w:r>
            <w:r w:rsidR="000F31F3" w:rsidRPr="00404C45">
              <w:rPr>
                <w:rFonts w:eastAsia="Times New Roman"/>
                <w:sz w:val="22"/>
                <w:szCs w:val="26"/>
              </w:rPr>
              <w:t>5</w:t>
            </w:r>
            <w:r w:rsidRPr="00404C45">
              <w:rPr>
                <w:rFonts w:eastAsia="Times New Roman"/>
                <w:sz w:val="22"/>
                <w:szCs w:val="26"/>
              </w:rPr>
              <w:t>5</w:t>
            </w:r>
          </w:p>
        </w:tc>
        <w:tc>
          <w:tcPr>
            <w:tcW w:w="840" w:type="pct"/>
            <w:hideMark/>
          </w:tcPr>
          <w:p w14:paraId="0075789B" w14:textId="2458952A" w:rsidR="0057667D" w:rsidRPr="00404C45" w:rsidRDefault="000F31F3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180.05</w:t>
            </w:r>
            <w:r w:rsidR="0057667D" w:rsidRPr="00404C45">
              <w:rPr>
                <w:rFonts w:eastAsia="Times New Roman"/>
                <w:sz w:val="22"/>
                <w:szCs w:val="26"/>
              </w:rPr>
              <w:t>, P&lt;0.001</w:t>
            </w:r>
          </w:p>
        </w:tc>
        <w:tc>
          <w:tcPr>
            <w:tcW w:w="1037" w:type="pct"/>
            <w:hideMark/>
          </w:tcPr>
          <w:p w14:paraId="35A07A52" w14:textId="6BEE9DC8" w:rsidR="0057667D" w:rsidRPr="00404C45" w:rsidRDefault="000F31F3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989.64</w:t>
            </w:r>
            <w:r w:rsidR="0057667D" w:rsidRPr="00404C45">
              <w:rPr>
                <w:rFonts w:eastAsia="Times New Roman"/>
                <w:sz w:val="22"/>
                <w:szCs w:val="26"/>
              </w:rPr>
              <w:t>, P&lt;0.001</w:t>
            </w:r>
          </w:p>
        </w:tc>
        <w:tc>
          <w:tcPr>
            <w:tcW w:w="370" w:type="pct"/>
          </w:tcPr>
          <w:p w14:paraId="6881757A" w14:textId="70023DF4" w:rsidR="0057667D" w:rsidRPr="00404C45" w:rsidRDefault="000F31F3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3048.49</w:t>
            </w:r>
          </w:p>
        </w:tc>
        <w:tc>
          <w:tcPr>
            <w:tcW w:w="374" w:type="pct"/>
          </w:tcPr>
          <w:p w14:paraId="4984BEE2" w14:textId="1AEA2AA2" w:rsidR="0057667D" w:rsidRPr="00404C45" w:rsidRDefault="000F31F3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3113.67</w:t>
            </w:r>
          </w:p>
        </w:tc>
      </w:tr>
    </w:tbl>
    <w:p w14:paraId="65C9F89C" w14:textId="77777777" w:rsidR="0057667D" w:rsidRPr="00404C45" w:rsidRDefault="0057667D" w:rsidP="0057667D">
      <w:pPr>
        <w:spacing w:after="160" w:line="276" w:lineRule="auto"/>
      </w:pPr>
    </w:p>
    <w:p w14:paraId="3E31371F" w14:textId="60802657" w:rsidR="00A42AF8" w:rsidRPr="00404C45" w:rsidRDefault="00A42AF8">
      <w:pPr>
        <w:spacing w:after="160" w:line="278" w:lineRule="auto"/>
      </w:pPr>
      <w:r w:rsidRPr="00404C45">
        <w:br w:type="page"/>
      </w:r>
    </w:p>
    <w:p w14:paraId="08197A9D" w14:textId="058EDA30" w:rsidR="00A42AF8" w:rsidRPr="00404C45" w:rsidRDefault="00A42AF8" w:rsidP="00A42AF8">
      <w:pPr>
        <w:spacing w:after="160" w:line="276" w:lineRule="auto"/>
        <w:rPr>
          <w:b/>
          <w:bCs/>
        </w:rPr>
      </w:pPr>
      <w:r w:rsidRPr="00404C45">
        <w:rPr>
          <w:b/>
          <w:bCs/>
        </w:rPr>
        <w:lastRenderedPageBreak/>
        <w:t xml:space="preserve">Predictors of consistent LLIN use among individuals, </w:t>
      </w:r>
      <w:proofErr w:type="spellStart"/>
      <w:r w:rsidRPr="00404C45">
        <w:rPr>
          <w:b/>
          <w:bCs/>
        </w:rPr>
        <w:t>Sidama</w:t>
      </w:r>
      <w:proofErr w:type="spellEnd"/>
      <w:r w:rsidRPr="00404C45">
        <w:rPr>
          <w:b/>
          <w:bCs/>
        </w:rPr>
        <w:t>, 2023</w:t>
      </w:r>
    </w:p>
    <w:tbl>
      <w:tblPr>
        <w:tblStyle w:val="TableGrid2"/>
        <w:tblW w:w="13037" w:type="dxa"/>
        <w:jc w:val="center"/>
        <w:tblLook w:val="04A0" w:firstRow="1" w:lastRow="0" w:firstColumn="1" w:lastColumn="0" w:noHBand="0" w:noVBand="1"/>
      </w:tblPr>
      <w:tblGrid>
        <w:gridCol w:w="1704"/>
        <w:gridCol w:w="1716"/>
        <w:gridCol w:w="1220"/>
        <w:gridCol w:w="1222"/>
        <w:gridCol w:w="1578"/>
        <w:gridCol w:w="894"/>
        <w:gridCol w:w="1607"/>
        <w:gridCol w:w="779"/>
        <w:gridCol w:w="1538"/>
        <w:gridCol w:w="779"/>
      </w:tblGrid>
      <w:tr w:rsidR="00404C45" w:rsidRPr="00404C45" w14:paraId="227C1581" w14:textId="77777777" w:rsidTr="0053161E">
        <w:trPr>
          <w:trHeight w:val="20"/>
          <w:jc w:val="center"/>
        </w:trPr>
        <w:tc>
          <w:tcPr>
            <w:tcW w:w="1704" w:type="dxa"/>
            <w:vMerge w:val="restart"/>
          </w:tcPr>
          <w:p w14:paraId="4DE8A27E" w14:textId="77777777" w:rsidR="00900D9B" w:rsidRPr="00404C45" w:rsidRDefault="00900D9B" w:rsidP="00646768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Variable</w:t>
            </w:r>
          </w:p>
        </w:tc>
        <w:tc>
          <w:tcPr>
            <w:tcW w:w="1716" w:type="dxa"/>
            <w:vMerge w:val="restart"/>
          </w:tcPr>
          <w:p w14:paraId="70AE98D5" w14:textId="77777777" w:rsidR="00900D9B" w:rsidRPr="00404C45" w:rsidRDefault="00900D9B" w:rsidP="00646768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 xml:space="preserve">Category </w:t>
            </w:r>
          </w:p>
        </w:tc>
        <w:tc>
          <w:tcPr>
            <w:tcW w:w="2442" w:type="dxa"/>
            <w:gridSpan w:val="2"/>
          </w:tcPr>
          <w:p w14:paraId="752A1425" w14:textId="7C9D0682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Member used LLIN during both surveys</w:t>
            </w:r>
          </w:p>
        </w:tc>
        <w:tc>
          <w:tcPr>
            <w:tcW w:w="4858" w:type="dxa"/>
            <w:gridSpan w:val="4"/>
          </w:tcPr>
          <w:p w14:paraId="6A53B784" w14:textId="77777777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 xml:space="preserve">Logistic regression </w:t>
            </w:r>
          </w:p>
        </w:tc>
        <w:tc>
          <w:tcPr>
            <w:tcW w:w="2317" w:type="dxa"/>
            <w:gridSpan w:val="2"/>
          </w:tcPr>
          <w:p w14:paraId="28B42855" w14:textId="77777777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Multilevel logistic regression</w:t>
            </w:r>
          </w:p>
        </w:tc>
      </w:tr>
      <w:tr w:rsidR="00404C45" w:rsidRPr="00404C45" w14:paraId="17FA9AB4" w14:textId="77777777" w:rsidTr="0053161E">
        <w:trPr>
          <w:trHeight w:val="20"/>
          <w:jc w:val="center"/>
        </w:trPr>
        <w:tc>
          <w:tcPr>
            <w:tcW w:w="1704" w:type="dxa"/>
            <w:vMerge/>
            <w:hideMark/>
          </w:tcPr>
          <w:p w14:paraId="0D51BA6D" w14:textId="77777777" w:rsidR="00900D9B" w:rsidRPr="00404C45" w:rsidRDefault="00900D9B" w:rsidP="00646768">
            <w:pPr>
              <w:spacing w:after="0" w:line="276" w:lineRule="auto"/>
              <w:rPr>
                <w:szCs w:val="20"/>
              </w:rPr>
            </w:pPr>
          </w:p>
        </w:tc>
        <w:tc>
          <w:tcPr>
            <w:tcW w:w="1716" w:type="dxa"/>
            <w:vMerge/>
            <w:hideMark/>
          </w:tcPr>
          <w:p w14:paraId="1369A2CB" w14:textId="77777777" w:rsidR="00900D9B" w:rsidRPr="00404C45" w:rsidRDefault="00900D9B" w:rsidP="00646768">
            <w:pPr>
              <w:spacing w:after="0" w:line="276" w:lineRule="auto"/>
              <w:rPr>
                <w:szCs w:val="20"/>
              </w:rPr>
            </w:pPr>
          </w:p>
        </w:tc>
        <w:tc>
          <w:tcPr>
            <w:tcW w:w="1220" w:type="dxa"/>
          </w:tcPr>
          <w:p w14:paraId="56970C41" w14:textId="77777777" w:rsidR="00900D9B" w:rsidRPr="00404C45" w:rsidRDefault="00900D9B" w:rsidP="00646768">
            <w:pPr>
              <w:tabs>
                <w:tab w:val="center" w:pos="786"/>
              </w:tabs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 xml:space="preserve">No </w:t>
            </w:r>
          </w:p>
          <w:p w14:paraId="7BBDF087" w14:textId="77777777" w:rsidR="00900D9B" w:rsidRPr="00404C45" w:rsidRDefault="00900D9B" w:rsidP="00646768">
            <w:pPr>
              <w:tabs>
                <w:tab w:val="center" w:pos="786"/>
              </w:tabs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No (%)</w:t>
            </w:r>
          </w:p>
        </w:tc>
        <w:tc>
          <w:tcPr>
            <w:tcW w:w="1222" w:type="dxa"/>
          </w:tcPr>
          <w:p w14:paraId="40C15FDB" w14:textId="77777777" w:rsidR="00900D9B" w:rsidRPr="00404C45" w:rsidRDefault="00900D9B" w:rsidP="00646768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 xml:space="preserve">Yes </w:t>
            </w:r>
          </w:p>
          <w:p w14:paraId="5587354A" w14:textId="77777777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No (%)</w:t>
            </w:r>
          </w:p>
        </w:tc>
        <w:tc>
          <w:tcPr>
            <w:tcW w:w="1578" w:type="dxa"/>
          </w:tcPr>
          <w:p w14:paraId="3F1444D4" w14:textId="77777777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COR (95%CI)</w:t>
            </w:r>
          </w:p>
        </w:tc>
        <w:tc>
          <w:tcPr>
            <w:tcW w:w="894" w:type="dxa"/>
          </w:tcPr>
          <w:p w14:paraId="07A156E8" w14:textId="77777777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P-value</w:t>
            </w:r>
          </w:p>
        </w:tc>
        <w:tc>
          <w:tcPr>
            <w:tcW w:w="1607" w:type="dxa"/>
          </w:tcPr>
          <w:p w14:paraId="538FA63F" w14:textId="446A585A" w:rsidR="00900D9B" w:rsidRPr="00404C45" w:rsidRDefault="002E3EA8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A</w:t>
            </w:r>
            <w:r w:rsidR="00900D9B" w:rsidRPr="00404C45">
              <w:rPr>
                <w:szCs w:val="20"/>
              </w:rPr>
              <w:t>OR (95%CI)</w:t>
            </w:r>
          </w:p>
        </w:tc>
        <w:tc>
          <w:tcPr>
            <w:tcW w:w="779" w:type="dxa"/>
          </w:tcPr>
          <w:p w14:paraId="48E99FEB" w14:textId="77777777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P-value</w:t>
            </w:r>
          </w:p>
        </w:tc>
        <w:tc>
          <w:tcPr>
            <w:tcW w:w="1538" w:type="dxa"/>
          </w:tcPr>
          <w:p w14:paraId="45A8DCD4" w14:textId="77777777" w:rsidR="00900D9B" w:rsidRPr="00404C45" w:rsidRDefault="00900D9B" w:rsidP="00646768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AOR (95%CI)</w:t>
            </w:r>
          </w:p>
        </w:tc>
        <w:tc>
          <w:tcPr>
            <w:tcW w:w="779" w:type="dxa"/>
          </w:tcPr>
          <w:p w14:paraId="7A2C7E6A" w14:textId="77777777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P-value</w:t>
            </w:r>
          </w:p>
        </w:tc>
      </w:tr>
      <w:tr w:rsidR="00404C45" w:rsidRPr="00404C45" w14:paraId="66AE8187" w14:textId="77777777" w:rsidTr="0053161E">
        <w:trPr>
          <w:trHeight w:val="20"/>
          <w:jc w:val="center"/>
        </w:trPr>
        <w:tc>
          <w:tcPr>
            <w:tcW w:w="1704" w:type="dxa"/>
          </w:tcPr>
          <w:p w14:paraId="040D97FA" w14:textId="77777777" w:rsidR="00900D9B" w:rsidRPr="00404C45" w:rsidRDefault="00900D9B" w:rsidP="00646768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Community level</w:t>
            </w:r>
          </w:p>
        </w:tc>
        <w:tc>
          <w:tcPr>
            <w:tcW w:w="1716" w:type="dxa"/>
          </w:tcPr>
          <w:p w14:paraId="188C0839" w14:textId="77777777" w:rsidR="00900D9B" w:rsidRPr="00404C45" w:rsidRDefault="00900D9B" w:rsidP="00646768">
            <w:pPr>
              <w:spacing w:after="0" w:line="276" w:lineRule="auto"/>
              <w:rPr>
                <w:szCs w:val="20"/>
              </w:rPr>
            </w:pPr>
          </w:p>
        </w:tc>
        <w:tc>
          <w:tcPr>
            <w:tcW w:w="1220" w:type="dxa"/>
          </w:tcPr>
          <w:p w14:paraId="4F24213D" w14:textId="77777777" w:rsidR="00900D9B" w:rsidRPr="00404C45" w:rsidRDefault="00900D9B" w:rsidP="00646768">
            <w:pPr>
              <w:tabs>
                <w:tab w:val="center" w:pos="786"/>
              </w:tabs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222" w:type="dxa"/>
          </w:tcPr>
          <w:p w14:paraId="381BF348" w14:textId="77777777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578" w:type="dxa"/>
          </w:tcPr>
          <w:p w14:paraId="2350EDFF" w14:textId="77777777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894" w:type="dxa"/>
          </w:tcPr>
          <w:p w14:paraId="72C70522" w14:textId="77777777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607" w:type="dxa"/>
          </w:tcPr>
          <w:p w14:paraId="581CDDB7" w14:textId="77777777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779" w:type="dxa"/>
          </w:tcPr>
          <w:p w14:paraId="667292C4" w14:textId="77777777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538" w:type="dxa"/>
          </w:tcPr>
          <w:p w14:paraId="54754883" w14:textId="77777777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779" w:type="dxa"/>
          </w:tcPr>
          <w:p w14:paraId="326BA53A" w14:textId="77777777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</w:tr>
      <w:tr w:rsidR="00404C45" w:rsidRPr="00404C45" w14:paraId="151209D3" w14:textId="77777777" w:rsidTr="0053161E">
        <w:trPr>
          <w:trHeight w:val="20"/>
          <w:jc w:val="center"/>
        </w:trPr>
        <w:tc>
          <w:tcPr>
            <w:tcW w:w="1704" w:type="dxa"/>
            <w:vMerge w:val="restart"/>
          </w:tcPr>
          <w:p w14:paraId="4FAC019E" w14:textId="77777777" w:rsidR="00900D9B" w:rsidRPr="00404C45" w:rsidRDefault="00900D9B" w:rsidP="00646768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 xml:space="preserve">Districts </w:t>
            </w:r>
          </w:p>
        </w:tc>
        <w:tc>
          <w:tcPr>
            <w:tcW w:w="1716" w:type="dxa"/>
          </w:tcPr>
          <w:p w14:paraId="14C6E19E" w14:textId="77777777" w:rsidR="00900D9B" w:rsidRPr="00404C45" w:rsidRDefault="00900D9B" w:rsidP="00646768">
            <w:pPr>
              <w:spacing w:after="0" w:line="276" w:lineRule="auto"/>
              <w:rPr>
                <w:szCs w:val="20"/>
              </w:rPr>
            </w:pPr>
            <w:proofErr w:type="spellStart"/>
            <w:r w:rsidRPr="00404C45">
              <w:rPr>
                <w:szCs w:val="20"/>
              </w:rPr>
              <w:t>Boricha</w:t>
            </w:r>
            <w:proofErr w:type="spellEnd"/>
          </w:p>
        </w:tc>
        <w:tc>
          <w:tcPr>
            <w:tcW w:w="1220" w:type="dxa"/>
          </w:tcPr>
          <w:p w14:paraId="2CCA2E5C" w14:textId="19058AC1" w:rsidR="00900D9B" w:rsidRPr="00404C45" w:rsidRDefault="00FB6289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2798 (88.2)</w:t>
            </w:r>
          </w:p>
        </w:tc>
        <w:tc>
          <w:tcPr>
            <w:tcW w:w="1222" w:type="dxa"/>
          </w:tcPr>
          <w:p w14:paraId="63614F98" w14:textId="001D0E17" w:rsidR="00900D9B" w:rsidRPr="00404C45" w:rsidRDefault="00FB6289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373 (11.8)</w:t>
            </w:r>
          </w:p>
        </w:tc>
        <w:tc>
          <w:tcPr>
            <w:tcW w:w="1578" w:type="dxa"/>
          </w:tcPr>
          <w:p w14:paraId="273761B2" w14:textId="77777777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1</w:t>
            </w:r>
          </w:p>
        </w:tc>
        <w:tc>
          <w:tcPr>
            <w:tcW w:w="894" w:type="dxa"/>
          </w:tcPr>
          <w:p w14:paraId="12ABBD96" w14:textId="77777777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607" w:type="dxa"/>
          </w:tcPr>
          <w:p w14:paraId="6194E7C0" w14:textId="77777777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</w:t>
            </w:r>
          </w:p>
        </w:tc>
        <w:tc>
          <w:tcPr>
            <w:tcW w:w="779" w:type="dxa"/>
          </w:tcPr>
          <w:p w14:paraId="288B9CCC" w14:textId="77777777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538" w:type="dxa"/>
          </w:tcPr>
          <w:p w14:paraId="0F0B151B" w14:textId="77777777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</w:t>
            </w:r>
          </w:p>
        </w:tc>
        <w:tc>
          <w:tcPr>
            <w:tcW w:w="779" w:type="dxa"/>
          </w:tcPr>
          <w:p w14:paraId="37355BDD" w14:textId="77777777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</w:tr>
      <w:tr w:rsidR="00404C45" w:rsidRPr="00404C45" w14:paraId="6556D32D" w14:textId="77777777" w:rsidTr="0053161E">
        <w:trPr>
          <w:trHeight w:val="20"/>
          <w:jc w:val="center"/>
        </w:trPr>
        <w:tc>
          <w:tcPr>
            <w:tcW w:w="1704" w:type="dxa"/>
            <w:vMerge/>
          </w:tcPr>
          <w:p w14:paraId="700FA3A3" w14:textId="77777777" w:rsidR="00900D9B" w:rsidRPr="00404C45" w:rsidRDefault="00900D9B" w:rsidP="00646768">
            <w:pPr>
              <w:spacing w:after="0" w:line="276" w:lineRule="auto"/>
              <w:rPr>
                <w:szCs w:val="20"/>
              </w:rPr>
            </w:pPr>
          </w:p>
        </w:tc>
        <w:tc>
          <w:tcPr>
            <w:tcW w:w="1716" w:type="dxa"/>
          </w:tcPr>
          <w:p w14:paraId="2305A911" w14:textId="77777777" w:rsidR="00900D9B" w:rsidRPr="00404C45" w:rsidRDefault="00900D9B" w:rsidP="00646768">
            <w:pPr>
              <w:spacing w:after="0" w:line="276" w:lineRule="auto"/>
              <w:rPr>
                <w:szCs w:val="20"/>
              </w:rPr>
            </w:pPr>
            <w:proofErr w:type="spellStart"/>
            <w:r w:rsidRPr="00404C45">
              <w:rPr>
                <w:szCs w:val="20"/>
              </w:rPr>
              <w:t>Bilate</w:t>
            </w:r>
            <w:proofErr w:type="spellEnd"/>
            <w:r w:rsidRPr="00404C45">
              <w:rPr>
                <w:szCs w:val="20"/>
              </w:rPr>
              <w:t xml:space="preserve"> Zuria</w:t>
            </w:r>
          </w:p>
        </w:tc>
        <w:tc>
          <w:tcPr>
            <w:tcW w:w="1220" w:type="dxa"/>
          </w:tcPr>
          <w:p w14:paraId="2B33A69A" w14:textId="428BFF4C" w:rsidR="00900D9B" w:rsidRPr="00404C45" w:rsidRDefault="00FB6289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3815 (92.7)</w:t>
            </w:r>
          </w:p>
        </w:tc>
        <w:tc>
          <w:tcPr>
            <w:tcW w:w="1222" w:type="dxa"/>
          </w:tcPr>
          <w:p w14:paraId="778B28F9" w14:textId="5405BC17" w:rsidR="00900D9B" w:rsidRPr="00404C45" w:rsidRDefault="00FB6289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298 (7.3)</w:t>
            </w:r>
          </w:p>
        </w:tc>
        <w:tc>
          <w:tcPr>
            <w:tcW w:w="1578" w:type="dxa"/>
          </w:tcPr>
          <w:p w14:paraId="30AFE027" w14:textId="2445E5E0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</w:t>
            </w:r>
            <w:r w:rsidR="004D6FFB" w:rsidRPr="00404C45">
              <w:rPr>
                <w:szCs w:val="20"/>
              </w:rPr>
              <w:t>58</w:t>
            </w:r>
            <w:r w:rsidRPr="00404C45">
              <w:rPr>
                <w:szCs w:val="20"/>
              </w:rPr>
              <w:t xml:space="preserve"> [0.</w:t>
            </w:r>
            <w:r w:rsidR="004D6FFB" w:rsidRPr="00404C45">
              <w:rPr>
                <w:szCs w:val="20"/>
              </w:rPr>
              <w:t>50</w:t>
            </w:r>
            <w:r w:rsidRPr="00404C45">
              <w:rPr>
                <w:szCs w:val="20"/>
              </w:rPr>
              <w:t>-0.</w:t>
            </w:r>
            <w:r w:rsidR="004D6FFB" w:rsidRPr="00404C45">
              <w:rPr>
                <w:szCs w:val="20"/>
              </w:rPr>
              <w:t>69</w:t>
            </w:r>
            <w:r w:rsidRPr="00404C45">
              <w:rPr>
                <w:szCs w:val="20"/>
              </w:rPr>
              <w:t>]</w:t>
            </w:r>
          </w:p>
        </w:tc>
        <w:tc>
          <w:tcPr>
            <w:tcW w:w="894" w:type="dxa"/>
          </w:tcPr>
          <w:p w14:paraId="66371035" w14:textId="77777777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  <w:tc>
          <w:tcPr>
            <w:tcW w:w="1607" w:type="dxa"/>
          </w:tcPr>
          <w:p w14:paraId="6975AB80" w14:textId="29270C05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</w:t>
            </w:r>
            <w:r w:rsidR="00627390" w:rsidRPr="00404C45">
              <w:rPr>
                <w:szCs w:val="20"/>
              </w:rPr>
              <w:t>6</w:t>
            </w:r>
            <w:r w:rsidR="002E3EA8" w:rsidRPr="00404C45">
              <w:rPr>
                <w:szCs w:val="20"/>
              </w:rPr>
              <w:t>1</w:t>
            </w:r>
            <w:r w:rsidRPr="00404C45">
              <w:rPr>
                <w:szCs w:val="20"/>
              </w:rPr>
              <w:t xml:space="preserve"> [0.</w:t>
            </w:r>
            <w:r w:rsidR="00210854" w:rsidRPr="00404C45">
              <w:rPr>
                <w:szCs w:val="20"/>
              </w:rPr>
              <w:t>5</w:t>
            </w:r>
            <w:r w:rsidR="002E3EA8" w:rsidRPr="00404C45">
              <w:rPr>
                <w:szCs w:val="20"/>
              </w:rPr>
              <w:t>1</w:t>
            </w:r>
            <w:r w:rsidRPr="00404C45">
              <w:rPr>
                <w:szCs w:val="20"/>
              </w:rPr>
              <w:t>-0.</w:t>
            </w:r>
            <w:r w:rsidR="00210854" w:rsidRPr="00404C45">
              <w:rPr>
                <w:szCs w:val="20"/>
              </w:rPr>
              <w:t>7</w:t>
            </w:r>
            <w:r w:rsidR="002E3EA8" w:rsidRPr="00404C45">
              <w:rPr>
                <w:szCs w:val="20"/>
              </w:rPr>
              <w:t>2</w:t>
            </w:r>
            <w:r w:rsidRPr="00404C45">
              <w:rPr>
                <w:szCs w:val="20"/>
              </w:rPr>
              <w:t>]</w:t>
            </w:r>
          </w:p>
        </w:tc>
        <w:tc>
          <w:tcPr>
            <w:tcW w:w="779" w:type="dxa"/>
          </w:tcPr>
          <w:p w14:paraId="62413D11" w14:textId="77777777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  <w:tc>
          <w:tcPr>
            <w:tcW w:w="1538" w:type="dxa"/>
          </w:tcPr>
          <w:p w14:paraId="7BD0A0C5" w14:textId="7FD9B8E3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</w:t>
            </w:r>
            <w:r w:rsidR="00B30B8F" w:rsidRPr="00404C45">
              <w:rPr>
                <w:szCs w:val="20"/>
              </w:rPr>
              <w:t>7</w:t>
            </w:r>
            <w:r w:rsidR="006F04DD" w:rsidRPr="00404C45">
              <w:rPr>
                <w:szCs w:val="20"/>
              </w:rPr>
              <w:t>5</w:t>
            </w:r>
            <w:r w:rsidRPr="00404C45">
              <w:rPr>
                <w:szCs w:val="20"/>
              </w:rPr>
              <w:t xml:space="preserve"> [0.</w:t>
            </w:r>
            <w:r w:rsidR="00B30B8F" w:rsidRPr="00404C45">
              <w:rPr>
                <w:szCs w:val="20"/>
              </w:rPr>
              <w:t>3</w:t>
            </w:r>
            <w:r w:rsidR="00C165C9" w:rsidRPr="00404C45">
              <w:rPr>
                <w:szCs w:val="20"/>
              </w:rPr>
              <w:t>7</w:t>
            </w:r>
            <w:r w:rsidRPr="00404C45">
              <w:rPr>
                <w:szCs w:val="20"/>
              </w:rPr>
              <w:t>-1.</w:t>
            </w:r>
            <w:r w:rsidR="00C165C9" w:rsidRPr="00404C45">
              <w:rPr>
                <w:szCs w:val="20"/>
              </w:rPr>
              <w:t>50</w:t>
            </w:r>
            <w:r w:rsidRPr="00404C45">
              <w:rPr>
                <w:szCs w:val="20"/>
              </w:rPr>
              <w:t>]</w:t>
            </w:r>
          </w:p>
        </w:tc>
        <w:tc>
          <w:tcPr>
            <w:tcW w:w="779" w:type="dxa"/>
          </w:tcPr>
          <w:p w14:paraId="0DB49F7A" w14:textId="73C10CF6" w:rsidR="00900D9B" w:rsidRPr="00404C45" w:rsidRDefault="00B30B8F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</w:t>
            </w:r>
            <w:r w:rsidR="00C165C9" w:rsidRPr="00404C45">
              <w:rPr>
                <w:szCs w:val="20"/>
              </w:rPr>
              <w:t>42</w:t>
            </w:r>
          </w:p>
        </w:tc>
      </w:tr>
      <w:tr w:rsidR="00404C45" w:rsidRPr="00404C45" w14:paraId="04F42D92" w14:textId="77777777" w:rsidTr="0053161E">
        <w:trPr>
          <w:trHeight w:val="20"/>
          <w:jc w:val="center"/>
        </w:trPr>
        <w:tc>
          <w:tcPr>
            <w:tcW w:w="1704" w:type="dxa"/>
          </w:tcPr>
          <w:p w14:paraId="4EF0469B" w14:textId="77777777" w:rsidR="00900D9B" w:rsidRPr="00404C45" w:rsidRDefault="00900D9B" w:rsidP="00646768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Household level</w:t>
            </w:r>
          </w:p>
        </w:tc>
        <w:tc>
          <w:tcPr>
            <w:tcW w:w="1716" w:type="dxa"/>
          </w:tcPr>
          <w:p w14:paraId="72D1794E" w14:textId="77777777" w:rsidR="00900D9B" w:rsidRPr="00404C45" w:rsidRDefault="00900D9B" w:rsidP="00646768">
            <w:pPr>
              <w:spacing w:after="0" w:line="276" w:lineRule="auto"/>
              <w:rPr>
                <w:szCs w:val="20"/>
              </w:rPr>
            </w:pPr>
          </w:p>
        </w:tc>
        <w:tc>
          <w:tcPr>
            <w:tcW w:w="1220" w:type="dxa"/>
          </w:tcPr>
          <w:p w14:paraId="69278CBC" w14:textId="77777777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222" w:type="dxa"/>
          </w:tcPr>
          <w:p w14:paraId="2D4EFB9D" w14:textId="77777777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578" w:type="dxa"/>
          </w:tcPr>
          <w:p w14:paraId="4A177E6A" w14:textId="77777777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894" w:type="dxa"/>
          </w:tcPr>
          <w:p w14:paraId="0259942F" w14:textId="77777777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607" w:type="dxa"/>
          </w:tcPr>
          <w:p w14:paraId="41968339" w14:textId="77777777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779" w:type="dxa"/>
          </w:tcPr>
          <w:p w14:paraId="46350BBC" w14:textId="77777777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538" w:type="dxa"/>
          </w:tcPr>
          <w:p w14:paraId="7C0FF699" w14:textId="77777777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779" w:type="dxa"/>
          </w:tcPr>
          <w:p w14:paraId="0B743A7B" w14:textId="77777777" w:rsidR="00900D9B" w:rsidRPr="00404C45" w:rsidRDefault="00900D9B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</w:tr>
      <w:tr w:rsidR="00404C45" w:rsidRPr="00404C45" w14:paraId="3CCFA483" w14:textId="77777777" w:rsidTr="0053161E">
        <w:trPr>
          <w:trHeight w:val="20"/>
          <w:jc w:val="center"/>
        </w:trPr>
        <w:tc>
          <w:tcPr>
            <w:tcW w:w="1704" w:type="dxa"/>
          </w:tcPr>
          <w:p w14:paraId="2684E5F3" w14:textId="77777777" w:rsidR="001E6B6A" w:rsidRPr="00404C45" w:rsidRDefault="001E6B6A" w:rsidP="001E6B6A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Education of head</w:t>
            </w:r>
          </w:p>
        </w:tc>
        <w:tc>
          <w:tcPr>
            <w:tcW w:w="1716" w:type="dxa"/>
          </w:tcPr>
          <w:p w14:paraId="53765FB0" w14:textId="77777777" w:rsidR="001E6B6A" w:rsidRPr="00404C45" w:rsidRDefault="001E6B6A" w:rsidP="001E6B6A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Education of head</w:t>
            </w:r>
          </w:p>
        </w:tc>
        <w:tc>
          <w:tcPr>
            <w:tcW w:w="1220" w:type="dxa"/>
          </w:tcPr>
          <w:p w14:paraId="7F41B68E" w14:textId="126201CA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6613 (90.8)</w:t>
            </w:r>
          </w:p>
        </w:tc>
        <w:tc>
          <w:tcPr>
            <w:tcW w:w="1222" w:type="dxa"/>
          </w:tcPr>
          <w:p w14:paraId="17055AB4" w14:textId="54EB6CA3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671 (9.2)</w:t>
            </w:r>
          </w:p>
        </w:tc>
        <w:tc>
          <w:tcPr>
            <w:tcW w:w="1578" w:type="dxa"/>
          </w:tcPr>
          <w:p w14:paraId="43755B45" w14:textId="17C22450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20 [1.12-1.28]</w:t>
            </w:r>
          </w:p>
        </w:tc>
        <w:tc>
          <w:tcPr>
            <w:tcW w:w="894" w:type="dxa"/>
            <w:shd w:val="clear" w:color="auto" w:fill="auto"/>
          </w:tcPr>
          <w:p w14:paraId="083B4288" w14:textId="77777777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  <w:tc>
          <w:tcPr>
            <w:tcW w:w="1607" w:type="dxa"/>
          </w:tcPr>
          <w:p w14:paraId="6474146D" w14:textId="2530E56E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</w:t>
            </w:r>
            <w:r w:rsidR="002E3EA8" w:rsidRPr="00404C45">
              <w:rPr>
                <w:szCs w:val="20"/>
              </w:rPr>
              <w:t>21</w:t>
            </w:r>
            <w:r w:rsidRPr="00404C45">
              <w:rPr>
                <w:szCs w:val="20"/>
              </w:rPr>
              <w:t xml:space="preserve"> [1.</w:t>
            </w:r>
            <w:r w:rsidR="002E3EA8" w:rsidRPr="00404C45">
              <w:rPr>
                <w:szCs w:val="20"/>
              </w:rPr>
              <w:t>13</w:t>
            </w:r>
            <w:r w:rsidRPr="00404C45">
              <w:rPr>
                <w:szCs w:val="20"/>
              </w:rPr>
              <w:t>-1.</w:t>
            </w:r>
            <w:r w:rsidR="001D01F9" w:rsidRPr="00404C45">
              <w:rPr>
                <w:szCs w:val="20"/>
              </w:rPr>
              <w:t>30</w:t>
            </w:r>
            <w:r w:rsidRPr="00404C45">
              <w:rPr>
                <w:szCs w:val="20"/>
              </w:rPr>
              <w:t>]</w:t>
            </w:r>
          </w:p>
        </w:tc>
        <w:tc>
          <w:tcPr>
            <w:tcW w:w="779" w:type="dxa"/>
          </w:tcPr>
          <w:p w14:paraId="54407C34" w14:textId="77777777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  <w:tc>
          <w:tcPr>
            <w:tcW w:w="1538" w:type="dxa"/>
          </w:tcPr>
          <w:p w14:paraId="48E9B23A" w14:textId="0A67F34F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</w:t>
            </w:r>
            <w:r w:rsidR="00C165C9" w:rsidRPr="00404C45">
              <w:rPr>
                <w:szCs w:val="20"/>
              </w:rPr>
              <w:t>36</w:t>
            </w:r>
            <w:r w:rsidRPr="00404C45">
              <w:rPr>
                <w:szCs w:val="20"/>
              </w:rPr>
              <w:t xml:space="preserve"> [1.</w:t>
            </w:r>
            <w:r w:rsidR="00C165C9" w:rsidRPr="00404C45">
              <w:rPr>
                <w:szCs w:val="20"/>
              </w:rPr>
              <w:t>2</w:t>
            </w:r>
            <w:r w:rsidRPr="00404C45">
              <w:rPr>
                <w:szCs w:val="20"/>
              </w:rPr>
              <w:t>5-1.</w:t>
            </w:r>
            <w:r w:rsidR="00C165C9" w:rsidRPr="00404C45">
              <w:rPr>
                <w:szCs w:val="20"/>
              </w:rPr>
              <w:t>48</w:t>
            </w:r>
            <w:r w:rsidRPr="00404C45">
              <w:rPr>
                <w:szCs w:val="20"/>
              </w:rPr>
              <w:t>]</w:t>
            </w:r>
          </w:p>
        </w:tc>
        <w:tc>
          <w:tcPr>
            <w:tcW w:w="779" w:type="dxa"/>
          </w:tcPr>
          <w:p w14:paraId="48674505" w14:textId="77777777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</w:tr>
      <w:tr w:rsidR="00404C45" w:rsidRPr="00404C45" w14:paraId="18EE8A19" w14:textId="77777777" w:rsidTr="0053161E">
        <w:trPr>
          <w:trHeight w:val="20"/>
          <w:jc w:val="center"/>
        </w:trPr>
        <w:tc>
          <w:tcPr>
            <w:tcW w:w="1704" w:type="dxa"/>
            <w:vMerge w:val="restart"/>
            <w:hideMark/>
          </w:tcPr>
          <w:p w14:paraId="04E70B50" w14:textId="77777777" w:rsidR="001E6B6A" w:rsidRPr="00404C45" w:rsidRDefault="001E6B6A" w:rsidP="001E6B6A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Occupation of head</w:t>
            </w:r>
          </w:p>
        </w:tc>
        <w:tc>
          <w:tcPr>
            <w:tcW w:w="1716" w:type="dxa"/>
            <w:hideMark/>
          </w:tcPr>
          <w:p w14:paraId="2EA9A7BF" w14:textId="77777777" w:rsidR="001E6B6A" w:rsidRPr="00404C45" w:rsidRDefault="001E6B6A" w:rsidP="001E6B6A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Farmer/Housewife</w:t>
            </w:r>
          </w:p>
        </w:tc>
        <w:tc>
          <w:tcPr>
            <w:tcW w:w="1220" w:type="dxa"/>
          </w:tcPr>
          <w:p w14:paraId="3D952041" w14:textId="5BED47C8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4841 (91.1)</w:t>
            </w:r>
          </w:p>
        </w:tc>
        <w:tc>
          <w:tcPr>
            <w:tcW w:w="1222" w:type="dxa"/>
          </w:tcPr>
          <w:p w14:paraId="1D033D99" w14:textId="5A64E31F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473 (8.9)</w:t>
            </w:r>
          </w:p>
        </w:tc>
        <w:tc>
          <w:tcPr>
            <w:tcW w:w="1578" w:type="dxa"/>
          </w:tcPr>
          <w:p w14:paraId="205EE436" w14:textId="77777777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</w:t>
            </w:r>
          </w:p>
        </w:tc>
        <w:tc>
          <w:tcPr>
            <w:tcW w:w="894" w:type="dxa"/>
          </w:tcPr>
          <w:p w14:paraId="7365A5FC" w14:textId="77777777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607" w:type="dxa"/>
          </w:tcPr>
          <w:p w14:paraId="1D9DA17F" w14:textId="77777777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</w:t>
            </w:r>
          </w:p>
        </w:tc>
        <w:tc>
          <w:tcPr>
            <w:tcW w:w="779" w:type="dxa"/>
          </w:tcPr>
          <w:p w14:paraId="43493CCF" w14:textId="77777777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538" w:type="dxa"/>
          </w:tcPr>
          <w:p w14:paraId="6BAEA976" w14:textId="77777777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</w:t>
            </w:r>
          </w:p>
        </w:tc>
        <w:tc>
          <w:tcPr>
            <w:tcW w:w="779" w:type="dxa"/>
          </w:tcPr>
          <w:p w14:paraId="26A81306" w14:textId="77777777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</w:p>
        </w:tc>
      </w:tr>
      <w:tr w:rsidR="00404C45" w:rsidRPr="00404C45" w14:paraId="7F52E99B" w14:textId="77777777" w:rsidTr="0053161E">
        <w:trPr>
          <w:trHeight w:val="20"/>
          <w:jc w:val="center"/>
        </w:trPr>
        <w:tc>
          <w:tcPr>
            <w:tcW w:w="1704" w:type="dxa"/>
            <w:vMerge/>
            <w:hideMark/>
          </w:tcPr>
          <w:p w14:paraId="1234AE69" w14:textId="77777777" w:rsidR="001E6B6A" w:rsidRPr="00404C45" w:rsidRDefault="001E6B6A" w:rsidP="001E6B6A">
            <w:pPr>
              <w:spacing w:after="0" w:line="276" w:lineRule="auto"/>
              <w:rPr>
                <w:szCs w:val="20"/>
              </w:rPr>
            </w:pPr>
          </w:p>
        </w:tc>
        <w:tc>
          <w:tcPr>
            <w:tcW w:w="1716" w:type="dxa"/>
            <w:hideMark/>
          </w:tcPr>
          <w:p w14:paraId="0A13B702" w14:textId="77777777" w:rsidR="001E6B6A" w:rsidRPr="00404C45" w:rsidRDefault="001E6B6A" w:rsidP="001E6B6A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Others</w:t>
            </w:r>
          </w:p>
        </w:tc>
        <w:tc>
          <w:tcPr>
            <w:tcW w:w="1220" w:type="dxa"/>
          </w:tcPr>
          <w:p w14:paraId="3160786E" w14:textId="35CF5AF1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772 (89.9)</w:t>
            </w:r>
          </w:p>
        </w:tc>
        <w:tc>
          <w:tcPr>
            <w:tcW w:w="1222" w:type="dxa"/>
          </w:tcPr>
          <w:p w14:paraId="5CF8F059" w14:textId="46C32C0F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98 (10.1)</w:t>
            </w:r>
          </w:p>
        </w:tc>
        <w:tc>
          <w:tcPr>
            <w:tcW w:w="1578" w:type="dxa"/>
          </w:tcPr>
          <w:p w14:paraId="55295EBF" w14:textId="279DDE96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14 [0.96 -1.36]</w:t>
            </w:r>
          </w:p>
        </w:tc>
        <w:tc>
          <w:tcPr>
            <w:tcW w:w="894" w:type="dxa"/>
          </w:tcPr>
          <w:p w14:paraId="2F24AC1D" w14:textId="55DDE8C3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13</w:t>
            </w:r>
          </w:p>
        </w:tc>
        <w:tc>
          <w:tcPr>
            <w:tcW w:w="1607" w:type="dxa"/>
          </w:tcPr>
          <w:p w14:paraId="2CEBAF80" w14:textId="4C280C1A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</w:t>
            </w:r>
            <w:r w:rsidR="001D01F9" w:rsidRPr="00404C45">
              <w:rPr>
                <w:szCs w:val="20"/>
              </w:rPr>
              <w:t>0</w:t>
            </w:r>
            <w:r w:rsidRPr="00404C45">
              <w:rPr>
                <w:szCs w:val="20"/>
              </w:rPr>
              <w:t>0 [0.</w:t>
            </w:r>
            <w:r w:rsidR="001D01F9" w:rsidRPr="00404C45">
              <w:rPr>
                <w:szCs w:val="20"/>
              </w:rPr>
              <w:t>82</w:t>
            </w:r>
            <w:r w:rsidRPr="00404C45">
              <w:rPr>
                <w:szCs w:val="20"/>
              </w:rPr>
              <w:t>-1.</w:t>
            </w:r>
            <w:r w:rsidR="001D01F9" w:rsidRPr="00404C45">
              <w:rPr>
                <w:szCs w:val="20"/>
              </w:rPr>
              <w:t>22</w:t>
            </w:r>
            <w:r w:rsidRPr="00404C45">
              <w:rPr>
                <w:szCs w:val="20"/>
              </w:rPr>
              <w:t>]</w:t>
            </w:r>
          </w:p>
        </w:tc>
        <w:tc>
          <w:tcPr>
            <w:tcW w:w="779" w:type="dxa"/>
          </w:tcPr>
          <w:p w14:paraId="68B8889B" w14:textId="1441AC1F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</w:t>
            </w:r>
            <w:r w:rsidR="001D01F9" w:rsidRPr="00404C45">
              <w:rPr>
                <w:szCs w:val="20"/>
              </w:rPr>
              <w:t>99</w:t>
            </w:r>
          </w:p>
        </w:tc>
        <w:tc>
          <w:tcPr>
            <w:tcW w:w="1538" w:type="dxa"/>
          </w:tcPr>
          <w:p w14:paraId="0A5D8A9D" w14:textId="2F62617F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</w:t>
            </w:r>
            <w:r w:rsidR="00C165C9" w:rsidRPr="00404C45">
              <w:rPr>
                <w:szCs w:val="20"/>
              </w:rPr>
              <w:t>84</w:t>
            </w:r>
            <w:r w:rsidRPr="00404C45">
              <w:rPr>
                <w:szCs w:val="20"/>
              </w:rPr>
              <w:t xml:space="preserve"> [0.</w:t>
            </w:r>
            <w:r w:rsidR="00C165C9" w:rsidRPr="00404C45">
              <w:rPr>
                <w:szCs w:val="20"/>
              </w:rPr>
              <w:t>68</w:t>
            </w:r>
            <w:r w:rsidRPr="00404C45">
              <w:rPr>
                <w:szCs w:val="20"/>
              </w:rPr>
              <w:t>-1.</w:t>
            </w:r>
            <w:r w:rsidR="00C165C9" w:rsidRPr="00404C45">
              <w:rPr>
                <w:szCs w:val="20"/>
              </w:rPr>
              <w:t>04</w:t>
            </w:r>
            <w:r w:rsidRPr="00404C45">
              <w:rPr>
                <w:szCs w:val="20"/>
              </w:rPr>
              <w:t>]</w:t>
            </w:r>
          </w:p>
        </w:tc>
        <w:tc>
          <w:tcPr>
            <w:tcW w:w="779" w:type="dxa"/>
          </w:tcPr>
          <w:p w14:paraId="419B5684" w14:textId="61A11EB5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</w:t>
            </w:r>
            <w:r w:rsidR="00C165C9" w:rsidRPr="00404C45">
              <w:rPr>
                <w:szCs w:val="20"/>
              </w:rPr>
              <w:t>11</w:t>
            </w:r>
          </w:p>
        </w:tc>
      </w:tr>
      <w:tr w:rsidR="00404C45" w:rsidRPr="00404C45" w14:paraId="73BE1F9E" w14:textId="77777777" w:rsidTr="0053161E">
        <w:trPr>
          <w:trHeight w:val="20"/>
          <w:jc w:val="center"/>
        </w:trPr>
        <w:tc>
          <w:tcPr>
            <w:tcW w:w="1704" w:type="dxa"/>
          </w:tcPr>
          <w:p w14:paraId="2AD8CF7A" w14:textId="77777777" w:rsidR="001E6B6A" w:rsidRPr="00404C45" w:rsidRDefault="001E6B6A" w:rsidP="001E6B6A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Family size</w:t>
            </w:r>
          </w:p>
        </w:tc>
        <w:tc>
          <w:tcPr>
            <w:tcW w:w="1716" w:type="dxa"/>
          </w:tcPr>
          <w:p w14:paraId="5A9C5203" w14:textId="77777777" w:rsidR="001E6B6A" w:rsidRPr="00404C45" w:rsidRDefault="001E6B6A" w:rsidP="001E6B6A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Family size</w:t>
            </w:r>
          </w:p>
        </w:tc>
        <w:tc>
          <w:tcPr>
            <w:tcW w:w="1220" w:type="dxa"/>
          </w:tcPr>
          <w:p w14:paraId="3A031D00" w14:textId="408159AF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6613 (90.8)</w:t>
            </w:r>
          </w:p>
        </w:tc>
        <w:tc>
          <w:tcPr>
            <w:tcW w:w="1222" w:type="dxa"/>
          </w:tcPr>
          <w:p w14:paraId="247C4FA9" w14:textId="3D5A7527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671 (9.2)</w:t>
            </w:r>
          </w:p>
        </w:tc>
        <w:tc>
          <w:tcPr>
            <w:tcW w:w="1578" w:type="dxa"/>
          </w:tcPr>
          <w:p w14:paraId="5008C4E2" w14:textId="331DC4C9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79 [0.76-0.84]</w:t>
            </w:r>
          </w:p>
        </w:tc>
        <w:tc>
          <w:tcPr>
            <w:tcW w:w="894" w:type="dxa"/>
          </w:tcPr>
          <w:p w14:paraId="7B75FEAB" w14:textId="77777777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  <w:tc>
          <w:tcPr>
            <w:tcW w:w="1607" w:type="dxa"/>
          </w:tcPr>
          <w:p w14:paraId="78B7EDE3" w14:textId="645F799D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8</w:t>
            </w:r>
            <w:r w:rsidR="001D01F9" w:rsidRPr="00404C45">
              <w:rPr>
                <w:szCs w:val="20"/>
              </w:rPr>
              <w:t>2</w:t>
            </w:r>
            <w:r w:rsidRPr="00404C45">
              <w:rPr>
                <w:szCs w:val="20"/>
              </w:rPr>
              <w:t xml:space="preserve"> [0.7</w:t>
            </w:r>
            <w:r w:rsidR="001D01F9" w:rsidRPr="00404C45">
              <w:rPr>
                <w:szCs w:val="20"/>
              </w:rPr>
              <w:t>8</w:t>
            </w:r>
            <w:r w:rsidRPr="00404C45">
              <w:rPr>
                <w:szCs w:val="20"/>
              </w:rPr>
              <w:t>-0.8</w:t>
            </w:r>
            <w:r w:rsidR="001D01F9" w:rsidRPr="00404C45">
              <w:rPr>
                <w:szCs w:val="20"/>
              </w:rPr>
              <w:t>7</w:t>
            </w:r>
            <w:r w:rsidRPr="00404C45">
              <w:rPr>
                <w:szCs w:val="20"/>
              </w:rPr>
              <w:t>]</w:t>
            </w:r>
          </w:p>
        </w:tc>
        <w:tc>
          <w:tcPr>
            <w:tcW w:w="779" w:type="dxa"/>
          </w:tcPr>
          <w:p w14:paraId="432E22C3" w14:textId="77777777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  <w:tc>
          <w:tcPr>
            <w:tcW w:w="1538" w:type="dxa"/>
          </w:tcPr>
          <w:p w14:paraId="5BF87213" w14:textId="54AF32FE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8</w:t>
            </w:r>
            <w:r w:rsidR="00C165C9" w:rsidRPr="00404C45">
              <w:rPr>
                <w:szCs w:val="20"/>
              </w:rPr>
              <w:t>3</w:t>
            </w:r>
            <w:r w:rsidRPr="00404C45">
              <w:rPr>
                <w:szCs w:val="20"/>
              </w:rPr>
              <w:t xml:space="preserve"> [0.7</w:t>
            </w:r>
            <w:r w:rsidR="00C165C9" w:rsidRPr="00404C45">
              <w:rPr>
                <w:szCs w:val="20"/>
              </w:rPr>
              <w:t>8</w:t>
            </w:r>
            <w:r w:rsidRPr="00404C45">
              <w:rPr>
                <w:szCs w:val="20"/>
              </w:rPr>
              <w:t>-0.8</w:t>
            </w:r>
            <w:r w:rsidR="00C165C9" w:rsidRPr="00404C45">
              <w:rPr>
                <w:szCs w:val="20"/>
              </w:rPr>
              <w:t>8</w:t>
            </w:r>
            <w:r w:rsidRPr="00404C45">
              <w:rPr>
                <w:szCs w:val="20"/>
              </w:rPr>
              <w:t>]</w:t>
            </w:r>
          </w:p>
        </w:tc>
        <w:tc>
          <w:tcPr>
            <w:tcW w:w="779" w:type="dxa"/>
          </w:tcPr>
          <w:p w14:paraId="653D1792" w14:textId="77777777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</w:tr>
      <w:tr w:rsidR="00404C45" w:rsidRPr="00404C45" w14:paraId="792B6B1D" w14:textId="77777777" w:rsidTr="0053161E">
        <w:trPr>
          <w:trHeight w:val="20"/>
          <w:jc w:val="center"/>
        </w:trPr>
        <w:tc>
          <w:tcPr>
            <w:tcW w:w="1704" w:type="dxa"/>
          </w:tcPr>
          <w:p w14:paraId="5FCFD999" w14:textId="77777777" w:rsidR="001E6B6A" w:rsidRPr="00404C45" w:rsidRDefault="001E6B6A" w:rsidP="001E6B6A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Wealth index</w:t>
            </w:r>
          </w:p>
        </w:tc>
        <w:tc>
          <w:tcPr>
            <w:tcW w:w="1716" w:type="dxa"/>
          </w:tcPr>
          <w:p w14:paraId="43DB9D52" w14:textId="77777777" w:rsidR="001E6B6A" w:rsidRPr="00404C45" w:rsidRDefault="001E6B6A" w:rsidP="001E6B6A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Wealth index</w:t>
            </w:r>
          </w:p>
        </w:tc>
        <w:tc>
          <w:tcPr>
            <w:tcW w:w="1220" w:type="dxa"/>
          </w:tcPr>
          <w:p w14:paraId="5B2F2B5A" w14:textId="6DE3C8A2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6613 (90.8)</w:t>
            </w:r>
          </w:p>
        </w:tc>
        <w:tc>
          <w:tcPr>
            <w:tcW w:w="1222" w:type="dxa"/>
          </w:tcPr>
          <w:p w14:paraId="3B9F105C" w14:textId="5694E96F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671 (9.2)</w:t>
            </w:r>
          </w:p>
        </w:tc>
        <w:tc>
          <w:tcPr>
            <w:tcW w:w="1578" w:type="dxa"/>
          </w:tcPr>
          <w:p w14:paraId="60436C24" w14:textId="18997073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96 [0.91-1.02]</w:t>
            </w:r>
          </w:p>
        </w:tc>
        <w:tc>
          <w:tcPr>
            <w:tcW w:w="894" w:type="dxa"/>
          </w:tcPr>
          <w:p w14:paraId="15988F4D" w14:textId="05DCCEC9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17</w:t>
            </w:r>
          </w:p>
        </w:tc>
        <w:tc>
          <w:tcPr>
            <w:tcW w:w="1607" w:type="dxa"/>
          </w:tcPr>
          <w:p w14:paraId="18BE37DE" w14:textId="72D5E2AE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9</w:t>
            </w:r>
            <w:r w:rsidR="001D01F9" w:rsidRPr="00404C45">
              <w:rPr>
                <w:szCs w:val="20"/>
              </w:rPr>
              <w:t>4</w:t>
            </w:r>
            <w:r w:rsidRPr="00404C45">
              <w:rPr>
                <w:szCs w:val="20"/>
              </w:rPr>
              <w:t xml:space="preserve"> [0.89-1.00]</w:t>
            </w:r>
          </w:p>
        </w:tc>
        <w:tc>
          <w:tcPr>
            <w:tcW w:w="779" w:type="dxa"/>
          </w:tcPr>
          <w:p w14:paraId="547210A5" w14:textId="70BBBD5C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0</w:t>
            </w:r>
            <w:r w:rsidR="001D01F9" w:rsidRPr="00404C45">
              <w:rPr>
                <w:szCs w:val="20"/>
              </w:rPr>
              <w:t>6</w:t>
            </w:r>
          </w:p>
        </w:tc>
        <w:tc>
          <w:tcPr>
            <w:tcW w:w="1538" w:type="dxa"/>
          </w:tcPr>
          <w:p w14:paraId="36F57158" w14:textId="77821C16" w:rsidR="001E6B6A" w:rsidRPr="00404C45" w:rsidRDefault="00C165C9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00</w:t>
            </w:r>
            <w:r w:rsidR="001E6B6A" w:rsidRPr="00404C45">
              <w:rPr>
                <w:szCs w:val="20"/>
              </w:rPr>
              <w:t xml:space="preserve"> [0.93-1.06]</w:t>
            </w:r>
          </w:p>
        </w:tc>
        <w:tc>
          <w:tcPr>
            <w:tcW w:w="779" w:type="dxa"/>
          </w:tcPr>
          <w:p w14:paraId="010A09ED" w14:textId="26C56EB6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</w:t>
            </w:r>
            <w:r w:rsidR="00E7415B" w:rsidRPr="00404C45">
              <w:rPr>
                <w:szCs w:val="20"/>
              </w:rPr>
              <w:t>95</w:t>
            </w:r>
          </w:p>
        </w:tc>
      </w:tr>
      <w:tr w:rsidR="00404C45" w:rsidRPr="00404C45" w14:paraId="65DB186F" w14:textId="77777777" w:rsidTr="0053161E">
        <w:trPr>
          <w:trHeight w:val="20"/>
          <w:jc w:val="center"/>
        </w:trPr>
        <w:tc>
          <w:tcPr>
            <w:tcW w:w="1704" w:type="dxa"/>
          </w:tcPr>
          <w:p w14:paraId="11B92336" w14:textId="77777777" w:rsidR="001E6B6A" w:rsidRPr="00404C45" w:rsidRDefault="001E6B6A" w:rsidP="001E6B6A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Individual level</w:t>
            </w:r>
          </w:p>
        </w:tc>
        <w:tc>
          <w:tcPr>
            <w:tcW w:w="1716" w:type="dxa"/>
          </w:tcPr>
          <w:p w14:paraId="06888E63" w14:textId="77777777" w:rsidR="001E6B6A" w:rsidRPr="00404C45" w:rsidRDefault="001E6B6A" w:rsidP="001E6B6A">
            <w:pPr>
              <w:spacing w:after="0" w:line="276" w:lineRule="auto"/>
              <w:rPr>
                <w:szCs w:val="20"/>
              </w:rPr>
            </w:pPr>
          </w:p>
        </w:tc>
        <w:tc>
          <w:tcPr>
            <w:tcW w:w="1220" w:type="dxa"/>
          </w:tcPr>
          <w:p w14:paraId="3FCB0F2E" w14:textId="77777777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222" w:type="dxa"/>
          </w:tcPr>
          <w:p w14:paraId="6C123FC9" w14:textId="77777777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578" w:type="dxa"/>
          </w:tcPr>
          <w:p w14:paraId="1325E753" w14:textId="77777777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894" w:type="dxa"/>
          </w:tcPr>
          <w:p w14:paraId="302824CF" w14:textId="77777777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607" w:type="dxa"/>
          </w:tcPr>
          <w:p w14:paraId="0F18E1E2" w14:textId="77777777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779" w:type="dxa"/>
          </w:tcPr>
          <w:p w14:paraId="489E55EC" w14:textId="77777777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538" w:type="dxa"/>
          </w:tcPr>
          <w:p w14:paraId="7D5308C3" w14:textId="77777777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779" w:type="dxa"/>
          </w:tcPr>
          <w:p w14:paraId="75840C5C" w14:textId="77777777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</w:p>
        </w:tc>
      </w:tr>
      <w:tr w:rsidR="00404C45" w:rsidRPr="00404C45" w14:paraId="4CC74191" w14:textId="77777777" w:rsidTr="0053161E">
        <w:trPr>
          <w:trHeight w:val="20"/>
          <w:jc w:val="center"/>
        </w:trPr>
        <w:tc>
          <w:tcPr>
            <w:tcW w:w="1704" w:type="dxa"/>
            <w:vMerge w:val="restart"/>
            <w:hideMark/>
          </w:tcPr>
          <w:p w14:paraId="214553A3" w14:textId="77777777" w:rsidR="001E6B6A" w:rsidRPr="00404C45" w:rsidRDefault="001E6B6A" w:rsidP="001E6B6A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Sex</w:t>
            </w:r>
          </w:p>
        </w:tc>
        <w:tc>
          <w:tcPr>
            <w:tcW w:w="1716" w:type="dxa"/>
            <w:hideMark/>
          </w:tcPr>
          <w:p w14:paraId="7BA64A9C" w14:textId="77777777" w:rsidR="001E6B6A" w:rsidRPr="00404C45" w:rsidRDefault="001E6B6A" w:rsidP="001E6B6A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Male</w:t>
            </w:r>
          </w:p>
        </w:tc>
        <w:tc>
          <w:tcPr>
            <w:tcW w:w="1220" w:type="dxa"/>
          </w:tcPr>
          <w:p w14:paraId="35893DEE" w14:textId="5FB387A6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3176 (87.9)</w:t>
            </w:r>
          </w:p>
        </w:tc>
        <w:tc>
          <w:tcPr>
            <w:tcW w:w="1222" w:type="dxa"/>
          </w:tcPr>
          <w:p w14:paraId="6D19A5A8" w14:textId="6BC1F52B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436 (12.1)</w:t>
            </w:r>
          </w:p>
        </w:tc>
        <w:tc>
          <w:tcPr>
            <w:tcW w:w="1578" w:type="dxa"/>
          </w:tcPr>
          <w:p w14:paraId="0BF501D7" w14:textId="77777777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</w:t>
            </w:r>
          </w:p>
        </w:tc>
        <w:tc>
          <w:tcPr>
            <w:tcW w:w="894" w:type="dxa"/>
          </w:tcPr>
          <w:p w14:paraId="5154467C" w14:textId="77777777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607" w:type="dxa"/>
          </w:tcPr>
          <w:p w14:paraId="2920D16C" w14:textId="77777777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</w:t>
            </w:r>
          </w:p>
        </w:tc>
        <w:tc>
          <w:tcPr>
            <w:tcW w:w="779" w:type="dxa"/>
          </w:tcPr>
          <w:p w14:paraId="6B0EF5EC" w14:textId="77777777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538" w:type="dxa"/>
          </w:tcPr>
          <w:p w14:paraId="37FD48D5" w14:textId="77777777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</w:t>
            </w:r>
          </w:p>
        </w:tc>
        <w:tc>
          <w:tcPr>
            <w:tcW w:w="779" w:type="dxa"/>
          </w:tcPr>
          <w:p w14:paraId="0ADFF504" w14:textId="77777777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</w:p>
        </w:tc>
      </w:tr>
      <w:tr w:rsidR="00404C45" w:rsidRPr="00404C45" w14:paraId="61EFE465" w14:textId="77777777" w:rsidTr="0053161E">
        <w:trPr>
          <w:trHeight w:val="20"/>
          <w:jc w:val="center"/>
        </w:trPr>
        <w:tc>
          <w:tcPr>
            <w:tcW w:w="1704" w:type="dxa"/>
            <w:vMerge/>
            <w:hideMark/>
          </w:tcPr>
          <w:p w14:paraId="132B2A79" w14:textId="77777777" w:rsidR="001E6B6A" w:rsidRPr="00404C45" w:rsidRDefault="001E6B6A" w:rsidP="001E6B6A">
            <w:pPr>
              <w:spacing w:after="0" w:line="276" w:lineRule="auto"/>
              <w:rPr>
                <w:szCs w:val="20"/>
              </w:rPr>
            </w:pPr>
          </w:p>
        </w:tc>
        <w:tc>
          <w:tcPr>
            <w:tcW w:w="1716" w:type="dxa"/>
            <w:hideMark/>
          </w:tcPr>
          <w:p w14:paraId="7A0932C7" w14:textId="77777777" w:rsidR="001E6B6A" w:rsidRPr="00404C45" w:rsidRDefault="001E6B6A" w:rsidP="001E6B6A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Female</w:t>
            </w:r>
          </w:p>
        </w:tc>
        <w:tc>
          <w:tcPr>
            <w:tcW w:w="1220" w:type="dxa"/>
          </w:tcPr>
          <w:p w14:paraId="4DEDFFCB" w14:textId="2F31499E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3437 (93.6)</w:t>
            </w:r>
          </w:p>
        </w:tc>
        <w:tc>
          <w:tcPr>
            <w:tcW w:w="1222" w:type="dxa"/>
          </w:tcPr>
          <w:p w14:paraId="3E7AE032" w14:textId="2E6669AA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235 (6.4)</w:t>
            </w:r>
          </w:p>
        </w:tc>
        <w:tc>
          <w:tcPr>
            <w:tcW w:w="1578" w:type="dxa"/>
          </w:tcPr>
          <w:p w14:paraId="0AF7A2A7" w14:textId="21804B3E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50 [0.42-0.59]</w:t>
            </w:r>
          </w:p>
        </w:tc>
        <w:tc>
          <w:tcPr>
            <w:tcW w:w="894" w:type="dxa"/>
          </w:tcPr>
          <w:p w14:paraId="592794E4" w14:textId="77777777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  <w:tc>
          <w:tcPr>
            <w:tcW w:w="1607" w:type="dxa"/>
          </w:tcPr>
          <w:p w14:paraId="5E87DFD2" w14:textId="342D59BE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</w:t>
            </w:r>
            <w:r w:rsidR="001D01F9" w:rsidRPr="00404C45">
              <w:rPr>
                <w:szCs w:val="20"/>
              </w:rPr>
              <w:t>47</w:t>
            </w:r>
            <w:r w:rsidRPr="00404C45">
              <w:rPr>
                <w:szCs w:val="20"/>
              </w:rPr>
              <w:t xml:space="preserve"> [0.4</w:t>
            </w:r>
            <w:r w:rsidR="001D01F9" w:rsidRPr="00404C45">
              <w:rPr>
                <w:szCs w:val="20"/>
              </w:rPr>
              <w:t>0</w:t>
            </w:r>
            <w:r w:rsidRPr="00404C45">
              <w:rPr>
                <w:szCs w:val="20"/>
              </w:rPr>
              <w:t>-0.</w:t>
            </w:r>
            <w:r w:rsidR="001D01F9" w:rsidRPr="00404C45">
              <w:rPr>
                <w:szCs w:val="20"/>
              </w:rPr>
              <w:t>56</w:t>
            </w:r>
            <w:r w:rsidRPr="00404C45">
              <w:rPr>
                <w:szCs w:val="20"/>
              </w:rPr>
              <w:t>]</w:t>
            </w:r>
          </w:p>
        </w:tc>
        <w:tc>
          <w:tcPr>
            <w:tcW w:w="779" w:type="dxa"/>
          </w:tcPr>
          <w:p w14:paraId="1DA251D5" w14:textId="77777777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  <w:tc>
          <w:tcPr>
            <w:tcW w:w="1538" w:type="dxa"/>
          </w:tcPr>
          <w:p w14:paraId="772A2A59" w14:textId="739DAF5C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4</w:t>
            </w:r>
            <w:r w:rsidR="00E7415B" w:rsidRPr="00404C45">
              <w:rPr>
                <w:szCs w:val="20"/>
              </w:rPr>
              <w:t>3</w:t>
            </w:r>
            <w:r w:rsidRPr="00404C45">
              <w:rPr>
                <w:szCs w:val="20"/>
              </w:rPr>
              <w:t xml:space="preserve"> [0.</w:t>
            </w:r>
            <w:r w:rsidR="00E7415B" w:rsidRPr="00404C45">
              <w:rPr>
                <w:szCs w:val="20"/>
              </w:rPr>
              <w:t>36</w:t>
            </w:r>
            <w:r w:rsidRPr="00404C45">
              <w:rPr>
                <w:szCs w:val="20"/>
              </w:rPr>
              <w:t>-0.5</w:t>
            </w:r>
            <w:r w:rsidR="00E7415B" w:rsidRPr="00404C45">
              <w:rPr>
                <w:szCs w:val="20"/>
              </w:rPr>
              <w:t>2</w:t>
            </w:r>
            <w:r w:rsidRPr="00404C45">
              <w:rPr>
                <w:szCs w:val="20"/>
              </w:rPr>
              <w:t>]</w:t>
            </w:r>
          </w:p>
        </w:tc>
        <w:tc>
          <w:tcPr>
            <w:tcW w:w="779" w:type="dxa"/>
          </w:tcPr>
          <w:p w14:paraId="27A78D99" w14:textId="13F0E415" w:rsidR="001E6B6A" w:rsidRPr="00404C45" w:rsidRDefault="001E6B6A" w:rsidP="001E6B6A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</w:tr>
      <w:tr w:rsidR="00404C45" w:rsidRPr="00404C45" w14:paraId="0E639FF8" w14:textId="77777777" w:rsidTr="0053161E">
        <w:tblPrEx>
          <w:jc w:val="left"/>
        </w:tblPrEx>
        <w:trPr>
          <w:trHeight w:val="20"/>
        </w:trPr>
        <w:tc>
          <w:tcPr>
            <w:tcW w:w="1704" w:type="dxa"/>
            <w:vMerge w:val="restart"/>
          </w:tcPr>
          <w:p w14:paraId="5614C4C8" w14:textId="77777777" w:rsidR="0053161E" w:rsidRPr="00404C45" w:rsidRDefault="0053161E" w:rsidP="000E4D92">
            <w:pPr>
              <w:spacing w:after="0"/>
              <w:rPr>
                <w:szCs w:val="20"/>
              </w:rPr>
            </w:pPr>
            <w:r w:rsidRPr="00404C45">
              <w:rPr>
                <w:szCs w:val="20"/>
              </w:rPr>
              <w:t>Age of head</w:t>
            </w:r>
          </w:p>
        </w:tc>
        <w:tc>
          <w:tcPr>
            <w:tcW w:w="1716" w:type="dxa"/>
          </w:tcPr>
          <w:p w14:paraId="75CE1C72" w14:textId="77777777" w:rsidR="0053161E" w:rsidRPr="00404C45" w:rsidRDefault="0053161E" w:rsidP="000E4D92">
            <w:pPr>
              <w:spacing w:after="0"/>
              <w:rPr>
                <w:szCs w:val="20"/>
              </w:rPr>
            </w:pPr>
            <w:r w:rsidRPr="00404C45">
              <w:rPr>
                <w:szCs w:val="20"/>
              </w:rPr>
              <w:t>&lt; 5</w:t>
            </w:r>
          </w:p>
        </w:tc>
        <w:tc>
          <w:tcPr>
            <w:tcW w:w="1220" w:type="dxa"/>
          </w:tcPr>
          <w:p w14:paraId="7F2641EA" w14:textId="42A27068" w:rsidR="0053161E" w:rsidRPr="00404C45" w:rsidRDefault="00B02C74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632 (96.2)</w:t>
            </w:r>
          </w:p>
        </w:tc>
        <w:tc>
          <w:tcPr>
            <w:tcW w:w="1222" w:type="dxa"/>
          </w:tcPr>
          <w:p w14:paraId="79BB9BA0" w14:textId="7363F377" w:rsidR="0053161E" w:rsidRPr="00404C45" w:rsidRDefault="00B02C74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25 (3.8)</w:t>
            </w:r>
          </w:p>
        </w:tc>
        <w:tc>
          <w:tcPr>
            <w:tcW w:w="1578" w:type="dxa"/>
          </w:tcPr>
          <w:p w14:paraId="2D4E3F70" w14:textId="77777777" w:rsidR="0053161E" w:rsidRPr="00404C45" w:rsidRDefault="0053161E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</w:t>
            </w:r>
          </w:p>
        </w:tc>
        <w:tc>
          <w:tcPr>
            <w:tcW w:w="894" w:type="dxa"/>
          </w:tcPr>
          <w:p w14:paraId="2DE47E56" w14:textId="77777777" w:rsidR="0053161E" w:rsidRPr="00404C45" w:rsidRDefault="0053161E" w:rsidP="000E4D92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1607" w:type="dxa"/>
          </w:tcPr>
          <w:p w14:paraId="31CF6A22" w14:textId="77777777" w:rsidR="0053161E" w:rsidRPr="00404C45" w:rsidRDefault="0053161E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</w:t>
            </w:r>
          </w:p>
        </w:tc>
        <w:tc>
          <w:tcPr>
            <w:tcW w:w="779" w:type="dxa"/>
          </w:tcPr>
          <w:p w14:paraId="7D27595D" w14:textId="77777777" w:rsidR="0053161E" w:rsidRPr="00404C45" w:rsidRDefault="0053161E" w:rsidP="000E4D92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1538" w:type="dxa"/>
          </w:tcPr>
          <w:p w14:paraId="699C3BC5" w14:textId="77777777" w:rsidR="0053161E" w:rsidRPr="00404C45" w:rsidRDefault="0053161E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</w:t>
            </w:r>
          </w:p>
        </w:tc>
        <w:tc>
          <w:tcPr>
            <w:tcW w:w="779" w:type="dxa"/>
          </w:tcPr>
          <w:p w14:paraId="29ADDF7E" w14:textId="77777777" w:rsidR="0053161E" w:rsidRPr="00404C45" w:rsidRDefault="0053161E" w:rsidP="000E4D92">
            <w:pPr>
              <w:spacing w:after="0"/>
              <w:jc w:val="center"/>
              <w:rPr>
                <w:szCs w:val="20"/>
              </w:rPr>
            </w:pPr>
          </w:p>
        </w:tc>
      </w:tr>
      <w:tr w:rsidR="00404C45" w:rsidRPr="00404C45" w14:paraId="7850EC26" w14:textId="77777777" w:rsidTr="0053161E">
        <w:tblPrEx>
          <w:jc w:val="left"/>
        </w:tblPrEx>
        <w:trPr>
          <w:trHeight w:val="20"/>
        </w:trPr>
        <w:tc>
          <w:tcPr>
            <w:tcW w:w="1704" w:type="dxa"/>
            <w:vMerge/>
          </w:tcPr>
          <w:p w14:paraId="1EFCB39B" w14:textId="77777777" w:rsidR="0053161E" w:rsidRPr="00404C45" w:rsidRDefault="0053161E" w:rsidP="000E4D92">
            <w:pPr>
              <w:spacing w:after="0"/>
              <w:rPr>
                <w:szCs w:val="20"/>
              </w:rPr>
            </w:pPr>
          </w:p>
        </w:tc>
        <w:tc>
          <w:tcPr>
            <w:tcW w:w="1716" w:type="dxa"/>
          </w:tcPr>
          <w:p w14:paraId="5F82F1DC" w14:textId="77777777" w:rsidR="0053161E" w:rsidRPr="00404C45" w:rsidRDefault="0053161E" w:rsidP="000E4D92">
            <w:pPr>
              <w:spacing w:after="0"/>
              <w:rPr>
                <w:szCs w:val="20"/>
              </w:rPr>
            </w:pPr>
            <w:r w:rsidRPr="00404C45">
              <w:rPr>
                <w:szCs w:val="20"/>
              </w:rPr>
              <w:t>5-14</w:t>
            </w:r>
          </w:p>
        </w:tc>
        <w:tc>
          <w:tcPr>
            <w:tcW w:w="1220" w:type="dxa"/>
          </w:tcPr>
          <w:p w14:paraId="3D8579BC" w14:textId="6CFC9CEA" w:rsidR="0053161E" w:rsidRPr="00404C45" w:rsidRDefault="00B02C74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731 (96.7)</w:t>
            </w:r>
          </w:p>
        </w:tc>
        <w:tc>
          <w:tcPr>
            <w:tcW w:w="1222" w:type="dxa"/>
          </w:tcPr>
          <w:p w14:paraId="449C01F4" w14:textId="2639A807" w:rsidR="0053161E" w:rsidRPr="00404C45" w:rsidRDefault="00B02C74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59 (3.3)</w:t>
            </w:r>
          </w:p>
        </w:tc>
        <w:tc>
          <w:tcPr>
            <w:tcW w:w="1578" w:type="dxa"/>
          </w:tcPr>
          <w:p w14:paraId="3003D39F" w14:textId="3F9888A3" w:rsidR="0053161E" w:rsidRPr="00404C45" w:rsidRDefault="0053161E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</w:t>
            </w:r>
            <w:r w:rsidR="00F87545" w:rsidRPr="00404C45">
              <w:rPr>
                <w:szCs w:val="20"/>
              </w:rPr>
              <w:t>86</w:t>
            </w:r>
            <w:r w:rsidRPr="00404C45">
              <w:rPr>
                <w:szCs w:val="20"/>
              </w:rPr>
              <w:t xml:space="preserve"> [0.</w:t>
            </w:r>
            <w:r w:rsidR="00F87545" w:rsidRPr="00404C45">
              <w:rPr>
                <w:szCs w:val="20"/>
              </w:rPr>
              <w:t>53</w:t>
            </w:r>
            <w:r w:rsidRPr="00404C45">
              <w:rPr>
                <w:szCs w:val="20"/>
              </w:rPr>
              <w:t>-</w:t>
            </w:r>
            <w:r w:rsidR="00F87545" w:rsidRPr="00404C45">
              <w:rPr>
                <w:szCs w:val="20"/>
              </w:rPr>
              <w:t>1.39</w:t>
            </w:r>
            <w:r w:rsidRPr="00404C45">
              <w:rPr>
                <w:szCs w:val="20"/>
              </w:rPr>
              <w:t>]</w:t>
            </w:r>
          </w:p>
        </w:tc>
        <w:tc>
          <w:tcPr>
            <w:tcW w:w="894" w:type="dxa"/>
          </w:tcPr>
          <w:p w14:paraId="1DDA3668" w14:textId="2A4AC6F0" w:rsidR="0053161E" w:rsidRPr="00404C45" w:rsidRDefault="00F87545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54</w:t>
            </w:r>
          </w:p>
        </w:tc>
        <w:tc>
          <w:tcPr>
            <w:tcW w:w="1607" w:type="dxa"/>
          </w:tcPr>
          <w:p w14:paraId="5765FDBC" w14:textId="46C67BDC" w:rsidR="0053161E" w:rsidRPr="00404C45" w:rsidRDefault="001D01F9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12</w:t>
            </w:r>
            <w:r w:rsidR="0053161E" w:rsidRPr="00404C45">
              <w:rPr>
                <w:szCs w:val="20"/>
              </w:rPr>
              <w:t xml:space="preserve"> [0.</w:t>
            </w:r>
            <w:r w:rsidRPr="00404C45">
              <w:rPr>
                <w:szCs w:val="20"/>
              </w:rPr>
              <w:t>69</w:t>
            </w:r>
            <w:r w:rsidR="0053161E" w:rsidRPr="00404C45">
              <w:rPr>
                <w:szCs w:val="20"/>
              </w:rPr>
              <w:t>-</w:t>
            </w:r>
            <w:r w:rsidR="00D10B69" w:rsidRPr="00404C45">
              <w:rPr>
                <w:szCs w:val="20"/>
              </w:rPr>
              <w:t>1.82</w:t>
            </w:r>
            <w:r w:rsidR="0053161E" w:rsidRPr="00404C45">
              <w:rPr>
                <w:szCs w:val="20"/>
              </w:rPr>
              <w:t>]</w:t>
            </w:r>
          </w:p>
        </w:tc>
        <w:tc>
          <w:tcPr>
            <w:tcW w:w="779" w:type="dxa"/>
          </w:tcPr>
          <w:p w14:paraId="7EC3F9D9" w14:textId="194ACB36" w:rsidR="0053161E" w:rsidRPr="00404C45" w:rsidRDefault="00D10B69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64</w:t>
            </w:r>
          </w:p>
        </w:tc>
        <w:tc>
          <w:tcPr>
            <w:tcW w:w="1538" w:type="dxa"/>
          </w:tcPr>
          <w:p w14:paraId="3F54F0E5" w14:textId="16F816D7" w:rsidR="0053161E" w:rsidRPr="00404C45" w:rsidRDefault="00E7415B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16 [0.71-1.91]</w:t>
            </w:r>
          </w:p>
        </w:tc>
        <w:tc>
          <w:tcPr>
            <w:tcW w:w="779" w:type="dxa"/>
          </w:tcPr>
          <w:p w14:paraId="38AA4CCB" w14:textId="7866B38B" w:rsidR="0053161E" w:rsidRPr="00404C45" w:rsidRDefault="00E7415B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55</w:t>
            </w:r>
          </w:p>
        </w:tc>
      </w:tr>
      <w:tr w:rsidR="0053161E" w:rsidRPr="00404C45" w14:paraId="5AC13774" w14:textId="77777777" w:rsidTr="0053161E">
        <w:tblPrEx>
          <w:jc w:val="left"/>
        </w:tblPrEx>
        <w:trPr>
          <w:trHeight w:val="20"/>
        </w:trPr>
        <w:tc>
          <w:tcPr>
            <w:tcW w:w="1704" w:type="dxa"/>
            <w:vMerge/>
          </w:tcPr>
          <w:p w14:paraId="538056EE" w14:textId="77777777" w:rsidR="0053161E" w:rsidRPr="00404C45" w:rsidRDefault="0053161E" w:rsidP="000E4D92">
            <w:pPr>
              <w:spacing w:after="0"/>
              <w:rPr>
                <w:szCs w:val="20"/>
              </w:rPr>
            </w:pPr>
          </w:p>
        </w:tc>
        <w:tc>
          <w:tcPr>
            <w:tcW w:w="1716" w:type="dxa"/>
          </w:tcPr>
          <w:p w14:paraId="7D93BC4D" w14:textId="77777777" w:rsidR="0053161E" w:rsidRPr="00404C45" w:rsidRDefault="0053161E" w:rsidP="000E4D92">
            <w:pPr>
              <w:spacing w:after="0"/>
              <w:rPr>
                <w:szCs w:val="20"/>
              </w:rPr>
            </w:pPr>
            <w:r w:rsidRPr="00404C45">
              <w:rPr>
                <w:szCs w:val="20"/>
              </w:rPr>
              <w:t>15+</w:t>
            </w:r>
          </w:p>
        </w:tc>
        <w:tc>
          <w:tcPr>
            <w:tcW w:w="1220" w:type="dxa"/>
          </w:tcPr>
          <w:p w14:paraId="27ABDFFE" w14:textId="109197D2" w:rsidR="0053161E" w:rsidRPr="00404C45" w:rsidRDefault="00B02C74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4250 (87.9)</w:t>
            </w:r>
          </w:p>
        </w:tc>
        <w:tc>
          <w:tcPr>
            <w:tcW w:w="1222" w:type="dxa"/>
          </w:tcPr>
          <w:p w14:paraId="07BCDD3B" w14:textId="5DA04F0D" w:rsidR="0053161E" w:rsidRPr="00404C45" w:rsidRDefault="00B02C74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587 (12.1)</w:t>
            </w:r>
          </w:p>
        </w:tc>
        <w:tc>
          <w:tcPr>
            <w:tcW w:w="1578" w:type="dxa"/>
          </w:tcPr>
          <w:p w14:paraId="737FDE9F" w14:textId="07C79839" w:rsidR="0053161E" w:rsidRPr="00404C45" w:rsidRDefault="00F87545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3.49</w:t>
            </w:r>
            <w:r w:rsidR="0053161E" w:rsidRPr="00404C45">
              <w:rPr>
                <w:szCs w:val="20"/>
              </w:rPr>
              <w:t xml:space="preserve"> [</w:t>
            </w:r>
            <w:r w:rsidRPr="00404C45">
              <w:rPr>
                <w:szCs w:val="20"/>
              </w:rPr>
              <w:t>2.32-5.26</w:t>
            </w:r>
            <w:r w:rsidR="0053161E" w:rsidRPr="00404C45">
              <w:rPr>
                <w:szCs w:val="20"/>
              </w:rPr>
              <w:t>]</w:t>
            </w:r>
          </w:p>
        </w:tc>
        <w:tc>
          <w:tcPr>
            <w:tcW w:w="894" w:type="dxa"/>
          </w:tcPr>
          <w:p w14:paraId="0B8C70D4" w14:textId="5AAA8A12" w:rsidR="0053161E" w:rsidRPr="00404C45" w:rsidRDefault="00F87545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  <w:tc>
          <w:tcPr>
            <w:tcW w:w="1607" w:type="dxa"/>
          </w:tcPr>
          <w:p w14:paraId="25D11A42" w14:textId="5822637E" w:rsidR="0053161E" w:rsidRPr="00404C45" w:rsidRDefault="00D10B69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4.43 [2.92-6.71]</w:t>
            </w:r>
          </w:p>
        </w:tc>
        <w:tc>
          <w:tcPr>
            <w:tcW w:w="779" w:type="dxa"/>
          </w:tcPr>
          <w:p w14:paraId="61E91404" w14:textId="77777777" w:rsidR="0053161E" w:rsidRPr="00404C45" w:rsidRDefault="0053161E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  <w:tc>
          <w:tcPr>
            <w:tcW w:w="1538" w:type="dxa"/>
          </w:tcPr>
          <w:p w14:paraId="45B1C694" w14:textId="1DAD632F" w:rsidR="0053161E" w:rsidRPr="00404C45" w:rsidRDefault="00E7415B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5.36 [3.49-8.22]</w:t>
            </w:r>
          </w:p>
        </w:tc>
        <w:tc>
          <w:tcPr>
            <w:tcW w:w="779" w:type="dxa"/>
          </w:tcPr>
          <w:p w14:paraId="501BEF89" w14:textId="77777777" w:rsidR="0053161E" w:rsidRPr="00404C45" w:rsidRDefault="0053161E" w:rsidP="000E4D92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</w:tr>
    </w:tbl>
    <w:p w14:paraId="5C737E86" w14:textId="77777777" w:rsidR="00900D9B" w:rsidRPr="00404C45" w:rsidRDefault="00900D9B" w:rsidP="00900D9B">
      <w:pPr>
        <w:spacing w:after="160" w:line="276" w:lineRule="auto"/>
        <w:rPr>
          <w:b/>
          <w:bCs/>
        </w:rPr>
      </w:pPr>
    </w:p>
    <w:p w14:paraId="55C9B8DD" w14:textId="77777777" w:rsidR="00900D9B" w:rsidRPr="00404C45" w:rsidRDefault="00900D9B" w:rsidP="00900D9B">
      <w:pPr>
        <w:spacing w:after="0" w:line="276" w:lineRule="auto"/>
        <w:rPr>
          <w:b/>
          <w:bCs/>
        </w:rPr>
      </w:pPr>
      <w:r w:rsidRPr="00404C45">
        <w:rPr>
          <w:b/>
          <w:bCs/>
        </w:rPr>
        <w:t>Model summary</w:t>
      </w:r>
    </w:p>
    <w:tbl>
      <w:tblPr>
        <w:tblStyle w:val="TableGrid2"/>
        <w:tblW w:w="4858" w:type="pct"/>
        <w:jc w:val="center"/>
        <w:tblLook w:val="04A0" w:firstRow="1" w:lastRow="0" w:firstColumn="1" w:lastColumn="0" w:noHBand="0" w:noVBand="1"/>
      </w:tblPr>
      <w:tblGrid>
        <w:gridCol w:w="2065"/>
        <w:gridCol w:w="791"/>
        <w:gridCol w:w="832"/>
        <w:gridCol w:w="1145"/>
        <w:gridCol w:w="1145"/>
        <w:gridCol w:w="2114"/>
        <w:gridCol w:w="2610"/>
        <w:gridCol w:w="931"/>
        <w:gridCol w:w="949"/>
      </w:tblGrid>
      <w:tr w:rsidR="00404C45" w:rsidRPr="00404C45" w14:paraId="1D32FDAF" w14:textId="77777777" w:rsidTr="00646768">
        <w:trPr>
          <w:trHeight w:val="20"/>
          <w:jc w:val="center"/>
        </w:trPr>
        <w:tc>
          <w:tcPr>
            <w:tcW w:w="821" w:type="pct"/>
            <w:vMerge w:val="restart"/>
          </w:tcPr>
          <w:p w14:paraId="36C5DC7D" w14:textId="77777777" w:rsidR="00900D9B" w:rsidRPr="00404C45" w:rsidRDefault="00900D9B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Dependent variable</w:t>
            </w:r>
          </w:p>
        </w:tc>
        <w:tc>
          <w:tcPr>
            <w:tcW w:w="314" w:type="pct"/>
            <w:vMerge w:val="restart"/>
          </w:tcPr>
          <w:p w14:paraId="5FA877F5" w14:textId="77777777" w:rsidR="00900D9B" w:rsidRPr="00404C45" w:rsidRDefault="00900D9B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 xml:space="preserve">Model </w:t>
            </w:r>
          </w:p>
        </w:tc>
        <w:tc>
          <w:tcPr>
            <w:tcW w:w="3865" w:type="pct"/>
            <w:gridSpan w:val="7"/>
          </w:tcPr>
          <w:p w14:paraId="5D0ED5F5" w14:textId="77777777" w:rsidR="00900D9B" w:rsidRPr="00404C45" w:rsidRDefault="00900D9B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Parameter</w:t>
            </w:r>
          </w:p>
        </w:tc>
      </w:tr>
      <w:tr w:rsidR="00404C45" w:rsidRPr="00404C45" w14:paraId="64097366" w14:textId="77777777" w:rsidTr="00646768">
        <w:trPr>
          <w:trHeight w:val="20"/>
          <w:jc w:val="center"/>
        </w:trPr>
        <w:tc>
          <w:tcPr>
            <w:tcW w:w="821" w:type="pct"/>
            <w:vMerge/>
          </w:tcPr>
          <w:p w14:paraId="483AE8B5" w14:textId="77777777" w:rsidR="00900D9B" w:rsidRPr="00404C45" w:rsidRDefault="00900D9B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</w:p>
        </w:tc>
        <w:tc>
          <w:tcPr>
            <w:tcW w:w="314" w:type="pct"/>
            <w:vMerge/>
          </w:tcPr>
          <w:p w14:paraId="16FE4232" w14:textId="77777777" w:rsidR="00900D9B" w:rsidRPr="00404C45" w:rsidRDefault="00900D9B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</w:p>
        </w:tc>
        <w:tc>
          <w:tcPr>
            <w:tcW w:w="331" w:type="pct"/>
          </w:tcPr>
          <w:p w14:paraId="333E34DB" w14:textId="77777777" w:rsidR="00900D9B" w:rsidRPr="00404C45" w:rsidRDefault="00900D9B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ICC</w:t>
            </w:r>
          </w:p>
        </w:tc>
        <w:tc>
          <w:tcPr>
            <w:tcW w:w="455" w:type="pct"/>
          </w:tcPr>
          <w:p w14:paraId="747E9457" w14:textId="77777777" w:rsidR="00900D9B" w:rsidRPr="00404C45" w:rsidRDefault="00900D9B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Intercept</w:t>
            </w:r>
          </w:p>
        </w:tc>
        <w:tc>
          <w:tcPr>
            <w:tcW w:w="455" w:type="pct"/>
          </w:tcPr>
          <w:p w14:paraId="370DC531" w14:textId="77777777" w:rsidR="00900D9B" w:rsidRPr="00404C45" w:rsidRDefault="00900D9B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Variance</w:t>
            </w:r>
          </w:p>
        </w:tc>
        <w:tc>
          <w:tcPr>
            <w:tcW w:w="840" w:type="pct"/>
            <w:hideMark/>
          </w:tcPr>
          <w:p w14:paraId="2652BEBF" w14:textId="77777777" w:rsidR="00900D9B" w:rsidRPr="00404C45" w:rsidRDefault="00900D9B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Wald Chi-square test</w:t>
            </w:r>
          </w:p>
        </w:tc>
        <w:tc>
          <w:tcPr>
            <w:tcW w:w="1037" w:type="pct"/>
            <w:hideMark/>
          </w:tcPr>
          <w:p w14:paraId="4F6C65F9" w14:textId="77777777" w:rsidR="00900D9B" w:rsidRPr="00404C45" w:rsidRDefault="00900D9B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Likelihood-ratio (LR) test)</w:t>
            </w:r>
          </w:p>
        </w:tc>
        <w:tc>
          <w:tcPr>
            <w:tcW w:w="370" w:type="pct"/>
            <w:hideMark/>
          </w:tcPr>
          <w:p w14:paraId="0C90F154" w14:textId="77777777" w:rsidR="00900D9B" w:rsidRPr="00404C45" w:rsidRDefault="00900D9B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AIC</w:t>
            </w:r>
          </w:p>
        </w:tc>
        <w:tc>
          <w:tcPr>
            <w:tcW w:w="374" w:type="pct"/>
            <w:hideMark/>
          </w:tcPr>
          <w:p w14:paraId="2F86DE43" w14:textId="77777777" w:rsidR="00900D9B" w:rsidRPr="00404C45" w:rsidRDefault="00900D9B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BIC</w:t>
            </w:r>
          </w:p>
        </w:tc>
      </w:tr>
      <w:tr w:rsidR="00404C45" w:rsidRPr="00404C45" w14:paraId="3CDB7282" w14:textId="77777777" w:rsidTr="00646768">
        <w:trPr>
          <w:trHeight w:val="20"/>
          <w:jc w:val="center"/>
        </w:trPr>
        <w:tc>
          <w:tcPr>
            <w:tcW w:w="821" w:type="pct"/>
            <w:vMerge w:val="restart"/>
          </w:tcPr>
          <w:p w14:paraId="599CFFB2" w14:textId="77777777" w:rsidR="00900D9B" w:rsidRPr="00404C45" w:rsidRDefault="00900D9B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Decline in LLIN use</w:t>
            </w:r>
          </w:p>
        </w:tc>
        <w:tc>
          <w:tcPr>
            <w:tcW w:w="314" w:type="pct"/>
            <w:hideMark/>
          </w:tcPr>
          <w:p w14:paraId="770A423A" w14:textId="77777777" w:rsidR="00900D9B" w:rsidRPr="00404C45" w:rsidRDefault="00900D9B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Null</w:t>
            </w:r>
          </w:p>
        </w:tc>
        <w:tc>
          <w:tcPr>
            <w:tcW w:w="331" w:type="pct"/>
          </w:tcPr>
          <w:p w14:paraId="5F9BA0DB" w14:textId="4746A1A7" w:rsidR="00900D9B" w:rsidRPr="00404C45" w:rsidRDefault="00B61518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0.29</w:t>
            </w:r>
          </w:p>
        </w:tc>
        <w:tc>
          <w:tcPr>
            <w:tcW w:w="455" w:type="pct"/>
          </w:tcPr>
          <w:p w14:paraId="7076E013" w14:textId="46C59120" w:rsidR="00900D9B" w:rsidRPr="00404C45" w:rsidRDefault="00B61518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0.06</w:t>
            </w:r>
          </w:p>
        </w:tc>
        <w:tc>
          <w:tcPr>
            <w:tcW w:w="455" w:type="pct"/>
          </w:tcPr>
          <w:p w14:paraId="1B7F3609" w14:textId="03F958CB" w:rsidR="00900D9B" w:rsidRPr="00404C45" w:rsidRDefault="00B61518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1.36</w:t>
            </w:r>
          </w:p>
        </w:tc>
        <w:tc>
          <w:tcPr>
            <w:tcW w:w="840" w:type="pct"/>
            <w:hideMark/>
          </w:tcPr>
          <w:p w14:paraId="7A48B7EE" w14:textId="77777777" w:rsidR="00900D9B" w:rsidRPr="00404C45" w:rsidRDefault="00900D9B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Reference</w:t>
            </w:r>
          </w:p>
        </w:tc>
        <w:tc>
          <w:tcPr>
            <w:tcW w:w="1037" w:type="pct"/>
            <w:hideMark/>
          </w:tcPr>
          <w:p w14:paraId="52C51C4C" w14:textId="2D6E4AAD" w:rsidR="00900D9B" w:rsidRPr="00404C45" w:rsidRDefault="00B61518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446.21</w:t>
            </w:r>
            <w:r w:rsidR="00900D9B" w:rsidRPr="00404C45">
              <w:rPr>
                <w:rFonts w:eastAsia="Times New Roman"/>
                <w:sz w:val="22"/>
                <w:szCs w:val="26"/>
              </w:rPr>
              <w:t>, P&lt;0.001</w:t>
            </w:r>
          </w:p>
        </w:tc>
        <w:tc>
          <w:tcPr>
            <w:tcW w:w="370" w:type="pct"/>
          </w:tcPr>
          <w:p w14:paraId="6EDB6CBE" w14:textId="77458A93" w:rsidR="00900D9B" w:rsidRPr="00404C45" w:rsidRDefault="004566E0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4036.20</w:t>
            </w:r>
          </w:p>
        </w:tc>
        <w:tc>
          <w:tcPr>
            <w:tcW w:w="374" w:type="pct"/>
          </w:tcPr>
          <w:p w14:paraId="72E7ACC2" w14:textId="5266D9D6" w:rsidR="00900D9B" w:rsidRPr="00404C45" w:rsidRDefault="004566E0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4049.99</w:t>
            </w:r>
          </w:p>
        </w:tc>
      </w:tr>
      <w:tr w:rsidR="00900D9B" w:rsidRPr="00404C45" w14:paraId="64E10C5E" w14:textId="77777777" w:rsidTr="00646768">
        <w:trPr>
          <w:trHeight w:val="20"/>
          <w:jc w:val="center"/>
        </w:trPr>
        <w:tc>
          <w:tcPr>
            <w:tcW w:w="821" w:type="pct"/>
            <w:vMerge/>
          </w:tcPr>
          <w:p w14:paraId="49C4AB95" w14:textId="77777777" w:rsidR="00900D9B" w:rsidRPr="00404C45" w:rsidRDefault="00900D9B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</w:p>
        </w:tc>
        <w:tc>
          <w:tcPr>
            <w:tcW w:w="314" w:type="pct"/>
            <w:hideMark/>
          </w:tcPr>
          <w:p w14:paraId="18F7627A" w14:textId="77777777" w:rsidR="00900D9B" w:rsidRPr="00404C45" w:rsidRDefault="00900D9B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Fitted</w:t>
            </w:r>
          </w:p>
        </w:tc>
        <w:tc>
          <w:tcPr>
            <w:tcW w:w="331" w:type="pct"/>
          </w:tcPr>
          <w:p w14:paraId="658992A6" w14:textId="67616F2D" w:rsidR="00900D9B" w:rsidRPr="00404C45" w:rsidRDefault="00B61518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0.3</w:t>
            </w:r>
            <w:r w:rsidR="006F04DD" w:rsidRPr="00404C45">
              <w:rPr>
                <w:rFonts w:eastAsia="Times New Roman"/>
                <w:sz w:val="22"/>
                <w:szCs w:val="26"/>
              </w:rPr>
              <w:t>2</w:t>
            </w:r>
          </w:p>
        </w:tc>
        <w:tc>
          <w:tcPr>
            <w:tcW w:w="455" w:type="pct"/>
          </w:tcPr>
          <w:p w14:paraId="69CBCA36" w14:textId="321486CE" w:rsidR="00900D9B" w:rsidRPr="00404C45" w:rsidRDefault="00B61518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0.0</w:t>
            </w:r>
            <w:r w:rsidR="006F04DD" w:rsidRPr="00404C45">
              <w:rPr>
                <w:rFonts w:eastAsia="Times New Roman"/>
                <w:sz w:val="22"/>
                <w:szCs w:val="26"/>
              </w:rPr>
              <w:t>4</w:t>
            </w:r>
          </w:p>
        </w:tc>
        <w:tc>
          <w:tcPr>
            <w:tcW w:w="455" w:type="pct"/>
          </w:tcPr>
          <w:p w14:paraId="4A1966A3" w14:textId="34DF184D" w:rsidR="00900D9B" w:rsidRPr="00404C45" w:rsidRDefault="00B61518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1.</w:t>
            </w:r>
            <w:r w:rsidR="006F04DD" w:rsidRPr="00404C45">
              <w:rPr>
                <w:rFonts w:eastAsia="Times New Roman"/>
                <w:sz w:val="22"/>
                <w:szCs w:val="26"/>
              </w:rPr>
              <w:t>51</w:t>
            </w:r>
          </w:p>
        </w:tc>
        <w:tc>
          <w:tcPr>
            <w:tcW w:w="840" w:type="pct"/>
            <w:hideMark/>
          </w:tcPr>
          <w:p w14:paraId="4B836011" w14:textId="50E5264B" w:rsidR="00900D9B" w:rsidRPr="00404C45" w:rsidRDefault="00D10B69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307.98</w:t>
            </w:r>
            <w:r w:rsidR="00900D9B" w:rsidRPr="00404C45">
              <w:rPr>
                <w:rFonts w:eastAsia="Times New Roman"/>
                <w:sz w:val="22"/>
                <w:szCs w:val="26"/>
              </w:rPr>
              <w:t>, P&lt;0.001</w:t>
            </w:r>
          </w:p>
        </w:tc>
        <w:tc>
          <w:tcPr>
            <w:tcW w:w="1037" w:type="pct"/>
            <w:hideMark/>
          </w:tcPr>
          <w:p w14:paraId="0A0958C0" w14:textId="023D00DE" w:rsidR="00900D9B" w:rsidRPr="00404C45" w:rsidRDefault="00D10B69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442.02</w:t>
            </w:r>
            <w:r w:rsidR="00900D9B" w:rsidRPr="00404C45">
              <w:rPr>
                <w:rFonts w:eastAsia="Times New Roman"/>
                <w:sz w:val="22"/>
                <w:szCs w:val="26"/>
              </w:rPr>
              <w:t>, P&lt;0.001</w:t>
            </w:r>
          </w:p>
        </w:tc>
        <w:tc>
          <w:tcPr>
            <w:tcW w:w="370" w:type="pct"/>
          </w:tcPr>
          <w:p w14:paraId="239E78CC" w14:textId="4FADE61B" w:rsidR="00900D9B" w:rsidRPr="00404C45" w:rsidRDefault="006F04DD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 xml:space="preserve">3670.06   </w:t>
            </w:r>
          </w:p>
        </w:tc>
        <w:tc>
          <w:tcPr>
            <w:tcW w:w="374" w:type="pct"/>
          </w:tcPr>
          <w:p w14:paraId="118CE2AF" w14:textId="0033C6BF" w:rsidR="00900D9B" w:rsidRPr="00404C45" w:rsidRDefault="006F04DD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3738.99</w:t>
            </w:r>
          </w:p>
        </w:tc>
      </w:tr>
    </w:tbl>
    <w:p w14:paraId="28A46637" w14:textId="36648CCF" w:rsidR="00653BA7" w:rsidRPr="00404C45" w:rsidRDefault="00653BA7" w:rsidP="00900D9B">
      <w:pPr>
        <w:spacing w:after="160" w:line="276" w:lineRule="auto"/>
      </w:pPr>
    </w:p>
    <w:p w14:paraId="4A7AA77B" w14:textId="77777777" w:rsidR="00653BA7" w:rsidRPr="00404C45" w:rsidRDefault="00653BA7">
      <w:pPr>
        <w:spacing w:after="160" w:line="278" w:lineRule="auto"/>
      </w:pPr>
      <w:r w:rsidRPr="00404C45">
        <w:br w:type="page"/>
      </w:r>
    </w:p>
    <w:p w14:paraId="5E78020F" w14:textId="77777777" w:rsidR="00653BA7" w:rsidRPr="00404C45" w:rsidRDefault="00653BA7" w:rsidP="00653BA7">
      <w:pPr>
        <w:spacing w:after="160" w:line="276" w:lineRule="auto"/>
        <w:rPr>
          <w:b/>
          <w:bCs/>
        </w:rPr>
      </w:pPr>
      <w:r w:rsidRPr="00404C45">
        <w:rPr>
          <w:b/>
          <w:bCs/>
        </w:rPr>
        <w:lastRenderedPageBreak/>
        <w:t xml:space="preserve">Predictors of decline in LLIN use among individuals, </w:t>
      </w:r>
      <w:proofErr w:type="spellStart"/>
      <w:r w:rsidRPr="00404C45">
        <w:rPr>
          <w:b/>
          <w:bCs/>
        </w:rPr>
        <w:t>Sidama</w:t>
      </w:r>
      <w:proofErr w:type="spellEnd"/>
      <w:r w:rsidRPr="00404C45">
        <w:rPr>
          <w:b/>
          <w:bCs/>
        </w:rPr>
        <w:t>, 2023</w:t>
      </w:r>
    </w:p>
    <w:tbl>
      <w:tblPr>
        <w:tblStyle w:val="TableGrid2"/>
        <w:tblW w:w="13037" w:type="dxa"/>
        <w:jc w:val="center"/>
        <w:tblLook w:val="04A0" w:firstRow="1" w:lastRow="0" w:firstColumn="1" w:lastColumn="0" w:noHBand="0" w:noVBand="1"/>
      </w:tblPr>
      <w:tblGrid>
        <w:gridCol w:w="1704"/>
        <w:gridCol w:w="1716"/>
        <w:gridCol w:w="1220"/>
        <w:gridCol w:w="1222"/>
        <w:gridCol w:w="1578"/>
        <w:gridCol w:w="894"/>
        <w:gridCol w:w="1607"/>
        <w:gridCol w:w="779"/>
        <w:gridCol w:w="1538"/>
        <w:gridCol w:w="779"/>
      </w:tblGrid>
      <w:tr w:rsidR="00404C45" w:rsidRPr="00404C45" w14:paraId="4A4B2214" w14:textId="77777777" w:rsidTr="0053161E">
        <w:trPr>
          <w:trHeight w:val="20"/>
          <w:jc w:val="center"/>
        </w:trPr>
        <w:tc>
          <w:tcPr>
            <w:tcW w:w="1704" w:type="dxa"/>
            <w:vMerge w:val="restart"/>
          </w:tcPr>
          <w:p w14:paraId="3CF3D443" w14:textId="77777777" w:rsidR="00653BA7" w:rsidRPr="00404C45" w:rsidRDefault="00653BA7" w:rsidP="00646768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Variable</w:t>
            </w:r>
          </w:p>
        </w:tc>
        <w:tc>
          <w:tcPr>
            <w:tcW w:w="1716" w:type="dxa"/>
            <w:vMerge w:val="restart"/>
          </w:tcPr>
          <w:p w14:paraId="7122EDDF" w14:textId="77777777" w:rsidR="00653BA7" w:rsidRPr="00404C45" w:rsidRDefault="00653BA7" w:rsidP="00646768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 xml:space="preserve">Category </w:t>
            </w:r>
          </w:p>
        </w:tc>
        <w:tc>
          <w:tcPr>
            <w:tcW w:w="2442" w:type="dxa"/>
            <w:gridSpan w:val="2"/>
          </w:tcPr>
          <w:p w14:paraId="640C748D" w14:textId="77777777" w:rsidR="00653BA7" w:rsidRPr="00404C45" w:rsidRDefault="00653BA7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Member stopped using LLIN</w:t>
            </w:r>
          </w:p>
        </w:tc>
        <w:tc>
          <w:tcPr>
            <w:tcW w:w="4858" w:type="dxa"/>
            <w:gridSpan w:val="4"/>
          </w:tcPr>
          <w:p w14:paraId="4CE03ED5" w14:textId="77777777" w:rsidR="00653BA7" w:rsidRPr="00404C45" w:rsidRDefault="00653BA7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 xml:space="preserve">Logistic regression </w:t>
            </w:r>
          </w:p>
        </w:tc>
        <w:tc>
          <w:tcPr>
            <w:tcW w:w="2317" w:type="dxa"/>
            <w:gridSpan w:val="2"/>
          </w:tcPr>
          <w:p w14:paraId="51D743A6" w14:textId="77777777" w:rsidR="00653BA7" w:rsidRPr="00404C45" w:rsidRDefault="00653BA7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Multilevel logistic regression</w:t>
            </w:r>
          </w:p>
        </w:tc>
      </w:tr>
      <w:tr w:rsidR="00404C45" w:rsidRPr="00404C45" w14:paraId="5CB28106" w14:textId="77777777" w:rsidTr="0053161E">
        <w:trPr>
          <w:trHeight w:val="20"/>
          <w:jc w:val="center"/>
        </w:trPr>
        <w:tc>
          <w:tcPr>
            <w:tcW w:w="1704" w:type="dxa"/>
            <w:vMerge/>
            <w:hideMark/>
          </w:tcPr>
          <w:p w14:paraId="3F672CE3" w14:textId="77777777" w:rsidR="00653BA7" w:rsidRPr="00404C45" w:rsidRDefault="00653BA7" w:rsidP="00646768">
            <w:pPr>
              <w:spacing w:after="0" w:line="276" w:lineRule="auto"/>
              <w:rPr>
                <w:szCs w:val="20"/>
              </w:rPr>
            </w:pPr>
          </w:p>
        </w:tc>
        <w:tc>
          <w:tcPr>
            <w:tcW w:w="1716" w:type="dxa"/>
            <w:vMerge/>
            <w:hideMark/>
          </w:tcPr>
          <w:p w14:paraId="7431CF36" w14:textId="77777777" w:rsidR="00653BA7" w:rsidRPr="00404C45" w:rsidRDefault="00653BA7" w:rsidP="00646768">
            <w:pPr>
              <w:spacing w:after="0" w:line="276" w:lineRule="auto"/>
              <w:rPr>
                <w:szCs w:val="20"/>
              </w:rPr>
            </w:pPr>
          </w:p>
        </w:tc>
        <w:tc>
          <w:tcPr>
            <w:tcW w:w="1220" w:type="dxa"/>
          </w:tcPr>
          <w:p w14:paraId="35E74726" w14:textId="77777777" w:rsidR="00653BA7" w:rsidRPr="00404C45" w:rsidRDefault="00653BA7" w:rsidP="00646768">
            <w:pPr>
              <w:tabs>
                <w:tab w:val="center" w:pos="786"/>
              </w:tabs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 xml:space="preserve">No </w:t>
            </w:r>
          </w:p>
          <w:p w14:paraId="04A15274" w14:textId="77777777" w:rsidR="00653BA7" w:rsidRPr="00404C45" w:rsidRDefault="00653BA7" w:rsidP="00646768">
            <w:pPr>
              <w:tabs>
                <w:tab w:val="center" w:pos="786"/>
              </w:tabs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No (%)</w:t>
            </w:r>
          </w:p>
        </w:tc>
        <w:tc>
          <w:tcPr>
            <w:tcW w:w="1222" w:type="dxa"/>
          </w:tcPr>
          <w:p w14:paraId="3BE4D0DB" w14:textId="77777777" w:rsidR="00653BA7" w:rsidRPr="00404C45" w:rsidRDefault="00653BA7" w:rsidP="00646768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 xml:space="preserve">Yes </w:t>
            </w:r>
          </w:p>
          <w:p w14:paraId="542D3B8C" w14:textId="77777777" w:rsidR="00653BA7" w:rsidRPr="00404C45" w:rsidRDefault="00653BA7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No (%)</w:t>
            </w:r>
          </w:p>
        </w:tc>
        <w:tc>
          <w:tcPr>
            <w:tcW w:w="1578" w:type="dxa"/>
          </w:tcPr>
          <w:p w14:paraId="66524977" w14:textId="77777777" w:rsidR="00653BA7" w:rsidRPr="00404C45" w:rsidRDefault="00653BA7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COR (95%CI)</w:t>
            </w:r>
          </w:p>
        </w:tc>
        <w:tc>
          <w:tcPr>
            <w:tcW w:w="894" w:type="dxa"/>
          </w:tcPr>
          <w:p w14:paraId="7DD951BD" w14:textId="77777777" w:rsidR="00653BA7" w:rsidRPr="00404C45" w:rsidRDefault="00653BA7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P-value</w:t>
            </w:r>
          </w:p>
        </w:tc>
        <w:tc>
          <w:tcPr>
            <w:tcW w:w="1607" w:type="dxa"/>
          </w:tcPr>
          <w:p w14:paraId="1521B500" w14:textId="6A0ED76D" w:rsidR="00653BA7" w:rsidRPr="00404C45" w:rsidRDefault="00652ED2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A</w:t>
            </w:r>
            <w:r w:rsidR="00653BA7" w:rsidRPr="00404C45">
              <w:rPr>
                <w:szCs w:val="20"/>
              </w:rPr>
              <w:t>OR (95%CI)</w:t>
            </w:r>
          </w:p>
        </w:tc>
        <w:tc>
          <w:tcPr>
            <w:tcW w:w="779" w:type="dxa"/>
          </w:tcPr>
          <w:p w14:paraId="492985DC" w14:textId="77777777" w:rsidR="00653BA7" w:rsidRPr="00404C45" w:rsidRDefault="00653BA7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P-value</w:t>
            </w:r>
          </w:p>
        </w:tc>
        <w:tc>
          <w:tcPr>
            <w:tcW w:w="1538" w:type="dxa"/>
          </w:tcPr>
          <w:p w14:paraId="59011FFD" w14:textId="77777777" w:rsidR="00653BA7" w:rsidRPr="00404C45" w:rsidRDefault="00653BA7" w:rsidP="00646768">
            <w:pPr>
              <w:spacing w:after="0" w:line="276" w:lineRule="auto"/>
              <w:jc w:val="center"/>
              <w:rPr>
                <w:szCs w:val="24"/>
              </w:rPr>
            </w:pPr>
            <w:r w:rsidRPr="00404C45">
              <w:rPr>
                <w:szCs w:val="24"/>
              </w:rPr>
              <w:t>AOR (95%CI)</w:t>
            </w:r>
          </w:p>
        </w:tc>
        <w:tc>
          <w:tcPr>
            <w:tcW w:w="779" w:type="dxa"/>
          </w:tcPr>
          <w:p w14:paraId="1B35094D" w14:textId="77777777" w:rsidR="00653BA7" w:rsidRPr="00404C45" w:rsidRDefault="00653BA7" w:rsidP="00646768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P-value</w:t>
            </w:r>
          </w:p>
        </w:tc>
      </w:tr>
      <w:tr w:rsidR="00404C45" w:rsidRPr="00404C45" w14:paraId="66B980D9" w14:textId="77777777" w:rsidTr="0053161E">
        <w:trPr>
          <w:trHeight w:val="20"/>
          <w:jc w:val="center"/>
        </w:trPr>
        <w:tc>
          <w:tcPr>
            <w:tcW w:w="1704" w:type="dxa"/>
          </w:tcPr>
          <w:p w14:paraId="470CA9E8" w14:textId="77777777" w:rsidR="00653BA7" w:rsidRPr="00404C45" w:rsidRDefault="00653BA7" w:rsidP="00646768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Community level</w:t>
            </w:r>
          </w:p>
        </w:tc>
        <w:tc>
          <w:tcPr>
            <w:tcW w:w="1716" w:type="dxa"/>
          </w:tcPr>
          <w:p w14:paraId="4BDF043E" w14:textId="77777777" w:rsidR="00653BA7" w:rsidRPr="00404C45" w:rsidRDefault="00653BA7" w:rsidP="00646768">
            <w:pPr>
              <w:spacing w:after="0" w:line="276" w:lineRule="auto"/>
              <w:rPr>
                <w:szCs w:val="20"/>
              </w:rPr>
            </w:pPr>
          </w:p>
        </w:tc>
        <w:tc>
          <w:tcPr>
            <w:tcW w:w="1220" w:type="dxa"/>
          </w:tcPr>
          <w:p w14:paraId="45B2ABFE" w14:textId="77777777" w:rsidR="00653BA7" w:rsidRPr="00404C45" w:rsidRDefault="00653BA7" w:rsidP="00646768">
            <w:pPr>
              <w:tabs>
                <w:tab w:val="center" w:pos="786"/>
              </w:tabs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222" w:type="dxa"/>
          </w:tcPr>
          <w:p w14:paraId="727D1792" w14:textId="77777777" w:rsidR="00653BA7" w:rsidRPr="00404C45" w:rsidRDefault="00653BA7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578" w:type="dxa"/>
          </w:tcPr>
          <w:p w14:paraId="43FE363F" w14:textId="77777777" w:rsidR="00653BA7" w:rsidRPr="00404C45" w:rsidRDefault="00653BA7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894" w:type="dxa"/>
          </w:tcPr>
          <w:p w14:paraId="0A73F29F" w14:textId="77777777" w:rsidR="00653BA7" w:rsidRPr="00404C45" w:rsidRDefault="00653BA7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607" w:type="dxa"/>
          </w:tcPr>
          <w:p w14:paraId="1D2F682C" w14:textId="77777777" w:rsidR="00653BA7" w:rsidRPr="00404C45" w:rsidRDefault="00653BA7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779" w:type="dxa"/>
          </w:tcPr>
          <w:p w14:paraId="3EBC327B" w14:textId="77777777" w:rsidR="00653BA7" w:rsidRPr="00404C45" w:rsidRDefault="00653BA7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538" w:type="dxa"/>
          </w:tcPr>
          <w:p w14:paraId="54E971FF" w14:textId="77777777" w:rsidR="00653BA7" w:rsidRPr="00404C45" w:rsidRDefault="00653BA7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779" w:type="dxa"/>
          </w:tcPr>
          <w:p w14:paraId="1AC73142" w14:textId="77777777" w:rsidR="00653BA7" w:rsidRPr="00404C45" w:rsidRDefault="00653BA7" w:rsidP="00646768">
            <w:pPr>
              <w:spacing w:after="0" w:line="276" w:lineRule="auto"/>
              <w:jc w:val="center"/>
              <w:rPr>
                <w:szCs w:val="20"/>
              </w:rPr>
            </w:pPr>
          </w:p>
        </w:tc>
      </w:tr>
      <w:tr w:rsidR="00404C45" w:rsidRPr="00404C45" w14:paraId="6DB18B16" w14:textId="77777777" w:rsidTr="0053161E">
        <w:trPr>
          <w:trHeight w:val="20"/>
          <w:jc w:val="center"/>
        </w:trPr>
        <w:tc>
          <w:tcPr>
            <w:tcW w:w="1704" w:type="dxa"/>
            <w:vMerge w:val="restart"/>
          </w:tcPr>
          <w:p w14:paraId="7590F6CC" w14:textId="77777777" w:rsidR="00AC5C73" w:rsidRPr="00404C45" w:rsidRDefault="00AC5C73" w:rsidP="00AC5C73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 xml:space="preserve">Districts </w:t>
            </w:r>
          </w:p>
        </w:tc>
        <w:tc>
          <w:tcPr>
            <w:tcW w:w="1716" w:type="dxa"/>
          </w:tcPr>
          <w:p w14:paraId="5558D483" w14:textId="77777777" w:rsidR="00AC5C73" w:rsidRPr="00404C45" w:rsidRDefault="00AC5C73" w:rsidP="00AC5C73">
            <w:pPr>
              <w:spacing w:after="0" w:line="276" w:lineRule="auto"/>
              <w:rPr>
                <w:szCs w:val="20"/>
              </w:rPr>
            </w:pPr>
            <w:proofErr w:type="spellStart"/>
            <w:r w:rsidRPr="00404C45">
              <w:rPr>
                <w:szCs w:val="20"/>
              </w:rPr>
              <w:t>Boricha</w:t>
            </w:r>
            <w:proofErr w:type="spellEnd"/>
          </w:p>
        </w:tc>
        <w:tc>
          <w:tcPr>
            <w:tcW w:w="1220" w:type="dxa"/>
          </w:tcPr>
          <w:p w14:paraId="4BDD8EB7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373 (37.7)</w:t>
            </w:r>
          </w:p>
        </w:tc>
        <w:tc>
          <w:tcPr>
            <w:tcW w:w="1222" w:type="dxa"/>
          </w:tcPr>
          <w:p w14:paraId="0DB8D641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617 (62.3)</w:t>
            </w:r>
          </w:p>
        </w:tc>
        <w:tc>
          <w:tcPr>
            <w:tcW w:w="1578" w:type="dxa"/>
          </w:tcPr>
          <w:p w14:paraId="070031F1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1</w:t>
            </w:r>
          </w:p>
        </w:tc>
        <w:tc>
          <w:tcPr>
            <w:tcW w:w="894" w:type="dxa"/>
          </w:tcPr>
          <w:p w14:paraId="2D88921D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607" w:type="dxa"/>
          </w:tcPr>
          <w:p w14:paraId="6B5A38C6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</w:t>
            </w:r>
          </w:p>
        </w:tc>
        <w:tc>
          <w:tcPr>
            <w:tcW w:w="779" w:type="dxa"/>
          </w:tcPr>
          <w:p w14:paraId="7F4106C0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538" w:type="dxa"/>
          </w:tcPr>
          <w:p w14:paraId="7CACF9A5" w14:textId="2890BB20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</w:t>
            </w:r>
          </w:p>
        </w:tc>
        <w:tc>
          <w:tcPr>
            <w:tcW w:w="779" w:type="dxa"/>
          </w:tcPr>
          <w:p w14:paraId="12F21F90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</w:tr>
      <w:tr w:rsidR="00404C45" w:rsidRPr="00404C45" w14:paraId="26661EC5" w14:textId="77777777" w:rsidTr="0053161E">
        <w:trPr>
          <w:trHeight w:val="20"/>
          <w:jc w:val="center"/>
        </w:trPr>
        <w:tc>
          <w:tcPr>
            <w:tcW w:w="1704" w:type="dxa"/>
            <w:vMerge/>
          </w:tcPr>
          <w:p w14:paraId="4F31B889" w14:textId="77777777" w:rsidR="00AC5C73" w:rsidRPr="00404C45" w:rsidRDefault="00AC5C73" w:rsidP="00AC5C73">
            <w:pPr>
              <w:spacing w:after="0" w:line="276" w:lineRule="auto"/>
              <w:rPr>
                <w:szCs w:val="20"/>
              </w:rPr>
            </w:pPr>
          </w:p>
        </w:tc>
        <w:tc>
          <w:tcPr>
            <w:tcW w:w="1716" w:type="dxa"/>
          </w:tcPr>
          <w:p w14:paraId="41814F30" w14:textId="77777777" w:rsidR="00AC5C73" w:rsidRPr="00404C45" w:rsidRDefault="00AC5C73" w:rsidP="00AC5C73">
            <w:pPr>
              <w:spacing w:after="0" w:line="276" w:lineRule="auto"/>
              <w:rPr>
                <w:szCs w:val="20"/>
              </w:rPr>
            </w:pPr>
            <w:proofErr w:type="spellStart"/>
            <w:r w:rsidRPr="00404C45">
              <w:rPr>
                <w:szCs w:val="20"/>
              </w:rPr>
              <w:t>Bilate</w:t>
            </w:r>
            <w:proofErr w:type="spellEnd"/>
            <w:r w:rsidRPr="00404C45">
              <w:rPr>
                <w:szCs w:val="20"/>
              </w:rPr>
              <w:t xml:space="preserve"> Zuria</w:t>
            </w:r>
          </w:p>
        </w:tc>
        <w:tc>
          <w:tcPr>
            <w:tcW w:w="1220" w:type="dxa"/>
          </w:tcPr>
          <w:p w14:paraId="18C7C21A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298 (23.1)</w:t>
            </w:r>
          </w:p>
        </w:tc>
        <w:tc>
          <w:tcPr>
            <w:tcW w:w="1222" w:type="dxa"/>
          </w:tcPr>
          <w:p w14:paraId="426E14DF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992 (76.9)</w:t>
            </w:r>
          </w:p>
        </w:tc>
        <w:tc>
          <w:tcPr>
            <w:tcW w:w="1578" w:type="dxa"/>
          </w:tcPr>
          <w:p w14:paraId="1423760C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2.01 [1.68-2.41]</w:t>
            </w:r>
          </w:p>
        </w:tc>
        <w:tc>
          <w:tcPr>
            <w:tcW w:w="894" w:type="dxa"/>
          </w:tcPr>
          <w:p w14:paraId="2F746554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&lt;0.001</w:t>
            </w:r>
          </w:p>
        </w:tc>
        <w:tc>
          <w:tcPr>
            <w:tcW w:w="1607" w:type="dxa"/>
          </w:tcPr>
          <w:p w14:paraId="1F601F7C" w14:textId="5501280E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</w:t>
            </w:r>
            <w:r w:rsidR="00BE7EF0" w:rsidRPr="00404C45">
              <w:rPr>
                <w:szCs w:val="20"/>
              </w:rPr>
              <w:t>97</w:t>
            </w:r>
            <w:r w:rsidRPr="00404C45">
              <w:rPr>
                <w:szCs w:val="20"/>
              </w:rPr>
              <w:t xml:space="preserve"> [</w:t>
            </w:r>
            <w:r w:rsidR="00BE7EF0" w:rsidRPr="00404C45">
              <w:rPr>
                <w:szCs w:val="20"/>
              </w:rPr>
              <w:t>1.63-2.37</w:t>
            </w:r>
            <w:r w:rsidRPr="00404C45">
              <w:rPr>
                <w:szCs w:val="20"/>
              </w:rPr>
              <w:t>]</w:t>
            </w:r>
          </w:p>
        </w:tc>
        <w:tc>
          <w:tcPr>
            <w:tcW w:w="779" w:type="dxa"/>
          </w:tcPr>
          <w:p w14:paraId="45A494F7" w14:textId="20339B3F" w:rsidR="00AC5C73" w:rsidRPr="00404C45" w:rsidRDefault="00BE7EF0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  <w:tc>
          <w:tcPr>
            <w:tcW w:w="1538" w:type="dxa"/>
          </w:tcPr>
          <w:p w14:paraId="55F3950E" w14:textId="45BD81AA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66 [0.80-3.47]</w:t>
            </w:r>
          </w:p>
        </w:tc>
        <w:tc>
          <w:tcPr>
            <w:tcW w:w="779" w:type="dxa"/>
          </w:tcPr>
          <w:p w14:paraId="7CAA254E" w14:textId="10CDF63E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17</w:t>
            </w:r>
          </w:p>
        </w:tc>
      </w:tr>
      <w:tr w:rsidR="00404C45" w:rsidRPr="00404C45" w14:paraId="70B037AD" w14:textId="77777777" w:rsidTr="0053161E">
        <w:trPr>
          <w:trHeight w:val="20"/>
          <w:jc w:val="center"/>
        </w:trPr>
        <w:tc>
          <w:tcPr>
            <w:tcW w:w="1704" w:type="dxa"/>
          </w:tcPr>
          <w:p w14:paraId="36B721BE" w14:textId="77777777" w:rsidR="00AC5C73" w:rsidRPr="00404C45" w:rsidRDefault="00AC5C73" w:rsidP="00AC5C73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Household level</w:t>
            </w:r>
          </w:p>
        </w:tc>
        <w:tc>
          <w:tcPr>
            <w:tcW w:w="1716" w:type="dxa"/>
          </w:tcPr>
          <w:p w14:paraId="2A963604" w14:textId="77777777" w:rsidR="00AC5C73" w:rsidRPr="00404C45" w:rsidRDefault="00AC5C73" w:rsidP="00AC5C73">
            <w:pPr>
              <w:spacing w:after="0" w:line="276" w:lineRule="auto"/>
              <w:rPr>
                <w:szCs w:val="20"/>
              </w:rPr>
            </w:pPr>
          </w:p>
        </w:tc>
        <w:tc>
          <w:tcPr>
            <w:tcW w:w="1220" w:type="dxa"/>
          </w:tcPr>
          <w:p w14:paraId="5FA2EF93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222" w:type="dxa"/>
          </w:tcPr>
          <w:p w14:paraId="08CDB61E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578" w:type="dxa"/>
          </w:tcPr>
          <w:p w14:paraId="56D05CF6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894" w:type="dxa"/>
          </w:tcPr>
          <w:p w14:paraId="128B2ED3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607" w:type="dxa"/>
          </w:tcPr>
          <w:p w14:paraId="009005E2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779" w:type="dxa"/>
          </w:tcPr>
          <w:p w14:paraId="303E6F8B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538" w:type="dxa"/>
          </w:tcPr>
          <w:p w14:paraId="6649E310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779" w:type="dxa"/>
          </w:tcPr>
          <w:p w14:paraId="3B98D1AA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</w:tr>
      <w:tr w:rsidR="00404C45" w:rsidRPr="00404C45" w14:paraId="32F53430" w14:textId="77777777" w:rsidTr="0053161E">
        <w:trPr>
          <w:trHeight w:val="20"/>
          <w:jc w:val="center"/>
        </w:trPr>
        <w:tc>
          <w:tcPr>
            <w:tcW w:w="1704" w:type="dxa"/>
          </w:tcPr>
          <w:p w14:paraId="3354EEA5" w14:textId="77777777" w:rsidR="00AC5C73" w:rsidRPr="00404C45" w:rsidRDefault="00AC5C73" w:rsidP="00AC5C73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Education of head</w:t>
            </w:r>
          </w:p>
        </w:tc>
        <w:tc>
          <w:tcPr>
            <w:tcW w:w="1716" w:type="dxa"/>
          </w:tcPr>
          <w:p w14:paraId="5C540116" w14:textId="77777777" w:rsidR="00AC5C73" w:rsidRPr="00404C45" w:rsidRDefault="00AC5C73" w:rsidP="00AC5C73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Education of head</w:t>
            </w:r>
          </w:p>
        </w:tc>
        <w:tc>
          <w:tcPr>
            <w:tcW w:w="1220" w:type="dxa"/>
          </w:tcPr>
          <w:p w14:paraId="1DBA9E55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671 (29.4)</w:t>
            </w:r>
          </w:p>
        </w:tc>
        <w:tc>
          <w:tcPr>
            <w:tcW w:w="1222" w:type="dxa"/>
          </w:tcPr>
          <w:p w14:paraId="1B58E797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1609 (70.6)</w:t>
            </w:r>
          </w:p>
        </w:tc>
        <w:tc>
          <w:tcPr>
            <w:tcW w:w="1578" w:type="dxa"/>
          </w:tcPr>
          <w:p w14:paraId="3CB954FC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0.97 [0.90-1.05]</w:t>
            </w:r>
          </w:p>
        </w:tc>
        <w:tc>
          <w:tcPr>
            <w:tcW w:w="894" w:type="dxa"/>
            <w:shd w:val="clear" w:color="auto" w:fill="auto"/>
          </w:tcPr>
          <w:p w14:paraId="2CFE2C2D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0.42</w:t>
            </w:r>
          </w:p>
        </w:tc>
        <w:tc>
          <w:tcPr>
            <w:tcW w:w="1607" w:type="dxa"/>
          </w:tcPr>
          <w:p w14:paraId="2DF19204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779" w:type="dxa"/>
          </w:tcPr>
          <w:p w14:paraId="277B6ADD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538" w:type="dxa"/>
          </w:tcPr>
          <w:p w14:paraId="44BF57BB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779" w:type="dxa"/>
          </w:tcPr>
          <w:p w14:paraId="7B958AA7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</w:tr>
      <w:tr w:rsidR="00404C45" w:rsidRPr="00404C45" w14:paraId="19D62015" w14:textId="77777777" w:rsidTr="0053161E">
        <w:trPr>
          <w:trHeight w:val="20"/>
          <w:jc w:val="center"/>
        </w:trPr>
        <w:tc>
          <w:tcPr>
            <w:tcW w:w="1704" w:type="dxa"/>
            <w:vMerge w:val="restart"/>
            <w:hideMark/>
          </w:tcPr>
          <w:p w14:paraId="03DFD14F" w14:textId="77777777" w:rsidR="00AC5C73" w:rsidRPr="00404C45" w:rsidRDefault="00AC5C73" w:rsidP="00AC5C73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Occupation of head</w:t>
            </w:r>
          </w:p>
        </w:tc>
        <w:tc>
          <w:tcPr>
            <w:tcW w:w="1716" w:type="dxa"/>
            <w:hideMark/>
          </w:tcPr>
          <w:p w14:paraId="3C6D7C32" w14:textId="77777777" w:rsidR="00AC5C73" w:rsidRPr="00404C45" w:rsidRDefault="00AC5C73" w:rsidP="00AC5C73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Farmer/Housewife</w:t>
            </w:r>
          </w:p>
        </w:tc>
        <w:tc>
          <w:tcPr>
            <w:tcW w:w="1220" w:type="dxa"/>
          </w:tcPr>
          <w:p w14:paraId="4F42625B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473 (29.3)</w:t>
            </w:r>
          </w:p>
        </w:tc>
        <w:tc>
          <w:tcPr>
            <w:tcW w:w="1222" w:type="dxa"/>
          </w:tcPr>
          <w:p w14:paraId="40C40EE1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1142 (70.7)</w:t>
            </w:r>
          </w:p>
        </w:tc>
        <w:tc>
          <w:tcPr>
            <w:tcW w:w="1578" w:type="dxa"/>
          </w:tcPr>
          <w:p w14:paraId="3C7BB511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1</w:t>
            </w:r>
          </w:p>
        </w:tc>
        <w:tc>
          <w:tcPr>
            <w:tcW w:w="894" w:type="dxa"/>
          </w:tcPr>
          <w:p w14:paraId="70DE1328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607" w:type="dxa"/>
          </w:tcPr>
          <w:p w14:paraId="1291D866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779" w:type="dxa"/>
          </w:tcPr>
          <w:p w14:paraId="00278611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538" w:type="dxa"/>
          </w:tcPr>
          <w:p w14:paraId="074EF8D2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779" w:type="dxa"/>
          </w:tcPr>
          <w:p w14:paraId="7BAC3E12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</w:tr>
      <w:tr w:rsidR="00404C45" w:rsidRPr="00404C45" w14:paraId="518F3DE6" w14:textId="77777777" w:rsidTr="0053161E">
        <w:trPr>
          <w:trHeight w:val="20"/>
          <w:jc w:val="center"/>
        </w:trPr>
        <w:tc>
          <w:tcPr>
            <w:tcW w:w="1704" w:type="dxa"/>
            <w:vMerge/>
            <w:hideMark/>
          </w:tcPr>
          <w:p w14:paraId="46999162" w14:textId="77777777" w:rsidR="00AC5C73" w:rsidRPr="00404C45" w:rsidRDefault="00AC5C73" w:rsidP="00AC5C73">
            <w:pPr>
              <w:spacing w:after="0" w:line="276" w:lineRule="auto"/>
              <w:rPr>
                <w:szCs w:val="20"/>
              </w:rPr>
            </w:pPr>
          </w:p>
        </w:tc>
        <w:tc>
          <w:tcPr>
            <w:tcW w:w="1716" w:type="dxa"/>
            <w:hideMark/>
          </w:tcPr>
          <w:p w14:paraId="0C6B2895" w14:textId="77777777" w:rsidR="00AC5C73" w:rsidRPr="00404C45" w:rsidRDefault="00AC5C73" w:rsidP="00AC5C73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Others</w:t>
            </w:r>
          </w:p>
        </w:tc>
        <w:tc>
          <w:tcPr>
            <w:tcW w:w="1220" w:type="dxa"/>
          </w:tcPr>
          <w:p w14:paraId="060096A7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198 (29.8)</w:t>
            </w:r>
          </w:p>
        </w:tc>
        <w:tc>
          <w:tcPr>
            <w:tcW w:w="1222" w:type="dxa"/>
          </w:tcPr>
          <w:p w14:paraId="5FA032D2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467 (70.2)</w:t>
            </w:r>
          </w:p>
        </w:tc>
        <w:tc>
          <w:tcPr>
            <w:tcW w:w="1578" w:type="dxa"/>
          </w:tcPr>
          <w:p w14:paraId="1FCA9E4C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0.98 [0.80-1.19]</w:t>
            </w:r>
          </w:p>
        </w:tc>
        <w:tc>
          <w:tcPr>
            <w:tcW w:w="894" w:type="dxa"/>
          </w:tcPr>
          <w:p w14:paraId="3B2794B0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0.82</w:t>
            </w:r>
          </w:p>
        </w:tc>
        <w:tc>
          <w:tcPr>
            <w:tcW w:w="1607" w:type="dxa"/>
          </w:tcPr>
          <w:p w14:paraId="787FFDEC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779" w:type="dxa"/>
          </w:tcPr>
          <w:p w14:paraId="613D4CB4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538" w:type="dxa"/>
          </w:tcPr>
          <w:p w14:paraId="07B48CE8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779" w:type="dxa"/>
          </w:tcPr>
          <w:p w14:paraId="348E48E5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</w:tr>
      <w:tr w:rsidR="00404C45" w:rsidRPr="00404C45" w14:paraId="2F089DB5" w14:textId="77777777" w:rsidTr="0053161E">
        <w:trPr>
          <w:trHeight w:val="20"/>
          <w:jc w:val="center"/>
        </w:trPr>
        <w:tc>
          <w:tcPr>
            <w:tcW w:w="1704" w:type="dxa"/>
          </w:tcPr>
          <w:p w14:paraId="7F46900B" w14:textId="77777777" w:rsidR="00AC5C73" w:rsidRPr="00404C45" w:rsidRDefault="00AC5C73" w:rsidP="00AC5C73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Family size</w:t>
            </w:r>
          </w:p>
        </w:tc>
        <w:tc>
          <w:tcPr>
            <w:tcW w:w="1716" w:type="dxa"/>
          </w:tcPr>
          <w:p w14:paraId="511100FD" w14:textId="77777777" w:rsidR="00AC5C73" w:rsidRPr="00404C45" w:rsidRDefault="00AC5C73" w:rsidP="00AC5C73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Family size</w:t>
            </w:r>
          </w:p>
        </w:tc>
        <w:tc>
          <w:tcPr>
            <w:tcW w:w="1220" w:type="dxa"/>
          </w:tcPr>
          <w:p w14:paraId="145FC1A7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671 (29.4)</w:t>
            </w:r>
          </w:p>
        </w:tc>
        <w:tc>
          <w:tcPr>
            <w:tcW w:w="1222" w:type="dxa"/>
          </w:tcPr>
          <w:p w14:paraId="3894F20B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1609 (70.6)</w:t>
            </w:r>
          </w:p>
        </w:tc>
        <w:tc>
          <w:tcPr>
            <w:tcW w:w="1578" w:type="dxa"/>
          </w:tcPr>
          <w:p w14:paraId="451669AF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14 [1.08-1.20]</w:t>
            </w:r>
          </w:p>
        </w:tc>
        <w:tc>
          <w:tcPr>
            <w:tcW w:w="894" w:type="dxa"/>
          </w:tcPr>
          <w:p w14:paraId="07E148AD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  <w:tc>
          <w:tcPr>
            <w:tcW w:w="1607" w:type="dxa"/>
          </w:tcPr>
          <w:p w14:paraId="68ADD01D" w14:textId="20E5086C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13 [1.06-1.20]</w:t>
            </w:r>
          </w:p>
        </w:tc>
        <w:tc>
          <w:tcPr>
            <w:tcW w:w="779" w:type="dxa"/>
          </w:tcPr>
          <w:p w14:paraId="6F15DC5F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  <w:tc>
          <w:tcPr>
            <w:tcW w:w="1538" w:type="dxa"/>
          </w:tcPr>
          <w:p w14:paraId="34B421AC" w14:textId="7EDBCBA3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13 [1.06-1.20]</w:t>
            </w:r>
          </w:p>
        </w:tc>
        <w:tc>
          <w:tcPr>
            <w:tcW w:w="779" w:type="dxa"/>
          </w:tcPr>
          <w:p w14:paraId="7D7C9261" w14:textId="57F931C6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</w:tr>
      <w:tr w:rsidR="00404C45" w:rsidRPr="00404C45" w14:paraId="535105BE" w14:textId="77777777" w:rsidTr="0053161E">
        <w:trPr>
          <w:trHeight w:val="20"/>
          <w:jc w:val="center"/>
        </w:trPr>
        <w:tc>
          <w:tcPr>
            <w:tcW w:w="1704" w:type="dxa"/>
          </w:tcPr>
          <w:p w14:paraId="7896F600" w14:textId="77777777" w:rsidR="00AC5C73" w:rsidRPr="00404C45" w:rsidRDefault="00AC5C73" w:rsidP="00AC5C73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Wealth index</w:t>
            </w:r>
          </w:p>
        </w:tc>
        <w:tc>
          <w:tcPr>
            <w:tcW w:w="1716" w:type="dxa"/>
          </w:tcPr>
          <w:p w14:paraId="5268689E" w14:textId="77777777" w:rsidR="00AC5C73" w:rsidRPr="00404C45" w:rsidRDefault="00AC5C73" w:rsidP="00AC5C73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Wealth index</w:t>
            </w:r>
          </w:p>
        </w:tc>
        <w:tc>
          <w:tcPr>
            <w:tcW w:w="1220" w:type="dxa"/>
          </w:tcPr>
          <w:p w14:paraId="0A8250BD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671 (29.4)</w:t>
            </w:r>
          </w:p>
        </w:tc>
        <w:tc>
          <w:tcPr>
            <w:tcW w:w="1222" w:type="dxa"/>
          </w:tcPr>
          <w:p w14:paraId="4460263F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1609 (70.6)</w:t>
            </w:r>
          </w:p>
        </w:tc>
        <w:tc>
          <w:tcPr>
            <w:tcW w:w="1578" w:type="dxa"/>
          </w:tcPr>
          <w:p w14:paraId="37A81295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98 [0.92-1.04]</w:t>
            </w:r>
          </w:p>
        </w:tc>
        <w:tc>
          <w:tcPr>
            <w:tcW w:w="894" w:type="dxa"/>
          </w:tcPr>
          <w:p w14:paraId="45DDB3D9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51</w:t>
            </w:r>
          </w:p>
        </w:tc>
        <w:tc>
          <w:tcPr>
            <w:tcW w:w="1607" w:type="dxa"/>
          </w:tcPr>
          <w:p w14:paraId="65495DE0" w14:textId="6018BB45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02 [0.94-1.10]</w:t>
            </w:r>
          </w:p>
        </w:tc>
        <w:tc>
          <w:tcPr>
            <w:tcW w:w="779" w:type="dxa"/>
          </w:tcPr>
          <w:p w14:paraId="4AA3569B" w14:textId="5A27275A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67</w:t>
            </w:r>
          </w:p>
        </w:tc>
        <w:tc>
          <w:tcPr>
            <w:tcW w:w="1538" w:type="dxa"/>
          </w:tcPr>
          <w:p w14:paraId="773E584A" w14:textId="685F50FF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02 [0.94-1.10]</w:t>
            </w:r>
          </w:p>
        </w:tc>
        <w:tc>
          <w:tcPr>
            <w:tcW w:w="779" w:type="dxa"/>
          </w:tcPr>
          <w:p w14:paraId="2DCE02E0" w14:textId="173B9D15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67</w:t>
            </w:r>
          </w:p>
        </w:tc>
      </w:tr>
      <w:tr w:rsidR="00404C45" w:rsidRPr="00404C45" w14:paraId="5AA9B9E2" w14:textId="77777777" w:rsidTr="0053161E">
        <w:trPr>
          <w:trHeight w:val="20"/>
          <w:jc w:val="center"/>
        </w:trPr>
        <w:tc>
          <w:tcPr>
            <w:tcW w:w="1704" w:type="dxa"/>
          </w:tcPr>
          <w:p w14:paraId="665636F8" w14:textId="77777777" w:rsidR="00AC5C73" w:rsidRPr="00404C45" w:rsidRDefault="00AC5C73" w:rsidP="00AC5C73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Individual level</w:t>
            </w:r>
          </w:p>
        </w:tc>
        <w:tc>
          <w:tcPr>
            <w:tcW w:w="1716" w:type="dxa"/>
          </w:tcPr>
          <w:p w14:paraId="1487A5FB" w14:textId="77777777" w:rsidR="00AC5C73" w:rsidRPr="00404C45" w:rsidRDefault="00AC5C73" w:rsidP="00AC5C73">
            <w:pPr>
              <w:spacing w:after="0" w:line="276" w:lineRule="auto"/>
              <w:rPr>
                <w:szCs w:val="20"/>
              </w:rPr>
            </w:pPr>
          </w:p>
        </w:tc>
        <w:tc>
          <w:tcPr>
            <w:tcW w:w="1220" w:type="dxa"/>
          </w:tcPr>
          <w:p w14:paraId="32F75883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222" w:type="dxa"/>
          </w:tcPr>
          <w:p w14:paraId="560B7A9F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578" w:type="dxa"/>
          </w:tcPr>
          <w:p w14:paraId="116C0838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894" w:type="dxa"/>
          </w:tcPr>
          <w:p w14:paraId="788419BE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607" w:type="dxa"/>
          </w:tcPr>
          <w:p w14:paraId="7EDC8036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779" w:type="dxa"/>
          </w:tcPr>
          <w:p w14:paraId="6C2F90EC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538" w:type="dxa"/>
          </w:tcPr>
          <w:p w14:paraId="77D7B0EE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779" w:type="dxa"/>
          </w:tcPr>
          <w:p w14:paraId="28AB9CC3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</w:tr>
      <w:tr w:rsidR="00404C45" w:rsidRPr="00404C45" w14:paraId="48DCD7EF" w14:textId="77777777" w:rsidTr="0053161E">
        <w:trPr>
          <w:trHeight w:val="20"/>
          <w:jc w:val="center"/>
        </w:trPr>
        <w:tc>
          <w:tcPr>
            <w:tcW w:w="1704" w:type="dxa"/>
            <w:vMerge w:val="restart"/>
            <w:hideMark/>
          </w:tcPr>
          <w:p w14:paraId="3C4CF329" w14:textId="77777777" w:rsidR="00AC5C73" w:rsidRPr="00404C45" w:rsidRDefault="00AC5C73" w:rsidP="00AC5C73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Sex</w:t>
            </w:r>
          </w:p>
        </w:tc>
        <w:tc>
          <w:tcPr>
            <w:tcW w:w="1716" w:type="dxa"/>
            <w:hideMark/>
          </w:tcPr>
          <w:p w14:paraId="6F19407C" w14:textId="77777777" w:rsidR="00AC5C73" w:rsidRPr="00404C45" w:rsidRDefault="00AC5C73" w:rsidP="00AC5C73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Male</w:t>
            </w:r>
          </w:p>
        </w:tc>
        <w:tc>
          <w:tcPr>
            <w:tcW w:w="1220" w:type="dxa"/>
          </w:tcPr>
          <w:p w14:paraId="36CBD806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436 (34.5)</w:t>
            </w:r>
          </w:p>
        </w:tc>
        <w:tc>
          <w:tcPr>
            <w:tcW w:w="1222" w:type="dxa"/>
          </w:tcPr>
          <w:p w14:paraId="452B2523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827 (65.5)</w:t>
            </w:r>
          </w:p>
        </w:tc>
        <w:tc>
          <w:tcPr>
            <w:tcW w:w="1578" w:type="dxa"/>
          </w:tcPr>
          <w:p w14:paraId="233C8A15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1</w:t>
            </w:r>
          </w:p>
        </w:tc>
        <w:tc>
          <w:tcPr>
            <w:tcW w:w="894" w:type="dxa"/>
          </w:tcPr>
          <w:p w14:paraId="6489FD5A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607" w:type="dxa"/>
          </w:tcPr>
          <w:p w14:paraId="1CC9489A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</w:t>
            </w:r>
          </w:p>
        </w:tc>
        <w:tc>
          <w:tcPr>
            <w:tcW w:w="779" w:type="dxa"/>
          </w:tcPr>
          <w:p w14:paraId="70F30CCA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  <w:tc>
          <w:tcPr>
            <w:tcW w:w="1538" w:type="dxa"/>
          </w:tcPr>
          <w:p w14:paraId="373EA136" w14:textId="3001BD7D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</w:t>
            </w:r>
          </w:p>
        </w:tc>
        <w:tc>
          <w:tcPr>
            <w:tcW w:w="779" w:type="dxa"/>
          </w:tcPr>
          <w:p w14:paraId="78BB69F5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</w:p>
        </w:tc>
      </w:tr>
      <w:tr w:rsidR="00404C45" w:rsidRPr="00404C45" w14:paraId="79E69CF0" w14:textId="77777777" w:rsidTr="0053161E">
        <w:trPr>
          <w:trHeight w:val="20"/>
          <w:jc w:val="center"/>
        </w:trPr>
        <w:tc>
          <w:tcPr>
            <w:tcW w:w="1704" w:type="dxa"/>
            <w:vMerge/>
            <w:hideMark/>
          </w:tcPr>
          <w:p w14:paraId="5B54D672" w14:textId="77777777" w:rsidR="00AC5C73" w:rsidRPr="00404C45" w:rsidRDefault="00AC5C73" w:rsidP="00AC5C73">
            <w:pPr>
              <w:spacing w:after="0" w:line="276" w:lineRule="auto"/>
              <w:rPr>
                <w:szCs w:val="20"/>
              </w:rPr>
            </w:pPr>
          </w:p>
        </w:tc>
        <w:tc>
          <w:tcPr>
            <w:tcW w:w="1716" w:type="dxa"/>
            <w:hideMark/>
          </w:tcPr>
          <w:p w14:paraId="60B3BF76" w14:textId="77777777" w:rsidR="00AC5C73" w:rsidRPr="00404C45" w:rsidRDefault="00AC5C73" w:rsidP="00AC5C73">
            <w:pPr>
              <w:spacing w:after="0" w:line="276" w:lineRule="auto"/>
              <w:rPr>
                <w:szCs w:val="20"/>
              </w:rPr>
            </w:pPr>
            <w:r w:rsidRPr="00404C45">
              <w:rPr>
                <w:szCs w:val="20"/>
              </w:rPr>
              <w:t>Female</w:t>
            </w:r>
          </w:p>
        </w:tc>
        <w:tc>
          <w:tcPr>
            <w:tcW w:w="1220" w:type="dxa"/>
          </w:tcPr>
          <w:p w14:paraId="6AC4E8DB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235 (23.1)</w:t>
            </w:r>
          </w:p>
        </w:tc>
        <w:tc>
          <w:tcPr>
            <w:tcW w:w="1222" w:type="dxa"/>
          </w:tcPr>
          <w:p w14:paraId="1F261558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782 (76.9)</w:t>
            </w:r>
          </w:p>
        </w:tc>
        <w:tc>
          <w:tcPr>
            <w:tcW w:w="1578" w:type="dxa"/>
          </w:tcPr>
          <w:p w14:paraId="130D8725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1.75 [1.45-2.11]</w:t>
            </w:r>
          </w:p>
        </w:tc>
        <w:tc>
          <w:tcPr>
            <w:tcW w:w="894" w:type="dxa"/>
          </w:tcPr>
          <w:p w14:paraId="0906566F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4"/>
              </w:rPr>
              <w:t>&lt;0.001</w:t>
            </w:r>
          </w:p>
        </w:tc>
        <w:tc>
          <w:tcPr>
            <w:tcW w:w="1607" w:type="dxa"/>
          </w:tcPr>
          <w:p w14:paraId="532E9872" w14:textId="6C368FA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</w:t>
            </w:r>
            <w:r w:rsidR="00BE7EF0" w:rsidRPr="00404C45">
              <w:rPr>
                <w:szCs w:val="20"/>
              </w:rPr>
              <w:t>7</w:t>
            </w:r>
            <w:r w:rsidRPr="00404C45">
              <w:rPr>
                <w:szCs w:val="20"/>
              </w:rPr>
              <w:t>3 [1.</w:t>
            </w:r>
            <w:r w:rsidR="00BE7EF0" w:rsidRPr="00404C45">
              <w:rPr>
                <w:szCs w:val="20"/>
              </w:rPr>
              <w:t>43</w:t>
            </w:r>
            <w:r w:rsidRPr="00404C45">
              <w:rPr>
                <w:szCs w:val="20"/>
              </w:rPr>
              <w:t>-2.0</w:t>
            </w:r>
            <w:r w:rsidR="00BE7EF0" w:rsidRPr="00404C45">
              <w:rPr>
                <w:szCs w:val="20"/>
              </w:rPr>
              <w:t>9</w:t>
            </w:r>
            <w:r w:rsidRPr="00404C45">
              <w:rPr>
                <w:szCs w:val="20"/>
              </w:rPr>
              <w:t>]</w:t>
            </w:r>
          </w:p>
        </w:tc>
        <w:tc>
          <w:tcPr>
            <w:tcW w:w="779" w:type="dxa"/>
          </w:tcPr>
          <w:p w14:paraId="3D9B2920" w14:textId="77777777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  <w:tc>
          <w:tcPr>
            <w:tcW w:w="1538" w:type="dxa"/>
          </w:tcPr>
          <w:p w14:paraId="0485970E" w14:textId="1F1BB6E3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63 [1.31-2.02]</w:t>
            </w:r>
          </w:p>
        </w:tc>
        <w:tc>
          <w:tcPr>
            <w:tcW w:w="779" w:type="dxa"/>
          </w:tcPr>
          <w:p w14:paraId="1400B32E" w14:textId="177EA433" w:rsidR="00AC5C73" w:rsidRPr="00404C45" w:rsidRDefault="00AC5C73" w:rsidP="00AC5C73">
            <w:pPr>
              <w:spacing w:after="0" w:line="276" w:lineRule="auto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&lt;0.001</w:t>
            </w:r>
          </w:p>
        </w:tc>
      </w:tr>
      <w:tr w:rsidR="00404C45" w:rsidRPr="00404C45" w14:paraId="7F02986F" w14:textId="77777777" w:rsidTr="0053161E">
        <w:tblPrEx>
          <w:jc w:val="left"/>
        </w:tblPrEx>
        <w:trPr>
          <w:trHeight w:val="20"/>
        </w:trPr>
        <w:tc>
          <w:tcPr>
            <w:tcW w:w="1704" w:type="dxa"/>
            <w:vMerge w:val="restart"/>
          </w:tcPr>
          <w:p w14:paraId="41973E59" w14:textId="77777777" w:rsidR="00AC5C73" w:rsidRPr="00404C45" w:rsidRDefault="00AC5C73" w:rsidP="00AC5C73">
            <w:pPr>
              <w:spacing w:after="0"/>
              <w:rPr>
                <w:szCs w:val="20"/>
              </w:rPr>
            </w:pPr>
            <w:r w:rsidRPr="00404C45">
              <w:rPr>
                <w:szCs w:val="20"/>
              </w:rPr>
              <w:t>Age of head</w:t>
            </w:r>
          </w:p>
        </w:tc>
        <w:tc>
          <w:tcPr>
            <w:tcW w:w="1716" w:type="dxa"/>
          </w:tcPr>
          <w:p w14:paraId="623FB6D8" w14:textId="77777777" w:rsidR="00AC5C73" w:rsidRPr="00404C45" w:rsidRDefault="00AC5C73" w:rsidP="00AC5C73">
            <w:pPr>
              <w:spacing w:after="0"/>
              <w:rPr>
                <w:szCs w:val="20"/>
              </w:rPr>
            </w:pPr>
            <w:r w:rsidRPr="00404C45">
              <w:rPr>
                <w:szCs w:val="20"/>
              </w:rPr>
              <w:t>&lt; 5</w:t>
            </w:r>
          </w:p>
        </w:tc>
        <w:tc>
          <w:tcPr>
            <w:tcW w:w="1220" w:type="dxa"/>
          </w:tcPr>
          <w:p w14:paraId="4156667E" w14:textId="1172EE9E" w:rsidR="00AC5C73" w:rsidRPr="00404C45" w:rsidRDefault="00AC5C73" w:rsidP="00AC5C73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25 (23.6)</w:t>
            </w:r>
          </w:p>
        </w:tc>
        <w:tc>
          <w:tcPr>
            <w:tcW w:w="1222" w:type="dxa"/>
          </w:tcPr>
          <w:p w14:paraId="2AA6CA70" w14:textId="13F46DB0" w:rsidR="00AC5C73" w:rsidRPr="00404C45" w:rsidRDefault="00AC5C73" w:rsidP="00AC5C73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81 (76.4)</w:t>
            </w:r>
          </w:p>
        </w:tc>
        <w:tc>
          <w:tcPr>
            <w:tcW w:w="1578" w:type="dxa"/>
          </w:tcPr>
          <w:p w14:paraId="5BB0FC48" w14:textId="77777777" w:rsidR="00AC5C73" w:rsidRPr="00404C45" w:rsidRDefault="00AC5C73" w:rsidP="00AC5C73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</w:t>
            </w:r>
          </w:p>
        </w:tc>
        <w:tc>
          <w:tcPr>
            <w:tcW w:w="894" w:type="dxa"/>
          </w:tcPr>
          <w:p w14:paraId="2FCB4EF1" w14:textId="77777777" w:rsidR="00AC5C73" w:rsidRPr="00404C45" w:rsidRDefault="00AC5C73" w:rsidP="00AC5C73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1607" w:type="dxa"/>
          </w:tcPr>
          <w:p w14:paraId="25A045E6" w14:textId="77777777" w:rsidR="00AC5C73" w:rsidRPr="00404C45" w:rsidRDefault="00AC5C73" w:rsidP="00AC5C73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</w:t>
            </w:r>
          </w:p>
        </w:tc>
        <w:tc>
          <w:tcPr>
            <w:tcW w:w="779" w:type="dxa"/>
          </w:tcPr>
          <w:p w14:paraId="10A653F0" w14:textId="77777777" w:rsidR="00AC5C73" w:rsidRPr="00404C45" w:rsidRDefault="00AC5C73" w:rsidP="00AC5C73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1538" w:type="dxa"/>
          </w:tcPr>
          <w:p w14:paraId="57EEC752" w14:textId="4400D42A" w:rsidR="00AC5C73" w:rsidRPr="00404C45" w:rsidRDefault="00AC5C73" w:rsidP="00AC5C73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</w:t>
            </w:r>
          </w:p>
        </w:tc>
        <w:tc>
          <w:tcPr>
            <w:tcW w:w="779" w:type="dxa"/>
          </w:tcPr>
          <w:p w14:paraId="7E618A46" w14:textId="77777777" w:rsidR="00AC5C73" w:rsidRPr="00404C45" w:rsidRDefault="00AC5C73" w:rsidP="00AC5C73">
            <w:pPr>
              <w:spacing w:after="0"/>
              <w:jc w:val="center"/>
              <w:rPr>
                <w:szCs w:val="20"/>
              </w:rPr>
            </w:pPr>
          </w:p>
        </w:tc>
      </w:tr>
      <w:tr w:rsidR="00404C45" w:rsidRPr="00404C45" w14:paraId="539DDCAE" w14:textId="77777777" w:rsidTr="0053161E">
        <w:tblPrEx>
          <w:jc w:val="left"/>
        </w:tblPrEx>
        <w:trPr>
          <w:trHeight w:val="20"/>
        </w:trPr>
        <w:tc>
          <w:tcPr>
            <w:tcW w:w="1704" w:type="dxa"/>
            <w:vMerge/>
          </w:tcPr>
          <w:p w14:paraId="219EE804" w14:textId="77777777" w:rsidR="00AC5C73" w:rsidRPr="00404C45" w:rsidRDefault="00AC5C73" w:rsidP="00AC5C73">
            <w:pPr>
              <w:spacing w:after="0"/>
              <w:rPr>
                <w:szCs w:val="20"/>
              </w:rPr>
            </w:pPr>
          </w:p>
        </w:tc>
        <w:tc>
          <w:tcPr>
            <w:tcW w:w="1716" w:type="dxa"/>
          </w:tcPr>
          <w:p w14:paraId="6837A782" w14:textId="77777777" w:rsidR="00AC5C73" w:rsidRPr="00404C45" w:rsidRDefault="00AC5C73" w:rsidP="00AC5C73">
            <w:pPr>
              <w:spacing w:after="0"/>
              <w:rPr>
                <w:szCs w:val="20"/>
              </w:rPr>
            </w:pPr>
            <w:r w:rsidRPr="00404C45">
              <w:rPr>
                <w:szCs w:val="20"/>
              </w:rPr>
              <w:t>5-14</w:t>
            </w:r>
          </w:p>
        </w:tc>
        <w:tc>
          <w:tcPr>
            <w:tcW w:w="1220" w:type="dxa"/>
          </w:tcPr>
          <w:p w14:paraId="3A222010" w14:textId="377124DA" w:rsidR="00AC5C73" w:rsidRPr="00404C45" w:rsidRDefault="00AC5C73" w:rsidP="00AC5C73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59 (20.0)</w:t>
            </w:r>
          </w:p>
        </w:tc>
        <w:tc>
          <w:tcPr>
            <w:tcW w:w="1222" w:type="dxa"/>
          </w:tcPr>
          <w:p w14:paraId="4A34C6A0" w14:textId="4260F1FB" w:rsidR="00AC5C73" w:rsidRPr="00404C45" w:rsidRDefault="00AC5C73" w:rsidP="00AC5C73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237 (80.0)</w:t>
            </w:r>
          </w:p>
        </w:tc>
        <w:tc>
          <w:tcPr>
            <w:tcW w:w="1578" w:type="dxa"/>
          </w:tcPr>
          <w:p w14:paraId="65B4C688" w14:textId="1A079238" w:rsidR="00AC5C73" w:rsidRPr="00404C45" w:rsidRDefault="00AC5C73" w:rsidP="00AC5C73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24 [0.73-2.11]</w:t>
            </w:r>
          </w:p>
        </w:tc>
        <w:tc>
          <w:tcPr>
            <w:tcW w:w="894" w:type="dxa"/>
          </w:tcPr>
          <w:p w14:paraId="63314A83" w14:textId="28B4C48F" w:rsidR="00AC5C73" w:rsidRPr="00404C45" w:rsidRDefault="00AC5C73" w:rsidP="00AC5C73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43</w:t>
            </w:r>
          </w:p>
        </w:tc>
        <w:tc>
          <w:tcPr>
            <w:tcW w:w="1607" w:type="dxa"/>
          </w:tcPr>
          <w:p w14:paraId="75046E23" w14:textId="7F4EBFB5" w:rsidR="00AC5C73" w:rsidRPr="00404C45" w:rsidRDefault="00AC5C73" w:rsidP="00AC5C73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</w:t>
            </w:r>
            <w:r w:rsidR="002B1972" w:rsidRPr="00404C45">
              <w:rPr>
                <w:szCs w:val="20"/>
              </w:rPr>
              <w:t>17</w:t>
            </w:r>
            <w:r w:rsidRPr="00404C45">
              <w:rPr>
                <w:szCs w:val="20"/>
              </w:rPr>
              <w:t xml:space="preserve"> [0.</w:t>
            </w:r>
            <w:r w:rsidR="002B1972" w:rsidRPr="00404C45">
              <w:rPr>
                <w:szCs w:val="20"/>
              </w:rPr>
              <w:t>68</w:t>
            </w:r>
            <w:r w:rsidRPr="00404C45">
              <w:rPr>
                <w:szCs w:val="20"/>
              </w:rPr>
              <w:t>-2.</w:t>
            </w:r>
            <w:r w:rsidR="002B1972" w:rsidRPr="00404C45">
              <w:rPr>
                <w:szCs w:val="20"/>
              </w:rPr>
              <w:t>02</w:t>
            </w:r>
            <w:r w:rsidRPr="00404C45">
              <w:rPr>
                <w:szCs w:val="20"/>
              </w:rPr>
              <w:t>]</w:t>
            </w:r>
          </w:p>
        </w:tc>
        <w:tc>
          <w:tcPr>
            <w:tcW w:w="779" w:type="dxa"/>
          </w:tcPr>
          <w:p w14:paraId="460219CB" w14:textId="55FE5FF5" w:rsidR="00AC5C73" w:rsidRPr="00404C45" w:rsidRDefault="00AC5C73" w:rsidP="00AC5C73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</w:t>
            </w:r>
            <w:r w:rsidR="002B1972" w:rsidRPr="00404C45">
              <w:rPr>
                <w:szCs w:val="20"/>
              </w:rPr>
              <w:t>57</w:t>
            </w:r>
          </w:p>
        </w:tc>
        <w:tc>
          <w:tcPr>
            <w:tcW w:w="1538" w:type="dxa"/>
          </w:tcPr>
          <w:p w14:paraId="59A45BEF" w14:textId="763D2F49" w:rsidR="00AC5C73" w:rsidRPr="00404C45" w:rsidRDefault="00AC5C73" w:rsidP="00AC5C73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.48 [0.82-2.69]</w:t>
            </w:r>
          </w:p>
        </w:tc>
        <w:tc>
          <w:tcPr>
            <w:tcW w:w="779" w:type="dxa"/>
          </w:tcPr>
          <w:p w14:paraId="1167BBD7" w14:textId="11043B4E" w:rsidR="00AC5C73" w:rsidRPr="00404C45" w:rsidRDefault="00AC5C73" w:rsidP="00AC5C73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19</w:t>
            </w:r>
          </w:p>
        </w:tc>
      </w:tr>
      <w:tr w:rsidR="00AC5C73" w:rsidRPr="00404C45" w14:paraId="70B10EC4" w14:textId="77777777" w:rsidTr="0053161E">
        <w:tblPrEx>
          <w:jc w:val="left"/>
        </w:tblPrEx>
        <w:trPr>
          <w:trHeight w:val="20"/>
        </w:trPr>
        <w:tc>
          <w:tcPr>
            <w:tcW w:w="1704" w:type="dxa"/>
            <w:vMerge/>
          </w:tcPr>
          <w:p w14:paraId="6A27D42D" w14:textId="77777777" w:rsidR="00AC5C73" w:rsidRPr="00404C45" w:rsidRDefault="00AC5C73" w:rsidP="00AC5C73">
            <w:pPr>
              <w:spacing w:after="0"/>
              <w:rPr>
                <w:szCs w:val="20"/>
              </w:rPr>
            </w:pPr>
          </w:p>
        </w:tc>
        <w:tc>
          <w:tcPr>
            <w:tcW w:w="1716" w:type="dxa"/>
          </w:tcPr>
          <w:p w14:paraId="1503C1CE" w14:textId="77777777" w:rsidR="00AC5C73" w:rsidRPr="00404C45" w:rsidRDefault="00AC5C73" w:rsidP="00AC5C73">
            <w:pPr>
              <w:spacing w:after="0"/>
              <w:rPr>
                <w:szCs w:val="20"/>
              </w:rPr>
            </w:pPr>
            <w:r w:rsidRPr="00404C45">
              <w:rPr>
                <w:szCs w:val="20"/>
              </w:rPr>
              <w:t>15+</w:t>
            </w:r>
          </w:p>
        </w:tc>
        <w:tc>
          <w:tcPr>
            <w:tcW w:w="1220" w:type="dxa"/>
          </w:tcPr>
          <w:p w14:paraId="4C2EAE30" w14:textId="7A53EC6A" w:rsidR="00AC5C73" w:rsidRPr="00404C45" w:rsidRDefault="00AC5C73" w:rsidP="00AC5C73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587 (31.3)</w:t>
            </w:r>
          </w:p>
        </w:tc>
        <w:tc>
          <w:tcPr>
            <w:tcW w:w="1222" w:type="dxa"/>
          </w:tcPr>
          <w:p w14:paraId="35DD43AD" w14:textId="120AEAAD" w:rsidR="00AC5C73" w:rsidRPr="00404C45" w:rsidRDefault="00AC5C73" w:rsidP="00AC5C73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1291 (68.7)</w:t>
            </w:r>
          </w:p>
        </w:tc>
        <w:tc>
          <w:tcPr>
            <w:tcW w:w="1578" w:type="dxa"/>
          </w:tcPr>
          <w:p w14:paraId="047A0E55" w14:textId="1FAB8063" w:rsidR="00AC5C73" w:rsidRPr="00404C45" w:rsidRDefault="00AC5C73" w:rsidP="00AC5C73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68 [0.43-1.07]</w:t>
            </w:r>
          </w:p>
        </w:tc>
        <w:tc>
          <w:tcPr>
            <w:tcW w:w="894" w:type="dxa"/>
          </w:tcPr>
          <w:p w14:paraId="5984751F" w14:textId="0AB3D300" w:rsidR="00AC5C73" w:rsidRPr="00404C45" w:rsidRDefault="00AC5C73" w:rsidP="00AC5C73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10</w:t>
            </w:r>
          </w:p>
        </w:tc>
        <w:tc>
          <w:tcPr>
            <w:tcW w:w="1607" w:type="dxa"/>
          </w:tcPr>
          <w:p w14:paraId="498E007A" w14:textId="36B8C8F8" w:rsidR="00AC5C73" w:rsidRPr="00404C45" w:rsidRDefault="00AC5C73" w:rsidP="00AC5C73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</w:t>
            </w:r>
            <w:r w:rsidR="002B1972" w:rsidRPr="00404C45">
              <w:rPr>
                <w:szCs w:val="20"/>
              </w:rPr>
              <w:t>67</w:t>
            </w:r>
            <w:r w:rsidRPr="00404C45">
              <w:rPr>
                <w:szCs w:val="20"/>
              </w:rPr>
              <w:t xml:space="preserve"> [0.42-1.</w:t>
            </w:r>
            <w:r w:rsidR="002B1972" w:rsidRPr="00404C45">
              <w:rPr>
                <w:szCs w:val="20"/>
              </w:rPr>
              <w:t>07</w:t>
            </w:r>
            <w:r w:rsidRPr="00404C45">
              <w:rPr>
                <w:szCs w:val="20"/>
              </w:rPr>
              <w:t>]</w:t>
            </w:r>
          </w:p>
        </w:tc>
        <w:tc>
          <w:tcPr>
            <w:tcW w:w="779" w:type="dxa"/>
          </w:tcPr>
          <w:p w14:paraId="67B51678" w14:textId="7A34C0B4" w:rsidR="00AC5C73" w:rsidRPr="00404C45" w:rsidRDefault="00AC5C73" w:rsidP="00AC5C73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</w:t>
            </w:r>
            <w:r w:rsidR="002B1972" w:rsidRPr="00404C45">
              <w:rPr>
                <w:szCs w:val="20"/>
              </w:rPr>
              <w:t>10</w:t>
            </w:r>
          </w:p>
        </w:tc>
        <w:tc>
          <w:tcPr>
            <w:tcW w:w="1538" w:type="dxa"/>
          </w:tcPr>
          <w:p w14:paraId="292BE4BE" w14:textId="13E5D85D" w:rsidR="00AC5C73" w:rsidRPr="00404C45" w:rsidRDefault="00AC5C73" w:rsidP="00AC5C73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70 [0.42-1.19]</w:t>
            </w:r>
          </w:p>
        </w:tc>
        <w:tc>
          <w:tcPr>
            <w:tcW w:w="779" w:type="dxa"/>
          </w:tcPr>
          <w:p w14:paraId="13F31D20" w14:textId="638AE0FB" w:rsidR="00AC5C73" w:rsidRPr="00404C45" w:rsidRDefault="00AC5C73" w:rsidP="00AC5C73">
            <w:pPr>
              <w:spacing w:after="0"/>
              <w:jc w:val="center"/>
              <w:rPr>
                <w:szCs w:val="20"/>
              </w:rPr>
            </w:pPr>
            <w:r w:rsidRPr="00404C45">
              <w:rPr>
                <w:szCs w:val="20"/>
              </w:rPr>
              <w:t>0.19</w:t>
            </w:r>
          </w:p>
        </w:tc>
      </w:tr>
    </w:tbl>
    <w:p w14:paraId="1B5B6CA3" w14:textId="77777777" w:rsidR="00653BA7" w:rsidRPr="00404C45" w:rsidRDefault="00653BA7" w:rsidP="00653BA7">
      <w:pPr>
        <w:spacing w:after="160" w:line="276" w:lineRule="auto"/>
        <w:rPr>
          <w:b/>
          <w:bCs/>
        </w:rPr>
      </w:pPr>
    </w:p>
    <w:p w14:paraId="1D6375A5" w14:textId="77777777" w:rsidR="00653BA7" w:rsidRPr="00404C45" w:rsidRDefault="00653BA7" w:rsidP="00653BA7">
      <w:pPr>
        <w:spacing w:after="0" w:line="276" w:lineRule="auto"/>
        <w:rPr>
          <w:b/>
          <w:bCs/>
        </w:rPr>
      </w:pPr>
      <w:r w:rsidRPr="00404C45">
        <w:rPr>
          <w:b/>
          <w:bCs/>
        </w:rPr>
        <w:t>Model summary</w:t>
      </w:r>
    </w:p>
    <w:tbl>
      <w:tblPr>
        <w:tblStyle w:val="TableGrid2"/>
        <w:tblW w:w="4858" w:type="pct"/>
        <w:jc w:val="center"/>
        <w:tblLook w:val="04A0" w:firstRow="1" w:lastRow="0" w:firstColumn="1" w:lastColumn="0" w:noHBand="0" w:noVBand="1"/>
      </w:tblPr>
      <w:tblGrid>
        <w:gridCol w:w="2065"/>
        <w:gridCol w:w="791"/>
        <w:gridCol w:w="832"/>
        <w:gridCol w:w="1145"/>
        <w:gridCol w:w="1145"/>
        <w:gridCol w:w="2114"/>
        <w:gridCol w:w="2610"/>
        <w:gridCol w:w="931"/>
        <w:gridCol w:w="949"/>
      </w:tblGrid>
      <w:tr w:rsidR="00404C45" w:rsidRPr="00404C45" w14:paraId="3E965814" w14:textId="77777777" w:rsidTr="00646768">
        <w:trPr>
          <w:trHeight w:val="20"/>
          <w:jc w:val="center"/>
        </w:trPr>
        <w:tc>
          <w:tcPr>
            <w:tcW w:w="821" w:type="pct"/>
            <w:vMerge w:val="restart"/>
          </w:tcPr>
          <w:p w14:paraId="0BA4F8E9" w14:textId="77777777" w:rsidR="00653BA7" w:rsidRPr="00404C45" w:rsidRDefault="00653BA7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Dependent variable</w:t>
            </w:r>
          </w:p>
        </w:tc>
        <w:tc>
          <w:tcPr>
            <w:tcW w:w="314" w:type="pct"/>
            <w:vMerge w:val="restart"/>
          </w:tcPr>
          <w:p w14:paraId="52EDBE70" w14:textId="77777777" w:rsidR="00653BA7" w:rsidRPr="00404C45" w:rsidRDefault="00653BA7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 xml:space="preserve">Model </w:t>
            </w:r>
          </w:p>
        </w:tc>
        <w:tc>
          <w:tcPr>
            <w:tcW w:w="3865" w:type="pct"/>
            <w:gridSpan w:val="7"/>
          </w:tcPr>
          <w:p w14:paraId="05AFA695" w14:textId="77777777" w:rsidR="00653BA7" w:rsidRPr="00404C45" w:rsidRDefault="00653BA7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Parameter</w:t>
            </w:r>
          </w:p>
        </w:tc>
      </w:tr>
      <w:tr w:rsidR="00404C45" w:rsidRPr="00404C45" w14:paraId="6A35019C" w14:textId="77777777" w:rsidTr="001A3355">
        <w:trPr>
          <w:trHeight w:val="20"/>
          <w:jc w:val="center"/>
        </w:trPr>
        <w:tc>
          <w:tcPr>
            <w:tcW w:w="821" w:type="pct"/>
            <w:vMerge/>
          </w:tcPr>
          <w:p w14:paraId="28BDC8B7" w14:textId="77777777" w:rsidR="00653BA7" w:rsidRPr="00404C45" w:rsidRDefault="00653BA7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</w:p>
        </w:tc>
        <w:tc>
          <w:tcPr>
            <w:tcW w:w="314" w:type="pct"/>
            <w:vMerge/>
          </w:tcPr>
          <w:p w14:paraId="13C9D8F8" w14:textId="77777777" w:rsidR="00653BA7" w:rsidRPr="00404C45" w:rsidRDefault="00653BA7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</w:p>
        </w:tc>
        <w:tc>
          <w:tcPr>
            <w:tcW w:w="331" w:type="pct"/>
          </w:tcPr>
          <w:p w14:paraId="41955652" w14:textId="77777777" w:rsidR="00653BA7" w:rsidRPr="00404C45" w:rsidRDefault="00653BA7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ICC</w:t>
            </w:r>
          </w:p>
        </w:tc>
        <w:tc>
          <w:tcPr>
            <w:tcW w:w="455" w:type="pct"/>
          </w:tcPr>
          <w:p w14:paraId="191D526C" w14:textId="77777777" w:rsidR="00653BA7" w:rsidRPr="00404C45" w:rsidRDefault="00653BA7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Intercept</w:t>
            </w:r>
          </w:p>
        </w:tc>
        <w:tc>
          <w:tcPr>
            <w:tcW w:w="455" w:type="pct"/>
          </w:tcPr>
          <w:p w14:paraId="14EFA96B" w14:textId="77777777" w:rsidR="00653BA7" w:rsidRPr="00404C45" w:rsidRDefault="00653BA7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Variance</w:t>
            </w:r>
          </w:p>
        </w:tc>
        <w:tc>
          <w:tcPr>
            <w:tcW w:w="840" w:type="pct"/>
            <w:hideMark/>
          </w:tcPr>
          <w:p w14:paraId="4943197B" w14:textId="77777777" w:rsidR="00653BA7" w:rsidRPr="00404C45" w:rsidRDefault="00653BA7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Wald Chi-square test</w:t>
            </w:r>
          </w:p>
        </w:tc>
        <w:tc>
          <w:tcPr>
            <w:tcW w:w="1037" w:type="pct"/>
            <w:hideMark/>
          </w:tcPr>
          <w:p w14:paraId="2E355296" w14:textId="77777777" w:rsidR="00653BA7" w:rsidRPr="00404C45" w:rsidRDefault="00653BA7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Likelihood-ratio (LR) test)</w:t>
            </w:r>
          </w:p>
        </w:tc>
        <w:tc>
          <w:tcPr>
            <w:tcW w:w="370" w:type="pct"/>
            <w:hideMark/>
          </w:tcPr>
          <w:p w14:paraId="4EAE023C" w14:textId="77777777" w:rsidR="00653BA7" w:rsidRPr="00404C45" w:rsidRDefault="00653BA7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AIC</w:t>
            </w:r>
          </w:p>
        </w:tc>
        <w:tc>
          <w:tcPr>
            <w:tcW w:w="377" w:type="pct"/>
            <w:hideMark/>
          </w:tcPr>
          <w:p w14:paraId="0498850D" w14:textId="77777777" w:rsidR="00653BA7" w:rsidRPr="00404C45" w:rsidRDefault="00653BA7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BIC</w:t>
            </w:r>
          </w:p>
        </w:tc>
      </w:tr>
      <w:tr w:rsidR="00404C45" w:rsidRPr="00404C45" w14:paraId="2574B55F" w14:textId="77777777" w:rsidTr="001A3355">
        <w:trPr>
          <w:trHeight w:val="20"/>
          <w:jc w:val="center"/>
        </w:trPr>
        <w:tc>
          <w:tcPr>
            <w:tcW w:w="821" w:type="pct"/>
            <w:vMerge w:val="restart"/>
          </w:tcPr>
          <w:p w14:paraId="0E8BBF3A" w14:textId="77777777" w:rsidR="00653BA7" w:rsidRPr="00404C45" w:rsidRDefault="00653BA7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Decline in LLIN use</w:t>
            </w:r>
          </w:p>
        </w:tc>
        <w:tc>
          <w:tcPr>
            <w:tcW w:w="314" w:type="pct"/>
            <w:hideMark/>
          </w:tcPr>
          <w:p w14:paraId="2233C9B9" w14:textId="77777777" w:rsidR="00653BA7" w:rsidRPr="00404C45" w:rsidRDefault="00653BA7" w:rsidP="00646768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Null</w:t>
            </w:r>
          </w:p>
        </w:tc>
        <w:tc>
          <w:tcPr>
            <w:tcW w:w="331" w:type="pct"/>
          </w:tcPr>
          <w:p w14:paraId="37CE73C8" w14:textId="77777777" w:rsidR="00653BA7" w:rsidRPr="00404C45" w:rsidRDefault="00653BA7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0.35</w:t>
            </w:r>
          </w:p>
        </w:tc>
        <w:tc>
          <w:tcPr>
            <w:tcW w:w="455" w:type="pct"/>
          </w:tcPr>
          <w:p w14:paraId="063C94A1" w14:textId="77777777" w:rsidR="00653BA7" w:rsidRPr="00404C45" w:rsidRDefault="00653BA7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3.28</w:t>
            </w:r>
          </w:p>
        </w:tc>
        <w:tc>
          <w:tcPr>
            <w:tcW w:w="455" w:type="pct"/>
          </w:tcPr>
          <w:p w14:paraId="5D1E9737" w14:textId="77777777" w:rsidR="00653BA7" w:rsidRPr="00404C45" w:rsidRDefault="00653BA7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1.77</w:t>
            </w:r>
          </w:p>
        </w:tc>
        <w:tc>
          <w:tcPr>
            <w:tcW w:w="840" w:type="pct"/>
            <w:hideMark/>
          </w:tcPr>
          <w:p w14:paraId="799BF1B1" w14:textId="77777777" w:rsidR="00653BA7" w:rsidRPr="00404C45" w:rsidRDefault="00653BA7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Reference</w:t>
            </w:r>
          </w:p>
        </w:tc>
        <w:tc>
          <w:tcPr>
            <w:tcW w:w="1037" w:type="pct"/>
            <w:hideMark/>
          </w:tcPr>
          <w:p w14:paraId="6E9415E6" w14:textId="77777777" w:rsidR="00653BA7" w:rsidRPr="00404C45" w:rsidRDefault="00653BA7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393.44, P&lt;0.001</w:t>
            </w:r>
          </w:p>
        </w:tc>
        <w:tc>
          <w:tcPr>
            <w:tcW w:w="370" w:type="pct"/>
            <w:hideMark/>
          </w:tcPr>
          <w:p w14:paraId="42190979" w14:textId="77777777" w:rsidR="00653BA7" w:rsidRPr="00404C45" w:rsidRDefault="00653BA7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2373.72</w:t>
            </w:r>
          </w:p>
        </w:tc>
        <w:tc>
          <w:tcPr>
            <w:tcW w:w="377" w:type="pct"/>
            <w:hideMark/>
          </w:tcPr>
          <w:p w14:paraId="558D369B" w14:textId="77777777" w:rsidR="00653BA7" w:rsidRPr="00404C45" w:rsidRDefault="00653BA7" w:rsidP="00646768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2385.19</w:t>
            </w:r>
          </w:p>
        </w:tc>
      </w:tr>
      <w:tr w:rsidR="001A3355" w:rsidRPr="00404C45" w14:paraId="04CA61B1" w14:textId="77777777" w:rsidTr="001A3355">
        <w:trPr>
          <w:trHeight w:val="20"/>
          <w:jc w:val="center"/>
        </w:trPr>
        <w:tc>
          <w:tcPr>
            <w:tcW w:w="821" w:type="pct"/>
            <w:vMerge/>
          </w:tcPr>
          <w:p w14:paraId="095EC7EB" w14:textId="77777777" w:rsidR="001A3355" w:rsidRPr="00404C45" w:rsidRDefault="001A3355" w:rsidP="001A3355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</w:p>
        </w:tc>
        <w:tc>
          <w:tcPr>
            <w:tcW w:w="314" w:type="pct"/>
            <w:hideMark/>
          </w:tcPr>
          <w:p w14:paraId="14284403" w14:textId="77777777" w:rsidR="001A3355" w:rsidRPr="00404C45" w:rsidRDefault="001A3355" w:rsidP="001A3355">
            <w:pPr>
              <w:spacing w:after="0" w:line="276" w:lineRule="auto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Fitted</w:t>
            </w:r>
          </w:p>
        </w:tc>
        <w:tc>
          <w:tcPr>
            <w:tcW w:w="331" w:type="pct"/>
          </w:tcPr>
          <w:p w14:paraId="67C5DF0F" w14:textId="24AD3961" w:rsidR="001A3355" w:rsidRPr="00404C45" w:rsidRDefault="001A3355" w:rsidP="001A3355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0.3</w:t>
            </w:r>
            <w:r w:rsidR="002B1972" w:rsidRPr="00404C45">
              <w:rPr>
                <w:rFonts w:eastAsia="Times New Roman"/>
                <w:sz w:val="22"/>
                <w:szCs w:val="26"/>
              </w:rPr>
              <w:t>3</w:t>
            </w:r>
          </w:p>
        </w:tc>
        <w:tc>
          <w:tcPr>
            <w:tcW w:w="455" w:type="pct"/>
          </w:tcPr>
          <w:p w14:paraId="2D0B3697" w14:textId="34F2D690" w:rsidR="001A3355" w:rsidRPr="00404C45" w:rsidRDefault="004375D0" w:rsidP="001A3355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1.65</w:t>
            </w:r>
          </w:p>
        </w:tc>
        <w:tc>
          <w:tcPr>
            <w:tcW w:w="455" w:type="pct"/>
          </w:tcPr>
          <w:p w14:paraId="223A072A" w14:textId="2A9AD583" w:rsidR="001A3355" w:rsidRPr="00404C45" w:rsidRDefault="001A3355" w:rsidP="001A3355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1.</w:t>
            </w:r>
            <w:r w:rsidR="004375D0" w:rsidRPr="00404C45">
              <w:rPr>
                <w:rFonts w:eastAsia="Times New Roman"/>
                <w:sz w:val="22"/>
                <w:szCs w:val="26"/>
              </w:rPr>
              <w:t>65</w:t>
            </w:r>
          </w:p>
        </w:tc>
        <w:tc>
          <w:tcPr>
            <w:tcW w:w="840" w:type="pct"/>
            <w:hideMark/>
          </w:tcPr>
          <w:p w14:paraId="2731949A" w14:textId="6FEFA261" w:rsidR="001A3355" w:rsidRPr="00404C45" w:rsidRDefault="004375D0" w:rsidP="001A3355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51.81</w:t>
            </w:r>
            <w:r w:rsidR="001A3355" w:rsidRPr="00404C45">
              <w:rPr>
                <w:rFonts w:eastAsia="Times New Roman"/>
                <w:sz w:val="22"/>
                <w:szCs w:val="26"/>
              </w:rPr>
              <w:t>, P&lt;0.001</w:t>
            </w:r>
          </w:p>
        </w:tc>
        <w:tc>
          <w:tcPr>
            <w:tcW w:w="1037" w:type="pct"/>
            <w:hideMark/>
          </w:tcPr>
          <w:p w14:paraId="341E9038" w14:textId="02B68136" w:rsidR="001A3355" w:rsidRPr="00404C45" w:rsidRDefault="002B1972" w:rsidP="001A3355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323.34</w:t>
            </w:r>
            <w:r w:rsidR="001A3355" w:rsidRPr="00404C45">
              <w:rPr>
                <w:rFonts w:eastAsia="Times New Roman"/>
                <w:sz w:val="22"/>
                <w:szCs w:val="26"/>
              </w:rPr>
              <w:t>, P&lt;0.001</w:t>
            </w:r>
          </w:p>
        </w:tc>
        <w:tc>
          <w:tcPr>
            <w:tcW w:w="370" w:type="pct"/>
            <w:hideMark/>
          </w:tcPr>
          <w:p w14:paraId="138F77A2" w14:textId="5088E38F" w:rsidR="001A3355" w:rsidRPr="00404C45" w:rsidRDefault="001A3355" w:rsidP="001A3355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2330.65</w:t>
            </w:r>
          </w:p>
        </w:tc>
        <w:tc>
          <w:tcPr>
            <w:tcW w:w="377" w:type="pct"/>
            <w:hideMark/>
          </w:tcPr>
          <w:p w14:paraId="01ED39AD" w14:textId="36878E0E" w:rsidR="001A3355" w:rsidRPr="00404C45" w:rsidRDefault="001A3355" w:rsidP="001A3355">
            <w:pPr>
              <w:spacing w:after="0" w:line="276" w:lineRule="auto"/>
              <w:jc w:val="center"/>
              <w:rPr>
                <w:rFonts w:eastAsia="Times New Roman"/>
                <w:sz w:val="22"/>
                <w:szCs w:val="26"/>
              </w:rPr>
            </w:pPr>
            <w:r w:rsidRPr="00404C45">
              <w:rPr>
                <w:rFonts w:eastAsia="Times New Roman"/>
                <w:sz w:val="22"/>
                <w:szCs w:val="26"/>
              </w:rPr>
              <w:t>2376.50</w:t>
            </w:r>
          </w:p>
        </w:tc>
      </w:tr>
    </w:tbl>
    <w:p w14:paraId="63126D7C" w14:textId="77777777" w:rsidR="00653BA7" w:rsidRPr="00404C45" w:rsidRDefault="00653BA7" w:rsidP="00653BA7">
      <w:pPr>
        <w:spacing w:after="160" w:line="276" w:lineRule="auto"/>
      </w:pPr>
    </w:p>
    <w:p w14:paraId="337F5174" w14:textId="040A4798" w:rsidR="00900D9B" w:rsidRPr="00404C45" w:rsidRDefault="00900D9B" w:rsidP="00653BA7">
      <w:pPr>
        <w:spacing w:after="160" w:line="278" w:lineRule="auto"/>
      </w:pPr>
    </w:p>
    <w:sectPr w:rsidR="00900D9B" w:rsidRPr="00404C45" w:rsidSect="00AE2788">
      <w:footerReference w:type="default" r:id="rId7"/>
      <w:pgSz w:w="15840" w:h="12240" w:orient="landscape"/>
      <w:pgMar w:top="117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DA7D40" w14:textId="77777777" w:rsidR="009C38F1" w:rsidRDefault="009C38F1">
      <w:pPr>
        <w:spacing w:after="0" w:line="240" w:lineRule="auto"/>
      </w:pPr>
      <w:r>
        <w:separator/>
      </w:r>
    </w:p>
  </w:endnote>
  <w:endnote w:type="continuationSeparator" w:id="0">
    <w:p w14:paraId="20E79A2F" w14:textId="77777777" w:rsidR="009C38F1" w:rsidRDefault="009C38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902568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AF5D89" w14:textId="77777777" w:rsidR="000E2167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FA409DE" w14:textId="77777777" w:rsidR="000E2167" w:rsidRDefault="000E21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634EC1" w14:textId="77777777" w:rsidR="009C38F1" w:rsidRDefault="009C38F1">
      <w:pPr>
        <w:spacing w:after="0" w:line="240" w:lineRule="auto"/>
      </w:pPr>
      <w:r>
        <w:separator/>
      </w:r>
    </w:p>
  </w:footnote>
  <w:footnote w:type="continuationSeparator" w:id="0">
    <w:p w14:paraId="1B7D8D91" w14:textId="77777777" w:rsidR="009C38F1" w:rsidRDefault="009C38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CC73B3F"/>
    <w:multiLevelType w:val="hybridMultilevel"/>
    <w:tmpl w:val="57E0A6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54802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A0C"/>
    <w:rsid w:val="0004748F"/>
    <w:rsid w:val="00050A5C"/>
    <w:rsid w:val="000548CF"/>
    <w:rsid w:val="00070C87"/>
    <w:rsid w:val="00070EAB"/>
    <w:rsid w:val="00071C88"/>
    <w:rsid w:val="00075881"/>
    <w:rsid w:val="00092C2F"/>
    <w:rsid w:val="0009602F"/>
    <w:rsid w:val="000A19ED"/>
    <w:rsid w:val="000A252D"/>
    <w:rsid w:val="000B362C"/>
    <w:rsid w:val="000B6BFD"/>
    <w:rsid w:val="000E2167"/>
    <w:rsid w:val="000F2561"/>
    <w:rsid w:val="000F31F3"/>
    <w:rsid w:val="0011140B"/>
    <w:rsid w:val="0011187E"/>
    <w:rsid w:val="00185514"/>
    <w:rsid w:val="00187618"/>
    <w:rsid w:val="0019178B"/>
    <w:rsid w:val="001A3355"/>
    <w:rsid w:val="001A5C51"/>
    <w:rsid w:val="001C094D"/>
    <w:rsid w:val="001D01F9"/>
    <w:rsid w:val="001E6B6A"/>
    <w:rsid w:val="0020084E"/>
    <w:rsid w:val="00205CD0"/>
    <w:rsid w:val="00210854"/>
    <w:rsid w:val="00230196"/>
    <w:rsid w:val="002422E9"/>
    <w:rsid w:val="0025203D"/>
    <w:rsid w:val="00252C4E"/>
    <w:rsid w:val="00254A2E"/>
    <w:rsid w:val="00273011"/>
    <w:rsid w:val="002A64D9"/>
    <w:rsid w:val="002B142F"/>
    <w:rsid w:val="002B1972"/>
    <w:rsid w:val="002D3D96"/>
    <w:rsid w:val="002E282A"/>
    <w:rsid w:val="002E3EA8"/>
    <w:rsid w:val="002F4652"/>
    <w:rsid w:val="003073E5"/>
    <w:rsid w:val="00325B21"/>
    <w:rsid w:val="0033245C"/>
    <w:rsid w:val="00335973"/>
    <w:rsid w:val="00337334"/>
    <w:rsid w:val="003416F6"/>
    <w:rsid w:val="00354052"/>
    <w:rsid w:val="00367804"/>
    <w:rsid w:val="00374C18"/>
    <w:rsid w:val="0037741F"/>
    <w:rsid w:val="003779A2"/>
    <w:rsid w:val="00382335"/>
    <w:rsid w:val="003F5AC1"/>
    <w:rsid w:val="00404C45"/>
    <w:rsid w:val="0041141F"/>
    <w:rsid w:val="00426865"/>
    <w:rsid w:val="00430BF9"/>
    <w:rsid w:val="0043347B"/>
    <w:rsid w:val="004375D0"/>
    <w:rsid w:val="004566E0"/>
    <w:rsid w:val="00464197"/>
    <w:rsid w:val="00466990"/>
    <w:rsid w:val="00485283"/>
    <w:rsid w:val="004B49C8"/>
    <w:rsid w:val="004D01AB"/>
    <w:rsid w:val="004D6FFB"/>
    <w:rsid w:val="004E44CD"/>
    <w:rsid w:val="004E7AE1"/>
    <w:rsid w:val="004E7E32"/>
    <w:rsid w:val="004F2549"/>
    <w:rsid w:val="005233BE"/>
    <w:rsid w:val="0052491A"/>
    <w:rsid w:val="0052508D"/>
    <w:rsid w:val="0053161E"/>
    <w:rsid w:val="00540B3A"/>
    <w:rsid w:val="0057667D"/>
    <w:rsid w:val="00595B20"/>
    <w:rsid w:val="005B5E9F"/>
    <w:rsid w:val="005E651B"/>
    <w:rsid w:val="00621D55"/>
    <w:rsid w:val="00627390"/>
    <w:rsid w:val="00652ED2"/>
    <w:rsid w:val="00653BA7"/>
    <w:rsid w:val="00660314"/>
    <w:rsid w:val="00665F9D"/>
    <w:rsid w:val="00683E06"/>
    <w:rsid w:val="006C2048"/>
    <w:rsid w:val="006C54AB"/>
    <w:rsid w:val="006D3AF3"/>
    <w:rsid w:val="006D76AB"/>
    <w:rsid w:val="006F04DD"/>
    <w:rsid w:val="006F78B7"/>
    <w:rsid w:val="00705C06"/>
    <w:rsid w:val="007162CD"/>
    <w:rsid w:val="0074314D"/>
    <w:rsid w:val="00744B94"/>
    <w:rsid w:val="00775CB5"/>
    <w:rsid w:val="007925C5"/>
    <w:rsid w:val="007D3423"/>
    <w:rsid w:val="007D5613"/>
    <w:rsid w:val="007D7BB6"/>
    <w:rsid w:val="00800C3F"/>
    <w:rsid w:val="008074EF"/>
    <w:rsid w:val="00813082"/>
    <w:rsid w:val="008220A8"/>
    <w:rsid w:val="0082274A"/>
    <w:rsid w:val="008331D5"/>
    <w:rsid w:val="008672BD"/>
    <w:rsid w:val="008816F7"/>
    <w:rsid w:val="00894B0C"/>
    <w:rsid w:val="00895AFD"/>
    <w:rsid w:val="008A01D7"/>
    <w:rsid w:val="008A3C0B"/>
    <w:rsid w:val="008C2249"/>
    <w:rsid w:val="008C2D51"/>
    <w:rsid w:val="008C4AB0"/>
    <w:rsid w:val="008D46D5"/>
    <w:rsid w:val="00900D9B"/>
    <w:rsid w:val="00907991"/>
    <w:rsid w:val="00920B29"/>
    <w:rsid w:val="009376A1"/>
    <w:rsid w:val="00951FF4"/>
    <w:rsid w:val="00965D3D"/>
    <w:rsid w:val="00976BB7"/>
    <w:rsid w:val="009B0E64"/>
    <w:rsid w:val="009C22A6"/>
    <w:rsid w:val="009C38F1"/>
    <w:rsid w:val="009C5250"/>
    <w:rsid w:val="009E3750"/>
    <w:rsid w:val="009E67BD"/>
    <w:rsid w:val="009E70CC"/>
    <w:rsid w:val="009E7C82"/>
    <w:rsid w:val="00A159C3"/>
    <w:rsid w:val="00A16976"/>
    <w:rsid w:val="00A16DB1"/>
    <w:rsid w:val="00A30FB9"/>
    <w:rsid w:val="00A42AF8"/>
    <w:rsid w:val="00A6642F"/>
    <w:rsid w:val="00A71FA9"/>
    <w:rsid w:val="00A7241C"/>
    <w:rsid w:val="00A72CA0"/>
    <w:rsid w:val="00A77756"/>
    <w:rsid w:val="00AB1924"/>
    <w:rsid w:val="00AC559C"/>
    <w:rsid w:val="00AC5C73"/>
    <w:rsid w:val="00AD10A5"/>
    <w:rsid w:val="00AE0C03"/>
    <w:rsid w:val="00AE2788"/>
    <w:rsid w:val="00B02C74"/>
    <w:rsid w:val="00B0392E"/>
    <w:rsid w:val="00B11037"/>
    <w:rsid w:val="00B30B8F"/>
    <w:rsid w:val="00B524FC"/>
    <w:rsid w:val="00B61518"/>
    <w:rsid w:val="00B61B5C"/>
    <w:rsid w:val="00B74D62"/>
    <w:rsid w:val="00B75C1E"/>
    <w:rsid w:val="00B76215"/>
    <w:rsid w:val="00B972F2"/>
    <w:rsid w:val="00BA37DD"/>
    <w:rsid w:val="00BA6C40"/>
    <w:rsid w:val="00BC4206"/>
    <w:rsid w:val="00BE3EDB"/>
    <w:rsid w:val="00BE7EF0"/>
    <w:rsid w:val="00BF1B23"/>
    <w:rsid w:val="00BF26DB"/>
    <w:rsid w:val="00C165C9"/>
    <w:rsid w:val="00C44E57"/>
    <w:rsid w:val="00C573D7"/>
    <w:rsid w:val="00C67A0C"/>
    <w:rsid w:val="00C74371"/>
    <w:rsid w:val="00C91FE4"/>
    <w:rsid w:val="00C95484"/>
    <w:rsid w:val="00C95B4C"/>
    <w:rsid w:val="00C9741A"/>
    <w:rsid w:val="00CB7797"/>
    <w:rsid w:val="00CD58D1"/>
    <w:rsid w:val="00D00E33"/>
    <w:rsid w:val="00D10B69"/>
    <w:rsid w:val="00D1499F"/>
    <w:rsid w:val="00D20CED"/>
    <w:rsid w:val="00D25524"/>
    <w:rsid w:val="00D44D32"/>
    <w:rsid w:val="00D53596"/>
    <w:rsid w:val="00DE0132"/>
    <w:rsid w:val="00DF5478"/>
    <w:rsid w:val="00E07451"/>
    <w:rsid w:val="00E10A6F"/>
    <w:rsid w:val="00E16382"/>
    <w:rsid w:val="00E27EB9"/>
    <w:rsid w:val="00E32C5A"/>
    <w:rsid w:val="00E517D0"/>
    <w:rsid w:val="00E56D50"/>
    <w:rsid w:val="00E5764D"/>
    <w:rsid w:val="00E57B67"/>
    <w:rsid w:val="00E7415B"/>
    <w:rsid w:val="00E75AA9"/>
    <w:rsid w:val="00EA0538"/>
    <w:rsid w:val="00EA63A5"/>
    <w:rsid w:val="00EB3822"/>
    <w:rsid w:val="00EC2047"/>
    <w:rsid w:val="00ED07E3"/>
    <w:rsid w:val="00ED16EA"/>
    <w:rsid w:val="00ED5469"/>
    <w:rsid w:val="00EF0847"/>
    <w:rsid w:val="00EF3A27"/>
    <w:rsid w:val="00F43091"/>
    <w:rsid w:val="00F67E8B"/>
    <w:rsid w:val="00F87545"/>
    <w:rsid w:val="00FA04AF"/>
    <w:rsid w:val="00FB5F47"/>
    <w:rsid w:val="00FB6289"/>
    <w:rsid w:val="00FB6E71"/>
    <w:rsid w:val="00FD0B0A"/>
    <w:rsid w:val="00FE7783"/>
    <w:rsid w:val="00FF0C9B"/>
    <w:rsid w:val="00FF1D96"/>
    <w:rsid w:val="00FF6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6CEB8"/>
  <w15:chartTrackingRefBased/>
  <w15:docId w15:val="{631F7ACE-D83E-468C-9791-108B944CE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A0C"/>
    <w:pPr>
      <w:spacing w:after="200" w:line="360" w:lineRule="auto"/>
    </w:pPr>
    <w:rPr>
      <w:rFonts w:ascii="Times New Roman" w:eastAsiaTheme="minorEastAsia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7A0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7A0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A0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A0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A0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A0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A0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A0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A0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A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67A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A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A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A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A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A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A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A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7A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7A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7A0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7A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7A0C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7A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7A0C"/>
    <w:pPr>
      <w:spacing w:after="160" w:line="278" w:lineRule="auto"/>
      <w:ind w:left="720"/>
      <w:contextualSpacing/>
    </w:pPr>
    <w:rPr>
      <w:rFonts w:asciiTheme="minorHAnsi" w:eastAsia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7A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7A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7A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7A0C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rsid w:val="00C67A0C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67A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51F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1FF4"/>
    <w:rPr>
      <w:rFonts w:ascii="Times New Roman" w:eastAsiaTheme="minorEastAsia" w:hAnsi="Times New Roman"/>
      <w:kern w:val="0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51F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</TotalTime>
  <Pages>5</Pages>
  <Words>1274</Words>
  <Characters>7264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ganu</dc:creator>
  <cp:keywords/>
  <dc:description/>
  <cp:lastModifiedBy>Misganu</cp:lastModifiedBy>
  <cp:revision>11</cp:revision>
  <dcterms:created xsi:type="dcterms:W3CDTF">2024-09-27T08:32:00Z</dcterms:created>
  <dcterms:modified xsi:type="dcterms:W3CDTF">2024-12-18T11:42:00Z</dcterms:modified>
</cp:coreProperties>
</file>